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630AB" w14:textId="1259102B" w:rsidR="0009449B" w:rsidRPr="00C47858" w:rsidRDefault="005C1D3E" w:rsidP="00FC4449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7858">
        <w:rPr>
          <w:rFonts w:ascii="Times New Roman" w:hAnsi="Times New Roman" w:cs="Times New Roman"/>
          <w:b/>
          <w:sz w:val="24"/>
          <w:szCs w:val="24"/>
        </w:rPr>
        <w:t>HIV-1 viremia</w:t>
      </w:r>
      <w:r w:rsidR="00FC4449" w:rsidRPr="00C47858">
        <w:rPr>
          <w:rFonts w:ascii="Times New Roman" w:hAnsi="Times New Roman" w:cs="Times New Roman"/>
          <w:b/>
          <w:sz w:val="24"/>
          <w:szCs w:val="24"/>
        </w:rPr>
        <w:t xml:space="preserve"> and Cancer Risk in 2</w:t>
      </w:r>
      <w:r w:rsidR="0030221A" w:rsidRPr="00C47858">
        <w:rPr>
          <w:rFonts w:ascii="Times New Roman" w:hAnsi="Times New Roman" w:cs="Times New Roman"/>
          <w:b/>
          <w:sz w:val="24"/>
          <w:szCs w:val="24"/>
        </w:rPr>
        <w:t>.</w:t>
      </w:r>
      <w:r w:rsidR="00FC4449" w:rsidRPr="00C47858">
        <w:rPr>
          <w:rFonts w:ascii="Times New Roman" w:hAnsi="Times New Roman" w:cs="Times New Roman"/>
          <w:b/>
          <w:sz w:val="24"/>
          <w:szCs w:val="24"/>
        </w:rPr>
        <w:t xml:space="preserve">8 Million People: </w:t>
      </w:r>
    </w:p>
    <w:p w14:paraId="61F1F3F3" w14:textId="354B4C2D" w:rsidR="00FC4449" w:rsidRPr="00C47858" w:rsidRDefault="00FC4449" w:rsidP="00FC4449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7858">
        <w:rPr>
          <w:rFonts w:ascii="Times New Roman" w:hAnsi="Times New Roman" w:cs="Times New Roman"/>
          <w:b/>
          <w:sz w:val="24"/>
          <w:szCs w:val="24"/>
        </w:rPr>
        <w:t>the South African HIV Cancer Match Study</w:t>
      </w:r>
    </w:p>
    <w:p w14:paraId="1A288D5E" w14:textId="77777777" w:rsidR="00FC4449" w:rsidRPr="00C47858" w:rsidRDefault="00FC4449" w:rsidP="00FC4449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C40BB1" w14:textId="77777777" w:rsidR="00FC4449" w:rsidRPr="00C47858" w:rsidRDefault="00FC4449" w:rsidP="00FC4449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785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F2DFA8E" w14:textId="77777777" w:rsidR="00FC4449" w:rsidRPr="00C47858" w:rsidRDefault="00FC4449" w:rsidP="0055237A">
      <w:pPr>
        <w:rPr>
          <w:rFonts w:ascii="Times New Roman" w:hAnsi="Times New Roman" w:cs="Times New Roman"/>
          <w:b/>
          <w:bCs/>
        </w:rPr>
      </w:pPr>
    </w:p>
    <w:p w14:paraId="2084EEE7" w14:textId="31CA766D" w:rsidR="0055237A" w:rsidRPr="00C47858" w:rsidRDefault="0055237A" w:rsidP="0055237A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>Supplemental Table 1</w:t>
      </w:r>
      <w:r w:rsidRPr="00C47858">
        <w:rPr>
          <w:rFonts w:ascii="Times New Roman" w:hAnsi="Times New Roman" w:cs="Times New Roman"/>
        </w:rPr>
        <w:t xml:space="preserve">: </w:t>
      </w:r>
      <w:r w:rsidRPr="00C47858">
        <w:rPr>
          <w:rFonts w:ascii="Times New Roman" w:hAnsi="Times New Roman" w:cs="Times New Roman"/>
          <w:bCs/>
        </w:rPr>
        <w:t>C</w:t>
      </w:r>
      <w:r w:rsidRPr="00C47858">
        <w:rPr>
          <w:rFonts w:ascii="Times New Roman" w:hAnsi="Times New Roman" w:cs="Times New Roman"/>
        </w:rPr>
        <w:t>ancer classification based on the International Classification of Diseases for Oncology, 3</w:t>
      </w:r>
      <w:r w:rsidRPr="00C47858">
        <w:rPr>
          <w:rFonts w:ascii="Times New Roman" w:hAnsi="Times New Roman" w:cs="Times New Roman"/>
          <w:vertAlign w:val="superscript"/>
        </w:rPr>
        <w:t>rd</w:t>
      </w:r>
      <w:r w:rsidRPr="00C47858">
        <w:rPr>
          <w:rFonts w:ascii="Times New Roman" w:hAnsi="Times New Roman" w:cs="Times New Roman"/>
        </w:rPr>
        <w:t xml:space="preserve"> Edition (ICD-0-3).</w:t>
      </w:r>
    </w:p>
    <w:p w14:paraId="553E8B5F" w14:textId="7DCE0E0B" w:rsidR="0055237A" w:rsidRPr="00C47858" w:rsidRDefault="0055237A" w:rsidP="0055237A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</w:rPr>
        <w:t>Supplemental Table 2:</w:t>
      </w:r>
      <w:r w:rsidRPr="00C47858">
        <w:rPr>
          <w:rFonts w:ascii="Times New Roman" w:hAnsi="Times New Roman"/>
        </w:rPr>
        <w:t xml:space="preserve"> The different </w:t>
      </w:r>
      <w:r w:rsidR="00EB0CDA" w:rsidRPr="00C47858">
        <w:rPr>
          <w:rFonts w:ascii="Times New Roman" w:hAnsi="Times New Roman"/>
        </w:rPr>
        <w:t>measure</w:t>
      </w:r>
      <w:r w:rsidRPr="00C47858">
        <w:rPr>
          <w:rFonts w:ascii="Times New Roman" w:hAnsi="Times New Roman"/>
        </w:rPr>
        <w:t xml:space="preserve">s and mathematical transformation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considered for analysis. All variables were time-updated.</w:t>
      </w:r>
    </w:p>
    <w:p w14:paraId="222BC83B" w14:textId="76BC302A" w:rsidR="00B05043" w:rsidRPr="00C47858" w:rsidRDefault="00B05043" w:rsidP="00B05043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 xml:space="preserve">Supplemental Table 3: </w:t>
      </w:r>
      <w:r w:rsidRPr="00C47858">
        <w:rPr>
          <w:rFonts w:ascii="Times New Roman" w:hAnsi="Times New Roman" w:cs="Times New Roman"/>
        </w:rPr>
        <w:t xml:space="preserve">Unadjusted 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 and any infection-related cancer, using different </w:t>
      </w:r>
      <w:r w:rsidR="00EB0CDA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All variables were time-updated.</w:t>
      </w:r>
    </w:p>
    <w:p w14:paraId="137892E8" w14:textId="48350706" w:rsidR="0077128E" w:rsidRPr="00C47858" w:rsidRDefault="0077128E" w:rsidP="0077128E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 xml:space="preserve">Supplemental Table 4: </w:t>
      </w:r>
      <w:r w:rsidRPr="00C47858">
        <w:rPr>
          <w:rFonts w:ascii="Times New Roman" w:hAnsi="Times New Roman" w:cs="Times New Roman"/>
        </w:rPr>
        <w:t xml:space="preserve">Unadjusted 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, using different </w:t>
      </w:r>
      <w:r w:rsidR="00EB0CDA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All variables were time-updated.</w:t>
      </w:r>
    </w:p>
    <w:p w14:paraId="36BFFEE0" w14:textId="0B3CE646" w:rsidR="007B50C4" w:rsidRPr="00C47858" w:rsidRDefault="007B50C4" w:rsidP="007B50C4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 xml:space="preserve">Supplemental Table 5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 and any infection-related cancer, using different </w:t>
      </w:r>
      <w:r w:rsidR="00EB0CDA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Models were adjusted for age, sex, and calendar year. All variables were time-updated.</w:t>
      </w:r>
    </w:p>
    <w:p w14:paraId="0E565C9E" w14:textId="493D5AB7" w:rsidR="00B05043" w:rsidRPr="00C47858" w:rsidRDefault="00C13A5A" w:rsidP="00F42B82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 xml:space="preserve">Supplemental Table 6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, using different </w:t>
      </w:r>
      <w:r w:rsidR="00EB0CDA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Models were adjusted for age, sex, and calendar year. All variables were time-updated.</w:t>
      </w:r>
    </w:p>
    <w:p w14:paraId="7113A827" w14:textId="67ECBA3E" w:rsidR="00F42B82" w:rsidRPr="00C47858" w:rsidRDefault="00F42B82" w:rsidP="00F42B82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t xml:space="preserve">Supplemental Table </w:t>
      </w:r>
      <w:r w:rsidR="00C13A5A" w:rsidRPr="00C47858">
        <w:rPr>
          <w:rFonts w:ascii="Times New Roman" w:hAnsi="Times New Roman"/>
          <w:b/>
          <w:bCs/>
        </w:rPr>
        <w:t>7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related cancers and any infection-related cancer, using different </w:t>
      </w:r>
      <w:r w:rsidR="00EB0CDA" w:rsidRPr="00C47858">
        <w:rPr>
          <w:rFonts w:ascii="Times New Roman" w:hAnsi="Times New Roman"/>
        </w:rPr>
        <w:t>measure</w:t>
      </w:r>
      <w:r w:rsidRPr="00C47858">
        <w:rPr>
          <w:rFonts w:ascii="Times New Roman" w:hAnsi="Times New Roman"/>
        </w:rPr>
        <w:t xml:space="preserve">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>. Models were adjusted for age, sex, calendar year, and CD4 cell count (lagged by six months).</w:t>
      </w:r>
      <w:r w:rsidR="00F43730" w:rsidRPr="00C47858">
        <w:rPr>
          <w:rFonts w:ascii="Times New Roman" w:hAnsi="Times New Roman"/>
        </w:rPr>
        <w:t xml:space="preserve"> All variables were time-updated.</w:t>
      </w:r>
    </w:p>
    <w:p w14:paraId="5BAEDD00" w14:textId="5FEA3CBD" w:rsidR="008D12BB" w:rsidRPr="00C47858" w:rsidRDefault="008D12BB" w:rsidP="008D12BB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t xml:space="preserve">Supplemental Table </w:t>
      </w:r>
      <w:r w:rsidR="00C13A5A" w:rsidRPr="00C47858">
        <w:rPr>
          <w:rFonts w:ascii="Times New Roman" w:hAnsi="Times New Roman"/>
          <w:b/>
          <w:bCs/>
        </w:rPr>
        <w:t>8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unrelated cancers and any infection-unrelated cancer</w:t>
      </w:r>
      <w:r w:rsidR="004E0CE9" w:rsidRPr="00C47858">
        <w:rPr>
          <w:rFonts w:ascii="Times New Roman" w:hAnsi="Times New Roman"/>
        </w:rPr>
        <w:t>,</w:t>
      </w:r>
      <w:r w:rsidR="004E0CE9" w:rsidRPr="00C47858">
        <w:rPr>
          <w:rFonts w:ascii="Times New Roman" w:hAnsi="Times New Roman" w:cs="Times New Roman"/>
        </w:rPr>
        <w:t xml:space="preserve"> using different measures of </w:t>
      </w:r>
      <w:r w:rsidR="005C1D3E" w:rsidRPr="00C47858">
        <w:rPr>
          <w:rFonts w:ascii="Times New Roman" w:hAnsi="Times New Roman" w:cs="Times New Roman"/>
        </w:rPr>
        <w:t>HIV-1 viremia</w:t>
      </w:r>
      <w:r w:rsidR="004E0CE9" w:rsidRPr="00C47858">
        <w:rPr>
          <w:rFonts w:ascii="Times New Roman" w:hAnsi="Times New Roman" w:cs="Times New Roman"/>
        </w:rPr>
        <w:t>.</w:t>
      </w:r>
      <w:r w:rsidRPr="00C47858">
        <w:rPr>
          <w:rFonts w:ascii="Times New Roman" w:hAnsi="Times New Roman"/>
        </w:rPr>
        <w:t xml:space="preserve"> Models were adjusted for age, sex, calendar year, and CD4 cell count (lagged by six months). All variables were time-updated.</w:t>
      </w:r>
    </w:p>
    <w:p w14:paraId="7AA2CED0" w14:textId="4274C383" w:rsidR="00D93110" w:rsidRPr="00C47858" w:rsidRDefault="00D93110" w:rsidP="00D93110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 xml:space="preserve">Supplemental Table </w:t>
      </w:r>
      <w:r w:rsidR="00F75233" w:rsidRPr="00C47858">
        <w:rPr>
          <w:rFonts w:ascii="Times New Roman" w:hAnsi="Times New Roman" w:cs="Times New Roman"/>
          <w:b/>
          <w:bCs/>
        </w:rPr>
        <w:t>9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 and any infection-related cancer, using different </w:t>
      </w:r>
      <w:r w:rsidR="00EB0CDA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Models were adjusted for age, sex, calendar year, and CD4 cell count (lagged by six months). All variables were time-updated. Individuals with no CD4 cell count measurement at or before the baseline visit were included in the study population.</w:t>
      </w:r>
    </w:p>
    <w:p w14:paraId="3DE1EE4C" w14:textId="39D2E081" w:rsidR="007C3AA9" w:rsidRPr="00C47858" w:rsidRDefault="007C3AA9" w:rsidP="007C3AA9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>Supplemental Table 1</w:t>
      </w:r>
      <w:r w:rsidR="00F75233" w:rsidRPr="00C47858">
        <w:rPr>
          <w:rFonts w:ascii="Times New Roman" w:hAnsi="Times New Roman" w:cs="Times New Roman"/>
          <w:b/>
          <w:bCs/>
        </w:rPr>
        <w:t>0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</w:t>
      </w:r>
      <w:r w:rsidR="00301514" w:rsidRPr="00C47858">
        <w:rPr>
          <w:rFonts w:ascii="Times New Roman" w:hAnsi="Times New Roman" w:cs="Times New Roman"/>
        </w:rPr>
        <w:t xml:space="preserve">, using different measure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Models were adjusted for age, sex, calendar year, and CD4 cell count (lagged by six months). All variables were time-updated. Individuals with no CD4 cell count measurement at or before the baseline visit were included in the study population.</w:t>
      </w:r>
    </w:p>
    <w:p w14:paraId="1DCAF932" w14:textId="74D62527" w:rsidR="00344768" w:rsidRPr="00C47858" w:rsidRDefault="00344768" w:rsidP="00344768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>Supplemental Table 1</w:t>
      </w:r>
      <w:r w:rsidR="00F75233" w:rsidRPr="00C47858">
        <w:rPr>
          <w:rFonts w:ascii="Times New Roman" w:hAnsi="Times New Roman" w:cs="Times New Roman"/>
          <w:b/>
          <w:bCs/>
        </w:rPr>
        <w:t>1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 and any infection-related cancer, using different </w:t>
      </w:r>
      <w:r w:rsidR="00EB0CDA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 Models were adjusted for age, sex, calendar year, and CD4 cell count (lagged by six months). All variables were time-updated. Time-at-risk with no available 6-month lagged CD4 cell count was removed from the analysis.</w:t>
      </w:r>
    </w:p>
    <w:p w14:paraId="25CA1A89" w14:textId="095DAF5E" w:rsidR="00340006" w:rsidRPr="00C47858" w:rsidRDefault="00340006" w:rsidP="00340006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>Supplemental Table 1</w:t>
      </w:r>
      <w:r w:rsidR="00F75233" w:rsidRPr="00C47858">
        <w:rPr>
          <w:rFonts w:ascii="Times New Roman" w:hAnsi="Times New Roman" w:cs="Times New Roman"/>
          <w:b/>
          <w:bCs/>
        </w:rPr>
        <w:t>2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</w:t>
      </w:r>
      <w:r w:rsidR="00EC3909" w:rsidRPr="00C47858">
        <w:rPr>
          <w:rFonts w:ascii="Times New Roman" w:hAnsi="Times New Roman" w:cs="Times New Roman"/>
        </w:rPr>
        <w:t xml:space="preserve">, using different measures of </w:t>
      </w:r>
      <w:r w:rsidR="005C1D3E" w:rsidRPr="00C47858">
        <w:rPr>
          <w:rFonts w:ascii="Times New Roman" w:hAnsi="Times New Roman" w:cs="Times New Roman"/>
        </w:rPr>
        <w:t>HIV-1 viremia</w:t>
      </w:r>
      <w:r w:rsidR="00EC3909" w:rsidRPr="00C47858">
        <w:rPr>
          <w:rFonts w:ascii="Times New Roman" w:hAnsi="Times New Roman" w:cs="Times New Roman"/>
        </w:rPr>
        <w:t>.</w:t>
      </w:r>
      <w:r w:rsidRPr="00C47858">
        <w:rPr>
          <w:rFonts w:ascii="Times New Roman" w:hAnsi="Times New Roman" w:cs="Times New Roman"/>
        </w:rPr>
        <w:t xml:space="preserve"> Models were adjusted for age, sex, calendar year, and CD4 cell count (lagged by six months). All variables were time-updated. Time-at-risk with no available 6-month lagged CD4 cell count was removed from the analysis.</w:t>
      </w:r>
    </w:p>
    <w:p w14:paraId="1C98C222" w14:textId="7C796230" w:rsidR="00FF09BC" w:rsidRPr="00C47858" w:rsidRDefault="00FF09BC" w:rsidP="00FF09BC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t>Supplemental Table 1</w:t>
      </w:r>
      <w:r w:rsidR="00584A3C" w:rsidRPr="00C47858">
        <w:rPr>
          <w:rFonts w:ascii="Times New Roman" w:hAnsi="Times New Roman"/>
          <w:b/>
          <w:bCs/>
        </w:rPr>
        <w:t>3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related cancers and any infection-related cancer, using different measure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. Models were adjusted for age, sex, and calendar year. </w:t>
      </w:r>
      <w:r w:rsidRPr="00C47858">
        <w:rPr>
          <w:rFonts w:ascii="Times New Roman" w:hAnsi="Times New Roman" w:cs="Times New Roman"/>
        </w:rPr>
        <w:t>Individuals with CD4 cell counts &lt;200 cells/</w:t>
      </w:r>
      <w:r w:rsidRPr="00C47858">
        <w:rPr>
          <w:rFonts w:ascii="Times New Roman" w:hAnsi="Times New Roman"/>
        </w:rPr>
        <w:t>µl</w:t>
      </w:r>
      <w:r w:rsidRPr="00C47858">
        <w:rPr>
          <w:rFonts w:ascii="Times New Roman" w:hAnsi="Times New Roman" w:cs="Times New Roman"/>
        </w:rPr>
        <w:t xml:space="preserve"> at any time point were excluded from this analysis.</w:t>
      </w:r>
    </w:p>
    <w:p w14:paraId="2B5C4947" w14:textId="048AE6D2" w:rsidR="00FF09BC" w:rsidRPr="00C47858" w:rsidRDefault="00FF09BC" w:rsidP="00FF09BC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t>Supplemental Table 1</w:t>
      </w:r>
      <w:r w:rsidR="00584A3C" w:rsidRPr="00C47858">
        <w:rPr>
          <w:rFonts w:ascii="Times New Roman" w:hAnsi="Times New Roman"/>
          <w:b/>
          <w:bCs/>
        </w:rPr>
        <w:t>4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unrelated cancers and any infection-unrelated cancer,</w:t>
      </w:r>
      <w:r w:rsidRPr="00C47858">
        <w:rPr>
          <w:rFonts w:ascii="Times New Roman" w:hAnsi="Times New Roman" w:cs="Times New Roman"/>
        </w:rPr>
        <w:t xml:space="preserve"> using different measure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</w:t>
      </w:r>
      <w:r w:rsidRPr="00C47858">
        <w:rPr>
          <w:rFonts w:ascii="Times New Roman" w:hAnsi="Times New Roman"/>
        </w:rPr>
        <w:t xml:space="preserve"> Models were adjusted for age, sex, and calendar year. </w:t>
      </w:r>
      <w:r w:rsidRPr="00C47858">
        <w:rPr>
          <w:rFonts w:ascii="Times New Roman" w:hAnsi="Times New Roman" w:cs="Times New Roman"/>
        </w:rPr>
        <w:t>Individuals with CD4 cell counts &lt;200 cells/</w:t>
      </w:r>
      <w:r w:rsidRPr="00C47858">
        <w:rPr>
          <w:rFonts w:ascii="Times New Roman" w:hAnsi="Times New Roman"/>
        </w:rPr>
        <w:t>µl</w:t>
      </w:r>
      <w:r w:rsidRPr="00C47858">
        <w:rPr>
          <w:rFonts w:ascii="Times New Roman" w:hAnsi="Times New Roman" w:cs="Times New Roman"/>
        </w:rPr>
        <w:t xml:space="preserve"> at any time point were excluded from this analysis.</w:t>
      </w:r>
    </w:p>
    <w:p w14:paraId="61FF64CD" w14:textId="0F0F0729" w:rsidR="00344768" w:rsidRPr="00C47858" w:rsidRDefault="008B6A56" w:rsidP="007C3AA9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t>Supplemental Figure 1:</w:t>
      </w:r>
      <w:r w:rsidRPr="00C47858">
        <w:rPr>
          <w:rFonts w:ascii="Times New Roman" w:hAnsi="Times New Roman" w:cs="Times New Roman"/>
        </w:rPr>
        <w:t xml:space="preserve"> Flowchart showing the selection of the study population.</w:t>
      </w:r>
    </w:p>
    <w:p w14:paraId="29EB2B1E" w14:textId="77777777" w:rsidR="007C3AA9" w:rsidRPr="00C47858" w:rsidRDefault="007C3AA9" w:rsidP="00D93110">
      <w:pPr>
        <w:rPr>
          <w:rFonts w:ascii="Times New Roman" w:hAnsi="Times New Roman" w:cs="Times New Roman"/>
        </w:rPr>
      </w:pPr>
    </w:p>
    <w:p w14:paraId="7EAFB6D9" w14:textId="77777777" w:rsidR="005C1D3E" w:rsidRPr="00C47858" w:rsidRDefault="005C1D3E" w:rsidP="00DD58D9">
      <w:pPr>
        <w:rPr>
          <w:rFonts w:ascii="Times New Roman" w:hAnsi="Times New Roman" w:cs="Times New Roman"/>
        </w:rPr>
      </w:pPr>
    </w:p>
    <w:p w14:paraId="08084607" w14:textId="77777777" w:rsidR="005C1D3E" w:rsidRPr="00C47858" w:rsidRDefault="005C1D3E">
      <w:pPr>
        <w:rPr>
          <w:rFonts w:ascii="Times New Roman" w:hAnsi="Times New Roman" w:cs="Times New Roman"/>
          <w:b/>
          <w:bCs/>
        </w:rPr>
      </w:pPr>
      <w:r w:rsidRPr="00C47858">
        <w:rPr>
          <w:rFonts w:ascii="Times New Roman" w:hAnsi="Times New Roman" w:cs="Times New Roman"/>
          <w:b/>
          <w:bCs/>
        </w:rPr>
        <w:br w:type="page"/>
      </w:r>
    </w:p>
    <w:p w14:paraId="7B6B9F07" w14:textId="4A0DA1E2" w:rsidR="00EC10C6" w:rsidRPr="00D465DF" w:rsidRDefault="00EC10C6" w:rsidP="00EC10C6">
      <w:pPr>
        <w:rPr>
          <w:rFonts w:ascii="Times New Roman" w:hAnsi="Times New Roman" w:cs="Times New Roman"/>
        </w:rPr>
      </w:pPr>
      <w:r w:rsidRPr="00D465DF">
        <w:rPr>
          <w:rFonts w:ascii="Times New Roman" w:hAnsi="Times New Roman" w:cs="Times New Roman"/>
          <w:b/>
          <w:bCs/>
        </w:rPr>
        <w:lastRenderedPageBreak/>
        <w:t>Supplemental Table 1</w:t>
      </w:r>
      <w:r w:rsidRPr="00D465DF">
        <w:rPr>
          <w:rFonts w:ascii="Times New Roman" w:hAnsi="Times New Roman" w:cs="Times New Roman"/>
        </w:rPr>
        <w:t xml:space="preserve">: </w:t>
      </w:r>
      <w:r w:rsidRPr="00D465DF">
        <w:rPr>
          <w:rFonts w:ascii="Times New Roman" w:hAnsi="Times New Roman" w:cs="Times New Roman"/>
          <w:bCs/>
        </w:rPr>
        <w:t>C</w:t>
      </w:r>
      <w:r w:rsidRPr="00D465DF">
        <w:rPr>
          <w:rFonts w:ascii="Times New Roman" w:hAnsi="Times New Roman" w:cs="Times New Roman"/>
        </w:rPr>
        <w:t>ancer classification based on the International Classification of Diseases for Oncology, 3</w:t>
      </w:r>
      <w:r w:rsidRPr="00D465DF">
        <w:rPr>
          <w:rFonts w:ascii="Times New Roman" w:hAnsi="Times New Roman" w:cs="Times New Roman"/>
          <w:vertAlign w:val="superscript"/>
        </w:rPr>
        <w:t>rd</w:t>
      </w:r>
      <w:r w:rsidRPr="00D465DF">
        <w:rPr>
          <w:rFonts w:ascii="Times New Roman" w:hAnsi="Times New Roman" w:cs="Times New Roman"/>
        </w:rPr>
        <w:t xml:space="preserve"> Edition (ICD-0-3)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088"/>
      </w:tblGrid>
      <w:tr w:rsidR="00EC10C6" w:rsidRPr="00D465DF" w14:paraId="275BF56E" w14:textId="77777777" w:rsidTr="00A26754">
        <w:trPr>
          <w:trHeight w:val="38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0D1FE" w14:textId="77777777" w:rsidR="00EC10C6" w:rsidRPr="00D465DF" w:rsidRDefault="00EC10C6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>Category/cancer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4E042" w14:textId="77777777" w:rsidR="00EC10C6" w:rsidRPr="00D465DF" w:rsidRDefault="00EC10C6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>ICD-0-3 codes</w:t>
            </w:r>
          </w:p>
        </w:tc>
      </w:tr>
      <w:tr w:rsidR="00EC10C6" w:rsidRPr="00D465DF" w14:paraId="64D966E8" w14:textId="77777777" w:rsidTr="00EC10C6">
        <w:trPr>
          <w:trHeight w:val="381"/>
        </w:trPr>
        <w:tc>
          <w:tcPr>
            <w:tcW w:w="10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3524F" w14:textId="77777777" w:rsidR="00EC10C6" w:rsidRPr="00D465DF" w:rsidRDefault="00EC10C6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>Infection-related cancers</w:t>
            </w:r>
          </w:p>
        </w:tc>
      </w:tr>
      <w:tr w:rsidR="00EC10C6" w:rsidRPr="00D465DF" w14:paraId="4DCC5B2C" w14:textId="77777777" w:rsidTr="00A26754">
        <w:trPr>
          <w:trHeight w:val="38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DB3B1" w14:textId="77777777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Cervical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345DF" w14:textId="76123E4A" w:rsidR="00EC10C6" w:rsidRPr="00D465DF" w:rsidRDefault="000F270F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bCs/>
                <w:sz w:val="16"/>
                <w:szCs w:val="16"/>
              </w:rPr>
              <w:t xml:space="preserve"> C53.0-C53.9*</w:t>
            </w:r>
          </w:p>
        </w:tc>
      </w:tr>
      <w:tr w:rsidR="00EC10C6" w:rsidRPr="00D465DF" w14:paraId="218673B1" w14:textId="77777777" w:rsidTr="00A26754">
        <w:trPr>
          <w:trHeight w:val="38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28BB0" w14:textId="77777777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Kaposi sarcoma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5BD93" w14:textId="77777777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Morphology 9140</w:t>
            </w:r>
          </w:p>
        </w:tc>
      </w:tr>
      <w:tr w:rsidR="00EC10C6" w:rsidRPr="00D465DF" w14:paraId="122E11C8" w14:textId="77777777" w:rsidTr="00A26754">
        <w:trPr>
          <w:trHeight w:val="38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1051F" w14:textId="5A78BD90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Non-Hodgkin’s lymphoma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E5C77" w14:textId="77777777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Morphologies 9590, 9591, 9596, 9670, 9671, 9673</w:t>
            </w:r>
          </w:p>
        </w:tc>
      </w:tr>
      <w:tr w:rsidR="00EC10C6" w:rsidRPr="00D465DF" w14:paraId="4518F9CF" w14:textId="77777777" w:rsidTr="00A26754">
        <w:trPr>
          <w:trHeight w:val="38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CE340" w14:textId="3C38E281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  <w:r w:rsidRPr="00D465DF">
              <w:rPr>
                <w:rFonts w:cstheme="minorHAnsi"/>
                <w:bCs/>
                <w:sz w:val="16"/>
                <w:szCs w:val="16"/>
              </w:rPr>
              <w:t>HPV-related</w:t>
            </w:r>
            <w:r w:rsidR="005E4A16" w:rsidRPr="00D465DF">
              <w:rPr>
                <w:rFonts w:cstheme="minorHAnsi"/>
                <w:bCs/>
                <w:sz w:val="16"/>
                <w:szCs w:val="16"/>
              </w:rPr>
              <w:t>, excluding</w:t>
            </w:r>
            <w:r w:rsidRPr="00D465DF">
              <w:rPr>
                <w:rFonts w:cstheme="minorHAnsi"/>
                <w:bCs/>
                <w:sz w:val="16"/>
                <w:szCs w:val="16"/>
              </w:rPr>
              <w:t xml:space="preserve"> cervical cancer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6CD90" w14:textId="77777777" w:rsidR="00EC10C6" w:rsidRPr="00D465DF" w:rsidRDefault="00EC10C6">
            <w:pPr>
              <w:spacing w:line="360" w:lineRule="auto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EC10C6" w:rsidRPr="00D465DF" w14:paraId="329F39DA" w14:textId="77777777" w:rsidTr="00A26754">
        <w:tc>
          <w:tcPr>
            <w:tcW w:w="2977" w:type="dxa"/>
            <w:vAlign w:val="center"/>
            <w:hideMark/>
          </w:tcPr>
          <w:p w14:paraId="6A3454A3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 xml:space="preserve">  Anal</w:t>
            </w:r>
          </w:p>
        </w:tc>
        <w:tc>
          <w:tcPr>
            <w:tcW w:w="7088" w:type="dxa"/>
            <w:vAlign w:val="center"/>
            <w:hideMark/>
          </w:tcPr>
          <w:p w14:paraId="749FD444" w14:textId="75C5F5FA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21.0-C21.9*</w:t>
            </w:r>
          </w:p>
        </w:tc>
      </w:tr>
      <w:tr w:rsidR="00EC10C6" w:rsidRPr="00D465DF" w14:paraId="77C99B67" w14:textId="77777777" w:rsidTr="00A26754">
        <w:tc>
          <w:tcPr>
            <w:tcW w:w="2977" w:type="dxa"/>
            <w:vAlign w:val="center"/>
            <w:hideMark/>
          </w:tcPr>
          <w:p w14:paraId="217B317F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 xml:space="preserve">  Head and neck</w:t>
            </w:r>
          </w:p>
        </w:tc>
        <w:tc>
          <w:tcPr>
            <w:tcW w:w="7088" w:type="dxa"/>
            <w:vAlign w:val="center"/>
            <w:hideMark/>
          </w:tcPr>
          <w:p w14:paraId="0E268BB0" w14:textId="641BE756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01.9, C02.4, C09.0-C09.9, C10.2-C10.9, C14.0, C14.2*</w:t>
            </w:r>
          </w:p>
        </w:tc>
      </w:tr>
      <w:tr w:rsidR="00EC10C6" w:rsidRPr="00D465DF" w14:paraId="58A93FBE" w14:textId="77777777" w:rsidTr="00A26754">
        <w:tc>
          <w:tcPr>
            <w:tcW w:w="2977" w:type="dxa"/>
            <w:vAlign w:val="center"/>
            <w:hideMark/>
          </w:tcPr>
          <w:p w14:paraId="0C5BAEAA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 xml:space="preserve">  Penile</w:t>
            </w:r>
          </w:p>
        </w:tc>
        <w:tc>
          <w:tcPr>
            <w:tcW w:w="7088" w:type="dxa"/>
            <w:vAlign w:val="center"/>
            <w:hideMark/>
          </w:tcPr>
          <w:p w14:paraId="34486722" w14:textId="52CE1515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60.0-C60.9*</w:t>
            </w:r>
          </w:p>
        </w:tc>
      </w:tr>
      <w:tr w:rsidR="00EC10C6" w:rsidRPr="00D465DF" w14:paraId="6D8635DE" w14:textId="77777777" w:rsidTr="00A26754">
        <w:tc>
          <w:tcPr>
            <w:tcW w:w="2977" w:type="dxa"/>
            <w:vAlign w:val="center"/>
            <w:hideMark/>
          </w:tcPr>
          <w:p w14:paraId="6FFF454C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 xml:space="preserve">  Vaginal</w:t>
            </w:r>
          </w:p>
        </w:tc>
        <w:tc>
          <w:tcPr>
            <w:tcW w:w="7088" w:type="dxa"/>
            <w:vAlign w:val="center"/>
            <w:hideMark/>
          </w:tcPr>
          <w:p w14:paraId="2F125651" w14:textId="1FA09226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y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52.9*</w:t>
            </w:r>
          </w:p>
        </w:tc>
      </w:tr>
      <w:tr w:rsidR="00EC10C6" w:rsidRPr="00D465DF" w14:paraId="73B4B511" w14:textId="77777777" w:rsidTr="00A26754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D7AB0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 xml:space="preserve">  Vulvar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88149" w14:textId="26FAAC08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51.0-51.9*</w:t>
            </w:r>
          </w:p>
        </w:tc>
      </w:tr>
      <w:tr w:rsidR="00EC10C6" w:rsidRPr="00D465DF" w14:paraId="3465693B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34E93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Conjunctival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A51EB" w14:textId="7EF95CC7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y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69.0*</w:t>
            </w:r>
          </w:p>
        </w:tc>
      </w:tr>
      <w:tr w:rsidR="00EC10C6" w:rsidRPr="00D465DF" w14:paraId="3F1688A5" w14:textId="77777777" w:rsidTr="00F24D4A"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6ECC8377" w14:textId="6B3EB3D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Hodgkin lymphoma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  <w:hideMark/>
          </w:tcPr>
          <w:p w14:paraId="36DC5E33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Morphologies 9650-9654, 9655, 9659, 9663, 9664, 9665, 9667</w:t>
            </w:r>
          </w:p>
        </w:tc>
      </w:tr>
      <w:tr w:rsidR="00EC10C6" w:rsidRPr="00D465DF" w14:paraId="5F35F669" w14:textId="77777777" w:rsidTr="00F24D4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4EBAB" w14:textId="3A8B3ECB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Nasopharyngeal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1F522" w14:textId="0149A20F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11.0-C11.9</w:t>
            </w:r>
          </w:p>
        </w:tc>
      </w:tr>
      <w:tr w:rsidR="00EC10C6" w:rsidRPr="00D465DF" w14:paraId="236DBC47" w14:textId="77777777" w:rsidTr="00F24D4A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B0AEA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Stomach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E74A5" w14:textId="6533AEEC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16.0-C16.9*</w:t>
            </w:r>
          </w:p>
        </w:tc>
      </w:tr>
      <w:tr w:rsidR="00EC10C6" w:rsidRPr="00D465DF" w14:paraId="5EA0DEAC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CBD92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Bladder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15259" w14:textId="182B6DE0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69.9, C67.0-C67.9*</w:t>
            </w:r>
          </w:p>
        </w:tc>
      </w:tr>
      <w:tr w:rsidR="00EC10C6" w:rsidRPr="00D465DF" w14:paraId="7AA1840A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B4B1E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Liver and bile duct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DA78C" w14:textId="383DC7FE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22.0 C22.1, C23.9, C24.1, C24.9*</w:t>
            </w:r>
          </w:p>
        </w:tc>
      </w:tr>
      <w:tr w:rsidR="00EC10C6" w:rsidRPr="00D465DF" w14:paraId="1B69F514" w14:textId="77777777" w:rsidTr="00EC10C6">
        <w:tc>
          <w:tcPr>
            <w:tcW w:w="10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38033" w14:textId="77777777" w:rsidR="00EC10C6" w:rsidRPr="00D465DF" w:rsidRDefault="00EC10C6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465DF">
              <w:rPr>
                <w:rFonts w:cstheme="minorHAnsi"/>
                <w:b/>
                <w:bCs/>
                <w:sz w:val="16"/>
                <w:szCs w:val="16"/>
              </w:rPr>
              <w:t>Infection-unrelated cancers</w:t>
            </w:r>
          </w:p>
        </w:tc>
      </w:tr>
      <w:tr w:rsidR="00EC10C6" w:rsidRPr="00D465DF" w14:paraId="247BCA4C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BBDDB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Breast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F603C" w14:textId="49B83FB2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50.0-C50.9*</w:t>
            </w:r>
          </w:p>
        </w:tc>
      </w:tr>
      <w:tr w:rsidR="00EC10C6" w:rsidRPr="00D465DF" w14:paraId="68A22C45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C79AF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Colorectal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511A1" w14:textId="4201CF37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18.0-C18.9, C19.9, C20.9*</w:t>
            </w:r>
          </w:p>
        </w:tc>
      </w:tr>
      <w:tr w:rsidR="00CB1278" w:rsidRPr="00D465DF" w14:paraId="2E1A5574" w14:textId="77777777" w:rsidTr="0007078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08B07" w14:textId="77777777" w:rsidR="00CB1278" w:rsidRPr="00D465DF" w:rsidRDefault="00CB1278" w:rsidP="0007078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Esophagus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25101" w14:textId="77777777" w:rsidR="00CB1278" w:rsidRPr="00D465DF" w:rsidRDefault="00CB1278" w:rsidP="0007078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 C15.0-15.9*</w:t>
            </w:r>
          </w:p>
        </w:tc>
      </w:tr>
      <w:tr w:rsidR="00EC10C6" w:rsidRPr="00D465DF" w14:paraId="3D9AA9A5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0BCA0" w14:textId="0CC15D6E" w:rsidR="00EC10C6" w:rsidRPr="00D465DF" w:rsidRDefault="00A5685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Leukemia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14D99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Morphologies 9800, 9801, 9805, 9820, 9823, 9826, 9827, 9832, 9833-9837, 9840, 9860, 9861, 9863, 9866, 9867, 9870-9873, 9874-9876, 9891, 9895, 9896, 9910, 9930, 9931, 9940, 9945, 9946</w:t>
            </w:r>
          </w:p>
        </w:tc>
      </w:tr>
      <w:tr w:rsidR="00EC10C6" w:rsidRPr="00D465DF" w14:paraId="2EEC2025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AE838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Lung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B9EE9" w14:textId="2A67AF87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ies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33.9, C34.0-C34.9*</w:t>
            </w:r>
          </w:p>
        </w:tc>
      </w:tr>
      <w:tr w:rsidR="00EC10C6" w:rsidRPr="00D465DF" w14:paraId="4880799E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8B631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Prostate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23C4F" w14:textId="4036C66C" w:rsidR="00EC10C6" w:rsidRPr="00D465DF" w:rsidRDefault="000F270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Topography</w:t>
            </w:r>
            <w:r w:rsidR="00EC10C6" w:rsidRPr="00D465DF">
              <w:rPr>
                <w:rFonts w:cstheme="minorHAnsi"/>
                <w:sz w:val="16"/>
                <w:szCs w:val="16"/>
              </w:rPr>
              <w:t xml:space="preserve"> C61.9*</w:t>
            </w:r>
          </w:p>
        </w:tc>
      </w:tr>
      <w:tr w:rsidR="00EC10C6" w:rsidRPr="00D465DF" w14:paraId="3F194263" w14:textId="77777777" w:rsidTr="00A26754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670DA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Other infection-unrelated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4157D" w14:textId="77777777" w:rsidR="00EC10C6" w:rsidRPr="00D465DF" w:rsidRDefault="00EC10C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sz w:val="16"/>
                <w:szCs w:val="16"/>
              </w:rPr>
              <w:t>Various**</w:t>
            </w:r>
          </w:p>
        </w:tc>
      </w:tr>
    </w:tbl>
    <w:p w14:paraId="4714B20C" w14:textId="13459D61" w:rsidR="00EC10C6" w:rsidRPr="00D465DF" w:rsidRDefault="00EC10C6" w:rsidP="00EC10C6">
      <w:pPr>
        <w:rPr>
          <w:rFonts w:cstheme="minorHAnsi"/>
          <w:sz w:val="18"/>
          <w:szCs w:val="18"/>
        </w:rPr>
      </w:pPr>
      <w:r w:rsidRPr="00D465DF">
        <w:rPr>
          <w:rFonts w:cstheme="minorHAnsi"/>
          <w:sz w:val="18"/>
          <w:szCs w:val="18"/>
        </w:rPr>
        <w:t xml:space="preserve">HPV: human papillomavirus; </w:t>
      </w:r>
      <w:r w:rsidR="00AE70ED" w:rsidRPr="00D465DF">
        <w:rPr>
          <w:rFonts w:cstheme="minorHAnsi"/>
          <w:sz w:val="18"/>
          <w:szCs w:val="18"/>
        </w:rPr>
        <w:t xml:space="preserve">NHL: </w:t>
      </w:r>
      <w:r w:rsidR="00DF03E6" w:rsidRPr="00D465DF">
        <w:rPr>
          <w:rFonts w:cstheme="minorHAnsi"/>
          <w:sz w:val="18"/>
          <w:szCs w:val="18"/>
        </w:rPr>
        <w:t>n</w:t>
      </w:r>
      <w:r w:rsidR="00AE70ED" w:rsidRPr="00D465DF">
        <w:rPr>
          <w:rFonts w:cstheme="minorHAnsi"/>
          <w:sz w:val="18"/>
          <w:szCs w:val="18"/>
        </w:rPr>
        <w:t xml:space="preserve">on-Hodgkin lymphoma </w:t>
      </w:r>
      <w:r w:rsidRPr="00D465DF">
        <w:rPr>
          <w:rFonts w:cstheme="minorHAnsi"/>
          <w:sz w:val="18"/>
          <w:szCs w:val="18"/>
        </w:rPr>
        <w:t>* excluding morphologies</w:t>
      </w:r>
      <w:r w:rsidR="00E50D5D" w:rsidRPr="00D465DF">
        <w:rPr>
          <w:rFonts w:cstheme="minorHAnsi"/>
          <w:sz w:val="18"/>
          <w:szCs w:val="18"/>
        </w:rPr>
        <w:t xml:space="preserve"> indicating</w:t>
      </w:r>
      <w:r w:rsidRPr="00D465DF">
        <w:rPr>
          <w:rFonts w:cstheme="minorHAnsi"/>
          <w:sz w:val="18"/>
          <w:szCs w:val="18"/>
        </w:rPr>
        <w:t xml:space="preserve"> Kaposi sarcomas</w:t>
      </w:r>
      <w:r w:rsidR="00E50D5D" w:rsidRPr="00D465DF">
        <w:rPr>
          <w:rFonts w:cstheme="minorHAnsi"/>
          <w:sz w:val="18"/>
          <w:szCs w:val="18"/>
        </w:rPr>
        <w:t xml:space="preserve">, </w:t>
      </w:r>
      <w:r w:rsidRPr="00D465DF">
        <w:rPr>
          <w:rFonts w:cstheme="minorHAnsi"/>
          <w:sz w:val="18"/>
          <w:szCs w:val="18"/>
        </w:rPr>
        <w:t>non-Hodgkin lymphoma</w:t>
      </w:r>
      <w:r w:rsidR="00E50D5D" w:rsidRPr="00D465DF">
        <w:rPr>
          <w:rFonts w:cstheme="minorHAnsi"/>
          <w:sz w:val="18"/>
          <w:szCs w:val="18"/>
        </w:rPr>
        <w:t>, and Hodgkin lymphoma</w:t>
      </w:r>
      <w:r w:rsidRPr="00D465DF">
        <w:rPr>
          <w:rFonts w:cstheme="minorHAnsi"/>
          <w:sz w:val="18"/>
          <w:szCs w:val="18"/>
        </w:rPr>
        <w:t>; ** includes all cancers not mentioned in the table, except ill-defined cancers (</w:t>
      </w:r>
      <w:r w:rsidR="000F270F" w:rsidRPr="00D465DF">
        <w:rPr>
          <w:rFonts w:cstheme="minorHAnsi"/>
          <w:sz w:val="18"/>
          <w:szCs w:val="18"/>
        </w:rPr>
        <w:t>topography</w:t>
      </w:r>
      <w:r w:rsidRPr="00D465DF">
        <w:rPr>
          <w:rFonts w:cstheme="minorHAnsi"/>
          <w:sz w:val="18"/>
          <w:szCs w:val="18"/>
        </w:rPr>
        <w:t xml:space="preserve"> codes C76.0-C76.7) and cancers with unknown primary site (</w:t>
      </w:r>
      <w:r w:rsidR="000F270F" w:rsidRPr="00D465DF">
        <w:rPr>
          <w:rFonts w:cstheme="minorHAnsi"/>
          <w:sz w:val="18"/>
          <w:szCs w:val="18"/>
        </w:rPr>
        <w:t>topography</w:t>
      </w:r>
      <w:r w:rsidRPr="00D465DF">
        <w:rPr>
          <w:rFonts w:cstheme="minorHAnsi"/>
          <w:sz w:val="18"/>
          <w:szCs w:val="18"/>
        </w:rPr>
        <w:t xml:space="preserve"> code C80.9)</w:t>
      </w:r>
    </w:p>
    <w:p w14:paraId="30D576E6" w14:textId="77777777" w:rsidR="00E56A25" w:rsidRPr="00C47858" w:rsidRDefault="00E56A25" w:rsidP="00D90D42">
      <w:pPr>
        <w:rPr>
          <w:rFonts w:ascii="Times New Roman" w:hAnsi="Times New Roman" w:cs="Times New Roman"/>
          <w:sz w:val="20"/>
          <w:szCs w:val="20"/>
        </w:rPr>
      </w:pPr>
    </w:p>
    <w:p w14:paraId="08CB523F" w14:textId="57D5DE55" w:rsidR="005F08DD" w:rsidRPr="00C47858" w:rsidRDefault="005F08DD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</w:rPr>
        <w:br w:type="page"/>
      </w:r>
    </w:p>
    <w:p w14:paraId="4858F727" w14:textId="77777777" w:rsidR="005F08DD" w:rsidRPr="00C47858" w:rsidRDefault="005F08DD" w:rsidP="005F08DD">
      <w:pPr>
        <w:rPr>
          <w:rFonts w:ascii="Times New Roman" w:hAnsi="Times New Roman" w:cs="Times New Roman"/>
          <w:b/>
          <w:bCs/>
        </w:rPr>
        <w:sectPr w:rsidR="005F08DD" w:rsidRPr="00C47858" w:rsidSect="00EC00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F505AB" w14:textId="5FC5C082" w:rsidR="002B6046" w:rsidRPr="00C47858" w:rsidRDefault="002B6046" w:rsidP="002B6046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</w:rPr>
        <w:lastRenderedPageBreak/>
        <w:t xml:space="preserve">Supplemental Table </w:t>
      </w:r>
      <w:r w:rsidR="008E44FA" w:rsidRPr="00C47858">
        <w:rPr>
          <w:rFonts w:ascii="Times New Roman" w:hAnsi="Times New Roman"/>
          <w:b/>
        </w:rPr>
        <w:t>2</w:t>
      </w:r>
      <w:r w:rsidRPr="00C47858">
        <w:rPr>
          <w:rFonts w:ascii="Times New Roman" w:hAnsi="Times New Roman"/>
          <w:b/>
        </w:rPr>
        <w:t>:</w:t>
      </w:r>
      <w:r w:rsidRPr="00C47858">
        <w:rPr>
          <w:rFonts w:ascii="Times New Roman" w:hAnsi="Times New Roman"/>
        </w:rPr>
        <w:t xml:space="preserve"> The different measures and mathematical transformation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considered for analysis. All variables were time-updated.</w:t>
      </w:r>
    </w:p>
    <w:tbl>
      <w:tblPr>
        <w:tblStyle w:val="TableGrid"/>
        <w:tblpPr w:leftFromText="180" w:rightFromText="180" w:horzAnchor="margin" w:tblpY="788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2092"/>
        <w:gridCol w:w="4500"/>
        <w:gridCol w:w="3296"/>
      </w:tblGrid>
      <w:tr w:rsidR="002B6046" w:rsidRPr="00D465DF" w14:paraId="6D34516C" w14:textId="77777777" w:rsidTr="0009449B"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14:paraId="3AE72EB6" w14:textId="53E288F9" w:rsidR="002B6046" w:rsidRPr="00C47858" w:rsidRDefault="002B6046" w:rsidP="006D5E64">
            <w:pPr>
              <w:rPr>
                <w:rFonts w:ascii="Calibri" w:hAnsi="Calibri" w:cs="Calibri"/>
                <w:b/>
                <w:bCs/>
              </w:rPr>
            </w:pPr>
            <w:r w:rsidRPr="00C47858">
              <w:rPr>
                <w:rFonts w:ascii="Calibri" w:hAnsi="Calibri" w:cs="Calibri"/>
                <w:b/>
                <w:bCs/>
              </w:rPr>
              <w:t>Measur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1F7E1CB" w14:textId="77777777" w:rsidR="002B6046" w:rsidRPr="00C47858" w:rsidRDefault="002B6046" w:rsidP="006D5E64">
            <w:pPr>
              <w:rPr>
                <w:rFonts w:ascii="Calibri" w:hAnsi="Calibri" w:cs="Calibri"/>
                <w:b/>
                <w:bCs/>
              </w:rPr>
            </w:pPr>
            <w:r w:rsidRPr="00C47858">
              <w:rPr>
                <w:rFonts w:ascii="Calibri" w:hAnsi="Calibri" w:cs="Calibri"/>
                <w:b/>
                <w:bCs/>
              </w:rPr>
              <w:t>Variable typ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2D9E153E" w14:textId="77777777" w:rsidR="002B6046" w:rsidRPr="00C47858" w:rsidRDefault="002B6046" w:rsidP="006D5E64">
            <w:pPr>
              <w:rPr>
                <w:rFonts w:ascii="Calibri" w:hAnsi="Calibri" w:cs="Calibri"/>
                <w:b/>
                <w:bCs/>
              </w:rPr>
            </w:pPr>
            <w:r w:rsidRPr="00C47858">
              <w:rPr>
                <w:rFonts w:ascii="Calibri" w:hAnsi="Calibri" w:cs="Calibri"/>
                <w:b/>
                <w:bCs/>
              </w:rPr>
              <w:t>Categories or transformation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</w:tcPr>
          <w:p w14:paraId="24A1C5F7" w14:textId="77777777" w:rsidR="002B6046" w:rsidRPr="00C47858" w:rsidRDefault="002B6046" w:rsidP="006D5E64">
            <w:pPr>
              <w:rPr>
                <w:rFonts w:ascii="Calibri" w:hAnsi="Calibri" w:cs="Calibri"/>
                <w:b/>
                <w:bCs/>
              </w:rPr>
            </w:pPr>
            <w:r w:rsidRPr="00C47858">
              <w:rPr>
                <w:rFonts w:ascii="Calibri" w:hAnsi="Calibri" w:cs="Calibri"/>
                <w:b/>
                <w:bCs/>
              </w:rPr>
              <w:t>Measure of relative cancer risk</w:t>
            </w:r>
          </w:p>
        </w:tc>
      </w:tr>
      <w:tr w:rsidR="002B6046" w:rsidRPr="00D465DF" w14:paraId="313E2FC4" w14:textId="77777777" w:rsidTr="006D5E64">
        <w:trPr>
          <w:trHeight w:val="858"/>
        </w:trPr>
        <w:tc>
          <w:tcPr>
            <w:tcW w:w="3295" w:type="dxa"/>
            <w:vMerge w:val="restart"/>
            <w:tcBorders>
              <w:top w:val="single" w:sz="4" w:space="0" w:color="auto"/>
            </w:tcBorders>
            <w:vAlign w:val="center"/>
          </w:tcPr>
          <w:p w14:paraId="0B247B06" w14:textId="154C7437" w:rsidR="002B6046" w:rsidRPr="00C47858" w:rsidRDefault="00C10F0A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HIV-1 RNA</w:t>
            </w:r>
            <w:r w:rsidR="002B6046" w:rsidRPr="00C47858">
              <w:rPr>
                <w:rFonts w:ascii="Calibri" w:hAnsi="Calibri" w:cs="Calibri"/>
              </w:rPr>
              <w:t xml:space="preserve"> viral load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</w:tcBorders>
            <w:vAlign w:val="center"/>
          </w:tcPr>
          <w:p w14:paraId="1190401E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Continuous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5F87572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Log10 transformation</w:t>
            </w:r>
          </w:p>
        </w:tc>
        <w:tc>
          <w:tcPr>
            <w:tcW w:w="3296" w:type="dxa"/>
            <w:tcBorders>
              <w:top w:val="single" w:sz="4" w:space="0" w:color="auto"/>
            </w:tcBorders>
          </w:tcPr>
          <w:p w14:paraId="07BE7940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HR per unit increase in Log10 copies/mL (equivalently, per 10-fold increase in copies/mL).</w:t>
            </w:r>
          </w:p>
        </w:tc>
      </w:tr>
      <w:tr w:rsidR="002B6046" w:rsidRPr="00D465DF" w14:paraId="781FE146" w14:textId="77777777" w:rsidTr="006D5E64">
        <w:trPr>
          <w:trHeight w:val="981"/>
        </w:trPr>
        <w:tc>
          <w:tcPr>
            <w:tcW w:w="3295" w:type="dxa"/>
            <w:vMerge/>
            <w:tcBorders>
              <w:bottom w:val="single" w:sz="4" w:space="0" w:color="auto"/>
            </w:tcBorders>
          </w:tcPr>
          <w:p w14:paraId="39BB4FCA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</w:p>
        </w:tc>
        <w:tc>
          <w:tcPr>
            <w:tcW w:w="2092" w:type="dxa"/>
            <w:vMerge/>
            <w:tcBorders>
              <w:bottom w:val="single" w:sz="4" w:space="0" w:color="auto"/>
            </w:tcBorders>
          </w:tcPr>
          <w:p w14:paraId="61F0CD33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6DFD0F0B" w14:textId="40771A3C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Log10 and penali</w:t>
            </w:r>
            <w:r w:rsidR="003F50B8">
              <w:rPr>
                <w:rFonts w:ascii="Calibri" w:hAnsi="Calibri" w:cs="Calibri"/>
              </w:rPr>
              <w:t>z</w:t>
            </w:r>
            <w:r w:rsidRPr="00C47858">
              <w:rPr>
                <w:rFonts w:ascii="Calibri" w:hAnsi="Calibri" w:cs="Calibri"/>
              </w:rPr>
              <w:t>ed spline transformation with 3 degrees of freedom</w:t>
            </w: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14:paraId="2036F9F5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HR over grid of values, compared with reference value of 3 Log10 copies/mL</w:t>
            </w:r>
          </w:p>
        </w:tc>
      </w:tr>
      <w:tr w:rsidR="002B6046" w:rsidRPr="00D465DF" w14:paraId="5A0B7DED" w14:textId="77777777" w:rsidTr="006D5E64">
        <w:trPr>
          <w:trHeight w:val="1126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14:paraId="7A124040" w14:textId="46E29BE1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 xml:space="preserve">Percentage time virally suppressed (&lt;1,000 </w:t>
            </w:r>
            <w:r w:rsidR="00C10F0A" w:rsidRPr="00C47858">
              <w:rPr>
                <w:rFonts w:ascii="Calibri" w:hAnsi="Calibri" w:cs="Calibri"/>
              </w:rPr>
              <w:t>HIV-1 RNA</w:t>
            </w:r>
            <w:r w:rsidRPr="00C47858">
              <w:rPr>
                <w:rFonts w:ascii="Calibri" w:hAnsi="Calibri" w:cs="Calibri"/>
              </w:rPr>
              <w:t xml:space="preserve"> viral load copies/mL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2937C0FA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Categorical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5AF2F5AF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0-19%, 20-49%, 50-79%, 80-100%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</w:tcPr>
          <w:p w14:paraId="35C823A0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HR compared with reference category of 80-100%</w:t>
            </w:r>
          </w:p>
        </w:tc>
      </w:tr>
      <w:tr w:rsidR="002B6046" w:rsidRPr="00D465DF" w14:paraId="29798607" w14:textId="77777777" w:rsidTr="006D5E64">
        <w:trPr>
          <w:trHeight w:val="858"/>
        </w:trPr>
        <w:tc>
          <w:tcPr>
            <w:tcW w:w="3295" w:type="dxa"/>
            <w:vMerge w:val="restart"/>
            <w:tcBorders>
              <w:top w:val="single" w:sz="4" w:space="0" w:color="auto"/>
            </w:tcBorders>
            <w:vAlign w:val="center"/>
          </w:tcPr>
          <w:p w14:paraId="05EACDE9" w14:textId="7DE2DFF4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 xml:space="preserve">Cumulative </w:t>
            </w:r>
            <w:r w:rsidR="00C10F0A" w:rsidRPr="00C47858">
              <w:rPr>
                <w:rFonts w:ascii="Calibri" w:hAnsi="Calibri" w:cs="Calibri"/>
              </w:rPr>
              <w:t>HIV-1 RNA</w:t>
            </w:r>
            <w:r w:rsidRPr="00C47858">
              <w:rPr>
                <w:rFonts w:ascii="Calibri" w:hAnsi="Calibri" w:cs="Calibri"/>
              </w:rPr>
              <w:t xml:space="preserve"> viral load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1BEA0AD6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Categorical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  <w:vAlign w:val="center"/>
          </w:tcPr>
          <w:p w14:paraId="7CAE6724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0-9, 10-99, 100-999, 1,000-9,999, 10,000-99,999, ≥100,000 copy-years/mL</w:t>
            </w:r>
          </w:p>
        </w:tc>
        <w:tc>
          <w:tcPr>
            <w:tcW w:w="3296" w:type="dxa"/>
            <w:tcBorders>
              <w:top w:val="single" w:sz="4" w:space="0" w:color="auto"/>
            </w:tcBorders>
          </w:tcPr>
          <w:p w14:paraId="49B7C125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HR compared with reference category of 0-9 copy-years/mL</w:t>
            </w:r>
          </w:p>
        </w:tc>
      </w:tr>
      <w:tr w:rsidR="002B6046" w:rsidRPr="00D465DF" w14:paraId="776F830E" w14:textId="77777777" w:rsidTr="006D5E64">
        <w:trPr>
          <w:trHeight w:val="808"/>
        </w:trPr>
        <w:tc>
          <w:tcPr>
            <w:tcW w:w="3295" w:type="dxa"/>
            <w:vMerge/>
            <w:tcBorders>
              <w:bottom w:val="single" w:sz="4" w:space="0" w:color="auto"/>
            </w:tcBorders>
          </w:tcPr>
          <w:p w14:paraId="36178F5D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40E3ADF0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Ordinal*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7994B124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14:paraId="585CB3ED" w14:textId="77777777" w:rsidR="002B6046" w:rsidRPr="00C47858" w:rsidRDefault="002B6046" w:rsidP="006D5E64">
            <w:pPr>
              <w:rPr>
                <w:rFonts w:ascii="Calibri" w:hAnsi="Calibri" w:cs="Calibri"/>
              </w:rPr>
            </w:pPr>
            <w:r w:rsidRPr="00C47858">
              <w:rPr>
                <w:rFonts w:ascii="Calibri" w:hAnsi="Calibri" w:cs="Calibri"/>
              </w:rPr>
              <w:t>HR per Log10 unit increase in copy-years/mL (equivalently, per 10-fold increase in copy-years/mL). *</w:t>
            </w:r>
          </w:p>
        </w:tc>
      </w:tr>
    </w:tbl>
    <w:p w14:paraId="0372455D" w14:textId="77777777" w:rsidR="002B6046" w:rsidRPr="00C47858" w:rsidRDefault="002B6046" w:rsidP="002B6046">
      <w:pPr>
        <w:rPr>
          <w:rFonts w:ascii="Calibri" w:hAnsi="Calibri" w:cs="Calibri"/>
          <w:sz w:val="20"/>
          <w:szCs w:val="20"/>
        </w:rPr>
      </w:pPr>
      <w:r w:rsidRPr="00C47858">
        <w:rPr>
          <w:rFonts w:ascii="Calibri" w:hAnsi="Calibri" w:cs="Calibri"/>
          <w:sz w:val="20"/>
          <w:szCs w:val="20"/>
        </w:rPr>
        <w:t>HR: hazard ratio; * treating the categorical variable as a continuous variable, 1 corresponds to category 0-9, 2 to 10-99, 3 to 100-999, etc.</w:t>
      </w:r>
    </w:p>
    <w:p w14:paraId="7F8B9D97" w14:textId="77777777" w:rsidR="002B6046" w:rsidRPr="00C47858" w:rsidRDefault="002B6046">
      <w:pPr>
        <w:rPr>
          <w:rFonts w:ascii="Times New Roman" w:hAnsi="Times New Roman" w:cs="Times New Roman"/>
          <w:b/>
          <w:bCs/>
        </w:rPr>
      </w:pPr>
      <w:r w:rsidRPr="00C47858">
        <w:rPr>
          <w:rFonts w:ascii="Times New Roman" w:hAnsi="Times New Roman" w:cs="Times New Roman"/>
          <w:b/>
          <w:bCs/>
        </w:rPr>
        <w:br w:type="page"/>
      </w:r>
    </w:p>
    <w:p w14:paraId="3E6F262C" w14:textId="238B2EAE" w:rsidR="005F08DD" w:rsidRPr="00C47858" w:rsidRDefault="005F08DD" w:rsidP="005F08DD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B0CDA" w:rsidRPr="00C47858">
        <w:rPr>
          <w:rFonts w:ascii="Times New Roman" w:hAnsi="Times New Roman" w:cs="Times New Roman"/>
          <w:b/>
          <w:bCs/>
        </w:rPr>
        <w:t>3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="0095014F" w:rsidRPr="00C47858">
        <w:rPr>
          <w:rFonts w:ascii="Times New Roman" w:hAnsi="Times New Roman" w:cs="Times New Roman"/>
        </w:rPr>
        <w:t>Unadjusted h</w:t>
      </w:r>
      <w:r w:rsidRPr="00C47858">
        <w:rPr>
          <w:rFonts w:ascii="Times New Roman" w:hAnsi="Times New Roman" w:cs="Times New Roman"/>
        </w:rPr>
        <w:t xml:space="preserve">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</w:t>
      </w:r>
      <w:r w:rsidR="0049771E" w:rsidRPr="00C47858">
        <w:rPr>
          <w:rFonts w:ascii="Times New Roman" w:hAnsi="Times New Roman" w:cs="Times New Roman"/>
        </w:rPr>
        <w:t xml:space="preserve"> and </w:t>
      </w:r>
      <w:r w:rsidRPr="00C47858">
        <w:rPr>
          <w:rFonts w:ascii="Times New Roman" w:hAnsi="Times New Roman" w:cs="Times New Roman"/>
        </w:rPr>
        <w:t xml:space="preserve">any infection-related cancer, using different </w:t>
      </w:r>
      <w:r w:rsidR="006F650C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All variables </w:t>
      </w:r>
      <w:r w:rsidR="00051926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</w:t>
      </w:r>
    </w:p>
    <w:tbl>
      <w:tblPr>
        <w:tblW w:w="114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1"/>
        <w:gridCol w:w="1311"/>
        <w:gridCol w:w="1311"/>
      </w:tblGrid>
      <w:tr w:rsidR="00034BE4" w:rsidRPr="00D465DF" w14:paraId="57238D91" w14:textId="77777777" w:rsidTr="00034BE4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49182898" w14:textId="77777777" w:rsidR="00034BE4" w:rsidRPr="00C47858" w:rsidRDefault="00034BE4" w:rsidP="00034BE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3B6A" w14:textId="77777777" w:rsidR="00034BE4" w:rsidRPr="00C47858" w:rsidRDefault="00034BE4" w:rsidP="00034BE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Kaposi Sarc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C1D7" w14:textId="1B5A46FC" w:rsidR="00034BE4" w:rsidRPr="00C47858" w:rsidRDefault="00034BE4" w:rsidP="00034BE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6366F" w14:textId="021F693E" w:rsidR="00034BE4" w:rsidRPr="00C47858" w:rsidRDefault="00034BE4" w:rsidP="00034BE4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678A" w14:textId="77777777" w:rsidR="00034BE4" w:rsidRPr="00C47858" w:rsidRDefault="00034BE4" w:rsidP="00034BE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Other HPV-related</w:t>
            </w:r>
          </w:p>
          <w:p w14:paraId="7495656E" w14:textId="10E3C32C" w:rsidR="00034BE4" w:rsidRPr="00C47858" w:rsidRDefault="00034BE4" w:rsidP="00034BE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4208E" w14:textId="03EED0BC" w:rsidR="00034BE4" w:rsidRPr="00C47858" w:rsidRDefault="00034BE4" w:rsidP="00034BE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1AACD" w14:textId="77777777" w:rsidR="00034BE4" w:rsidRPr="00C47858" w:rsidRDefault="00034BE4" w:rsidP="00034BE4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onjunctival 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22B53" w14:textId="77777777" w:rsidR="00034BE4" w:rsidRPr="00C47858" w:rsidRDefault="00034BE4" w:rsidP="00034BE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related cancer</w:t>
            </w:r>
          </w:p>
        </w:tc>
      </w:tr>
      <w:tr w:rsidR="00034BE4" w:rsidRPr="00D465DF" w14:paraId="5863B4DE" w14:textId="77777777" w:rsidTr="00034BE4">
        <w:trPr>
          <w:trHeight w:hRule="exact" w:val="482"/>
        </w:trPr>
        <w:tc>
          <w:tcPr>
            <w:tcW w:w="2268" w:type="dxa"/>
            <w:noWrap/>
            <w:vAlign w:val="center"/>
          </w:tcPr>
          <w:p w14:paraId="09FAE220" w14:textId="0AFFBD80" w:rsidR="00034BE4" w:rsidRPr="00C47858" w:rsidRDefault="00034BE4" w:rsidP="00034BE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Per Log10 </w:t>
            </w:r>
            <w:r w:rsidR="00C10F0A" w:rsidRPr="00C47858">
              <w:rPr>
                <w:rFonts w:cstheme="minorHAnsi"/>
                <w:b/>
                <w:color w:val="000000"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 viral load unit increase (copy/mL)</w:t>
            </w:r>
          </w:p>
        </w:tc>
        <w:tc>
          <w:tcPr>
            <w:tcW w:w="1311" w:type="dxa"/>
            <w:vAlign w:val="center"/>
          </w:tcPr>
          <w:p w14:paraId="78C18F0F" w14:textId="07171C7D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6 (1.52-1.60)</w:t>
            </w:r>
          </w:p>
        </w:tc>
        <w:tc>
          <w:tcPr>
            <w:tcW w:w="1311" w:type="dxa"/>
            <w:vAlign w:val="center"/>
          </w:tcPr>
          <w:p w14:paraId="64926E4D" w14:textId="7161F2F5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1.26-1.36)</w:t>
            </w:r>
          </w:p>
        </w:tc>
        <w:tc>
          <w:tcPr>
            <w:tcW w:w="1311" w:type="dxa"/>
            <w:vAlign w:val="center"/>
          </w:tcPr>
          <w:p w14:paraId="349A1D73" w14:textId="6534F3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1.01-1.07)</w:t>
            </w:r>
          </w:p>
        </w:tc>
        <w:tc>
          <w:tcPr>
            <w:tcW w:w="1311" w:type="dxa"/>
            <w:vAlign w:val="center"/>
          </w:tcPr>
          <w:p w14:paraId="03E38375" w14:textId="0CC31EA4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1.03-1.17)</w:t>
            </w:r>
          </w:p>
        </w:tc>
        <w:tc>
          <w:tcPr>
            <w:tcW w:w="1311" w:type="dxa"/>
            <w:vAlign w:val="center"/>
          </w:tcPr>
          <w:p w14:paraId="430B077B" w14:textId="51F3F42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5-1.14)</w:t>
            </w:r>
          </w:p>
        </w:tc>
        <w:tc>
          <w:tcPr>
            <w:tcW w:w="1311" w:type="dxa"/>
            <w:vAlign w:val="center"/>
          </w:tcPr>
          <w:p w14:paraId="192AC49D" w14:textId="021E644D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1.26-1.42)</w:t>
            </w:r>
          </w:p>
        </w:tc>
        <w:tc>
          <w:tcPr>
            <w:tcW w:w="1311" w:type="dxa"/>
            <w:vAlign w:val="center"/>
          </w:tcPr>
          <w:p w14:paraId="18C58717" w14:textId="62FA7E91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1.23-1.26)</w:t>
            </w:r>
          </w:p>
        </w:tc>
      </w:tr>
      <w:tr w:rsidR="00034BE4" w:rsidRPr="00D465DF" w14:paraId="1BAF53F1" w14:textId="77777777" w:rsidTr="00034BE4">
        <w:trPr>
          <w:trHeight w:hRule="exact" w:val="497"/>
        </w:trPr>
        <w:tc>
          <w:tcPr>
            <w:tcW w:w="2268" w:type="dxa"/>
            <w:noWrap/>
            <w:vAlign w:val="center"/>
          </w:tcPr>
          <w:p w14:paraId="041E7EBF" w14:textId="77777777" w:rsidR="00034BE4" w:rsidRPr="00C47858" w:rsidRDefault="00034BE4" w:rsidP="00034BE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20F10D8D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74FA212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AA19B7C" w14:textId="62917B6C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63FC239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F6B7D67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9B6CEBB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525AE81" w14:textId="7777777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34BE4" w:rsidRPr="00D465DF" w14:paraId="724078B1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03414CD" w14:textId="7777777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590ED00E" w14:textId="406F81B9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222A602" w14:textId="55B290CC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8508789" w14:textId="5983CE53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81F45FE" w14:textId="347B4123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D586BA5" w14:textId="16EA4A65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426727B" w14:textId="5F149C7E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202B4D8" w14:textId="34C48031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34BE4" w:rsidRPr="00D465DF" w14:paraId="3048B777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E631E81" w14:textId="7777777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2B960C9D" w14:textId="6DE37C4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8 (1.65-2.64)</w:t>
            </w:r>
          </w:p>
        </w:tc>
        <w:tc>
          <w:tcPr>
            <w:tcW w:w="1311" w:type="dxa"/>
            <w:vAlign w:val="center"/>
          </w:tcPr>
          <w:p w14:paraId="4F3885DF" w14:textId="3E69BC40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4 (1.48-2.53)</w:t>
            </w:r>
          </w:p>
        </w:tc>
        <w:tc>
          <w:tcPr>
            <w:tcW w:w="1311" w:type="dxa"/>
            <w:vAlign w:val="center"/>
          </w:tcPr>
          <w:p w14:paraId="366E9D08" w14:textId="012F54E5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1.14-1.50)</w:t>
            </w:r>
          </w:p>
        </w:tc>
        <w:tc>
          <w:tcPr>
            <w:tcW w:w="1311" w:type="dxa"/>
            <w:vAlign w:val="center"/>
          </w:tcPr>
          <w:p w14:paraId="748F5800" w14:textId="777EA118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68-1.35)</w:t>
            </w:r>
          </w:p>
        </w:tc>
        <w:tc>
          <w:tcPr>
            <w:tcW w:w="1311" w:type="dxa"/>
            <w:vAlign w:val="center"/>
          </w:tcPr>
          <w:p w14:paraId="1CD4C5CD" w14:textId="3534D072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5 (0.41-1.38)</w:t>
            </w:r>
          </w:p>
        </w:tc>
        <w:tc>
          <w:tcPr>
            <w:tcW w:w="1311" w:type="dxa"/>
            <w:vAlign w:val="center"/>
          </w:tcPr>
          <w:p w14:paraId="29B515C0" w14:textId="7388D6B5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0 (1.31-2.76)</w:t>
            </w:r>
          </w:p>
        </w:tc>
        <w:tc>
          <w:tcPr>
            <w:tcW w:w="1311" w:type="dxa"/>
            <w:vAlign w:val="center"/>
          </w:tcPr>
          <w:p w14:paraId="23103D25" w14:textId="63A1CE12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1.36-1.65)</w:t>
            </w:r>
          </w:p>
        </w:tc>
      </w:tr>
      <w:tr w:rsidR="00034BE4" w:rsidRPr="00D465DF" w14:paraId="525BB95B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0B30D38" w14:textId="7777777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200F1801" w14:textId="2147E24A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23 (2.56-4.07)</w:t>
            </w:r>
          </w:p>
        </w:tc>
        <w:tc>
          <w:tcPr>
            <w:tcW w:w="1311" w:type="dxa"/>
            <w:vAlign w:val="center"/>
          </w:tcPr>
          <w:p w14:paraId="034C2ADC" w14:textId="7967AA6E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3 (1.15-2.31)</w:t>
            </w:r>
          </w:p>
        </w:tc>
        <w:tc>
          <w:tcPr>
            <w:tcW w:w="1311" w:type="dxa"/>
            <w:vAlign w:val="center"/>
          </w:tcPr>
          <w:p w14:paraId="7E189F2C" w14:textId="02C8E53C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6 (1.06-1.49)</w:t>
            </w:r>
          </w:p>
        </w:tc>
        <w:tc>
          <w:tcPr>
            <w:tcW w:w="1311" w:type="dxa"/>
            <w:vAlign w:val="center"/>
          </w:tcPr>
          <w:p w14:paraId="5BC2268A" w14:textId="4FF71D90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3 (1.07-2.19)</w:t>
            </w:r>
          </w:p>
        </w:tc>
        <w:tc>
          <w:tcPr>
            <w:tcW w:w="1311" w:type="dxa"/>
            <w:vAlign w:val="center"/>
          </w:tcPr>
          <w:p w14:paraId="11DCD0E5" w14:textId="462D7164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49-1.93)</w:t>
            </w:r>
          </w:p>
        </w:tc>
        <w:tc>
          <w:tcPr>
            <w:tcW w:w="1311" w:type="dxa"/>
            <w:vAlign w:val="center"/>
          </w:tcPr>
          <w:p w14:paraId="5F469FE8" w14:textId="034F89F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62 (1.76-3.88)</w:t>
            </w:r>
          </w:p>
        </w:tc>
        <w:tc>
          <w:tcPr>
            <w:tcW w:w="1311" w:type="dxa"/>
            <w:vAlign w:val="center"/>
          </w:tcPr>
          <w:p w14:paraId="33716265" w14:textId="1D6C734B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7 (1.50-1.87)</w:t>
            </w:r>
          </w:p>
        </w:tc>
      </w:tr>
      <w:tr w:rsidR="00034BE4" w:rsidRPr="00D465DF" w14:paraId="57845E83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3E2ACA8" w14:textId="7777777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4A065F47" w14:textId="7985117F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75 (4.30-5.25)</w:t>
            </w:r>
          </w:p>
        </w:tc>
        <w:tc>
          <w:tcPr>
            <w:tcW w:w="1311" w:type="dxa"/>
            <w:vAlign w:val="center"/>
          </w:tcPr>
          <w:p w14:paraId="6B0686AA" w14:textId="19022D3B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7 (1.88-2.51)</w:t>
            </w:r>
          </w:p>
        </w:tc>
        <w:tc>
          <w:tcPr>
            <w:tcW w:w="1311" w:type="dxa"/>
            <w:vAlign w:val="center"/>
          </w:tcPr>
          <w:p w14:paraId="7182141C" w14:textId="073D8B56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1.17-1.43)</w:t>
            </w:r>
          </w:p>
        </w:tc>
        <w:tc>
          <w:tcPr>
            <w:tcW w:w="1311" w:type="dxa"/>
            <w:vAlign w:val="center"/>
          </w:tcPr>
          <w:p w14:paraId="2B72286F" w14:textId="5636034A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1.09-1.74)</w:t>
            </w:r>
          </w:p>
        </w:tc>
        <w:tc>
          <w:tcPr>
            <w:tcW w:w="1311" w:type="dxa"/>
            <w:vAlign w:val="center"/>
          </w:tcPr>
          <w:p w14:paraId="1543033A" w14:textId="5863EA36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0.94-1.79)</w:t>
            </w:r>
          </w:p>
        </w:tc>
        <w:tc>
          <w:tcPr>
            <w:tcW w:w="1311" w:type="dxa"/>
            <w:vAlign w:val="center"/>
          </w:tcPr>
          <w:p w14:paraId="46DF90AD" w14:textId="45BCCF71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94 (2.37-3.66)</w:t>
            </w:r>
          </w:p>
        </w:tc>
        <w:tc>
          <w:tcPr>
            <w:tcW w:w="1311" w:type="dxa"/>
            <w:vAlign w:val="center"/>
          </w:tcPr>
          <w:p w14:paraId="09BE1711" w14:textId="776F0541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0 (2.09-2.32)</w:t>
            </w:r>
          </w:p>
        </w:tc>
      </w:tr>
      <w:tr w:rsidR="00034BE4" w:rsidRPr="00D465DF" w14:paraId="3790B223" w14:textId="77777777" w:rsidTr="00034BE4">
        <w:trPr>
          <w:trHeight w:hRule="exact" w:val="552"/>
        </w:trPr>
        <w:tc>
          <w:tcPr>
            <w:tcW w:w="2268" w:type="dxa"/>
            <w:noWrap/>
            <w:vAlign w:val="center"/>
          </w:tcPr>
          <w:p w14:paraId="0C2ABE0E" w14:textId="25508CB1" w:rsidR="00034BE4" w:rsidRPr="00C47858" w:rsidRDefault="00034BE4" w:rsidP="00034B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Cumulative </w:t>
            </w:r>
            <w:r w:rsidR="00C10F0A" w:rsidRPr="00C47858">
              <w:rPr>
                <w:rFonts w:cstheme="minorHAnsi"/>
                <w:b/>
                <w:bCs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 viral load (copy-years/mL)</w:t>
            </w:r>
          </w:p>
        </w:tc>
        <w:tc>
          <w:tcPr>
            <w:tcW w:w="1311" w:type="dxa"/>
            <w:vAlign w:val="center"/>
          </w:tcPr>
          <w:p w14:paraId="5EC9D93B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FADAB71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09F847B" w14:textId="11A39CCC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DDC9927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EBC119A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FFC0C2D" w14:textId="7777777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36BDBE8" w14:textId="7777777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34BE4" w:rsidRPr="00D465DF" w14:paraId="138308E9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50EBE95" w14:textId="77777777" w:rsidR="00034BE4" w:rsidRPr="00C47858" w:rsidRDefault="00034BE4" w:rsidP="00034BE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61B23A1C" w14:textId="476D5B4C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F8C8211" w14:textId="038E003C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D6C382A" w14:textId="6F9803B1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19F4B15D" w14:textId="71290FE3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03E806C" w14:textId="0C1CEE24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8D1A001" w14:textId="5174BCC6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CF40814" w14:textId="067AC69C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34BE4" w:rsidRPr="00D465DF" w14:paraId="492A2439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4F99B54" w14:textId="77777777" w:rsidR="00034BE4" w:rsidRPr="00C47858" w:rsidRDefault="00034BE4" w:rsidP="00034BE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16C8A056" w14:textId="45210FD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2 (1.34-1.96)</w:t>
            </w:r>
          </w:p>
        </w:tc>
        <w:tc>
          <w:tcPr>
            <w:tcW w:w="1311" w:type="dxa"/>
            <w:vAlign w:val="center"/>
          </w:tcPr>
          <w:p w14:paraId="0DEF27C0" w14:textId="79ABC26E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1 (1.10-1.80)</w:t>
            </w:r>
          </w:p>
        </w:tc>
        <w:tc>
          <w:tcPr>
            <w:tcW w:w="1311" w:type="dxa"/>
            <w:vAlign w:val="center"/>
          </w:tcPr>
          <w:p w14:paraId="29BBCD46" w14:textId="6CD72543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89-1.21)</w:t>
            </w:r>
          </w:p>
        </w:tc>
        <w:tc>
          <w:tcPr>
            <w:tcW w:w="1311" w:type="dxa"/>
            <w:vAlign w:val="center"/>
          </w:tcPr>
          <w:p w14:paraId="7FCD5FFB" w14:textId="4F5367C8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0.98-2.23)</w:t>
            </w:r>
          </w:p>
        </w:tc>
        <w:tc>
          <w:tcPr>
            <w:tcW w:w="1311" w:type="dxa"/>
            <w:vAlign w:val="center"/>
          </w:tcPr>
          <w:p w14:paraId="67F9DA39" w14:textId="4CE88A5B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0.91-2.36)</w:t>
            </w:r>
          </w:p>
        </w:tc>
        <w:tc>
          <w:tcPr>
            <w:tcW w:w="1311" w:type="dxa"/>
            <w:vAlign w:val="center"/>
          </w:tcPr>
          <w:p w14:paraId="7735BCFB" w14:textId="081F880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5 (0.64-1.41)</w:t>
            </w:r>
          </w:p>
        </w:tc>
        <w:tc>
          <w:tcPr>
            <w:tcW w:w="1311" w:type="dxa"/>
            <w:vAlign w:val="center"/>
          </w:tcPr>
          <w:p w14:paraId="639FE82F" w14:textId="3CB22985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2 (1.30-1.57)</w:t>
            </w:r>
          </w:p>
        </w:tc>
      </w:tr>
      <w:tr w:rsidR="00034BE4" w:rsidRPr="00D465DF" w14:paraId="7D57A293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0BC892D" w14:textId="77777777" w:rsidR="00034BE4" w:rsidRPr="00C47858" w:rsidRDefault="00034BE4" w:rsidP="00034BE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0BE787D3" w14:textId="177CEF9E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39 (1.99-2.86)</w:t>
            </w:r>
          </w:p>
        </w:tc>
        <w:tc>
          <w:tcPr>
            <w:tcW w:w="1311" w:type="dxa"/>
            <w:vAlign w:val="center"/>
          </w:tcPr>
          <w:p w14:paraId="3ACF9531" w14:textId="4D4EDE7C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8 (1.31-2.15)</w:t>
            </w:r>
          </w:p>
        </w:tc>
        <w:tc>
          <w:tcPr>
            <w:tcW w:w="1311" w:type="dxa"/>
            <w:vAlign w:val="center"/>
          </w:tcPr>
          <w:p w14:paraId="4C526286" w14:textId="41C99162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84-1.14)</w:t>
            </w:r>
          </w:p>
        </w:tc>
        <w:tc>
          <w:tcPr>
            <w:tcW w:w="1311" w:type="dxa"/>
            <w:vAlign w:val="center"/>
          </w:tcPr>
          <w:p w14:paraId="582C67EA" w14:textId="4DC14849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0 (1.07-2.39)</w:t>
            </w:r>
          </w:p>
        </w:tc>
        <w:tc>
          <w:tcPr>
            <w:tcW w:w="1311" w:type="dxa"/>
            <w:vAlign w:val="center"/>
          </w:tcPr>
          <w:p w14:paraId="683463D7" w14:textId="1010B681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9 (0.78-2.14)</w:t>
            </w:r>
          </w:p>
        </w:tc>
        <w:tc>
          <w:tcPr>
            <w:tcW w:w="1311" w:type="dxa"/>
            <w:vAlign w:val="center"/>
          </w:tcPr>
          <w:p w14:paraId="3CE73035" w14:textId="7BA08346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71-1.57)</w:t>
            </w:r>
          </w:p>
        </w:tc>
        <w:tc>
          <w:tcPr>
            <w:tcW w:w="1311" w:type="dxa"/>
            <w:vAlign w:val="center"/>
          </w:tcPr>
          <w:p w14:paraId="0C3139D3" w14:textId="57D91B86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2 (1.48-1.78)</w:t>
            </w:r>
          </w:p>
        </w:tc>
      </w:tr>
      <w:tr w:rsidR="00034BE4" w:rsidRPr="00D465DF" w14:paraId="79405305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604CFA0" w14:textId="77777777" w:rsidR="00034BE4" w:rsidRPr="00C47858" w:rsidRDefault="00034BE4" w:rsidP="00034BE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219DE819" w14:textId="43B047E2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72 (4.01-5.55)</w:t>
            </w:r>
          </w:p>
        </w:tc>
        <w:tc>
          <w:tcPr>
            <w:tcW w:w="1311" w:type="dxa"/>
            <w:vAlign w:val="center"/>
          </w:tcPr>
          <w:p w14:paraId="0803832B" w14:textId="65BA23DF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2 (1.74-2.84)</w:t>
            </w:r>
          </w:p>
        </w:tc>
        <w:tc>
          <w:tcPr>
            <w:tcW w:w="1311" w:type="dxa"/>
            <w:vAlign w:val="center"/>
          </w:tcPr>
          <w:p w14:paraId="41DDB8AF" w14:textId="2ED31519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94-1.30)</w:t>
            </w:r>
          </w:p>
        </w:tc>
        <w:tc>
          <w:tcPr>
            <w:tcW w:w="1311" w:type="dxa"/>
            <w:vAlign w:val="center"/>
          </w:tcPr>
          <w:p w14:paraId="76DCB91C" w14:textId="0AFEF030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0 (0.91-2.15)</w:t>
            </w:r>
          </w:p>
        </w:tc>
        <w:tc>
          <w:tcPr>
            <w:tcW w:w="1311" w:type="dxa"/>
            <w:vAlign w:val="center"/>
          </w:tcPr>
          <w:p w14:paraId="7EAAC352" w14:textId="6C36267D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2 (1.11-2.99)</w:t>
            </w:r>
          </w:p>
        </w:tc>
        <w:tc>
          <w:tcPr>
            <w:tcW w:w="1311" w:type="dxa"/>
            <w:vAlign w:val="center"/>
          </w:tcPr>
          <w:p w14:paraId="78141E4A" w14:textId="43D3C1C6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1 (0.94-2.13)</w:t>
            </w:r>
          </w:p>
        </w:tc>
        <w:tc>
          <w:tcPr>
            <w:tcW w:w="1311" w:type="dxa"/>
            <w:vAlign w:val="center"/>
          </w:tcPr>
          <w:p w14:paraId="36DB06AD" w14:textId="2DBDB0B5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0 (2.00-2.42)</w:t>
            </w:r>
          </w:p>
        </w:tc>
      </w:tr>
      <w:tr w:rsidR="00034BE4" w:rsidRPr="00D465DF" w14:paraId="1CEF8115" w14:textId="77777777" w:rsidTr="00034BE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3BDE0E0" w14:textId="77777777" w:rsidR="00034BE4" w:rsidRPr="00C47858" w:rsidRDefault="00034BE4" w:rsidP="00034BE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1668C72C" w14:textId="2A08BA3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7.33 (6.23-8.62)</w:t>
            </w:r>
          </w:p>
        </w:tc>
        <w:tc>
          <w:tcPr>
            <w:tcW w:w="1311" w:type="dxa"/>
            <w:vAlign w:val="center"/>
          </w:tcPr>
          <w:p w14:paraId="6B09B993" w14:textId="30FF0046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25 (2.56-4.13)</w:t>
            </w:r>
          </w:p>
        </w:tc>
        <w:tc>
          <w:tcPr>
            <w:tcW w:w="1311" w:type="dxa"/>
            <w:vAlign w:val="center"/>
          </w:tcPr>
          <w:p w14:paraId="4CAD95A3" w14:textId="2991409A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1-1.40)</w:t>
            </w:r>
          </w:p>
        </w:tc>
        <w:tc>
          <w:tcPr>
            <w:tcW w:w="1311" w:type="dxa"/>
            <w:vAlign w:val="center"/>
          </w:tcPr>
          <w:p w14:paraId="4B30107D" w14:textId="715128D7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0.95-2.25)</w:t>
            </w:r>
          </w:p>
        </w:tc>
        <w:tc>
          <w:tcPr>
            <w:tcW w:w="1311" w:type="dxa"/>
            <w:vAlign w:val="center"/>
          </w:tcPr>
          <w:p w14:paraId="5A17E9AC" w14:textId="746F6904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62-1.89)</w:t>
            </w:r>
          </w:p>
        </w:tc>
        <w:tc>
          <w:tcPr>
            <w:tcW w:w="1311" w:type="dxa"/>
            <w:vAlign w:val="center"/>
          </w:tcPr>
          <w:p w14:paraId="626C5DF9" w14:textId="189CF644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31 (1.60-3.34)</w:t>
            </w:r>
          </w:p>
        </w:tc>
        <w:tc>
          <w:tcPr>
            <w:tcW w:w="1311" w:type="dxa"/>
            <w:vAlign w:val="center"/>
          </w:tcPr>
          <w:p w14:paraId="725E0846" w14:textId="58A050B7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70 (2.46-2.96)</w:t>
            </w:r>
          </w:p>
        </w:tc>
      </w:tr>
      <w:tr w:rsidR="00034BE4" w:rsidRPr="00D465DF" w14:paraId="49503D39" w14:textId="77777777" w:rsidTr="00034BE4">
        <w:trPr>
          <w:trHeight w:hRule="exact" w:val="471"/>
        </w:trPr>
        <w:tc>
          <w:tcPr>
            <w:tcW w:w="2268" w:type="dxa"/>
            <w:noWrap/>
            <w:vAlign w:val="center"/>
          </w:tcPr>
          <w:p w14:paraId="2B37D49A" w14:textId="77777777" w:rsidR="00034BE4" w:rsidRPr="00C47858" w:rsidRDefault="00034BE4" w:rsidP="00034BE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17E3E6D9" w14:textId="1432B7C8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1.82 (9.87-14.16)</w:t>
            </w:r>
          </w:p>
        </w:tc>
        <w:tc>
          <w:tcPr>
            <w:tcW w:w="1311" w:type="dxa"/>
            <w:vAlign w:val="center"/>
          </w:tcPr>
          <w:p w14:paraId="67CBA750" w14:textId="41BA443D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17 (3.18-5.47)</w:t>
            </w:r>
          </w:p>
        </w:tc>
        <w:tc>
          <w:tcPr>
            <w:tcW w:w="1311" w:type="dxa"/>
            <w:vAlign w:val="center"/>
          </w:tcPr>
          <w:p w14:paraId="1D1BD093" w14:textId="68477101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04-1.48)</w:t>
            </w:r>
          </w:p>
        </w:tc>
        <w:tc>
          <w:tcPr>
            <w:tcW w:w="1311" w:type="dxa"/>
            <w:vAlign w:val="center"/>
          </w:tcPr>
          <w:p w14:paraId="1A9335EA" w14:textId="5198C447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2 (1.23-2.99)</w:t>
            </w:r>
          </w:p>
        </w:tc>
        <w:tc>
          <w:tcPr>
            <w:tcW w:w="1311" w:type="dxa"/>
            <w:vAlign w:val="center"/>
          </w:tcPr>
          <w:p w14:paraId="0599BEED" w14:textId="711CB5F6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5 (0.61-2.19)</w:t>
            </w:r>
          </w:p>
        </w:tc>
        <w:tc>
          <w:tcPr>
            <w:tcW w:w="1311" w:type="dxa"/>
            <w:vAlign w:val="center"/>
          </w:tcPr>
          <w:p w14:paraId="763E3FBE" w14:textId="58A9422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77 (3.28-6.93)</w:t>
            </w:r>
          </w:p>
        </w:tc>
        <w:tc>
          <w:tcPr>
            <w:tcW w:w="1311" w:type="dxa"/>
            <w:vAlign w:val="center"/>
          </w:tcPr>
          <w:p w14:paraId="4D205E53" w14:textId="705BA855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29 (2.97-3.65)</w:t>
            </w:r>
          </w:p>
        </w:tc>
      </w:tr>
      <w:tr w:rsidR="00034BE4" w:rsidRPr="00D465DF" w14:paraId="6ACA01DC" w14:textId="77777777" w:rsidTr="00034BE4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26498874" w14:textId="0728EF0A" w:rsidR="00034BE4" w:rsidRPr="00D465DF" w:rsidRDefault="00034BE4" w:rsidP="00034BE4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</w:t>
            </w:r>
            <w:r w:rsidR="00C10F0A" w:rsidRPr="00D465DF">
              <w:rPr>
                <w:rFonts w:cstheme="minorHAnsi"/>
                <w:b/>
                <w:sz w:val="16"/>
                <w:szCs w:val="16"/>
              </w:rPr>
              <w:t>HIV-1 RNA</w:t>
            </w:r>
            <w:r w:rsidRPr="00D465DF">
              <w:rPr>
                <w:rFonts w:cstheme="minorHAnsi"/>
                <w:b/>
                <w:sz w:val="16"/>
                <w:szCs w:val="16"/>
              </w:rPr>
              <w:t xml:space="preserve">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E048E53" w14:textId="7FCFCFDF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6 (1.61-1.71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A09D477" w14:textId="21D8A497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3 (1.27-1.39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FD4EB3B" w14:textId="4E06EAE2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2-1.0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2D0FEC23" w14:textId="6CAEC184" w:rsidR="00034BE4" w:rsidRPr="00D465DF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1.00-1.1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7AB73DE" w14:textId="757D93C7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91-1.11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788E09F" w14:textId="18F0113F" w:rsidR="00034BE4" w:rsidRPr="00C47858" w:rsidRDefault="00034BE4" w:rsidP="00034BE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1 (1.32-1.5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91DE67C" w14:textId="4CD265BE" w:rsidR="00034BE4" w:rsidRPr="00C47858" w:rsidRDefault="00034BE4" w:rsidP="00034BE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6 (1.24-1.28)</w:t>
            </w:r>
          </w:p>
        </w:tc>
      </w:tr>
    </w:tbl>
    <w:p w14:paraId="62B645C3" w14:textId="4C6DAD37" w:rsidR="005F08DD" w:rsidRPr="00C47858" w:rsidRDefault="005F08DD" w:rsidP="005F08DD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</w:p>
    <w:p w14:paraId="37B3A25A" w14:textId="77777777" w:rsidR="0066125E" w:rsidRPr="00C47858" w:rsidRDefault="0066125E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01682AFE" w14:textId="3700650A" w:rsidR="0066125E" w:rsidRPr="00C47858" w:rsidRDefault="0066125E" w:rsidP="0066125E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B0CDA" w:rsidRPr="00C47858">
        <w:rPr>
          <w:rFonts w:ascii="Times New Roman" w:hAnsi="Times New Roman" w:cs="Times New Roman"/>
          <w:b/>
          <w:bCs/>
        </w:rPr>
        <w:t>4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Unadjusted 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</w:t>
      </w:r>
      <w:r w:rsidR="003B17AA" w:rsidRPr="00C47858">
        <w:rPr>
          <w:rFonts w:ascii="Times New Roman" w:hAnsi="Times New Roman" w:cs="Times New Roman"/>
        </w:rPr>
        <w:t>un</w:t>
      </w:r>
      <w:r w:rsidRPr="00C47858">
        <w:rPr>
          <w:rFonts w:ascii="Times New Roman" w:hAnsi="Times New Roman" w:cs="Times New Roman"/>
        </w:rPr>
        <w:t>related cancer</w:t>
      </w:r>
      <w:r w:rsidR="00240758" w:rsidRPr="00C47858">
        <w:rPr>
          <w:rFonts w:ascii="Times New Roman" w:hAnsi="Times New Roman" w:cs="Times New Roman"/>
        </w:rPr>
        <w:t xml:space="preserve">, using different </w:t>
      </w:r>
      <w:r w:rsidR="006F650C" w:rsidRPr="00C47858">
        <w:rPr>
          <w:rFonts w:ascii="Times New Roman" w:hAnsi="Times New Roman" w:cs="Times New Roman"/>
        </w:rPr>
        <w:t>measure</w:t>
      </w:r>
      <w:r w:rsidR="00240758"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All variables </w:t>
      </w:r>
      <w:r w:rsidR="009653D6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2"/>
        <w:gridCol w:w="1311"/>
        <w:gridCol w:w="1311"/>
      </w:tblGrid>
      <w:tr w:rsidR="00310833" w:rsidRPr="00D465DF" w14:paraId="06F3AADA" w14:textId="77777777" w:rsidTr="00C47858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14461304" w14:textId="77777777" w:rsidR="00310833" w:rsidRPr="00C47858" w:rsidRDefault="00310833" w:rsidP="00310833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43188" w14:textId="77777777" w:rsidR="00310833" w:rsidRPr="00C47858" w:rsidRDefault="00310833" w:rsidP="00310833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12C6" w14:textId="77777777" w:rsidR="00310833" w:rsidRPr="00C47858" w:rsidRDefault="00310833" w:rsidP="0031083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76EF3" w14:textId="56E28745" w:rsidR="00310833" w:rsidRPr="00310833" w:rsidDel="00A56859" w:rsidRDefault="00310833" w:rsidP="0031083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31CD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sophageal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0859" w14:textId="2530FA4A" w:rsidR="00310833" w:rsidRPr="00C47858" w:rsidRDefault="00310833" w:rsidP="0031083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3B370B" w14:textId="77777777" w:rsidR="00310833" w:rsidRPr="00C47858" w:rsidRDefault="00310833" w:rsidP="0031083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4E3E" w14:textId="77777777" w:rsidR="00310833" w:rsidRPr="00C47858" w:rsidRDefault="00310833" w:rsidP="0031083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91E3" w14:textId="77777777" w:rsidR="00310833" w:rsidRPr="00C47858" w:rsidRDefault="00310833" w:rsidP="00310833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unrelated cancer</w:t>
            </w:r>
          </w:p>
        </w:tc>
      </w:tr>
      <w:tr w:rsidR="00310833" w:rsidRPr="00D465DF" w14:paraId="7B10EDE8" w14:textId="77777777" w:rsidTr="00C47858">
        <w:trPr>
          <w:trHeight w:hRule="exact" w:val="482"/>
        </w:trPr>
        <w:tc>
          <w:tcPr>
            <w:tcW w:w="2268" w:type="dxa"/>
            <w:noWrap/>
            <w:vAlign w:val="center"/>
          </w:tcPr>
          <w:p w14:paraId="4CEE2A90" w14:textId="347EC50B" w:rsidR="00310833" w:rsidRPr="00C47858" w:rsidRDefault="00310833" w:rsidP="00310833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 Log10 HIV-1 RNA viral load unit increase (copy/mL)</w:t>
            </w:r>
          </w:p>
        </w:tc>
        <w:tc>
          <w:tcPr>
            <w:tcW w:w="1311" w:type="dxa"/>
            <w:vAlign w:val="center"/>
          </w:tcPr>
          <w:p w14:paraId="67E3A715" w14:textId="4AE2F8E9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94-1.03)</w:t>
            </w:r>
          </w:p>
        </w:tc>
        <w:tc>
          <w:tcPr>
            <w:tcW w:w="1311" w:type="dxa"/>
            <w:vAlign w:val="center"/>
          </w:tcPr>
          <w:p w14:paraId="238DC97E" w14:textId="0073E3D5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8-1.16)</w:t>
            </w:r>
          </w:p>
        </w:tc>
        <w:tc>
          <w:tcPr>
            <w:tcW w:w="1311" w:type="dxa"/>
            <w:vAlign w:val="center"/>
          </w:tcPr>
          <w:p w14:paraId="33AD9DB7" w14:textId="4E111C85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0-1.08)</w:t>
            </w:r>
          </w:p>
        </w:tc>
        <w:tc>
          <w:tcPr>
            <w:tcW w:w="1311" w:type="dxa"/>
            <w:vAlign w:val="center"/>
          </w:tcPr>
          <w:p w14:paraId="117799BA" w14:textId="04184F7A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6 (1.12-1.41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4513BD4" w14:textId="5E0CBF85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9-1.16)</w:t>
            </w:r>
          </w:p>
        </w:tc>
        <w:tc>
          <w:tcPr>
            <w:tcW w:w="1311" w:type="dxa"/>
            <w:vAlign w:val="center"/>
          </w:tcPr>
          <w:p w14:paraId="29AF0D6F" w14:textId="1571320D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1 (0.84-0.99)</w:t>
            </w:r>
          </w:p>
        </w:tc>
        <w:tc>
          <w:tcPr>
            <w:tcW w:w="1311" w:type="dxa"/>
            <w:vAlign w:val="center"/>
          </w:tcPr>
          <w:p w14:paraId="3BA3195E" w14:textId="3299DDB0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3-1.07)</w:t>
            </w:r>
          </w:p>
        </w:tc>
      </w:tr>
      <w:tr w:rsidR="00310833" w:rsidRPr="00D465DF" w14:paraId="1BB053B5" w14:textId="77777777" w:rsidTr="00C47858">
        <w:trPr>
          <w:trHeight w:hRule="exact" w:val="497"/>
        </w:trPr>
        <w:tc>
          <w:tcPr>
            <w:tcW w:w="2268" w:type="dxa"/>
            <w:noWrap/>
            <w:vAlign w:val="center"/>
          </w:tcPr>
          <w:p w14:paraId="5383D76A" w14:textId="77777777" w:rsidR="00310833" w:rsidRPr="00C47858" w:rsidRDefault="00310833" w:rsidP="00310833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03EBDA59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A243DD6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2BD17F9" w14:textId="77777777" w:rsidR="00310833" w:rsidRPr="00310833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B64E261" w14:textId="26883745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84D8073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85022A7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54E661E" w14:textId="77777777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0833" w:rsidRPr="00D465DF" w14:paraId="6FABAD93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688132E" w14:textId="77777777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3D54B00A" w14:textId="53DA6EEB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4F251C9" w14:textId="7DDE203C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AB4471E" w14:textId="017FE879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F388A47" w14:textId="3B4D975B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071D7BD2" w14:textId="63A33BC0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755C556" w14:textId="6F17E90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08028D8" w14:textId="035394C1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10833" w:rsidRPr="00D465DF" w14:paraId="2E6FDE4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82EC8B4" w14:textId="77777777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25D6753D" w14:textId="387E501C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78-1.19)</w:t>
            </w:r>
          </w:p>
        </w:tc>
        <w:tc>
          <w:tcPr>
            <w:tcW w:w="1311" w:type="dxa"/>
            <w:vAlign w:val="center"/>
          </w:tcPr>
          <w:p w14:paraId="2F5C6274" w14:textId="60D40B2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5 (0.44-1.26)</w:t>
            </w:r>
          </w:p>
        </w:tc>
        <w:tc>
          <w:tcPr>
            <w:tcW w:w="1311" w:type="dxa"/>
            <w:vAlign w:val="center"/>
          </w:tcPr>
          <w:p w14:paraId="174FB6F4" w14:textId="23060861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0.84-1.96)</w:t>
            </w:r>
          </w:p>
        </w:tc>
        <w:tc>
          <w:tcPr>
            <w:tcW w:w="1311" w:type="dxa"/>
            <w:vAlign w:val="center"/>
          </w:tcPr>
          <w:p w14:paraId="0639C5F3" w14:textId="61190132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54 (0.20-1.5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16BAB87" w14:textId="01D92922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0.78-1.76)</w:t>
            </w:r>
          </w:p>
        </w:tc>
        <w:tc>
          <w:tcPr>
            <w:tcW w:w="1311" w:type="dxa"/>
            <w:vAlign w:val="center"/>
          </w:tcPr>
          <w:p w14:paraId="04907630" w14:textId="6FCB465F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59-1.29)</w:t>
            </w:r>
          </w:p>
        </w:tc>
        <w:tc>
          <w:tcPr>
            <w:tcW w:w="1311" w:type="dxa"/>
            <w:vAlign w:val="center"/>
          </w:tcPr>
          <w:p w14:paraId="3512D486" w14:textId="6457A71C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98-1.25)</w:t>
            </w:r>
          </w:p>
        </w:tc>
      </w:tr>
      <w:tr w:rsidR="00310833" w:rsidRPr="00D465DF" w14:paraId="6D6C0F4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4AF8CE9" w14:textId="77777777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2DBD79D2" w14:textId="11B2D86F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66-1.15)</w:t>
            </w:r>
          </w:p>
        </w:tc>
        <w:tc>
          <w:tcPr>
            <w:tcW w:w="1311" w:type="dxa"/>
            <w:vAlign w:val="center"/>
          </w:tcPr>
          <w:p w14:paraId="58F74973" w14:textId="1525C616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47-1.61)</w:t>
            </w:r>
          </w:p>
        </w:tc>
        <w:tc>
          <w:tcPr>
            <w:tcW w:w="1311" w:type="dxa"/>
            <w:vAlign w:val="center"/>
          </w:tcPr>
          <w:p w14:paraId="3FF128D1" w14:textId="397C4157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56-1.83)</w:t>
            </w:r>
          </w:p>
        </w:tc>
        <w:tc>
          <w:tcPr>
            <w:tcW w:w="1311" w:type="dxa"/>
            <w:vAlign w:val="center"/>
          </w:tcPr>
          <w:p w14:paraId="21C9AAA7" w14:textId="682A75AC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4 (0.23-2.3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0A49565" w14:textId="0811E119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58-1.75)</w:t>
            </w:r>
          </w:p>
        </w:tc>
        <w:tc>
          <w:tcPr>
            <w:tcW w:w="1311" w:type="dxa"/>
            <w:vAlign w:val="center"/>
          </w:tcPr>
          <w:p w14:paraId="19EDBC15" w14:textId="4768270E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6 (0.52-1.42)</w:t>
            </w:r>
          </w:p>
        </w:tc>
        <w:tc>
          <w:tcPr>
            <w:tcW w:w="1311" w:type="dxa"/>
            <w:vAlign w:val="center"/>
          </w:tcPr>
          <w:p w14:paraId="505524A8" w14:textId="01AF1C6E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0-1.22)</w:t>
            </w:r>
          </w:p>
        </w:tc>
      </w:tr>
      <w:tr w:rsidR="00310833" w:rsidRPr="00D465DF" w14:paraId="56ABBACC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59222BA" w14:textId="77777777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324B2BFD" w14:textId="35E2615B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73-1.04)</w:t>
            </w:r>
          </w:p>
        </w:tc>
        <w:tc>
          <w:tcPr>
            <w:tcW w:w="1311" w:type="dxa"/>
            <w:vAlign w:val="center"/>
          </w:tcPr>
          <w:p w14:paraId="08E34A67" w14:textId="48BDBF25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6 (1.01-1.84)</w:t>
            </w:r>
          </w:p>
        </w:tc>
        <w:tc>
          <w:tcPr>
            <w:tcW w:w="1311" w:type="dxa"/>
            <w:vAlign w:val="center"/>
          </w:tcPr>
          <w:p w14:paraId="1F305B1C" w14:textId="6EE36C40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61-1.25)</w:t>
            </w:r>
          </w:p>
        </w:tc>
        <w:tc>
          <w:tcPr>
            <w:tcW w:w="1311" w:type="dxa"/>
            <w:vAlign w:val="center"/>
          </w:tcPr>
          <w:p w14:paraId="12A9FB75" w14:textId="21B7B1E5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8 (1.26-2.8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E206729" w14:textId="6057BD1A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1.01-1.78)</w:t>
            </w:r>
          </w:p>
        </w:tc>
        <w:tc>
          <w:tcPr>
            <w:tcW w:w="1311" w:type="dxa"/>
            <w:vAlign w:val="center"/>
          </w:tcPr>
          <w:p w14:paraId="2C81C287" w14:textId="5D43AF8C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5 (0.46-0.91)</w:t>
            </w:r>
          </w:p>
        </w:tc>
        <w:tc>
          <w:tcPr>
            <w:tcW w:w="1311" w:type="dxa"/>
            <w:vAlign w:val="center"/>
          </w:tcPr>
          <w:p w14:paraId="0910702A" w14:textId="08B288AC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9-1.29)</w:t>
            </w:r>
          </w:p>
        </w:tc>
      </w:tr>
      <w:tr w:rsidR="00310833" w:rsidRPr="00D465DF" w14:paraId="6B4E2F37" w14:textId="77777777" w:rsidTr="00C47858">
        <w:trPr>
          <w:trHeight w:hRule="exact" w:val="552"/>
        </w:trPr>
        <w:tc>
          <w:tcPr>
            <w:tcW w:w="2268" w:type="dxa"/>
            <w:noWrap/>
            <w:vAlign w:val="center"/>
          </w:tcPr>
          <w:p w14:paraId="1529FF26" w14:textId="5C8D3E38" w:rsidR="00310833" w:rsidRPr="00C47858" w:rsidRDefault="00310833" w:rsidP="0031083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>Cumulative HIV-1 RNA viral load (copy-years/mL)</w:t>
            </w:r>
          </w:p>
        </w:tc>
        <w:tc>
          <w:tcPr>
            <w:tcW w:w="1311" w:type="dxa"/>
            <w:vAlign w:val="center"/>
          </w:tcPr>
          <w:p w14:paraId="072E22E2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FFCF5EC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B4D095D" w14:textId="77777777" w:rsidR="00310833" w:rsidRPr="00310833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6730C96" w14:textId="1D240E80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6B6DCFD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FD02752" w14:textId="7777777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F813801" w14:textId="77777777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0833" w:rsidRPr="00D465DF" w14:paraId="49640AF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1763B4E" w14:textId="77777777" w:rsidR="00310833" w:rsidRPr="00C47858" w:rsidRDefault="00310833" w:rsidP="0031083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1FCDEF96" w14:textId="4431D6CC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A6D1593" w14:textId="470A1F4F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DACC8CC" w14:textId="25BCB9E7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5E17834" w14:textId="256CE57E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5CD2787" w14:textId="7E062730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87D3BA4" w14:textId="0929DCD7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765D9DE" w14:textId="2609E200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10833" w:rsidRPr="00D465DF" w14:paraId="79E7454B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E048B9B" w14:textId="77777777" w:rsidR="00310833" w:rsidRPr="00C47858" w:rsidRDefault="00310833" w:rsidP="0031083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2F6C7ACC" w14:textId="642FCED3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77-1.27)</w:t>
            </w:r>
          </w:p>
        </w:tc>
        <w:tc>
          <w:tcPr>
            <w:tcW w:w="1311" w:type="dxa"/>
            <w:vAlign w:val="center"/>
          </w:tcPr>
          <w:p w14:paraId="6FAFB481" w14:textId="191E50AB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0.72-1.94)</w:t>
            </w:r>
          </w:p>
        </w:tc>
        <w:tc>
          <w:tcPr>
            <w:tcW w:w="1311" w:type="dxa"/>
            <w:vAlign w:val="center"/>
          </w:tcPr>
          <w:p w14:paraId="3FF38568" w14:textId="5434A710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6 (0.52-1.43)</w:t>
            </w:r>
          </w:p>
        </w:tc>
        <w:tc>
          <w:tcPr>
            <w:tcW w:w="1311" w:type="dxa"/>
            <w:vAlign w:val="center"/>
          </w:tcPr>
          <w:p w14:paraId="42ACB53F" w14:textId="48A01286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0 (0.86-3.33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6B1F971" w14:textId="728F32A1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2 (0.71-1.74)</w:t>
            </w:r>
          </w:p>
        </w:tc>
        <w:tc>
          <w:tcPr>
            <w:tcW w:w="1311" w:type="dxa"/>
            <w:vAlign w:val="center"/>
          </w:tcPr>
          <w:p w14:paraId="40F126BE" w14:textId="729F7B5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6 (0.48-1.21)</w:t>
            </w:r>
          </w:p>
        </w:tc>
        <w:tc>
          <w:tcPr>
            <w:tcW w:w="1311" w:type="dxa"/>
            <w:vAlign w:val="center"/>
          </w:tcPr>
          <w:p w14:paraId="7E68147F" w14:textId="6B4B9BE2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3-1.23)</w:t>
            </w:r>
          </w:p>
        </w:tc>
      </w:tr>
      <w:tr w:rsidR="00310833" w:rsidRPr="00D465DF" w14:paraId="2D89397D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85A4382" w14:textId="77777777" w:rsidR="00310833" w:rsidRPr="00C47858" w:rsidRDefault="00310833" w:rsidP="0031083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79DCB667" w14:textId="4EA820DD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76-1.27)</w:t>
            </w:r>
          </w:p>
        </w:tc>
        <w:tc>
          <w:tcPr>
            <w:tcW w:w="1311" w:type="dxa"/>
            <w:vAlign w:val="center"/>
          </w:tcPr>
          <w:p w14:paraId="234E8801" w14:textId="2301B08E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0.90-2.36)</w:t>
            </w:r>
          </w:p>
        </w:tc>
        <w:tc>
          <w:tcPr>
            <w:tcW w:w="1311" w:type="dxa"/>
            <w:vAlign w:val="center"/>
          </w:tcPr>
          <w:p w14:paraId="6782837E" w14:textId="02F9E9FB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2-1.66)</w:t>
            </w:r>
          </w:p>
        </w:tc>
        <w:tc>
          <w:tcPr>
            <w:tcW w:w="1311" w:type="dxa"/>
            <w:vAlign w:val="center"/>
          </w:tcPr>
          <w:p w14:paraId="16C44823" w14:textId="7C51C1BE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9 (1.13-4.2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03101BEB" w14:textId="0CEF765C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65-1.61)</w:t>
            </w:r>
          </w:p>
        </w:tc>
        <w:tc>
          <w:tcPr>
            <w:tcW w:w="1311" w:type="dxa"/>
            <w:vAlign w:val="center"/>
          </w:tcPr>
          <w:p w14:paraId="08B1CDD6" w14:textId="5DA8A31D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9 (0.51-1.24)</w:t>
            </w:r>
          </w:p>
        </w:tc>
        <w:tc>
          <w:tcPr>
            <w:tcW w:w="1311" w:type="dxa"/>
            <w:vAlign w:val="center"/>
          </w:tcPr>
          <w:p w14:paraId="2832523A" w14:textId="29867E22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4-1.37)</w:t>
            </w:r>
          </w:p>
        </w:tc>
      </w:tr>
      <w:tr w:rsidR="00310833" w:rsidRPr="00D465DF" w14:paraId="661BCC85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46F2FA7" w14:textId="77777777" w:rsidR="00310833" w:rsidRPr="00C47858" w:rsidRDefault="00310833" w:rsidP="0031083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3883D8D5" w14:textId="27A195BA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71-1.23)</w:t>
            </w:r>
          </w:p>
        </w:tc>
        <w:tc>
          <w:tcPr>
            <w:tcW w:w="1311" w:type="dxa"/>
            <w:vAlign w:val="center"/>
          </w:tcPr>
          <w:p w14:paraId="352241F0" w14:textId="7CF9BCF6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59-1.78)</w:t>
            </w:r>
          </w:p>
        </w:tc>
        <w:tc>
          <w:tcPr>
            <w:tcW w:w="1311" w:type="dxa"/>
            <w:vAlign w:val="center"/>
          </w:tcPr>
          <w:p w14:paraId="0ACAC99F" w14:textId="4891FB81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8 (0.45-1.36)</w:t>
            </w:r>
          </w:p>
        </w:tc>
        <w:tc>
          <w:tcPr>
            <w:tcW w:w="1311" w:type="dxa"/>
            <w:vAlign w:val="center"/>
          </w:tcPr>
          <w:p w14:paraId="7E4876DD" w14:textId="14FB6127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0 (0.98-4.0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D0504F4" w14:textId="237EFF5D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65-1.70)</w:t>
            </w:r>
          </w:p>
        </w:tc>
        <w:tc>
          <w:tcPr>
            <w:tcW w:w="1311" w:type="dxa"/>
            <w:vAlign w:val="center"/>
          </w:tcPr>
          <w:p w14:paraId="6C7ED1A9" w14:textId="4A2BA74C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7 (0.47-1.24)</w:t>
            </w:r>
          </w:p>
        </w:tc>
        <w:tc>
          <w:tcPr>
            <w:tcW w:w="1311" w:type="dxa"/>
            <w:vAlign w:val="center"/>
          </w:tcPr>
          <w:p w14:paraId="583E38F4" w14:textId="07BDDE30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05-1.40)</w:t>
            </w:r>
          </w:p>
        </w:tc>
      </w:tr>
      <w:tr w:rsidR="00310833" w:rsidRPr="00D465DF" w14:paraId="64BB5A70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381E906" w14:textId="77777777" w:rsidR="00310833" w:rsidRPr="00C47858" w:rsidRDefault="00310833" w:rsidP="0031083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39D57BCC" w14:textId="1A01872B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2 (0.63-1.08)</w:t>
            </w:r>
          </w:p>
        </w:tc>
        <w:tc>
          <w:tcPr>
            <w:tcW w:w="1311" w:type="dxa"/>
            <w:vAlign w:val="center"/>
          </w:tcPr>
          <w:p w14:paraId="4DFB1B2C" w14:textId="47AB4B25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1 (0.90-2.51)</w:t>
            </w:r>
          </w:p>
        </w:tc>
        <w:tc>
          <w:tcPr>
            <w:tcW w:w="1311" w:type="dxa"/>
            <w:vAlign w:val="center"/>
          </w:tcPr>
          <w:p w14:paraId="0ADC4802" w14:textId="236A5BFC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5 (0.37-1.15)</w:t>
            </w:r>
          </w:p>
        </w:tc>
        <w:tc>
          <w:tcPr>
            <w:tcW w:w="1311" w:type="dxa"/>
            <w:vAlign w:val="center"/>
          </w:tcPr>
          <w:p w14:paraId="354E4D90" w14:textId="20A591EF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6 (0.97-4.3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8025A57" w14:textId="5EB21808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0.82-2.07)</w:t>
            </w:r>
          </w:p>
        </w:tc>
        <w:tc>
          <w:tcPr>
            <w:tcW w:w="1311" w:type="dxa"/>
            <w:vAlign w:val="center"/>
          </w:tcPr>
          <w:p w14:paraId="05EF9A32" w14:textId="43E05651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50 (0.30-0.83)</w:t>
            </w:r>
          </w:p>
        </w:tc>
        <w:tc>
          <w:tcPr>
            <w:tcW w:w="1311" w:type="dxa"/>
            <w:vAlign w:val="center"/>
          </w:tcPr>
          <w:p w14:paraId="53FB24B0" w14:textId="105C3161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0.98-1.31)</w:t>
            </w:r>
          </w:p>
        </w:tc>
      </w:tr>
      <w:tr w:rsidR="00310833" w:rsidRPr="00D465DF" w14:paraId="0E4AAF78" w14:textId="77777777" w:rsidTr="00C47858">
        <w:trPr>
          <w:trHeight w:hRule="exact" w:val="471"/>
        </w:trPr>
        <w:tc>
          <w:tcPr>
            <w:tcW w:w="2268" w:type="dxa"/>
            <w:noWrap/>
            <w:vAlign w:val="center"/>
          </w:tcPr>
          <w:p w14:paraId="0289671D" w14:textId="77777777" w:rsidR="00310833" w:rsidRPr="00C47858" w:rsidRDefault="00310833" w:rsidP="0031083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6C4570A4" w14:textId="3BDF0272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64-1.17)</w:t>
            </w:r>
          </w:p>
        </w:tc>
        <w:tc>
          <w:tcPr>
            <w:tcW w:w="1311" w:type="dxa"/>
            <w:vAlign w:val="center"/>
          </w:tcPr>
          <w:p w14:paraId="3EFF2AC2" w14:textId="756DAFB2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0.71-2.29)</w:t>
            </w:r>
          </w:p>
        </w:tc>
        <w:tc>
          <w:tcPr>
            <w:tcW w:w="1311" w:type="dxa"/>
            <w:vAlign w:val="center"/>
          </w:tcPr>
          <w:p w14:paraId="3BE77034" w14:textId="42578E0A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5 (0.53-1.71)</w:t>
            </w:r>
          </w:p>
        </w:tc>
        <w:tc>
          <w:tcPr>
            <w:tcW w:w="1311" w:type="dxa"/>
            <w:vAlign w:val="center"/>
          </w:tcPr>
          <w:p w14:paraId="5E182386" w14:textId="3FC32176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29 (1.47-7.3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F17BDB8" w14:textId="170A0082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0.75-2.10)</w:t>
            </w:r>
          </w:p>
        </w:tc>
        <w:tc>
          <w:tcPr>
            <w:tcW w:w="1311" w:type="dxa"/>
            <w:vAlign w:val="center"/>
          </w:tcPr>
          <w:p w14:paraId="2EAB4DFC" w14:textId="389CFD80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59 (0.35-0.98)</w:t>
            </w:r>
          </w:p>
        </w:tc>
        <w:tc>
          <w:tcPr>
            <w:tcW w:w="1311" w:type="dxa"/>
            <w:vAlign w:val="center"/>
          </w:tcPr>
          <w:p w14:paraId="7CDB90B0" w14:textId="79B5DC35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2-1.40)</w:t>
            </w:r>
          </w:p>
        </w:tc>
      </w:tr>
      <w:tr w:rsidR="00310833" w:rsidRPr="00D465DF" w14:paraId="681D947A" w14:textId="77777777" w:rsidTr="00C47858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23A4810" w14:textId="4FCFEC89" w:rsidR="00310833" w:rsidRPr="00D465DF" w:rsidRDefault="00310833" w:rsidP="00310833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HIV-1 RNA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0EB73DD" w14:textId="50CDCCBF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92-1.0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3C8CE43" w14:textId="0234A005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5-1.1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66D725D" w14:textId="33F0F804" w:rsidR="00310833" w:rsidRPr="00D465DF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87-1.05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99DA640" w14:textId="38C8478B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1.04-1.35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4FFFAAC8" w14:textId="632B19AB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7-1.1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E547890" w14:textId="0778167C" w:rsidR="00310833" w:rsidRPr="00C47858" w:rsidRDefault="00310833" w:rsidP="0031083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0 (0.83-0.9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9A20819" w14:textId="250352AA" w:rsidR="00310833" w:rsidRPr="00C47858" w:rsidRDefault="00310833" w:rsidP="003108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1.00-1.05)</w:t>
            </w:r>
          </w:p>
        </w:tc>
      </w:tr>
    </w:tbl>
    <w:p w14:paraId="3F65DCBD" w14:textId="77777777" w:rsidR="00C13EBC" w:rsidRPr="00C47858" w:rsidRDefault="00C13EBC" w:rsidP="005F08DD">
      <w:pPr>
        <w:rPr>
          <w:rFonts w:ascii="Times New Roman" w:hAnsi="Times New Roman" w:cs="Times New Roman"/>
          <w:sz w:val="20"/>
          <w:szCs w:val="20"/>
        </w:rPr>
      </w:pPr>
    </w:p>
    <w:p w14:paraId="31A15397" w14:textId="77777777" w:rsidR="00C13EBC" w:rsidRPr="00C47858" w:rsidRDefault="00C13EBC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38B94B1D" w14:textId="5FEEC27E" w:rsidR="00C13EBC" w:rsidRPr="00C47858" w:rsidRDefault="00C13EBC" w:rsidP="00C13EBC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D18D5" w:rsidRPr="00C47858">
        <w:rPr>
          <w:rFonts w:ascii="Times New Roman" w:hAnsi="Times New Roman" w:cs="Times New Roman"/>
          <w:b/>
          <w:bCs/>
        </w:rPr>
        <w:t>5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</w:t>
      </w:r>
      <w:r w:rsidR="00EC382C" w:rsidRPr="00C47858">
        <w:rPr>
          <w:rFonts w:ascii="Times New Roman" w:hAnsi="Times New Roman" w:cs="Times New Roman"/>
        </w:rPr>
        <w:t xml:space="preserve"> and</w:t>
      </w:r>
      <w:r w:rsidRPr="00C47858">
        <w:rPr>
          <w:rFonts w:ascii="Times New Roman" w:hAnsi="Times New Roman" w:cs="Times New Roman"/>
        </w:rPr>
        <w:t xml:space="preserve"> any infection-related cancer, using different </w:t>
      </w:r>
      <w:r w:rsidR="006F650C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Models </w:t>
      </w:r>
      <w:r w:rsidR="00E149DE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adjusted for age, sex, </w:t>
      </w:r>
      <w:r w:rsidR="00E274DA" w:rsidRPr="00C47858">
        <w:rPr>
          <w:rFonts w:ascii="Times New Roman" w:hAnsi="Times New Roman" w:cs="Times New Roman"/>
        </w:rPr>
        <w:t xml:space="preserve">and </w:t>
      </w:r>
      <w:r w:rsidRPr="00C47858">
        <w:rPr>
          <w:rFonts w:ascii="Times New Roman" w:hAnsi="Times New Roman" w:cs="Times New Roman"/>
        </w:rPr>
        <w:t xml:space="preserve">calendar year. All variables </w:t>
      </w:r>
      <w:r w:rsidR="00E149DE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2"/>
        <w:gridCol w:w="1311"/>
        <w:gridCol w:w="1311"/>
        <w:gridCol w:w="1311"/>
      </w:tblGrid>
      <w:tr w:rsidR="00340437" w:rsidRPr="00D465DF" w14:paraId="7CED9543" w14:textId="77777777" w:rsidTr="00050CD1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434D70E9" w14:textId="77777777" w:rsidR="00340437" w:rsidRPr="00C47858" w:rsidRDefault="00340437" w:rsidP="00340437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7C94" w14:textId="77777777" w:rsidR="00340437" w:rsidRPr="00C47858" w:rsidRDefault="00340437" w:rsidP="0034043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Kaposi Sarc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400F" w14:textId="65BE0D52" w:rsidR="00340437" w:rsidRPr="00C47858" w:rsidRDefault="00340437" w:rsidP="0034043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FCC1" w14:textId="5899E2FF" w:rsidR="00340437" w:rsidRPr="00C47858" w:rsidRDefault="00340437" w:rsidP="0034043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4B37EB" w14:textId="77777777" w:rsidR="00340437" w:rsidRPr="00C47858" w:rsidRDefault="00340437" w:rsidP="0034043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Other HPV-related</w:t>
            </w:r>
          </w:p>
          <w:p w14:paraId="10AD27C9" w14:textId="77777777" w:rsidR="00340437" w:rsidRPr="00C47858" w:rsidRDefault="00340437" w:rsidP="00340437">
            <w:pPr>
              <w:spacing w:after="0" w:line="240" w:lineRule="auto"/>
              <w:rPr>
                <w:rFonts w:cstheme="minorHAnsi"/>
                <w:b/>
                <w:bCs/>
                <w:strike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C18E8" w14:textId="3464E057" w:rsidR="00340437" w:rsidRPr="00C47858" w:rsidRDefault="00340437" w:rsidP="0034043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5D2A" w14:textId="77777777" w:rsidR="00340437" w:rsidRPr="00C47858" w:rsidRDefault="00340437" w:rsidP="0034043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onjunctival 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6E8C8" w14:textId="77777777" w:rsidR="00340437" w:rsidRPr="00C47858" w:rsidRDefault="00340437" w:rsidP="0034043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related cancer</w:t>
            </w:r>
          </w:p>
        </w:tc>
      </w:tr>
      <w:tr w:rsidR="00044580" w:rsidRPr="00D465DF" w14:paraId="4787373F" w14:textId="77777777" w:rsidTr="00044580">
        <w:trPr>
          <w:trHeight w:hRule="exact" w:val="482"/>
        </w:trPr>
        <w:tc>
          <w:tcPr>
            <w:tcW w:w="2268" w:type="dxa"/>
            <w:noWrap/>
            <w:vAlign w:val="center"/>
          </w:tcPr>
          <w:p w14:paraId="41842BD8" w14:textId="29A2814B" w:rsidR="00044580" w:rsidRPr="00C47858" w:rsidRDefault="00044580" w:rsidP="0004458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Per Log10 </w:t>
            </w:r>
            <w:r w:rsidR="00C10F0A" w:rsidRPr="00C47858">
              <w:rPr>
                <w:rFonts w:cstheme="minorHAnsi"/>
                <w:b/>
                <w:color w:val="000000"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 viral load unit increase (copy/mL)</w:t>
            </w:r>
          </w:p>
        </w:tc>
        <w:tc>
          <w:tcPr>
            <w:tcW w:w="1311" w:type="dxa"/>
            <w:vAlign w:val="center"/>
          </w:tcPr>
          <w:p w14:paraId="0692C4BB" w14:textId="7E76AEE3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1.42-1.50)</w:t>
            </w:r>
          </w:p>
        </w:tc>
        <w:tc>
          <w:tcPr>
            <w:tcW w:w="1311" w:type="dxa"/>
            <w:vAlign w:val="center"/>
          </w:tcPr>
          <w:p w14:paraId="59E5192C" w14:textId="4711E22A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7 (1.22-1.33)</w:t>
            </w:r>
          </w:p>
        </w:tc>
        <w:tc>
          <w:tcPr>
            <w:tcW w:w="1311" w:type="dxa"/>
            <w:vAlign w:val="center"/>
          </w:tcPr>
          <w:p w14:paraId="4791E372" w14:textId="5EF436BF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1.04-1.10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77075DC" w14:textId="3B48036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1.04-1.19)</w:t>
            </w:r>
          </w:p>
        </w:tc>
        <w:tc>
          <w:tcPr>
            <w:tcW w:w="1311" w:type="dxa"/>
            <w:vAlign w:val="center"/>
          </w:tcPr>
          <w:p w14:paraId="20663BAF" w14:textId="13DB04DF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1-1.09)</w:t>
            </w:r>
          </w:p>
        </w:tc>
        <w:tc>
          <w:tcPr>
            <w:tcW w:w="1311" w:type="dxa"/>
            <w:vAlign w:val="center"/>
          </w:tcPr>
          <w:p w14:paraId="0D0C7C59" w14:textId="3CC9447B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1.25-1.41)</w:t>
            </w:r>
          </w:p>
        </w:tc>
        <w:tc>
          <w:tcPr>
            <w:tcW w:w="1311" w:type="dxa"/>
            <w:vAlign w:val="center"/>
          </w:tcPr>
          <w:p w14:paraId="330B18A8" w14:textId="1054F389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22-1.25)</w:t>
            </w:r>
          </w:p>
        </w:tc>
      </w:tr>
      <w:tr w:rsidR="00044580" w:rsidRPr="00D465DF" w14:paraId="0E94C524" w14:textId="77777777" w:rsidTr="00044580">
        <w:trPr>
          <w:trHeight w:hRule="exact" w:val="497"/>
        </w:trPr>
        <w:tc>
          <w:tcPr>
            <w:tcW w:w="2268" w:type="dxa"/>
            <w:noWrap/>
            <w:vAlign w:val="center"/>
          </w:tcPr>
          <w:p w14:paraId="295F485A" w14:textId="77777777" w:rsidR="00044580" w:rsidRPr="00C47858" w:rsidRDefault="00044580" w:rsidP="0004458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47675DB7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6465C92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3831816" w14:textId="45039A61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8678377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62B3FED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4403CD0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F69EFFA" w14:textId="77777777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44580" w:rsidRPr="00D465DF" w14:paraId="340F09FF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C5B9D6A" w14:textId="77777777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61B2D335" w14:textId="3BF61D35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14A7AA4" w14:textId="141E3895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45D8115" w14:textId="445A2501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F5993DA" w14:textId="1EA0C85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A89DE9F" w14:textId="192D2C5A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62E5E18" w14:textId="62C67963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BDC7A83" w14:textId="732BA70D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44580" w:rsidRPr="00D465DF" w14:paraId="4040C375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FFF4D16" w14:textId="77777777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403D097A" w14:textId="63B77156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7 (1.32-2.11)</w:t>
            </w:r>
          </w:p>
        </w:tc>
        <w:tc>
          <w:tcPr>
            <w:tcW w:w="1311" w:type="dxa"/>
            <w:vAlign w:val="center"/>
          </w:tcPr>
          <w:p w14:paraId="5F4EF0ED" w14:textId="666D5F01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5 (1.33-2.29)</w:t>
            </w:r>
          </w:p>
        </w:tc>
        <w:tc>
          <w:tcPr>
            <w:tcW w:w="1311" w:type="dxa"/>
            <w:vAlign w:val="center"/>
          </w:tcPr>
          <w:p w14:paraId="00A167EA" w14:textId="314FD945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1.17-1.53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10EF3FA" w14:textId="461110C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70-1.39)</w:t>
            </w:r>
          </w:p>
        </w:tc>
        <w:tc>
          <w:tcPr>
            <w:tcW w:w="1311" w:type="dxa"/>
            <w:vAlign w:val="center"/>
          </w:tcPr>
          <w:p w14:paraId="05B274E6" w14:textId="4914C0DF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6 (0.36-1.21)</w:t>
            </w:r>
          </w:p>
        </w:tc>
        <w:tc>
          <w:tcPr>
            <w:tcW w:w="1311" w:type="dxa"/>
            <w:vAlign w:val="center"/>
          </w:tcPr>
          <w:p w14:paraId="2A3B3C13" w14:textId="7BD75F5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9 (1.16-2.46)</w:t>
            </w:r>
          </w:p>
        </w:tc>
        <w:tc>
          <w:tcPr>
            <w:tcW w:w="1311" w:type="dxa"/>
            <w:vAlign w:val="center"/>
          </w:tcPr>
          <w:p w14:paraId="3D7C784C" w14:textId="10726AD3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0 (1.27-1.54)</w:t>
            </w:r>
          </w:p>
        </w:tc>
      </w:tr>
      <w:tr w:rsidR="00044580" w:rsidRPr="00D465DF" w14:paraId="1690B2E6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F9733F4" w14:textId="77777777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36B0BFF4" w14:textId="0663482E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60 (2.06-3.28)</w:t>
            </w:r>
          </w:p>
        </w:tc>
        <w:tc>
          <w:tcPr>
            <w:tcW w:w="1311" w:type="dxa"/>
            <w:vAlign w:val="center"/>
          </w:tcPr>
          <w:p w14:paraId="5550A6A5" w14:textId="0CE29005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9 (1.05-2.12)</w:t>
            </w:r>
          </w:p>
        </w:tc>
        <w:tc>
          <w:tcPr>
            <w:tcW w:w="1311" w:type="dxa"/>
            <w:vAlign w:val="center"/>
          </w:tcPr>
          <w:p w14:paraId="35C0C2D7" w14:textId="727D8B29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1.13-1.60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C9FF4F9" w14:textId="426F672A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1 (1.13-2.30)</w:t>
            </w:r>
          </w:p>
        </w:tc>
        <w:tc>
          <w:tcPr>
            <w:tcW w:w="1311" w:type="dxa"/>
            <w:vAlign w:val="center"/>
          </w:tcPr>
          <w:p w14:paraId="4F85DA36" w14:textId="4C35EFD5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5 (0.43-1.69)</w:t>
            </w:r>
          </w:p>
        </w:tc>
        <w:tc>
          <w:tcPr>
            <w:tcW w:w="1311" w:type="dxa"/>
            <w:vAlign w:val="center"/>
          </w:tcPr>
          <w:p w14:paraId="5D1116DE" w14:textId="08CC8EDB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0 (1.62-3.58)</w:t>
            </w:r>
          </w:p>
        </w:tc>
        <w:tc>
          <w:tcPr>
            <w:tcW w:w="1311" w:type="dxa"/>
            <w:vAlign w:val="center"/>
          </w:tcPr>
          <w:p w14:paraId="73A726E6" w14:textId="2A910F6C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0 (1.43-1.79)</w:t>
            </w:r>
          </w:p>
        </w:tc>
      </w:tr>
      <w:tr w:rsidR="00044580" w:rsidRPr="00D465DF" w14:paraId="5EEB18DD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82BDE2C" w14:textId="77777777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55F715CD" w14:textId="76CD4EE2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79 (3.42-4.20)</w:t>
            </w:r>
          </w:p>
        </w:tc>
        <w:tc>
          <w:tcPr>
            <w:tcW w:w="1311" w:type="dxa"/>
            <w:vAlign w:val="center"/>
          </w:tcPr>
          <w:p w14:paraId="6C4FC9A7" w14:textId="6ABBBD72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8 (1.70-2.30)</w:t>
            </w:r>
          </w:p>
        </w:tc>
        <w:tc>
          <w:tcPr>
            <w:tcW w:w="1311" w:type="dxa"/>
            <w:vAlign w:val="center"/>
          </w:tcPr>
          <w:p w14:paraId="030C2ED2" w14:textId="1215E06F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30-1.60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C7A1540" w14:textId="28C2F5B6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1.16-1.88)</w:t>
            </w:r>
          </w:p>
        </w:tc>
        <w:tc>
          <w:tcPr>
            <w:tcW w:w="1311" w:type="dxa"/>
            <w:vAlign w:val="center"/>
          </w:tcPr>
          <w:p w14:paraId="328E06FE" w14:textId="1920257C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0.78-1.52)</w:t>
            </w:r>
          </w:p>
        </w:tc>
        <w:tc>
          <w:tcPr>
            <w:tcW w:w="1311" w:type="dxa"/>
            <w:vAlign w:val="center"/>
          </w:tcPr>
          <w:p w14:paraId="0DAF0529" w14:textId="257DC945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81 (2.24-3.51)</w:t>
            </w:r>
          </w:p>
        </w:tc>
        <w:tc>
          <w:tcPr>
            <w:tcW w:w="1311" w:type="dxa"/>
            <w:vAlign w:val="center"/>
          </w:tcPr>
          <w:p w14:paraId="0E65A2EE" w14:textId="659F11CA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3 (2.01-2.25)</w:t>
            </w:r>
          </w:p>
        </w:tc>
      </w:tr>
      <w:tr w:rsidR="00044580" w:rsidRPr="00D465DF" w14:paraId="2E5F1F67" w14:textId="77777777" w:rsidTr="00044580">
        <w:trPr>
          <w:trHeight w:hRule="exact" w:val="552"/>
        </w:trPr>
        <w:tc>
          <w:tcPr>
            <w:tcW w:w="2268" w:type="dxa"/>
            <w:noWrap/>
            <w:vAlign w:val="center"/>
          </w:tcPr>
          <w:p w14:paraId="7C25D117" w14:textId="6EA74651" w:rsidR="00044580" w:rsidRPr="00C47858" w:rsidRDefault="00044580" w:rsidP="0004458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Cumulative </w:t>
            </w:r>
            <w:r w:rsidR="00C10F0A" w:rsidRPr="00C47858">
              <w:rPr>
                <w:rFonts w:cstheme="minorHAnsi"/>
                <w:b/>
                <w:bCs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 viral load (copy-years/mL)</w:t>
            </w:r>
          </w:p>
        </w:tc>
        <w:tc>
          <w:tcPr>
            <w:tcW w:w="1311" w:type="dxa"/>
            <w:vAlign w:val="center"/>
          </w:tcPr>
          <w:p w14:paraId="51D35465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57940EF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359760B" w14:textId="4BF808DF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9F4F6F6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45B321DE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4272E13" w14:textId="7777777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E1F3C02" w14:textId="77777777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44580" w:rsidRPr="00D465DF" w14:paraId="763ABC00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2448E22" w14:textId="77777777" w:rsidR="00044580" w:rsidRPr="00C47858" w:rsidRDefault="00044580" w:rsidP="0004458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6B0D6E6A" w14:textId="4A26C8BB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27290BC" w14:textId="3F5FB001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D51BDF5" w14:textId="17BCD636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DB426A0" w14:textId="187D43E2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33A826C" w14:textId="2A26A214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16AA28DA" w14:textId="1A1E9C81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18EDEED7" w14:textId="2366C0C7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44580" w:rsidRPr="00D465DF" w14:paraId="00B276D2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64B4336" w14:textId="77777777" w:rsidR="00044580" w:rsidRPr="00C47858" w:rsidRDefault="00044580" w:rsidP="0004458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505E4828" w14:textId="362E0A09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1.24-1.81)</w:t>
            </w:r>
          </w:p>
        </w:tc>
        <w:tc>
          <w:tcPr>
            <w:tcW w:w="1311" w:type="dxa"/>
            <w:vAlign w:val="center"/>
          </w:tcPr>
          <w:p w14:paraId="41EF1991" w14:textId="54EFFE4A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1.05-1.72)</w:t>
            </w:r>
          </w:p>
        </w:tc>
        <w:tc>
          <w:tcPr>
            <w:tcW w:w="1311" w:type="dxa"/>
            <w:vAlign w:val="center"/>
          </w:tcPr>
          <w:p w14:paraId="4C0302B1" w14:textId="40276233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89-1.21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7DDCD13" w14:textId="2C523005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0.99-2.26)</w:t>
            </w:r>
          </w:p>
        </w:tc>
        <w:tc>
          <w:tcPr>
            <w:tcW w:w="1311" w:type="dxa"/>
            <w:vAlign w:val="center"/>
          </w:tcPr>
          <w:p w14:paraId="53112BBE" w14:textId="43854C2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85-2.21)</w:t>
            </w:r>
          </w:p>
        </w:tc>
        <w:tc>
          <w:tcPr>
            <w:tcW w:w="1311" w:type="dxa"/>
            <w:vAlign w:val="center"/>
          </w:tcPr>
          <w:p w14:paraId="54C7E9B2" w14:textId="39ADF2C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3 (0.62-1.39)</w:t>
            </w:r>
          </w:p>
        </w:tc>
        <w:tc>
          <w:tcPr>
            <w:tcW w:w="1311" w:type="dxa"/>
            <w:vAlign w:val="center"/>
          </w:tcPr>
          <w:p w14:paraId="145D2B0E" w14:textId="61479994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9 (1.26-1.52)</w:t>
            </w:r>
          </w:p>
        </w:tc>
      </w:tr>
      <w:tr w:rsidR="00044580" w:rsidRPr="00D465DF" w14:paraId="251A788E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984FBE7" w14:textId="77777777" w:rsidR="00044580" w:rsidRPr="00C47858" w:rsidRDefault="00044580" w:rsidP="0004458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5DC0ADCD" w14:textId="0EE58E8B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9 (1.74-2.50)</w:t>
            </w:r>
          </w:p>
        </w:tc>
        <w:tc>
          <w:tcPr>
            <w:tcW w:w="1311" w:type="dxa"/>
            <w:vAlign w:val="center"/>
          </w:tcPr>
          <w:p w14:paraId="0814B2EF" w14:textId="15FB3441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8 (1.24-2.03)</w:t>
            </w:r>
          </w:p>
        </w:tc>
        <w:tc>
          <w:tcPr>
            <w:tcW w:w="1311" w:type="dxa"/>
            <w:vAlign w:val="center"/>
          </w:tcPr>
          <w:p w14:paraId="43D87175" w14:textId="0CB49DC1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86-1.1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538C9B8" w14:textId="2E5EF02E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4 (1.09-2.46)</w:t>
            </w:r>
          </w:p>
        </w:tc>
        <w:tc>
          <w:tcPr>
            <w:tcW w:w="1311" w:type="dxa"/>
            <w:vAlign w:val="center"/>
          </w:tcPr>
          <w:p w14:paraId="7E9F84C9" w14:textId="794F052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0.71-1.93)</w:t>
            </w:r>
          </w:p>
        </w:tc>
        <w:tc>
          <w:tcPr>
            <w:tcW w:w="1311" w:type="dxa"/>
            <w:vAlign w:val="center"/>
          </w:tcPr>
          <w:p w14:paraId="48B61745" w14:textId="6BF50EA8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70-1.55)</w:t>
            </w:r>
          </w:p>
        </w:tc>
        <w:tc>
          <w:tcPr>
            <w:tcW w:w="1311" w:type="dxa"/>
            <w:vAlign w:val="center"/>
          </w:tcPr>
          <w:p w14:paraId="0CA77C79" w14:textId="33402A82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8 (1.44-1.73)</w:t>
            </w:r>
          </w:p>
        </w:tc>
      </w:tr>
      <w:tr w:rsidR="00044580" w:rsidRPr="00D465DF" w14:paraId="0297FE83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38FAD5E" w14:textId="77777777" w:rsidR="00044580" w:rsidRPr="00C47858" w:rsidRDefault="00044580" w:rsidP="0004458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39FA9117" w14:textId="33EF02F0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65 (3.09-4.30)</w:t>
            </w:r>
          </w:p>
        </w:tc>
        <w:tc>
          <w:tcPr>
            <w:tcW w:w="1311" w:type="dxa"/>
            <w:vAlign w:val="center"/>
          </w:tcPr>
          <w:p w14:paraId="1C227B59" w14:textId="61104D25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0 (1.56-2.57)</w:t>
            </w:r>
          </w:p>
        </w:tc>
        <w:tc>
          <w:tcPr>
            <w:tcW w:w="1311" w:type="dxa"/>
            <w:vAlign w:val="center"/>
          </w:tcPr>
          <w:p w14:paraId="5C9D040F" w14:textId="1D2128AF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1-1.40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D3E1947" w14:textId="22D0DBF2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0.96-2.29)</w:t>
            </w:r>
          </w:p>
        </w:tc>
        <w:tc>
          <w:tcPr>
            <w:tcW w:w="1311" w:type="dxa"/>
            <w:vAlign w:val="center"/>
          </w:tcPr>
          <w:p w14:paraId="625C96FA" w14:textId="2EB6F78F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0.91-2.47)</w:t>
            </w:r>
          </w:p>
        </w:tc>
        <w:tc>
          <w:tcPr>
            <w:tcW w:w="1311" w:type="dxa"/>
            <w:vAlign w:val="center"/>
          </w:tcPr>
          <w:p w14:paraId="1518DB07" w14:textId="3264C083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3 (0.88-2.01)</w:t>
            </w:r>
          </w:p>
        </w:tc>
        <w:tc>
          <w:tcPr>
            <w:tcW w:w="1311" w:type="dxa"/>
            <w:vAlign w:val="center"/>
          </w:tcPr>
          <w:p w14:paraId="759745BA" w14:textId="5E3A2B18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7 (1.88-2.28)</w:t>
            </w:r>
          </w:p>
        </w:tc>
      </w:tr>
      <w:tr w:rsidR="00044580" w:rsidRPr="00D465DF" w14:paraId="3E0602C3" w14:textId="77777777" w:rsidTr="0004458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C0B954C" w14:textId="77777777" w:rsidR="00044580" w:rsidRPr="00C47858" w:rsidRDefault="00044580" w:rsidP="0004458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036B56D0" w14:textId="64894013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5.24 (4.44-6.19)</w:t>
            </w:r>
          </w:p>
        </w:tc>
        <w:tc>
          <w:tcPr>
            <w:tcW w:w="1311" w:type="dxa"/>
            <w:vAlign w:val="center"/>
          </w:tcPr>
          <w:p w14:paraId="221ACBE6" w14:textId="496C72BC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78 (2.18-3.54)</w:t>
            </w:r>
          </w:p>
        </w:tc>
        <w:tc>
          <w:tcPr>
            <w:tcW w:w="1311" w:type="dxa"/>
            <w:vAlign w:val="center"/>
          </w:tcPr>
          <w:p w14:paraId="47EE17A5" w14:textId="71E2BA87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9 (1.10-1.5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3E1F398" w14:textId="76DF3220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8 (1.02-2.44)</w:t>
            </w:r>
          </w:p>
        </w:tc>
        <w:tc>
          <w:tcPr>
            <w:tcW w:w="1311" w:type="dxa"/>
            <w:vAlign w:val="center"/>
          </w:tcPr>
          <w:p w14:paraId="3E4B0E32" w14:textId="16E6FFAC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2 (0.46-1.45)</w:t>
            </w:r>
          </w:p>
        </w:tc>
        <w:tc>
          <w:tcPr>
            <w:tcW w:w="1311" w:type="dxa"/>
            <w:vAlign w:val="center"/>
          </w:tcPr>
          <w:p w14:paraId="606C774B" w14:textId="7F0D61D9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2 (1.46-3.09)</w:t>
            </w:r>
          </w:p>
        </w:tc>
        <w:tc>
          <w:tcPr>
            <w:tcW w:w="1311" w:type="dxa"/>
            <w:vAlign w:val="center"/>
          </w:tcPr>
          <w:p w14:paraId="3C295E00" w14:textId="3F6FB0CD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9 (2.26-2.74)</w:t>
            </w:r>
          </w:p>
        </w:tc>
      </w:tr>
      <w:tr w:rsidR="00044580" w:rsidRPr="00D465DF" w14:paraId="2B443C62" w14:textId="77777777" w:rsidTr="00044580">
        <w:trPr>
          <w:trHeight w:hRule="exact" w:val="471"/>
        </w:trPr>
        <w:tc>
          <w:tcPr>
            <w:tcW w:w="2268" w:type="dxa"/>
            <w:noWrap/>
            <w:vAlign w:val="center"/>
          </w:tcPr>
          <w:p w14:paraId="07A4D646" w14:textId="77777777" w:rsidR="00044580" w:rsidRPr="00C47858" w:rsidRDefault="00044580" w:rsidP="0004458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59BCF054" w14:textId="054B47F6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8.01 (6.67-9.63)</w:t>
            </w:r>
          </w:p>
        </w:tc>
        <w:tc>
          <w:tcPr>
            <w:tcW w:w="1311" w:type="dxa"/>
            <w:vAlign w:val="center"/>
          </w:tcPr>
          <w:p w14:paraId="0277A42E" w14:textId="607A7E85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45 (2.62-4.55)</w:t>
            </w:r>
          </w:p>
        </w:tc>
        <w:tc>
          <w:tcPr>
            <w:tcW w:w="1311" w:type="dxa"/>
            <w:vAlign w:val="center"/>
          </w:tcPr>
          <w:p w14:paraId="405CA97F" w14:textId="790CFDF5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6 (1.13-1.63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96519FC" w14:textId="502FEE39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9 (1.33-3.28)</w:t>
            </w:r>
          </w:p>
        </w:tc>
        <w:tc>
          <w:tcPr>
            <w:tcW w:w="1311" w:type="dxa"/>
            <w:vAlign w:val="center"/>
          </w:tcPr>
          <w:p w14:paraId="76A2AE1D" w14:textId="757DB2A1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3 (0.43-1.58)</w:t>
            </w:r>
          </w:p>
        </w:tc>
        <w:tc>
          <w:tcPr>
            <w:tcW w:w="1311" w:type="dxa"/>
            <w:vAlign w:val="center"/>
          </w:tcPr>
          <w:p w14:paraId="59FE7902" w14:textId="0B7B42F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36 (2.98-6.39)</w:t>
            </w:r>
          </w:p>
        </w:tc>
        <w:tc>
          <w:tcPr>
            <w:tcW w:w="1311" w:type="dxa"/>
            <w:vAlign w:val="center"/>
          </w:tcPr>
          <w:p w14:paraId="12751FEA" w14:textId="12C59B83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07 (2.76-3.41)</w:t>
            </w:r>
          </w:p>
        </w:tc>
      </w:tr>
      <w:tr w:rsidR="00044580" w:rsidRPr="00D465DF" w14:paraId="10AF52F4" w14:textId="77777777" w:rsidTr="00044580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3CD3931" w14:textId="47A7E8CE" w:rsidR="00044580" w:rsidRPr="00D465DF" w:rsidRDefault="00044580" w:rsidP="00044580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</w:t>
            </w:r>
            <w:r w:rsidR="00C10F0A" w:rsidRPr="00D465DF">
              <w:rPr>
                <w:rFonts w:cstheme="minorHAnsi"/>
                <w:b/>
                <w:sz w:val="16"/>
                <w:szCs w:val="16"/>
              </w:rPr>
              <w:t>HIV-1 RNA</w:t>
            </w:r>
            <w:r w:rsidRPr="00D465DF">
              <w:rPr>
                <w:rFonts w:cstheme="minorHAnsi"/>
                <w:b/>
                <w:sz w:val="16"/>
                <w:szCs w:val="16"/>
              </w:rPr>
              <w:t xml:space="preserve">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2317F27B" w14:textId="06BA4098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3 (1.48-1.5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C2763B1" w14:textId="5654A78E" w:rsidR="00044580" w:rsidRPr="00D465DF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1.22-1.3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8BE1EE4" w14:textId="42E23C12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1.04-1.11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7260C6BA" w14:textId="6FB82F82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1.02-1.1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05B4D319" w14:textId="548759BC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85-1.0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05130D93" w14:textId="0ABB4C4D" w:rsidR="00044580" w:rsidRPr="00C47858" w:rsidRDefault="00044580" w:rsidP="0004458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8 (1.29-1.4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6FC6950" w14:textId="4E6AE091" w:rsidR="00044580" w:rsidRPr="00C47858" w:rsidRDefault="00044580" w:rsidP="000445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22-1.26)</w:t>
            </w:r>
          </w:p>
        </w:tc>
      </w:tr>
    </w:tbl>
    <w:p w14:paraId="5807044C" w14:textId="31DD382A" w:rsidR="00AE6EB0" w:rsidRPr="00C47858" w:rsidRDefault="00AE6EB0" w:rsidP="00AE6EB0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</w:p>
    <w:p w14:paraId="7454B4D0" w14:textId="77777777" w:rsidR="0055300D" w:rsidRPr="00C47858" w:rsidRDefault="0055300D" w:rsidP="005F08DD">
      <w:pPr>
        <w:rPr>
          <w:rFonts w:ascii="Times New Roman" w:hAnsi="Times New Roman" w:cs="Times New Roman"/>
          <w:sz w:val="20"/>
          <w:szCs w:val="20"/>
        </w:rPr>
      </w:pPr>
    </w:p>
    <w:p w14:paraId="341872C3" w14:textId="77777777" w:rsidR="0055300D" w:rsidRPr="00C47858" w:rsidRDefault="0055300D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28F75F9C" w14:textId="047ED2C9" w:rsidR="0055300D" w:rsidRPr="00C47858" w:rsidRDefault="0055300D" w:rsidP="0055300D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D18D5" w:rsidRPr="00C47858">
        <w:rPr>
          <w:rFonts w:ascii="Times New Roman" w:hAnsi="Times New Roman" w:cs="Times New Roman"/>
          <w:b/>
          <w:bCs/>
        </w:rPr>
        <w:t>6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</w:t>
      </w:r>
      <w:r w:rsidR="00951223" w:rsidRPr="00C47858">
        <w:rPr>
          <w:rFonts w:ascii="Times New Roman" w:hAnsi="Times New Roman" w:cs="Times New Roman"/>
        </w:rPr>
        <w:t xml:space="preserve">, using different </w:t>
      </w:r>
      <w:r w:rsidR="006F650C" w:rsidRPr="00C47858">
        <w:rPr>
          <w:rFonts w:ascii="Times New Roman" w:hAnsi="Times New Roman" w:cs="Times New Roman"/>
        </w:rPr>
        <w:t>measure</w:t>
      </w:r>
      <w:r w:rsidR="00951223"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Models </w:t>
      </w:r>
      <w:r w:rsidR="004D0F13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adjusted for age, sex, </w:t>
      </w:r>
      <w:r w:rsidR="00141D87" w:rsidRPr="00C47858">
        <w:rPr>
          <w:rFonts w:ascii="Times New Roman" w:hAnsi="Times New Roman" w:cs="Times New Roman"/>
        </w:rPr>
        <w:t xml:space="preserve">and </w:t>
      </w:r>
      <w:r w:rsidRPr="00C47858">
        <w:rPr>
          <w:rFonts w:ascii="Times New Roman" w:hAnsi="Times New Roman" w:cs="Times New Roman"/>
        </w:rPr>
        <w:t xml:space="preserve">calendar year. All variables </w:t>
      </w:r>
      <w:r w:rsidR="004D0F13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2"/>
        <w:gridCol w:w="1311"/>
        <w:gridCol w:w="1311"/>
      </w:tblGrid>
      <w:tr w:rsidR="00C068BE" w:rsidRPr="00D465DF" w14:paraId="5C772406" w14:textId="77777777" w:rsidTr="00C47858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351BA310" w14:textId="77777777" w:rsidR="00C068BE" w:rsidRPr="00C47858" w:rsidRDefault="00C068BE" w:rsidP="00C068BE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69EB" w14:textId="77777777" w:rsidR="00C068BE" w:rsidRPr="00C47858" w:rsidRDefault="00C068BE" w:rsidP="00C068BE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B0C53" w14:textId="77777777" w:rsidR="00C068BE" w:rsidRPr="00C47858" w:rsidRDefault="00C068BE" w:rsidP="00C068B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BAC47" w14:textId="474F424A" w:rsidR="00C068BE" w:rsidRPr="00C068BE" w:rsidDel="00A56859" w:rsidRDefault="00C068BE" w:rsidP="00C068B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phage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AF95" w14:textId="10690F3C" w:rsidR="00C068BE" w:rsidRPr="00C47858" w:rsidRDefault="00C068BE" w:rsidP="00C068B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50D0C7" w14:textId="77777777" w:rsidR="00C068BE" w:rsidRPr="00C47858" w:rsidRDefault="00C068BE" w:rsidP="00C068B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46E86" w14:textId="77777777" w:rsidR="00C068BE" w:rsidRPr="00C47858" w:rsidRDefault="00C068BE" w:rsidP="00C068B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0DB39" w14:textId="77777777" w:rsidR="00C068BE" w:rsidRPr="00C47858" w:rsidRDefault="00C068BE" w:rsidP="00C068BE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unrelated cancer</w:t>
            </w:r>
          </w:p>
        </w:tc>
      </w:tr>
      <w:tr w:rsidR="00C068BE" w:rsidRPr="00D465DF" w14:paraId="6E9AC700" w14:textId="77777777" w:rsidTr="00C47858">
        <w:trPr>
          <w:trHeight w:hRule="exact" w:val="482"/>
        </w:trPr>
        <w:tc>
          <w:tcPr>
            <w:tcW w:w="2268" w:type="dxa"/>
            <w:noWrap/>
            <w:vAlign w:val="center"/>
          </w:tcPr>
          <w:p w14:paraId="61ADE001" w14:textId="492516A1" w:rsidR="00C068BE" w:rsidRPr="00C47858" w:rsidRDefault="00C068BE" w:rsidP="00C068BE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 Log10 HIV-1 RNA viral load unit increase (copy/mL)</w:t>
            </w:r>
          </w:p>
        </w:tc>
        <w:tc>
          <w:tcPr>
            <w:tcW w:w="1311" w:type="dxa"/>
            <w:vAlign w:val="center"/>
          </w:tcPr>
          <w:p w14:paraId="667780CB" w14:textId="3157EC76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99-1.08)</w:t>
            </w:r>
          </w:p>
        </w:tc>
        <w:tc>
          <w:tcPr>
            <w:tcW w:w="1311" w:type="dxa"/>
            <w:vAlign w:val="center"/>
          </w:tcPr>
          <w:p w14:paraId="1194E44F" w14:textId="21FB5CB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1.01-1.20)</w:t>
            </w:r>
          </w:p>
        </w:tc>
        <w:tc>
          <w:tcPr>
            <w:tcW w:w="1311" w:type="dxa"/>
            <w:vAlign w:val="center"/>
          </w:tcPr>
          <w:p w14:paraId="497DB4E5" w14:textId="47A3C84C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93-1.12)</w:t>
            </w:r>
          </w:p>
        </w:tc>
        <w:tc>
          <w:tcPr>
            <w:tcW w:w="1311" w:type="dxa"/>
            <w:vAlign w:val="center"/>
          </w:tcPr>
          <w:p w14:paraId="18076825" w14:textId="3D9CF55D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07-1.35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F3304D1" w14:textId="55B3E480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1.00-1.17)</w:t>
            </w:r>
          </w:p>
        </w:tc>
        <w:tc>
          <w:tcPr>
            <w:tcW w:w="1311" w:type="dxa"/>
            <w:vAlign w:val="center"/>
          </w:tcPr>
          <w:p w14:paraId="01A1E59A" w14:textId="6B2B9689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88-1.05)</w:t>
            </w:r>
          </w:p>
        </w:tc>
        <w:tc>
          <w:tcPr>
            <w:tcW w:w="1311" w:type="dxa"/>
            <w:vAlign w:val="center"/>
          </w:tcPr>
          <w:p w14:paraId="3AF1F041" w14:textId="023AF91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1.06-1.11)</w:t>
            </w:r>
          </w:p>
        </w:tc>
      </w:tr>
      <w:tr w:rsidR="00C068BE" w:rsidRPr="00D465DF" w14:paraId="1D2171DD" w14:textId="77777777" w:rsidTr="00C47858">
        <w:trPr>
          <w:trHeight w:hRule="exact" w:val="497"/>
        </w:trPr>
        <w:tc>
          <w:tcPr>
            <w:tcW w:w="2268" w:type="dxa"/>
            <w:noWrap/>
            <w:vAlign w:val="center"/>
          </w:tcPr>
          <w:p w14:paraId="42D14B0D" w14:textId="77777777" w:rsidR="00C068BE" w:rsidRPr="00C47858" w:rsidRDefault="00C068BE" w:rsidP="00C068BE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72391BE5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3F008CB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49CCD035" w14:textId="77777777" w:rsidR="00C068BE" w:rsidRPr="00C068BE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A8E1D19" w14:textId="7691934C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8FF419E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3A422AA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AD29EC3" w14:textId="7777777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068BE" w:rsidRPr="00D465DF" w14:paraId="7091D165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719E8A7" w14:textId="7777777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27FF1F71" w14:textId="2B728973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166048D" w14:textId="640FCD0E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E5C022F" w14:textId="7147E8F8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1C9482D" w14:textId="515C55FF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1E2AD9B" w14:textId="5839730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1A1219E5" w14:textId="69C74426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3781386" w14:textId="1C8E597F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068BE" w:rsidRPr="00D465DF" w14:paraId="470924C3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51B081A" w14:textId="7777777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1912A364" w14:textId="1C0C2200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82-1.26)</w:t>
            </w:r>
          </w:p>
        </w:tc>
        <w:tc>
          <w:tcPr>
            <w:tcW w:w="1311" w:type="dxa"/>
            <w:vAlign w:val="center"/>
          </w:tcPr>
          <w:p w14:paraId="7B12F3EA" w14:textId="18810AB5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9 (0.47-1.34)</w:t>
            </w:r>
          </w:p>
        </w:tc>
        <w:tc>
          <w:tcPr>
            <w:tcW w:w="1311" w:type="dxa"/>
            <w:vAlign w:val="center"/>
          </w:tcPr>
          <w:p w14:paraId="68A87547" w14:textId="6EC1585E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89-2.09)</w:t>
            </w:r>
          </w:p>
        </w:tc>
        <w:tc>
          <w:tcPr>
            <w:tcW w:w="1311" w:type="dxa"/>
            <w:vAlign w:val="center"/>
          </w:tcPr>
          <w:p w14:paraId="212447E1" w14:textId="0ACCAA28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44 (0.16-1.23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07E63D90" w14:textId="59F3E5B5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0.82-1.84)</w:t>
            </w:r>
          </w:p>
        </w:tc>
        <w:tc>
          <w:tcPr>
            <w:tcW w:w="1311" w:type="dxa"/>
            <w:vAlign w:val="center"/>
          </w:tcPr>
          <w:p w14:paraId="3C994258" w14:textId="7EDF5B8F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66-1.44)</w:t>
            </w:r>
          </w:p>
        </w:tc>
        <w:tc>
          <w:tcPr>
            <w:tcW w:w="1311" w:type="dxa"/>
            <w:vAlign w:val="center"/>
          </w:tcPr>
          <w:p w14:paraId="5E92F68B" w14:textId="59C87342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1.01-1.28)</w:t>
            </w:r>
          </w:p>
        </w:tc>
      </w:tr>
      <w:tr w:rsidR="00C068BE" w:rsidRPr="00D465DF" w14:paraId="54F4CDB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4D426C1" w14:textId="7777777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19DF92C2" w14:textId="79FAA3FC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74-1.30)</w:t>
            </w:r>
          </w:p>
        </w:tc>
        <w:tc>
          <w:tcPr>
            <w:tcW w:w="1311" w:type="dxa"/>
            <w:vAlign w:val="center"/>
          </w:tcPr>
          <w:p w14:paraId="310DCB62" w14:textId="1F71E1CD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52-1.79)</w:t>
            </w:r>
          </w:p>
        </w:tc>
        <w:tc>
          <w:tcPr>
            <w:tcW w:w="1311" w:type="dxa"/>
            <w:vAlign w:val="center"/>
          </w:tcPr>
          <w:p w14:paraId="49E82496" w14:textId="0A680C1B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0.63-2.06)</w:t>
            </w:r>
          </w:p>
        </w:tc>
        <w:tc>
          <w:tcPr>
            <w:tcW w:w="1311" w:type="dxa"/>
            <w:vAlign w:val="center"/>
          </w:tcPr>
          <w:p w14:paraId="79403D33" w14:textId="21A8203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3 (0.19-2.01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078BC1F" w14:textId="10202FC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63-1.91)</w:t>
            </w:r>
          </w:p>
        </w:tc>
        <w:tc>
          <w:tcPr>
            <w:tcW w:w="1311" w:type="dxa"/>
            <w:vAlign w:val="center"/>
          </w:tcPr>
          <w:p w14:paraId="7F72EF63" w14:textId="194F936F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62-1.68)</w:t>
            </w:r>
          </w:p>
        </w:tc>
        <w:tc>
          <w:tcPr>
            <w:tcW w:w="1311" w:type="dxa"/>
            <w:vAlign w:val="center"/>
          </w:tcPr>
          <w:p w14:paraId="7756B899" w14:textId="1CD7B7C8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0.97-1.33)</w:t>
            </w:r>
          </w:p>
        </w:tc>
      </w:tr>
      <w:tr w:rsidR="00C068BE" w:rsidRPr="00D465DF" w14:paraId="15167EC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E85340F" w14:textId="7777777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672AF4F8" w14:textId="1AB23ED0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88-1.25)</w:t>
            </w:r>
          </w:p>
        </w:tc>
        <w:tc>
          <w:tcPr>
            <w:tcW w:w="1311" w:type="dxa"/>
            <w:vAlign w:val="center"/>
          </w:tcPr>
          <w:p w14:paraId="7604BFE8" w14:textId="43206C28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6 (1.15-2.11)</w:t>
            </w:r>
          </w:p>
        </w:tc>
        <w:tc>
          <w:tcPr>
            <w:tcW w:w="1311" w:type="dxa"/>
            <w:vAlign w:val="center"/>
          </w:tcPr>
          <w:p w14:paraId="7A761F9A" w14:textId="54A52852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71-1.47)</w:t>
            </w:r>
          </w:p>
        </w:tc>
        <w:tc>
          <w:tcPr>
            <w:tcW w:w="1311" w:type="dxa"/>
            <w:vAlign w:val="center"/>
          </w:tcPr>
          <w:p w14:paraId="2F43241D" w14:textId="69D06316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6 (1.03-2.3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DCD37B0" w14:textId="75738F56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5 (1.09-1.94)</w:t>
            </w:r>
          </w:p>
        </w:tc>
        <w:tc>
          <w:tcPr>
            <w:tcW w:w="1311" w:type="dxa"/>
            <w:vAlign w:val="center"/>
          </w:tcPr>
          <w:p w14:paraId="5CAC9BAD" w14:textId="614E8B51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9 (0.56-1.12)</w:t>
            </w:r>
          </w:p>
        </w:tc>
        <w:tc>
          <w:tcPr>
            <w:tcW w:w="1311" w:type="dxa"/>
            <w:vAlign w:val="center"/>
          </w:tcPr>
          <w:p w14:paraId="64DD33BB" w14:textId="1D439EA9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1.21-1.45)</w:t>
            </w:r>
          </w:p>
        </w:tc>
      </w:tr>
      <w:tr w:rsidR="00C068BE" w:rsidRPr="00D465DF" w14:paraId="23B795BB" w14:textId="77777777" w:rsidTr="00C47858">
        <w:trPr>
          <w:trHeight w:hRule="exact" w:val="552"/>
        </w:trPr>
        <w:tc>
          <w:tcPr>
            <w:tcW w:w="2268" w:type="dxa"/>
            <w:noWrap/>
            <w:vAlign w:val="center"/>
          </w:tcPr>
          <w:p w14:paraId="1B096238" w14:textId="30818359" w:rsidR="00C068BE" w:rsidRPr="00C47858" w:rsidRDefault="00C068BE" w:rsidP="00C068B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>Cumulative HIV-1 RNA viral load (copy-years/mL)</w:t>
            </w:r>
          </w:p>
        </w:tc>
        <w:tc>
          <w:tcPr>
            <w:tcW w:w="1311" w:type="dxa"/>
            <w:vAlign w:val="center"/>
          </w:tcPr>
          <w:p w14:paraId="5209C959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C7E2E5A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4BF2BF24" w14:textId="77777777" w:rsidR="00C068BE" w:rsidRPr="00C068BE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FC5166C" w14:textId="20A74445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6FA245E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B1B9CDB" w14:textId="77777777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D5D69FB" w14:textId="77777777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068BE" w:rsidRPr="00D465DF" w14:paraId="6E0BFBAB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4F7EEB7" w14:textId="77777777" w:rsidR="00C068BE" w:rsidRPr="00C47858" w:rsidRDefault="00C068BE" w:rsidP="00C068BE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468DBCC5" w14:textId="68FDA660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68FA6AF" w14:textId="65E4926E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1011624" w14:textId="5F08BAB0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FFA6E9B" w14:textId="3A9BAB22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571DA6C" w14:textId="008C2C4D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901165B" w14:textId="48CFD61C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9C38D2E" w14:textId="6855BB49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068BE" w:rsidRPr="00D465DF" w14:paraId="36098798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CC2C6C8" w14:textId="77777777" w:rsidR="00C068BE" w:rsidRPr="00C47858" w:rsidRDefault="00C068BE" w:rsidP="00C068BE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3750C3A5" w14:textId="3BFED036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77-1.28)</w:t>
            </w:r>
          </w:p>
        </w:tc>
        <w:tc>
          <w:tcPr>
            <w:tcW w:w="1311" w:type="dxa"/>
            <w:vAlign w:val="center"/>
          </w:tcPr>
          <w:p w14:paraId="306E5461" w14:textId="398688A6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0.71-1.92)</w:t>
            </w:r>
          </w:p>
        </w:tc>
        <w:tc>
          <w:tcPr>
            <w:tcW w:w="1311" w:type="dxa"/>
            <w:vAlign w:val="center"/>
          </w:tcPr>
          <w:p w14:paraId="20128622" w14:textId="6CEED72A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4 (0.51-1.39)</w:t>
            </w:r>
          </w:p>
        </w:tc>
        <w:tc>
          <w:tcPr>
            <w:tcW w:w="1311" w:type="dxa"/>
            <w:vAlign w:val="center"/>
          </w:tcPr>
          <w:p w14:paraId="13A7D300" w14:textId="21BB0DF0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4 (0.78-3.0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8565E99" w14:textId="07B6483F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67-1.64)</w:t>
            </w:r>
          </w:p>
        </w:tc>
        <w:tc>
          <w:tcPr>
            <w:tcW w:w="1311" w:type="dxa"/>
            <w:vAlign w:val="center"/>
          </w:tcPr>
          <w:p w14:paraId="569468A6" w14:textId="12ADB58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6 (0.48-1.20)</w:t>
            </w:r>
          </w:p>
        </w:tc>
        <w:tc>
          <w:tcPr>
            <w:tcW w:w="1311" w:type="dxa"/>
            <w:vAlign w:val="center"/>
          </w:tcPr>
          <w:p w14:paraId="167F8B23" w14:textId="2D193B3B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1-1.21)</w:t>
            </w:r>
          </w:p>
        </w:tc>
      </w:tr>
      <w:tr w:rsidR="00C068BE" w:rsidRPr="00D465DF" w14:paraId="00E8C6A9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6A3AFCE" w14:textId="77777777" w:rsidR="00C068BE" w:rsidRPr="00C47858" w:rsidRDefault="00C068BE" w:rsidP="00C068BE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709C46A7" w14:textId="3C021BB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80-1.33)</w:t>
            </w:r>
          </w:p>
        </w:tc>
        <w:tc>
          <w:tcPr>
            <w:tcW w:w="1311" w:type="dxa"/>
            <w:vAlign w:val="center"/>
          </w:tcPr>
          <w:p w14:paraId="364F662F" w14:textId="37ED96FE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0.91-2.40)</w:t>
            </w:r>
          </w:p>
        </w:tc>
        <w:tc>
          <w:tcPr>
            <w:tcW w:w="1311" w:type="dxa"/>
            <w:vAlign w:val="center"/>
          </w:tcPr>
          <w:p w14:paraId="6DEED134" w14:textId="21C14F4F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2-1.67)</w:t>
            </w:r>
          </w:p>
        </w:tc>
        <w:tc>
          <w:tcPr>
            <w:tcW w:w="1311" w:type="dxa"/>
            <w:vAlign w:val="center"/>
          </w:tcPr>
          <w:p w14:paraId="1F0FFA1C" w14:textId="01B09272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0 (0.98-3.6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2FAC044" w14:textId="43F17099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61-1.53)</w:t>
            </w:r>
          </w:p>
        </w:tc>
        <w:tc>
          <w:tcPr>
            <w:tcW w:w="1311" w:type="dxa"/>
            <w:vAlign w:val="center"/>
          </w:tcPr>
          <w:p w14:paraId="52BFDDA3" w14:textId="703D4C8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0 (0.51-1.26)</w:t>
            </w:r>
          </w:p>
        </w:tc>
        <w:tc>
          <w:tcPr>
            <w:tcW w:w="1311" w:type="dxa"/>
            <w:vAlign w:val="center"/>
          </w:tcPr>
          <w:p w14:paraId="25A6892A" w14:textId="7AAD45A8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1.04-1.38)</w:t>
            </w:r>
          </w:p>
        </w:tc>
      </w:tr>
      <w:tr w:rsidR="00C068BE" w:rsidRPr="00D465DF" w14:paraId="6A559600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D19EFEC" w14:textId="77777777" w:rsidR="00C068BE" w:rsidRPr="00C47858" w:rsidRDefault="00C068BE" w:rsidP="00C068BE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67162938" w14:textId="645638D6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82-1.42)</w:t>
            </w:r>
          </w:p>
        </w:tc>
        <w:tc>
          <w:tcPr>
            <w:tcW w:w="1311" w:type="dxa"/>
            <w:vAlign w:val="center"/>
          </w:tcPr>
          <w:p w14:paraId="583831B8" w14:textId="5ACF5EDB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5 (0.66-2.01)</w:t>
            </w:r>
          </w:p>
        </w:tc>
        <w:tc>
          <w:tcPr>
            <w:tcW w:w="1311" w:type="dxa"/>
            <w:vAlign w:val="center"/>
          </w:tcPr>
          <w:p w14:paraId="12F63E78" w14:textId="100C56A7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8 (0.51-1.54)</w:t>
            </w:r>
          </w:p>
        </w:tc>
        <w:tc>
          <w:tcPr>
            <w:tcW w:w="1311" w:type="dxa"/>
            <w:vAlign w:val="center"/>
          </w:tcPr>
          <w:p w14:paraId="7ED83AA7" w14:textId="7DDC9969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7 (0.76-3.2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84F1E91" w14:textId="48BF2E10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0.67-1.78)</w:t>
            </w:r>
          </w:p>
        </w:tc>
        <w:tc>
          <w:tcPr>
            <w:tcW w:w="1311" w:type="dxa"/>
            <w:vAlign w:val="center"/>
          </w:tcPr>
          <w:p w14:paraId="27970687" w14:textId="498DA8A8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6 (0.53-1.41)</w:t>
            </w:r>
          </w:p>
        </w:tc>
        <w:tc>
          <w:tcPr>
            <w:tcW w:w="1311" w:type="dxa"/>
            <w:vAlign w:val="center"/>
          </w:tcPr>
          <w:p w14:paraId="67E22941" w14:textId="5A8C13E4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1.13-1.51)</w:t>
            </w:r>
          </w:p>
        </w:tc>
      </w:tr>
      <w:tr w:rsidR="00C068BE" w:rsidRPr="00D465DF" w14:paraId="505A9B8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06873B6" w14:textId="77777777" w:rsidR="00C068BE" w:rsidRPr="00C47858" w:rsidRDefault="00C068BE" w:rsidP="00C068BE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722BF4AA" w14:textId="4AE3EA05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74-1.29)</w:t>
            </w:r>
          </w:p>
        </w:tc>
        <w:tc>
          <w:tcPr>
            <w:tcW w:w="1311" w:type="dxa"/>
            <w:vAlign w:val="center"/>
          </w:tcPr>
          <w:p w14:paraId="1B561F29" w14:textId="249593A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0 (1.01-2.85)</w:t>
            </w:r>
          </w:p>
        </w:tc>
        <w:tc>
          <w:tcPr>
            <w:tcW w:w="1311" w:type="dxa"/>
            <w:vAlign w:val="center"/>
          </w:tcPr>
          <w:p w14:paraId="7462C42C" w14:textId="44650D0C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4 (0.42-1.31)</w:t>
            </w:r>
          </w:p>
        </w:tc>
        <w:tc>
          <w:tcPr>
            <w:tcW w:w="1311" w:type="dxa"/>
            <w:vAlign w:val="center"/>
          </w:tcPr>
          <w:p w14:paraId="51F6360B" w14:textId="0BC735AC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7 (0.68-3.1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D842F24" w14:textId="5620897A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0.83-2.11)</w:t>
            </w:r>
          </w:p>
        </w:tc>
        <w:tc>
          <w:tcPr>
            <w:tcW w:w="1311" w:type="dxa"/>
            <w:vAlign w:val="center"/>
          </w:tcPr>
          <w:p w14:paraId="4ECA84B7" w14:textId="73DEF65E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2 (0.37-1.02)</w:t>
            </w:r>
          </w:p>
        </w:tc>
        <w:tc>
          <w:tcPr>
            <w:tcW w:w="1311" w:type="dxa"/>
            <w:vAlign w:val="center"/>
          </w:tcPr>
          <w:p w14:paraId="4A523F7E" w14:textId="4B9E788C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3 (1.06-1.42)</w:t>
            </w:r>
          </w:p>
        </w:tc>
      </w:tr>
      <w:tr w:rsidR="00C068BE" w:rsidRPr="00D465DF" w14:paraId="3922900C" w14:textId="77777777" w:rsidTr="00C47858">
        <w:trPr>
          <w:trHeight w:hRule="exact" w:val="471"/>
        </w:trPr>
        <w:tc>
          <w:tcPr>
            <w:tcW w:w="2268" w:type="dxa"/>
            <w:noWrap/>
            <w:vAlign w:val="center"/>
          </w:tcPr>
          <w:p w14:paraId="3F0DE402" w14:textId="77777777" w:rsidR="00C068BE" w:rsidRPr="00C47858" w:rsidRDefault="00C068BE" w:rsidP="00C068BE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12F109A1" w14:textId="19836B34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77-1.42)</w:t>
            </w:r>
          </w:p>
        </w:tc>
        <w:tc>
          <w:tcPr>
            <w:tcW w:w="1311" w:type="dxa"/>
            <w:vAlign w:val="center"/>
          </w:tcPr>
          <w:p w14:paraId="440B245A" w14:textId="61B46349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1 (0.78-2.55)</w:t>
            </w:r>
          </w:p>
        </w:tc>
        <w:tc>
          <w:tcPr>
            <w:tcW w:w="1311" w:type="dxa"/>
            <w:vAlign w:val="center"/>
          </w:tcPr>
          <w:p w14:paraId="62BFD6A6" w14:textId="73B27107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59-1.89)</w:t>
            </w:r>
          </w:p>
        </w:tc>
        <w:tc>
          <w:tcPr>
            <w:tcW w:w="1311" w:type="dxa"/>
            <w:vAlign w:val="center"/>
          </w:tcPr>
          <w:p w14:paraId="7A7E79BE" w14:textId="0C0CD123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7 (1.00-5.1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1116130" w14:textId="3C3CEF0B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0.72-2.02)</w:t>
            </w:r>
          </w:p>
        </w:tc>
        <w:tc>
          <w:tcPr>
            <w:tcW w:w="1311" w:type="dxa"/>
            <w:vAlign w:val="center"/>
          </w:tcPr>
          <w:p w14:paraId="5651D14F" w14:textId="2C87D098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0 (0.48-1.34)</w:t>
            </w:r>
          </w:p>
        </w:tc>
        <w:tc>
          <w:tcPr>
            <w:tcW w:w="1311" w:type="dxa"/>
            <w:vAlign w:val="center"/>
          </w:tcPr>
          <w:p w14:paraId="1BD79958" w14:textId="715A12A2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1.10-1.52)</w:t>
            </w:r>
          </w:p>
        </w:tc>
      </w:tr>
      <w:tr w:rsidR="00C068BE" w:rsidRPr="00D465DF" w14:paraId="45FE1AE4" w14:textId="77777777" w:rsidTr="00C47858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DFCF658" w14:textId="474E9275" w:rsidR="00C068BE" w:rsidRPr="00D465DF" w:rsidRDefault="00C068BE" w:rsidP="00C068BE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HIV-1 RNA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C8393F0" w14:textId="6B99B691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96-1.05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0ECF55B4" w14:textId="02FDD549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98-1.1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575CFCF" w14:textId="1FA71A6C" w:rsidR="00C068BE" w:rsidRPr="00D465DF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0-1.09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3178314" w14:textId="749A7B36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96-1.25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780C61F1" w14:textId="1FEFF7A8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97-1.15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078553D1" w14:textId="210B4C2E" w:rsidR="00C068BE" w:rsidRPr="00C47858" w:rsidRDefault="00C068BE" w:rsidP="00C068BE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88-1.0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20ED2DAD" w14:textId="49764199" w:rsidR="00C068BE" w:rsidRPr="00C47858" w:rsidRDefault="00C068BE" w:rsidP="00C068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3-1.08)</w:t>
            </w:r>
          </w:p>
        </w:tc>
      </w:tr>
    </w:tbl>
    <w:p w14:paraId="203CCADA" w14:textId="5398031A" w:rsidR="00AE6EB0" w:rsidRPr="00C47858" w:rsidRDefault="00AE6EB0" w:rsidP="00AE6EB0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</w:p>
    <w:p w14:paraId="09199512" w14:textId="77777777" w:rsidR="00C23E6D" w:rsidRPr="00C47858" w:rsidRDefault="00C23E6D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3D4EEEE7" w14:textId="6F678E30" w:rsidR="002A7742" w:rsidRPr="00C47858" w:rsidRDefault="002A7742" w:rsidP="002A7742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lastRenderedPageBreak/>
        <w:t xml:space="preserve">Supplemental Table </w:t>
      </w:r>
      <w:r w:rsidR="00744D00" w:rsidRPr="00C47858">
        <w:rPr>
          <w:rFonts w:ascii="Times New Roman" w:hAnsi="Times New Roman"/>
          <w:b/>
          <w:bCs/>
        </w:rPr>
        <w:t>7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related cancers and any infection-related cancer, using different </w:t>
      </w:r>
      <w:r w:rsidR="006F650C" w:rsidRPr="00C47858">
        <w:rPr>
          <w:rFonts w:ascii="Times New Roman" w:hAnsi="Times New Roman"/>
        </w:rPr>
        <w:t>measure</w:t>
      </w:r>
      <w:r w:rsidRPr="00C47858">
        <w:rPr>
          <w:rFonts w:ascii="Times New Roman" w:hAnsi="Times New Roman"/>
        </w:rPr>
        <w:t xml:space="preserve">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>. Models were adjusted for age, sex, calendar year, and CD4 cell count (lagged by six months). All variables were time-updated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2"/>
        <w:gridCol w:w="1311"/>
        <w:gridCol w:w="1311"/>
        <w:gridCol w:w="1311"/>
      </w:tblGrid>
      <w:tr w:rsidR="002A7742" w:rsidRPr="00D465DF" w14:paraId="16E6688C" w14:textId="77777777" w:rsidTr="006D5E64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182FF9C0" w14:textId="77777777" w:rsidR="002A7742" w:rsidRPr="00C47858" w:rsidRDefault="002A7742" w:rsidP="006D5E6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CE876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Kaposi Sarc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A2B3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90D5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E5131F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Other HPV-related</w:t>
            </w:r>
          </w:p>
          <w:p w14:paraId="101B5AA4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b/>
                <w:bCs/>
                <w:strike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F8E8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9A003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onjunctival 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C9B15" w14:textId="77777777" w:rsidR="002A7742" w:rsidRPr="00C47858" w:rsidRDefault="002A7742" w:rsidP="006D5E6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related cancer</w:t>
            </w:r>
          </w:p>
        </w:tc>
      </w:tr>
      <w:tr w:rsidR="002A7742" w:rsidRPr="00D465DF" w14:paraId="4005944B" w14:textId="77777777" w:rsidTr="006D5E64">
        <w:trPr>
          <w:trHeight w:hRule="exact" w:val="482"/>
        </w:trPr>
        <w:tc>
          <w:tcPr>
            <w:tcW w:w="2268" w:type="dxa"/>
            <w:noWrap/>
            <w:vAlign w:val="center"/>
          </w:tcPr>
          <w:p w14:paraId="20457656" w14:textId="651BB2C6" w:rsidR="002A7742" w:rsidRPr="00C47858" w:rsidRDefault="002A7742" w:rsidP="006D5E6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Per Log10 </w:t>
            </w:r>
            <w:r w:rsidR="00C10F0A" w:rsidRPr="00C47858">
              <w:rPr>
                <w:rFonts w:cstheme="minorHAnsi"/>
                <w:b/>
                <w:color w:val="000000"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 viral load unit increase (copy/mL)</w:t>
            </w:r>
          </w:p>
        </w:tc>
        <w:tc>
          <w:tcPr>
            <w:tcW w:w="1311" w:type="dxa"/>
            <w:vAlign w:val="center"/>
          </w:tcPr>
          <w:p w14:paraId="23D992EB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8 (1.35-1.42)</w:t>
            </w:r>
          </w:p>
        </w:tc>
        <w:tc>
          <w:tcPr>
            <w:tcW w:w="1311" w:type="dxa"/>
            <w:vAlign w:val="center"/>
          </w:tcPr>
          <w:p w14:paraId="6CE5F465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19-1.29)</w:t>
            </w:r>
          </w:p>
        </w:tc>
        <w:tc>
          <w:tcPr>
            <w:tcW w:w="1311" w:type="dxa"/>
            <w:vAlign w:val="center"/>
          </w:tcPr>
          <w:p w14:paraId="4CDDBB4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2-1.0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16684E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1.02-1.16)</w:t>
            </w:r>
          </w:p>
        </w:tc>
        <w:tc>
          <w:tcPr>
            <w:tcW w:w="1311" w:type="dxa"/>
            <w:vAlign w:val="center"/>
          </w:tcPr>
          <w:p w14:paraId="0505AAA0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0-1.08)</w:t>
            </w:r>
          </w:p>
        </w:tc>
        <w:tc>
          <w:tcPr>
            <w:tcW w:w="1311" w:type="dxa"/>
            <w:vAlign w:val="center"/>
          </w:tcPr>
          <w:p w14:paraId="456F76CB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1.11-1.25)</w:t>
            </w:r>
          </w:p>
        </w:tc>
        <w:tc>
          <w:tcPr>
            <w:tcW w:w="1311" w:type="dxa"/>
            <w:vAlign w:val="center"/>
          </w:tcPr>
          <w:p w14:paraId="602D2C33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17-1.21)</w:t>
            </w:r>
          </w:p>
        </w:tc>
      </w:tr>
      <w:tr w:rsidR="002A7742" w:rsidRPr="00D465DF" w14:paraId="1F0F4125" w14:textId="77777777" w:rsidTr="006D5E64">
        <w:trPr>
          <w:trHeight w:hRule="exact" w:val="497"/>
        </w:trPr>
        <w:tc>
          <w:tcPr>
            <w:tcW w:w="2268" w:type="dxa"/>
            <w:noWrap/>
            <w:vAlign w:val="center"/>
          </w:tcPr>
          <w:p w14:paraId="3116CD13" w14:textId="77777777" w:rsidR="002A7742" w:rsidRPr="00C47858" w:rsidRDefault="002A7742" w:rsidP="006D5E6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52C624D9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6807599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92C1D1C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0C65B3A9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4AA10DE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B55F082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AF89F98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A7742" w:rsidRPr="00D465DF" w14:paraId="531C4C80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742E164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4BCD6E9A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318E968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DBEFDFF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322D07D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19A535BC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20B3D8B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444EBF1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2A7742" w:rsidRPr="00D465DF" w14:paraId="594E14D9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FAF9D11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0F299BD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0 (1.26-2.03)</w:t>
            </w:r>
          </w:p>
        </w:tc>
        <w:tc>
          <w:tcPr>
            <w:tcW w:w="1311" w:type="dxa"/>
            <w:vAlign w:val="center"/>
          </w:tcPr>
          <w:p w14:paraId="4A4BB0DD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8 (1.28-2.20)</w:t>
            </w:r>
          </w:p>
        </w:tc>
        <w:tc>
          <w:tcPr>
            <w:tcW w:w="1311" w:type="dxa"/>
            <w:vAlign w:val="center"/>
          </w:tcPr>
          <w:p w14:paraId="54CCE580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1.13-1.4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38D49D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3 (0.66-1.32)</w:t>
            </w:r>
          </w:p>
        </w:tc>
        <w:tc>
          <w:tcPr>
            <w:tcW w:w="1311" w:type="dxa"/>
            <w:vAlign w:val="center"/>
          </w:tcPr>
          <w:p w14:paraId="6E55F3D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4 (0.35-1.18)</w:t>
            </w:r>
          </w:p>
        </w:tc>
        <w:tc>
          <w:tcPr>
            <w:tcW w:w="1311" w:type="dxa"/>
            <w:vAlign w:val="center"/>
          </w:tcPr>
          <w:p w14:paraId="7277CD20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1.02-2.16)</w:t>
            </w:r>
          </w:p>
        </w:tc>
        <w:tc>
          <w:tcPr>
            <w:tcW w:w="1311" w:type="dxa"/>
            <w:vAlign w:val="center"/>
          </w:tcPr>
          <w:p w14:paraId="79053EFB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5 (1.23-1.49)</w:t>
            </w:r>
          </w:p>
        </w:tc>
      </w:tr>
      <w:tr w:rsidR="002A7742" w:rsidRPr="00D465DF" w14:paraId="349555BC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382B7CE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68D20DAF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1 (1.75-2.79)</w:t>
            </w:r>
          </w:p>
        </w:tc>
        <w:tc>
          <w:tcPr>
            <w:tcW w:w="1311" w:type="dxa"/>
            <w:vAlign w:val="center"/>
          </w:tcPr>
          <w:p w14:paraId="5D63E716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0.94-1.90)</w:t>
            </w:r>
          </w:p>
        </w:tc>
        <w:tc>
          <w:tcPr>
            <w:tcW w:w="1311" w:type="dxa"/>
            <w:vAlign w:val="center"/>
          </w:tcPr>
          <w:p w14:paraId="5CA5222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1.05-1.4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61B8F2D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1.01-2.10)</w:t>
            </w:r>
          </w:p>
        </w:tc>
        <w:tc>
          <w:tcPr>
            <w:tcW w:w="1311" w:type="dxa"/>
            <w:vAlign w:val="center"/>
          </w:tcPr>
          <w:p w14:paraId="2A5091DB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2 (0.41-1.64)</w:t>
            </w:r>
          </w:p>
        </w:tc>
        <w:tc>
          <w:tcPr>
            <w:tcW w:w="1311" w:type="dxa"/>
            <w:vAlign w:val="center"/>
          </w:tcPr>
          <w:p w14:paraId="6FF85699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6 (1.11-2.49)</w:t>
            </w:r>
          </w:p>
        </w:tc>
        <w:tc>
          <w:tcPr>
            <w:tcW w:w="1311" w:type="dxa"/>
            <w:vAlign w:val="center"/>
          </w:tcPr>
          <w:p w14:paraId="251F15D5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28-1.61)</w:t>
            </w:r>
          </w:p>
        </w:tc>
      </w:tr>
      <w:tr w:rsidR="002A7742" w:rsidRPr="00D465DF" w14:paraId="38290BB6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006E077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02DE26E7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20 (2.88-3.55)</w:t>
            </w:r>
          </w:p>
        </w:tc>
        <w:tc>
          <w:tcPr>
            <w:tcW w:w="1311" w:type="dxa"/>
            <w:vAlign w:val="center"/>
          </w:tcPr>
          <w:p w14:paraId="1F870E16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8 (1.52-2.08)</w:t>
            </w:r>
          </w:p>
        </w:tc>
        <w:tc>
          <w:tcPr>
            <w:tcW w:w="1311" w:type="dxa"/>
            <w:vAlign w:val="center"/>
          </w:tcPr>
          <w:p w14:paraId="1B34353E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3 (1.20-1.4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CEB4E6F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5 (1.05-1.73)</w:t>
            </w:r>
          </w:p>
        </w:tc>
        <w:tc>
          <w:tcPr>
            <w:tcW w:w="1311" w:type="dxa"/>
            <w:vAlign w:val="center"/>
          </w:tcPr>
          <w:p w14:paraId="2A2CDA08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76-1.50)</w:t>
            </w:r>
          </w:p>
        </w:tc>
        <w:tc>
          <w:tcPr>
            <w:tcW w:w="1311" w:type="dxa"/>
            <w:vAlign w:val="center"/>
          </w:tcPr>
          <w:p w14:paraId="15B5395A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4 (1.46-2.32)</w:t>
            </w:r>
          </w:p>
        </w:tc>
        <w:tc>
          <w:tcPr>
            <w:tcW w:w="1311" w:type="dxa"/>
            <w:vAlign w:val="center"/>
          </w:tcPr>
          <w:p w14:paraId="6466005E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8 (1.78-2.00)</w:t>
            </w:r>
          </w:p>
        </w:tc>
      </w:tr>
      <w:tr w:rsidR="002A7742" w:rsidRPr="00D465DF" w14:paraId="5EE6431C" w14:textId="77777777" w:rsidTr="006D5E64">
        <w:trPr>
          <w:trHeight w:hRule="exact" w:val="552"/>
        </w:trPr>
        <w:tc>
          <w:tcPr>
            <w:tcW w:w="2268" w:type="dxa"/>
            <w:noWrap/>
            <w:vAlign w:val="center"/>
          </w:tcPr>
          <w:p w14:paraId="19B31EBC" w14:textId="720F6A59" w:rsidR="002A7742" w:rsidRPr="00C47858" w:rsidRDefault="002A7742" w:rsidP="006D5E6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Cumulative </w:t>
            </w:r>
            <w:r w:rsidR="00C10F0A" w:rsidRPr="00C47858">
              <w:rPr>
                <w:rFonts w:cstheme="minorHAnsi"/>
                <w:b/>
                <w:bCs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 viral load (copy-years/mL)</w:t>
            </w:r>
          </w:p>
        </w:tc>
        <w:tc>
          <w:tcPr>
            <w:tcW w:w="1311" w:type="dxa"/>
            <w:vAlign w:val="center"/>
          </w:tcPr>
          <w:p w14:paraId="07AECF11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84A7E90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CE64DC7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A42A19C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93EC11B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782DDB6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2804BBD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A7742" w:rsidRPr="00D465DF" w14:paraId="5B9390E9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2A984E1" w14:textId="77777777" w:rsidR="002A7742" w:rsidRPr="00C47858" w:rsidRDefault="002A7742" w:rsidP="006D5E6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7C5B814E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D7C77CF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B0D1E63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1537BCF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AC15E62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74EB98E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2316244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2A7742" w:rsidRPr="00D465DF" w14:paraId="492DEFFD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72B1C0D" w14:textId="77777777" w:rsidR="002A7742" w:rsidRPr="00C47858" w:rsidRDefault="002A7742" w:rsidP="006D5E6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5BDFFDA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1.21-1.76)</w:t>
            </w:r>
          </w:p>
        </w:tc>
        <w:tc>
          <w:tcPr>
            <w:tcW w:w="1311" w:type="dxa"/>
            <w:vAlign w:val="center"/>
          </w:tcPr>
          <w:p w14:paraId="3B12F531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3 (1.04-1.70)</w:t>
            </w:r>
          </w:p>
        </w:tc>
        <w:tc>
          <w:tcPr>
            <w:tcW w:w="1311" w:type="dxa"/>
            <w:vAlign w:val="center"/>
          </w:tcPr>
          <w:p w14:paraId="61552680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88-1.1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AB2E434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1 (1.00-2.27)</w:t>
            </w:r>
          </w:p>
        </w:tc>
        <w:tc>
          <w:tcPr>
            <w:tcW w:w="1311" w:type="dxa"/>
            <w:vAlign w:val="center"/>
          </w:tcPr>
          <w:p w14:paraId="5BE9615A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85-2.21)</w:t>
            </w:r>
          </w:p>
        </w:tc>
        <w:tc>
          <w:tcPr>
            <w:tcW w:w="1311" w:type="dxa"/>
            <w:vAlign w:val="center"/>
          </w:tcPr>
          <w:p w14:paraId="234897F5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1 (0.61-1.35)</w:t>
            </w:r>
          </w:p>
        </w:tc>
        <w:tc>
          <w:tcPr>
            <w:tcW w:w="1311" w:type="dxa"/>
            <w:vAlign w:val="center"/>
          </w:tcPr>
          <w:p w14:paraId="32FA58D0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6 (1.24-1.49)</w:t>
            </w:r>
          </w:p>
        </w:tc>
      </w:tr>
      <w:tr w:rsidR="002A7742" w:rsidRPr="00D465DF" w14:paraId="57A77B26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25CA13E" w14:textId="77777777" w:rsidR="002A7742" w:rsidRPr="00C47858" w:rsidRDefault="002A7742" w:rsidP="006D5E6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36A28351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1 (1.68-2.41)</w:t>
            </w:r>
          </w:p>
        </w:tc>
        <w:tc>
          <w:tcPr>
            <w:tcW w:w="1311" w:type="dxa"/>
            <w:vAlign w:val="center"/>
          </w:tcPr>
          <w:p w14:paraId="13949252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5 (1.21-1.99)</w:t>
            </w:r>
          </w:p>
        </w:tc>
        <w:tc>
          <w:tcPr>
            <w:tcW w:w="1311" w:type="dxa"/>
            <w:vAlign w:val="center"/>
          </w:tcPr>
          <w:p w14:paraId="45BE20BE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84-1.15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9FAE16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4 (1.09-2.46)</w:t>
            </w:r>
          </w:p>
        </w:tc>
        <w:tc>
          <w:tcPr>
            <w:tcW w:w="1311" w:type="dxa"/>
            <w:vAlign w:val="center"/>
          </w:tcPr>
          <w:p w14:paraId="18A6181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6 (0.70-1.92)</w:t>
            </w:r>
          </w:p>
        </w:tc>
        <w:tc>
          <w:tcPr>
            <w:tcW w:w="1311" w:type="dxa"/>
            <w:vAlign w:val="center"/>
          </w:tcPr>
          <w:p w14:paraId="36F704DF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8-1.50)</w:t>
            </w:r>
          </w:p>
        </w:tc>
        <w:tc>
          <w:tcPr>
            <w:tcW w:w="1311" w:type="dxa"/>
            <w:vAlign w:val="center"/>
          </w:tcPr>
          <w:p w14:paraId="3D82A2AC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3 (1.39-1.68)</w:t>
            </w:r>
          </w:p>
        </w:tc>
      </w:tr>
      <w:tr w:rsidR="002A7742" w:rsidRPr="00D465DF" w14:paraId="392F636A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F2C3267" w14:textId="77777777" w:rsidR="002A7742" w:rsidRPr="00C47858" w:rsidRDefault="002A7742" w:rsidP="006D5E6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6D966BD6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26 (2.76-3.85)</w:t>
            </w:r>
          </w:p>
        </w:tc>
        <w:tc>
          <w:tcPr>
            <w:tcW w:w="1311" w:type="dxa"/>
            <w:vAlign w:val="center"/>
          </w:tcPr>
          <w:p w14:paraId="3EB3E974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9 (1.47-2.42)</w:t>
            </w:r>
          </w:p>
        </w:tc>
        <w:tc>
          <w:tcPr>
            <w:tcW w:w="1311" w:type="dxa"/>
            <w:vAlign w:val="center"/>
          </w:tcPr>
          <w:p w14:paraId="170FD299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0.96-1.3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50EE7AF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0.93-2.23)</w:t>
            </w:r>
          </w:p>
        </w:tc>
        <w:tc>
          <w:tcPr>
            <w:tcW w:w="1311" w:type="dxa"/>
            <w:vAlign w:val="center"/>
          </w:tcPr>
          <w:p w14:paraId="37DB15F1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6 (0.88-2.41)</w:t>
            </w:r>
          </w:p>
        </w:tc>
        <w:tc>
          <w:tcPr>
            <w:tcW w:w="1311" w:type="dxa"/>
            <w:vAlign w:val="center"/>
          </w:tcPr>
          <w:p w14:paraId="6AE59192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73-1.68)</w:t>
            </w:r>
          </w:p>
        </w:tc>
        <w:tc>
          <w:tcPr>
            <w:tcW w:w="1311" w:type="dxa"/>
            <w:vAlign w:val="center"/>
          </w:tcPr>
          <w:p w14:paraId="040E71C6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2 (1.75-2.11)</w:t>
            </w:r>
          </w:p>
        </w:tc>
      </w:tr>
      <w:tr w:rsidR="002A7742" w:rsidRPr="00D465DF" w14:paraId="12142A69" w14:textId="77777777" w:rsidTr="006D5E64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A05B2F8" w14:textId="77777777" w:rsidR="002A7742" w:rsidRPr="00C47858" w:rsidRDefault="002A7742" w:rsidP="006D5E6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77AFCFA6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32 (3.65-5.11)</w:t>
            </w:r>
          </w:p>
        </w:tc>
        <w:tc>
          <w:tcPr>
            <w:tcW w:w="1311" w:type="dxa"/>
            <w:vAlign w:val="center"/>
          </w:tcPr>
          <w:p w14:paraId="2EBE014D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9 (1.95-3.20)</w:t>
            </w:r>
          </w:p>
        </w:tc>
        <w:tc>
          <w:tcPr>
            <w:tcW w:w="1311" w:type="dxa"/>
            <w:vAlign w:val="center"/>
          </w:tcPr>
          <w:p w14:paraId="4A44B35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0-1.40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8A0548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5 (0.93-2.26)</w:t>
            </w:r>
          </w:p>
        </w:tc>
        <w:tc>
          <w:tcPr>
            <w:tcW w:w="1311" w:type="dxa"/>
            <w:vAlign w:val="center"/>
          </w:tcPr>
          <w:p w14:paraId="49D70BDE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8 (0.44-1.38)</w:t>
            </w:r>
          </w:p>
        </w:tc>
        <w:tc>
          <w:tcPr>
            <w:tcW w:w="1311" w:type="dxa"/>
            <w:vAlign w:val="center"/>
          </w:tcPr>
          <w:p w14:paraId="59EF1B2A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7 (1.00-2.15)</w:t>
            </w:r>
          </w:p>
        </w:tc>
        <w:tc>
          <w:tcPr>
            <w:tcW w:w="1311" w:type="dxa"/>
            <w:vAlign w:val="center"/>
          </w:tcPr>
          <w:p w14:paraId="44F1FA17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8 (1.98-2.40)</w:t>
            </w:r>
          </w:p>
        </w:tc>
      </w:tr>
      <w:tr w:rsidR="002A7742" w:rsidRPr="00D465DF" w14:paraId="5C77F4BB" w14:textId="77777777" w:rsidTr="006D5E64">
        <w:trPr>
          <w:trHeight w:hRule="exact" w:val="471"/>
        </w:trPr>
        <w:tc>
          <w:tcPr>
            <w:tcW w:w="2268" w:type="dxa"/>
            <w:noWrap/>
            <w:vAlign w:val="center"/>
          </w:tcPr>
          <w:p w14:paraId="2AABC0C2" w14:textId="77777777" w:rsidR="002A7742" w:rsidRPr="00C47858" w:rsidRDefault="002A7742" w:rsidP="006D5E6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1A0E9850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6.03 (4.99-7.30)</w:t>
            </w:r>
          </w:p>
        </w:tc>
        <w:tc>
          <w:tcPr>
            <w:tcW w:w="1311" w:type="dxa"/>
            <w:vAlign w:val="center"/>
          </w:tcPr>
          <w:p w14:paraId="3CF5F3A1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94 (2.21-3.90)</w:t>
            </w:r>
          </w:p>
        </w:tc>
        <w:tc>
          <w:tcPr>
            <w:tcW w:w="1311" w:type="dxa"/>
            <w:vAlign w:val="center"/>
          </w:tcPr>
          <w:p w14:paraId="429034AA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0.99-1.4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1413B0B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3 (1.15-2.91)</w:t>
            </w:r>
          </w:p>
        </w:tc>
        <w:tc>
          <w:tcPr>
            <w:tcW w:w="1311" w:type="dxa"/>
            <w:vAlign w:val="center"/>
          </w:tcPr>
          <w:p w14:paraId="2E82F44E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6 (0.39-1.48)</w:t>
            </w:r>
          </w:p>
        </w:tc>
        <w:tc>
          <w:tcPr>
            <w:tcW w:w="1311" w:type="dxa"/>
            <w:vAlign w:val="center"/>
          </w:tcPr>
          <w:p w14:paraId="70E32FF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7 (1.66-3.68)</w:t>
            </w:r>
          </w:p>
        </w:tc>
        <w:tc>
          <w:tcPr>
            <w:tcW w:w="1311" w:type="dxa"/>
            <w:vAlign w:val="center"/>
          </w:tcPr>
          <w:p w14:paraId="56B442EA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50 (2.25-2.79)</w:t>
            </w:r>
          </w:p>
        </w:tc>
      </w:tr>
      <w:tr w:rsidR="002A7742" w:rsidRPr="00D465DF" w14:paraId="44C03C1B" w14:textId="77777777" w:rsidTr="006D5E64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0F48F17" w14:textId="615FD6B0" w:rsidR="002A7742" w:rsidRPr="00D465DF" w:rsidRDefault="002A7742" w:rsidP="006D5E64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</w:t>
            </w:r>
            <w:r w:rsidR="00C10F0A" w:rsidRPr="00D465DF">
              <w:rPr>
                <w:rFonts w:cstheme="minorHAnsi"/>
                <w:b/>
                <w:sz w:val="16"/>
                <w:szCs w:val="16"/>
              </w:rPr>
              <w:t>HIV-1 RNA</w:t>
            </w:r>
            <w:r w:rsidRPr="00D465DF">
              <w:rPr>
                <w:rFonts w:cstheme="minorHAnsi"/>
                <w:b/>
                <w:sz w:val="16"/>
                <w:szCs w:val="16"/>
              </w:rPr>
              <w:t xml:space="preserve">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1222113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39-1.49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55BA6D3" w14:textId="77777777" w:rsidR="002A7742" w:rsidRPr="00D465DF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18-1.3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81BD88D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1-1.08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1F4F6248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98-1.1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37A1B74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3 (0.84-1.03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E7C0CEE" w14:textId="77777777" w:rsidR="002A7742" w:rsidRPr="00C47858" w:rsidRDefault="002A7742" w:rsidP="006D5E6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13-1.3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808CD7E" w14:textId="77777777" w:rsidR="002A7742" w:rsidRPr="00C47858" w:rsidRDefault="002A7742" w:rsidP="006D5E6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17-1.21)</w:t>
            </w:r>
          </w:p>
        </w:tc>
      </w:tr>
    </w:tbl>
    <w:p w14:paraId="1DCEAFC7" w14:textId="77777777" w:rsidR="002A7742" w:rsidRPr="00C47858" w:rsidRDefault="002A7742" w:rsidP="002A7742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</w:p>
    <w:p w14:paraId="1D3A2236" w14:textId="77777777" w:rsidR="002A7742" w:rsidRPr="00C47858" w:rsidRDefault="002A7742" w:rsidP="002A7742">
      <w:pPr>
        <w:rPr>
          <w:rFonts w:ascii="Times New Roman" w:hAnsi="Times New Roman"/>
          <w:sz w:val="20"/>
          <w:szCs w:val="20"/>
        </w:rPr>
      </w:pPr>
      <w:r w:rsidRPr="00C47858">
        <w:rPr>
          <w:rFonts w:ascii="Times New Roman" w:hAnsi="Times New Roman"/>
          <w:sz w:val="20"/>
          <w:szCs w:val="20"/>
        </w:rPr>
        <w:br w:type="page"/>
      </w:r>
    </w:p>
    <w:p w14:paraId="7635A57F" w14:textId="4E36584A" w:rsidR="00D524A6" w:rsidRPr="00C47858" w:rsidRDefault="00D524A6" w:rsidP="00D524A6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lastRenderedPageBreak/>
        <w:t xml:space="preserve">Supplemental Table 8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unrelated cancers and any infection-unrelated cancer</w:t>
      </w:r>
      <w:r w:rsidR="007A288F" w:rsidRPr="00C47858">
        <w:rPr>
          <w:rFonts w:ascii="Times New Roman" w:hAnsi="Times New Roman"/>
        </w:rPr>
        <w:t xml:space="preserve">, using different measure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>. Models were adjusted for age, sex, calendar year, and CD4 cell count (lagged by six months). All variables were time-updated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2"/>
        <w:gridCol w:w="1311"/>
        <w:gridCol w:w="1311"/>
      </w:tblGrid>
      <w:tr w:rsidR="003951A7" w:rsidRPr="00D465DF" w14:paraId="61B62B34" w14:textId="77777777" w:rsidTr="00C47858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31AF79F" w14:textId="77777777" w:rsidR="003951A7" w:rsidRPr="00C47858" w:rsidRDefault="003951A7" w:rsidP="003951A7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3341" w14:textId="77777777" w:rsidR="003951A7" w:rsidRPr="00C47858" w:rsidRDefault="003951A7" w:rsidP="003951A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D09B4" w14:textId="77777777" w:rsidR="003951A7" w:rsidRPr="00C47858" w:rsidRDefault="003951A7" w:rsidP="003951A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A88B" w14:textId="3F156CCC" w:rsidR="003951A7" w:rsidRPr="003951A7" w:rsidDel="00A56859" w:rsidRDefault="003951A7" w:rsidP="003951A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phage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F4A4" w14:textId="15E5E521" w:rsidR="003951A7" w:rsidRPr="00C47858" w:rsidRDefault="003951A7" w:rsidP="003951A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0AFE89" w14:textId="77777777" w:rsidR="003951A7" w:rsidRPr="00C47858" w:rsidRDefault="003951A7" w:rsidP="003951A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874D0" w14:textId="77777777" w:rsidR="003951A7" w:rsidRPr="00C47858" w:rsidRDefault="003951A7" w:rsidP="003951A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13E5" w14:textId="77777777" w:rsidR="003951A7" w:rsidRPr="00C47858" w:rsidRDefault="003951A7" w:rsidP="003951A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unrelated cancer</w:t>
            </w:r>
          </w:p>
        </w:tc>
      </w:tr>
      <w:tr w:rsidR="003951A7" w:rsidRPr="00D465DF" w14:paraId="3BEB281E" w14:textId="77777777" w:rsidTr="00C47858">
        <w:trPr>
          <w:trHeight w:hRule="exact" w:val="482"/>
        </w:trPr>
        <w:tc>
          <w:tcPr>
            <w:tcW w:w="2268" w:type="dxa"/>
            <w:noWrap/>
            <w:vAlign w:val="center"/>
          </w:tcPr>
          <w:p w14:paraId="24A46334" w14:textId="2CCC600F" w:rsidR="003951A7" w:rsidRPr="00C47858" w:rsidRDefault="003951A7" w:rsidP="003951A7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 Log10 HIV-1 RNA viral load unit increase (copy/mL)</w:t>
            </w:r>
          </w:p>
        </w:tc>
        <w:tc>
          <w:tcPr>
            <w:tcW w:w="1311" w:type="dxa"/>
            <w:vAlign w:val="center"/>
          </w:tcPr>
          <w:p w14:paraId="517E784A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9-1.09)</w:t>
            </w:r>
          </w:p>
        </w:tc>
        <w:tc>
          <w:tcPr>
            <w:tcW w:w="1311" w:type="dxa"/>
            <w:vAlign w:val="center"/>
          </w:tcPr>
          <w:p w14:paraId="7BD983C6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1.02-1.21)</w:t>
            </w:r>
          </w:p>
        </w:tc>
        <w:tc>
          <w:tcPr>
            <w:tcW w:w="1311" w:type="dxa"/>
            <w:vAlign w:val="center"/>
          </w:tcPr>
          <w:p w14:paraId="5E3D1E70" w14:textId="689150E0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93-1.13)</w:t>
            </w:r>
          </w:p>
        </w:tc>
        <w:tc>
          <w:tcPr>
            <w:tcW w:w="1311" w:type="dxa"/>
            <w:vAlign w:val="center"/>
          </w:tcPr>
          <w:p w14:paraId="62A13B6A" w14:textId="295C8A94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1.13-1.45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E712E58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1.01-1.19)</w:t>
            </w:r>
          </w:p>
        </w:tc>
        <w:tc>
          <w:tcPr>
            <w:tcW w:w="1311" w:type="dxa"/>
            <w:vAlign w:val="center"/>
          </w:tcPr>
          <w:p w14:paraId="5917D661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89-1.06)</w:t>
            </w:r>
          </w:p>
        </w:tc>
        <w:tc>
          <w:tcPr>
            <w:tcW w:w="1311" w:type="dxa"/>
            <w:vAlign w:val="center"/>
          </w:tcPr>
          <w:p w14:paraId="02882474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1.05-1.11)</w:t>
            </w:r>
          </w:p>
        </w:tc>
      </w:tr>
      <w:tr w:rsidR="003951A7" w:rsidRPr="00D465DF" w14:paraId="7594BC94" w14:textId="77777777" w:rsidTr="00C47858">
        <w:trPr>
          <w:trHeight w:hRule="exact" w:val="497"/>
        </w:trPr>
        <w:tc>
          <w:tcPr>
            <w:tcW w:w="2268" w:type="dxa"/>
            <w:noWrap/>
            <w:vAlign w:val="center"/>
          </w:tcPr>
          <w:p w14:paraId="476EE6A9" w14:textId="77777777" w:rsidR="003951A7" w:rsidRPr="00C47858" w:rsidRDefault="003951A7" w:rsidP="003951A7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0493B11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0FEAFEE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E3B04DD" w14:textId="77777777" w:rsidR="003951A7" w:rsidRPr="003951A7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5B003BF" w14:textId="69C5A43F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C8C7866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87B132E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49BBC54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951A7" w:rsidRPr="00D465DF" w14:paraId="2BA6D15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6136057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1063DD13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224D1DB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9434942" w14:textId="29D88F4C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993A1FD" w14:textId="1936756B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FBA422C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F58FF9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4535313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951A7" w:rsidRPr="00D465DF" w14:paraId="5E00D892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9BA2E2E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368A754D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82-1.25)</w:t>
            </w:r>
          </w:p>
        </w:tc>
        <w:tc>
          <w:tcPr>
            <w:tcW w:w="1311" w:type="dxa"/>
            <w:vAlign w:val="center"/>
          </w:tcPr>
          <w:p w14:paraId="78C2D599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0 (0.47-1.35)</w:t>
            </w:r>
          </w:p>
        </w:tc>
        <w:tc>
          <w:tcPr>
            <w:tcW w:w="1311" w:type="dxa"/>
            <w:vAlign w:val="center"/>
          </w:tcPr>
          <w:p w14:paraId="100D315F" w14:textId="73FE1BFD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89-2.10)</w:t>
            </w:r>
          </w:p>
        </w:tc>
        <w:tc>
          <w:tcPr>
            <w:tcW w:w="1311" w:type="dxa"/>
            <w:vAlign w:val="center"/>
          </w:tcPr>
          <w:p w14:paraId="65894B7C" w14:textId="055E5C72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49 (0.18-1.3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F21CC74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0.83-1.87)</w:t>
            </w:r>
          </w:p>
        </w:tc>
        <w:tc>
          <w:tcPr>
            <w:tcW w:w="1311" w:type="dxa"/>
            <w:vAlign w:val="center"/>
          </w:tcPr>
          <w:p w14:paraId="503C6E7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67-1.47)</w:t>
            </w:r>
          </w:p>
        </w:tc>
        <w:tc>
          <w:tcPr>
            <w:tcW w:w="1311" w:type="dxa"/>
            <w:vAlign w:val="center"/>
          </w:tcPr>
          <w:p w14:paraId="3967CBC3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1.01-1.29)</w:t>
            </w:r>
          </w:p>
        </w:tc>
      </w:tr>
      <w:tr w:rsidR="003951A7" w:rsidRPr="00D465DF" w14:paraId="00E8AA06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18145FC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3766B26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74-1.31)</w:t>
            </w:r>
          </w:p>
        </w:tc>
        <w:tc>
          <w:tcPr>
            <w:tcW w:w="1311" w:type="dxa"/>
            <w:vAlign w:val="center"/>
          </w:tcPr>
          <w:p w14:paraId="79D816A6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53-1.84)</w:t>
            </w:r>
          </w:p>
        </w:tc>
        <w:tc>
          <w:tcPr>
            <w:tcW w:w="1311" w:type="dxa"/>
            <w:vAlign w:val="center"/>
          </w:tcPr>
          <w:p w14:paraId="5B6DF707" w14:textId="7684C0C1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0.62-2.07)</w:t>
            </w:r>
          </w:p>
        </w:tc>
        <w:tc>
          <w:tcPr>
            <w:tcW w:w="1311" w:type="dxa"/>
            <w:vAlign w:val="center"/>
          </w:tcPr>
          <w:p w14:paraId="71E9E5B3" w14:textId="652BC694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7 (0.24-2.50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51DE68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0.65-1.98)</w:t>
            </w:r>
          </w:p>
        </w:tc>
        <w:tc>
          <w:tcPr>
            <w:tcW w:w="1311" w:type="dxa"/>
            <w:vAlign w:val="center"/>
          </w:tcPr>
          <w:p w14:paraId="6DA1815D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64-1.76)</w:t>
            </w:r>
          </w:p>
        </w:tc>
        <w:tc>
          <w:tcPr>
            <w:tcW w:w="1311" w:type="dxa"/>
            <w:vAlign w:val="center"/>
          </w:tcPr>
          <w:p w14:paraId="67ECC258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0.97-1.33)</w:t>
            </w:r>
          </w:p>
        </w:tc>
      </w:tr>
      <w:tr w:rsidR="003951A7" w:rsidRPr="00D465DF" w14:paraId="3F804B27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8CF6BE9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486BD1A4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88-1.27)</w:t>
            </w:r>
          </w:p>
        </w:tc>
        <w:tc>
          <w:tcPr>
            <w:tcW w:w="1311" w:type="dxa"/>
            <w:vAlign w:val="center"/>
          </w:tcPr>
          <w:p w14:paraId="6B5659AA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2 (1.18-2.23)</w:t>
            </w:r>
          </w:p>
        </w:tc>
        <w:tc>
          <w:tcPr>
            <w:tcW w:w="1311" w:type="dxa"/>
            <w:vAlign w:val="center"/>
          </w:tcPr>
          <w:p w14:paraId="425CAE7F" w14:textId="5DE3921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70-1.49)</w:t>
            </w:r>
          </w:p>
        </w:tc>
        <w:tc>
          <w:tcPr>
            <w:tcW w:w="1311" w:type="dxa"/>
            <w:vAlign w:val="center"/>
          </w:tcPr>
          <w:p w14:paraId="6ABACDD5" w14:textId="24AAAA86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0 (1.22-2.96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B7766FB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1 (1.12-2.05)</w:t>
            </w:r>
          </w:p>
        </w:tc>
        <w:tc>
          <w:tcPr>
            <w:tcW w:w="1311" w:type="dxa"/>
            <w:vAlign w:val="center"/>
          </w:tcPr>
          <w:p w14:paraId="48CCC35D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3 (0.58-1.19)</w:t>
            </w:r>
          </w:p>
        </w:tc>
        <w:tc>
          <w:tcPr>
            <w:tcW w:w="1311" w:type="dxa"/>
            <w:vAlign w:val="center"/>
          </w:tcPr>
          <w:p w14:paraId="726FA0FF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1.20-1.45)</w:t>
            </w:r>
          </w:p>
        </w:tc>
      </w:tr>
      <w:tr w:rsidR="003951A7" w:rsidRPr="00D465DF" w14:paraId="09F9159E" w14:textId="77777777" w:rsidTr="00C47858">
        <w:trPr>
          <w:trHeight w:hRule="exact" w:val="552"/>
        </w:trPr>
        <w:tc>
          <w:tcPr>
            <w:tcW w:w="2268" w:type="dxa"/>
            <w:noWrap/>
            <w:vAlign w:val="center"/>
          </w:tcPr>
          <w:p w14:paraId="37CFDC07" w14:textId="58B06AF2" w:rsidR="003951A7" w:rsidRPr="00C47858" w:rsidRDefault="003951A7" w:rsidP="003951A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>Cumulative HIV-1 RNA viral load (copy-years/mL)</w:t>
            </w:r>
          </w:p>
        </w:tc>
        <w:tc>
          <w:tcPr>
            <w:tcW w:w="1311" w:type="dxa"/>
            <w:vAlign w:val="center"/>
          </w:tcPr>
          <w:p w14:paraId="3C38CF9C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A81700E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9BB2B41" w14:textId="77777777" w:rsidR="003951A7" w:rsidRPr="003951A7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2B4C7DE" w14:textId="789F137A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C645002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424B1D45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6AEC644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951A7" w:rsidRPr="00D465DF" w14:paraId="429D2102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3BF0BFE" w14:textId="77777777" w:rsidR="003951A7" w:rsidRPr="00C47858" w:rsidRDefault="003951A7" w:rsidP="003951A7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433BCE97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8713CFC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134F70F" w14:textId="7E685E6F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B3D9059" w14:textId="6C7720DF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3D78963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C518BF9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F73A566" w14:textId="77777777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951A7" w:rsidRPr="00D465DF" w14:paraId="70329648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1081362" w14:textId="77777777" w:rsidR="003951A7" w:rsidRPr="00C47858" w:rsidRDefault="003951A7" w:rsidP="003951A7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4DDC5F48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77-1.28)</w:t>
            </w:r>
          </w:p>
        </w:tc>
        <w:tc>
          <w:tcPr>
            <w:tcW w:w="1311" w:type="dxa"/>
            <w:vAlign w:val="center"/>
          </w:tcPr>
          <w:p w14:paraId="1A402E57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0.72-1.95)</w:t>
            </w:r>
          </w:p>
        </w:tc>
        <w:tc>
          <w:tcPr>
            <w:tcW w:w="1311" w:type="dxa"/>
            <w:vAlign w:val="center"/>
          </w:tcPr>
          <w:p w14:paraId="32D37136" w14:textId="04FBBF9D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4 (0.51-1.39)</w:t>
            </w:r>
          </w:p>
        </w:tc>
        <w:tc>
          <w:tcPr>
            <w:tcW w:w="1311" w:type="dxa"/>
            <w:vAlign w:val="center"/>
          </w:tcPr>
          <w:p w14:paraId="2B3E89A3" w14:textId="57F6D19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6 (0.79-3.0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932F760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67-1.65)</w:t>
            </w:r>
          </w:p>
        </w:tc>
        <w:tc>
          <w:tcPr>
            <w:tcW w:w="1311" w:type="dxa"/>
            <w:vAlign w:val="center"/>
          </w:tcPr>
          <w:p w14:paraId="2F57300B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6 (0.48-1.21)</w:t>
            </w:r>
          </w:p>
        </w:tc>
        <w:tc>
          <w:tcPr>
            <w:tcW w:w="1311" w:type="dxa"/>
            <w:vAlign w:val="center"/>
          </w:tcPr>
          <w:p w14:paraId="3EDAEFE9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1-1.20)</w:t>
            </w:r>
          </w:p>
        </w:tc>
      </w:tr>
      <w:tr w:rsidR="003951A7" w:rsidRPr="00D465DF" w14:paraId="147A7E77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FBC43C9" w14:textId="77777777" w:rsidR="003951A7" w:rsidRPr="00C47858" w:rsidRDefault="003951A7" w:rsidP="003951A7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54816B22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80-1.33)</w:t>
            </w:r>
          </w:p>
        </w:tc>
        <w:tc>
          <w:tcPr>
            <w:tcW w:w="1311" w:type="dxa"/>
            <w:vAlign w:val="center"/>
          </w:tcPr>
          <w:p w14:paraId="03F7CD86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0.92-2.45)</w:t>
            </w:r>
          </w:p>
        </w:tc>
        <w:tc>
          <w:tcPr>
            <w:tcW w:w="1311" w:type="dxa"/>
            <w:vAlign w:val="center"/>
          </w:tcPr>
          <w:p w14:paraId="5E1BE9BF" w14:textId="48F2A41B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1-1.67)</w:t>
            </w:r>
          </w:p>
        </w:tc>
        <w:tc>
          <w:tcPr>
            <w:tcW w:w="1311" w:type="dxa"/>
            <w:vAlign w:val="center"/>
          </w:tcPr>
          <w:p w14:paraId="54943CCF" w14:textId="74AAF8E9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8 (1.01-3.85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5EDB4B4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61-1.54)</w:t>
            </w:r>
          </w:p>
        </w:tc>
        <w:tc>
          <w:tcPr>
            <w:tcW w:w="1311" w:type="dxa"/>
            <w:vAlign w:val="center"/>
          </w:tcPr>
          <w:p w14:paraId="24A7959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1 (0.52-1.27)</w:t>
            </w:r>
          </w:p>
        </w:tc>
        <w:tc>
          <w:tcPr>
            <w:tcW w:w="1311" w:type="dxa"/>
            <w:vAlign w:val="center"/>
          </w:tcPr>
          <w:p w14:paraId="4C23CCF4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4-1.37)</w:t>
            </w:r>
          </w:p>
        </w:tc>
      </w:tr>
      <w:tr w:rsidR="003951A7" w:rsidRPr="00D465DF" w14:paraId="7AC1E01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A525C32" w14:textId="77777777" w:rsidR="003951A7" w:rsidRPr="00C47858" w:rsidRDefault="003951A7" w:rsidP="003951A7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04A7B027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82-1.42)</w:t>
            </w:r>
          </w:p>
        </w:tc>
        <w:tc>
          <w:tcPr>
            <w:tcW w:w="1311" w:type="dxa"/>
            <w:vAlign w:val="center"/>
          </w:tcPr>
          <w:p w14:paraId="301D6E4F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0.67-2.05)</w:t>
            </w:r>
          </w:p>
        </w:tc>
        <w:tc>
          <w:tcPr>
            <w:tcW w:w="1311" w:type="dxa"/>
            <w:vAlign w:val="center"/>
          </w:tcPr>
          <w:p w14:paraId="76AF6CE1" w14:textId="1F8E70E2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8 (0.50-1.54)</w:t>
            </w:r>
          </w:p>
        </w:tc>
        <w:tc>
          <w:tcPr>
            <w:tcW w:w="1311" w:type="dxa"/>
            <w:vAlign w:val="center"/>
          </w:tcPr>
          <w:p w14:paraId="741D91A1" w14:textId="6FE31BD3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7 (0.85-3.6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D68D1E3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68-1.81)</w:t>
            </w:r>
          </w:p>
        </w:tc>
        <w:tc>
          <w:tcPr>
            <w:tcW w:w="1311" w:type="dxa"/>
            <w:vAlign w:val="center"/>
          </w:tcPr>
          <w:p w14:paraId="6872C398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8 (0.54-1.44)</w:t>
            </w:r>
          </w:p>
        </w:tc>
        <w:tc>
          <w:tcPr>
            <w:tcW w:w="1311" w:type="dxa"/>
            <w:vAlign w:val="center"/>
          </w:tcPr>
          <w:p w14:paraId="15C67D4E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1.12-1.50)</w:t>
            </w:r>
          </w:p>
        </w:tc>
      </w:tr>
      <w:tr w:rsidR="003951A7" w:rsidRPr="00D465DF" w14:paraId="11E221A4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ABDD7FF" w14:textId="77777777" w:rsidR="003951A7" w:rsidRPr="00C47858" w:rsidRDefault="003951A7" w:rsidP="003951A7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60143A29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74-1.30)</w:t>
            </w:r>
          </w:p>
        </w:tc>
        <w:tc>
          <w:tcPr>
            <w:tcW w:w="1311" w:type="dxa"/>
            <w:vAlign w:val="center"/>
          </w:tcPr>
          <w:p w14:paraId="03081FB9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6 (1.04-2.97)</w:t>
            </w:r>
          </w:p>
        </w:tc>
        <w:tc>
          <w:tcPr>
            <w:tcW w:w="1311" w:type="dxa"/>
            <w:vAlign w:val="center"/>
          </w:tcPr>
          <w:p w14:paraId="2D83DC10" w14:textId="368D561C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3 (0.41-1.31)</w:t>
            </w:r>
          </w:p>
        </w:tc>
        <w:tc>
          <w:tcPr>
            <w:tcW w:w="1311" w:type="dxa"/>
            <w:vAlign w:val="center"/>
          </w:tcPr>
          <w:p w14:paraId="69B5B41A" w14:textId="42F0DE10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3 (0.84-4.0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ACB369D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6 (0.84-2.18)</w:t>
            </w:r>
          </w:p>
        </w:tc>
        <w:tc>
          <w:tcPr>
            <w:tcW w:w="1311" w:type="dxa"/>
            <w:vAlign w:val="center"/>
          </w:tcPr>
          <w:p w14:paraId="1F40565B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4 (0.38-1.07)</w:t>
            </w:r>
          </w:p>
        </w:tc>
        <w:tc>
          <w:tcPr>
            <w:tcW w:w="1311" w:type="dxa"/>
            <w:vAlign w:val="center"/>
          </w:tcPr>
          <w:p w14:paraId="023DA4A6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04-1.40)</w:t>
            </w:r>
          </w:p>
        </w:tc>
      </w:tr>
      <w:tr w:rsidR="003951A7" w:rsidRPr="00D465DF" w14:paraId="4F73B1F1" w14:textId="77777777" w:rsidTr="00C47858">
        <w:trPr>
          <w:trHeight w:hRule="exact" w:val="471"/>
        </w:trPr>
        <w:tc>
          <w:tcPr>
            <w:tcW w:w="2268" w:type="dxa"/>
            <w:noWrap/>
            <w:vAlign w:val="center"/>
          </w:tcPr>
          <w:p w14:paraId="2B313FF0" w14:textId="77777777" w:rsidR="003951A7" w:rsidRPr="00C47858" w:rsidRDefault="003951A7" w:rsidP="003951A7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1B6E9CE0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77-1.43)</w:t>
            </w:r>
          </w:p>
        </w:tc>
        <w:tc>
          <w:tcPr>
            <w:tcW w:w="1311" w:type="dxa"/>
            <w:vAlign w:val="center"/>
          </w:tcPr>
          <w:p w14:paraId="7D850A2C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9 (0.81-2.73)</w:t>
            </w:r>
          </w:p>
        </w:tc>
        <w:tc>
          <w:tcPr>
            <w:tcW w:w="1311" w:type="dxa"/>
            <w:vAlign w:val="center"/>
          </w:tcPr>
          <w:p w14:paraId="6A5435FD" w14:textId="672D3900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57-1.91)</w:t>
            </w:r>
          </w:p>
        </w:tc>
        <w:tc>
          <w:tcPr>
            <w:tcW w:w="1311" w:type="dxa"/>
            <w:vAlign w:val="center"/>
          </w:tcPr>
          <w:p w14:paraId="73E44127" w14:textId="369E19E5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09 (1.33-7.1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6A46916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0.74-2.14)</w:t>
            </w:r>
          </w:p>
        </w:tc>
        <w:tc>
          <w:tcPr>
            <w:tcW w:w="1311" w:type="dxa"/>
            <w:vAlign w:val="center"/>
          </w:tcPr>
          <w:p w14:paraId="4F63E144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5 (0.51-1.45)</w:t>
            </w:r>
          </w:p>
        </w:tc>
        <w:tc>
          <w:tcPr>
            <w:tcW w:w="1311" w:type="dxa"/>
            <w:vAlign w:val="center"/>
          </w:tcPr>
          <w:p w14:paraId="45C5C718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7 (1.07-1.49)</w:t>
            </w:r>
          </w:p>
        </w:tc>
      </w:tr>
      <w:tr w:rsidR="003951A7" w:rsidRPr="00D465DF" w14:paraId="26CB4E04" w14:textId="77777777" w:rsidTr="00C47858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247E5CAB" w14:textId="4110F2E0" w:rsidR="003951A7" w:rsidRPr="00D465DF" w:rsidRDefault="003951A7" w:rsidP="003951A7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HIV-1 RNA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EB5D81A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96-1.06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13017F7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0.99-1.2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A5D4DCF" w14:textId="4CF0A41E" w:rsidR="003951A7" w:rsidRPr="00D465DF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0-1.09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D14333F" w14:textId="3BA815E9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1.02-1.35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3AFEF3E5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8-1.16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1F307ED" w14:textId="77777777" w:rsidR="003951A7" w:rsidRPr="00C47858" w:rsidRDefault="003951A7" w:rsidP="003951A7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89-1.06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383EA95" w14:textId="77777777" w:rsidR="003951A7" w:rsidRPr="00C47858" w:rsidRDefault="003951A7" w:rsidP="003951A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2-1.08)</w:t>
            </w:r>
          </w:p>
        </w:tc>
      </w:tr>
    </w:tbl>
    <w:p w14:paraId="10922D56" w14:textId="77777777" w:rsidR="00D524A6" w:rsidRPr="00C47858" w:rsidRDefault="00D524A6">
      <w:pPr>
        <w:rPr>
          <w:rFonts w:ascii="Times New Roman" w:hAnsi="Times New Roman" w:cs="Times New Roman"/>
          <w:b/>
          <w:bCs/>
        </w:rPr>
      </w:pPr>
      <w:r w:rsidRPr="00C47858">
        <w:rPr>
          <w:rFonts w:ascii="Times New Roman" w:hAnsi="Times New Roman" w:cs="Times New Roman"/>
          <w:b/>
          <w:bCs/>
        </w:rPr>
        <w:br w:type="page"/>
      </w:r>
    </w:p>
    <w:p w14:paraId="265D5931" w14:textId="1AD2D03E" w:rsidR="00001CE9" w:rsidRPr="00C47858" w:rsidRDefault="00001CE9" w:rsidP="00001CE9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707397">
        <w:rPr>
          <w:rFonts w:ascii="Times New Roman" w:hAnsi="Times New Roman" w:cs="Times New Roman"/>
          <w:b/>
          <w:bCs/>
        </w:rPr>
        <w:t>9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 and any infection-related cancer, using different </w:t>
      </w:r>
      <w:r w:rsidR="006F650C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Models </w:t>
      </w:r>
      <w:r w:rsidR="00897914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adjusted for age, sex, calendar year, and CD4 cell count (lagged by six months). All variables </w:t>
      </w:r>
      <w:r w:rsidR="00897914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 </w:t>
      </w:r>
      <w:r w:rsidR="00752D16" w:rsidRPr="00C47858">
        <w:rPr>
          <w:rFonts w:ascii="Times New Roman" w:hAnsi="Times New Roman" w:cs="Times New Roman"/>
        </w:rPr>
        <w:t>Individuals with no CD4 cell count measurement at or before the baseline visit were included in the study population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2"/>
        <w:gridCol w:w="1311"/>
        <w:gridCol w:w="1311"/>
        <w:gridCol w:w="1311"/>
      </w:tblGrid>
      <w:tr w:rsidR="004268D0" w:rsidRPr="00D465DF" w14:paraId="0F459B25" w14:textId="77777777" w:rsidTr="006C076A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6336286" w14:textId="77777777" w:rsidR="004268D0" w:rsidRPr="00C47858" w:rsidRDefault="004268D0" w:rsidP="004268D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79195" w14:textId="77777777" w:rsidR="004268D0" w:rsidRPr="00C47858" w:rsidRDefault="004268D0" w:rsidP="004268D0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Kaposi Sarc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74570" w14:textId="0F619B84" w:rsidR="004268D0" w:rsidRPr="00C47858" w:rsidRDefault="004268D0" w:rsidP="004268D0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8F857" w14:textId="540CD43F" w:rsidR="004268D0" w:rsidRPr="00C47858" w:rsidRDefault="004268D0" w:rsidP="004268D0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3BB6BB" w14:textId="77777777" w:rsidR="004268D0" w:rsidRPr="00C47858" w:rsidRDefault="004268D0" w:rsidP="004268D0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Other HPV-related</w:t>
            </w:r>
          </w:p>
          <w:p w14:paraId="28DE11EE" w14:textId="77777777" w:rsidR="004268D0" w:rsidRPr="00C47858" w:rsidRDefault="004268D0" w:rsidP="004268D0">
            <w:pPr>
              <w:spacing w:after="0" w:line="240" w:lineRule="auto"/>
              <w:rPr>
                <w:rFonts w:cstheme="minorHAnsi"/>
                <w:b/>
                <w:bCs/>
                <w:strike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33FEC" w14:textId="70EBA875" w:rsidR="004268D0" w:rsidRPr="00C47858" w:rsidRDefault="00F165C8" w:rsidP="004268D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82702" w14:textId="77777777" w:rsidR="004268D0" w:rsidRPr="00C47858" w:rsidRDefault="004268D0" w:rsidP="004268D0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onjunctival 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D759A" w14:textId="77777777" w:rsidR="004268D0" w:rsidRPr="00C47858" w:rsidRDefault="004268D0" w:rsidP="004268D0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related cancer</w:t>
            </w:r>
          </w:p>
        </w:tc>
      </w:tr>
      <w:tr w:rsidR="004268D0" w:rsidRPr="00D465DF" w14:paraId="754B5492" w14:textId="77777777" w:rsidTr="004268D0">
        <w:trPr>
          <w:trHeight w:hRule="exact" w:val="482"/>
        </w:trPr>
        <w:tc>
          <w:tcPr>
            <w:tcW w:w="2268" w:type="dxa"/>
            <w:noWrap/>
            <w:vAlign w:val="center"/>
          </w:tcPr>
          <w:p w14:paraId="7C5D9A34" w14:textId="07FA4B21" w:rsidR="004268D0" w:rsidRPr="00C47858" w:rsidRDefault="004268D0" w:rsidP="004268D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Per Log10 </w:t>
            </w:r>
            <w:r w:rsidR="00C10F0A" w:rsidRPr="00C47858">
              <w:rPr>
                <w:rFonts w:cstheme="minorHAnsi"/>
                <w:b/>
                <w:color w:val="000000"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 viral load unit increase (copy/mL)</w:t>
            </w:r>
          </w:p>
        </w:tc>
        <w:tc>
          <w:tcPr>
            <w:tcW w:w="1311" w:type="dxa"/>
            <w:vAlign w:val="center"/>
          </w:tcPr>
          <w:p w14:paraId="2DF1ACD6" w14:textId="0296C00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1.33-1.40)</w:t>
            </w:r>
          </w:p>
        </w:tc>
        <w:tc>
          <w:tcPr>
            <w:tcW w:w="1311" w:type="dxa"/>
            <w:vAlign w:val="center"/>
          </w:tcPr>
          <w:p w14:paraId="6E0B6478" w14:textId="2E97DA04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17-1.26)</w:t>
            </w:r>
          </w:p>
        </w:tc>
        <w:tc>
          <w:tcPr>
            <w:tcW w:w="1311" w:type="dxa"/>
            <w:vAlign w:val="center"/>
          </w:tcPr>
          <w:p w14:paraId="2B804F9B" w14:textId="626F974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1.01-1.0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34584DA" w14:textId="0E777722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1.00-1.14)</w:t>
            </w:r>
          </w:p>
        </w:tc>
        <w:tc>
          <w:tcPr>
            <w:tcW w:w="1311" w:type="dxa"/>
            <w:vAlign w:val="center"/>
          </w:tcPr>
          <w:p w14:paraId="3D0668B3" w14:textId="799C6BE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90-1.08)</w:t>
            </w:r>
          </w:p>
        </w:tc>
        <w:tc>
          <w:tcPr>
            <w:tcW w:w="1311" w:type="dxa"/>
            <w:vAlign w:val="center"/>
          </w:tcPr>
          <w:p w14:paraId="39EB7C23" w14:textId="6B44B201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1.11-1.24)</w:t>
            </w:r>
          </w:p>
        </w:tc>
        <w:tc>
          <w:tcPr>
            <w:tcW w:w="1311" w:type="dxa"/>
            <w:vAlign w:val="center"/>
          </w:tcPr>
          <w:p w14:paraId="1A060DC7" w14:textId="456DD29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1.16-1.20)</w:t>
            </w:r>
          </w:p>
        </w:tc>
      </w:tr>
      <w:tr w:rsidR="004268D0" w:rsidRPr="00D465DF" w14:paraId="45235491" w14:textId="77777777" w:rsidTr="004268D0">
        <w:trPr>
          <w:trHeight w:hRule="exact" w:val="497"/>
        </w:trPr>
        <w:tc>
          <w:tcPr>
            <w:tcW w:w="2268" w:type="dxa"/>
            <w:noWrap/>
            <w:vAlign w:val="center"/>
          </w:tcPr>
          <w:p w14:paraId="65F8579A" w14:textId="77777777" w:rsidR="004268D0" w:rsidRPr="00C47858" w:rsidRDefault="004268D0" w:rsidP="004268D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0345A4D0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78018CA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1D06853" w14:textId="461A3C1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348E325D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4E2EF619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AA3EE87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E029BE3" w14:textId="7777777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68D0" w:rsidRPr="00D465DF" w14:paraId="15C50330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7701750" w14:textId="7777777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223B53B2" w14:textId="2134B902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4C5C568" w14:textId="129394BC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906A26A" w14:textId="084406CE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1B4CC57" w14:textId="2A154386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010092F" w14:textId="793F483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23D3946" w14:textId="0E9A6A48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1CB0D2A" w14:textId="54EC15BC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268D0" w:rsidRPr="00D465DF" w14:paraId="45379D97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21816E3" w14:textId="7777777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3132E320" w14:textId="000AB560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5 (1.24-1.93)</w:t>
            </w:r>
          </w:p>
        </w:tc>
        <w:tc>
          <w:tcPr>
            <w:tcW w:w="1311" w:type="dxa"/>
            <w:vAlign w:val="center"/>
          </w:tcPr>
          <w:p w14:paraId="1A77BC41" w14:textId="42BDBC80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2 (1.18-1.97)</w:t>
            </w:r>
          </w:p>
        </w:tc>
        <w:tc>
          <w:tcPr>
            <w:tcW w:w="1311" w:type="dxa"/>
            <w:vAlign w:val="center"/>
          </w:tcPr>
          <w:p w14:paraId="0840023E" w14:textId="223305F1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7 (1.11-1.4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0B2FB93" w14:textId="01726B73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76-1.40)</w:t>
            </w:r>
          </w:p>
        </w:tc>
        <w:tc>
          <w:tcPr>
            <w:tcW w:w="1311" w:type="dxa"/>
            <w:vAlign w:val="center"/>
          </w:tcPr>
          <w:p w14:paraId="1D6A1AF5" w14:textId="5DEB0DC8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55 (0.31-0.99)</w:t>
            </w:r>
          </w:p>
        </w:tc>
        <w:tc>
          <w:tcPr>
            <w:tcW w:w="1311" w:type="dxa"/>
            <w:vAlign w:val="center"/>
          </w:tcPr>
          <w:p w14:paraId="0A98F9DB" w14:textId="58B554BB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2 (1.08-2.15)</w:t>
            </w:r>
          </w:p>
        </w:tc>
        <w:tc>
          <w:tcPr>
            <w:tcW w:w="1311" w:type="dxa"/>
            <w:vAlign w:val="center"/>
          </w:tcPr>
          <w:p w14:paraId="29B5F9A9" w14:textId="3F80786A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1.20-1.43)</w:t>
            </w:r>
          </w:p>
        </w:tc>
      </w:tr>
      <w:tr w:rsidR="004268D0" w:rsidRPr="00D465DF" w14:paraId="1D5EF363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1A5717E" w14:textId="7777777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42FF94C3" w14:textId="3E986103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5 (1.72-2.67)</w:t>
            </w:r>
          </w:p>
        </w:tc>
        <w:tc>
          <w:tcPr>
            <w:tcW w:w="1311" w:type="dxa"/>
            <w:vAlign w:val="center"/>
          </w:tcPr>
          <w:p w14:paraId="3ADFB51A" w14:textId="03F549EE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05-1.97)</w:t>
            </w:r>
          </w:p>
        </w:tc>
        <w:tc>
          <w:tcPr>
            <w:tcW w:w="1311" w:type="dxa"/>
            <w:vAlign w:val="center"/>
          </w:tcPr>
          <w:p w14:paraId="61FADA33" w14:textId="7E7DCAF3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1.06-1.4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6BCCE91" w14:textId="6FC85BC1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0 (1.00-1.97)</w:t>
            </w:r>
          </w:p>
        </w:tc>
        <w:tc>
          <w:tcPr>
            <w:tcW w:w="1311" w:type="dxa"/>
            <w:vAlign w:val="center"/>
          </w:tcPr>
          <w:p w14:paraId="544D5FE0" w14:textId="4DA17D13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54-1.73)</w:t>
            </w:r>
          </w:p>
        </w:tc>
        <w:tc>
          <w:tcPr>
            <w:tcW w:w="1311" w:type="dxa"/>
            <w:vAlign w:val="center"/>
          </w:tcPr>
          <w:p w14:paraId="3763EDFD" w14:textId="43E06685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2 (1.11-2.37)</w:t>
            </w:r>
          </w:p>
        </w:tc>
        <w:tc>
          <w:tcPr>
            <w:tcW w:w="1311" w:type="dxa"/>
            <w:vAlign w:val="center"/>
          </w:tcPr>
          <w:p w14:paraId="0FADE60B" w14:textId="12C9CF44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29-1.59)</w:t>
            </w:r>
          </w:p>
        </w:tc>
      </w:tr>
      <w:tr w:rsidR="004268D0" w:rsidRPr="00D465DF" w14:paraId="25A8828E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EABEA11" w14:textId="7777777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043F647F" w14:textId="63211A19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17 (2.87-3.51)</w:t>
            </w:r>
          </w:p>
        </w:tc>
        <w:tc>
          <w:tcPr>
            <w:tcW w:w="1311" w:type="dxa"/>
            <w:vAlign w:val="center"/>
          </w:tcPr>
          <w:p w14:paraId="5A79BA6E" w14:textId="7421D140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1 (1.47-1.99)</w:t>
            </w:r>
          </w:p>
        </w:tc>
        <w:tc>
          <w:tcPr>
            <w:tcW w:w="1311" w:type="dxa"/>
            <w:vAlign w:val="center"/>
          </w:tcPr>
          <w:p w14:paraId="0EFF1935" w14:textId="333384C8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1.18-1.44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4F6AA26" w14:textId="6378D768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1.04-1.68)</w:t>
            </w:r>
          </w:p>
        </w:tc>
        <w:tc>
          <w:tcPr>
            <w:tcW w:w="1311" w:type="dxa"/>
            <w:vAlign w:val="center"/>
          </w:tcPr>
          <w:p w14:paraId="45EA4BB2" w14:textId="376DD664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73-1.42)</w:t>
            </w:r>
          </w:p>
        </w:tc>
        <w:tc>
          <w:tcPr>
            <w:tcW w:w="1311" w:type="dxa"/>
            <w:vAlign w:val="center"/>
          </w:tcPr>
          <w:p w14:paraId="4866C7FA" w14:textId="66DC63F1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5 (1.48-2.30)</w:t>
            </w:r>
          </w:p>
        </w:tc>
        <w:tc>
          <w:tcPr>
            <w:tcW w:w="1311" w:type="dxa"/>
            <w:vAlign w:val="center"/>
          </w:tcPr>
          <w:p w14:paraId="2A129345" w14:textId="2FF2F1C3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5 (1.75-1.95)</w:t>
            </w:r>
          </w:p>
        </w:tc>
      </w:tr>
      <w:tr w:rsidR="004268D0" w:rsidRPr="00D465DF" w14:paraId="254DE060" w14:textId="77777777" w:rsidTr="004268D0">
        <w:trPr>
          <w:trHeight w:hRule="exact" w:val="552"/>
        </w:trPr>
        <w:tc>
          <w:tcPr>
            <w:tcW w:w="2268" w:type="dxa"/>
            <w:noWrap/>
            <w:vAlign w:val="center"/>
          </w:tcPr>
          <w:p w14:paraId="4CA535CF" w14:textId="12D224EC" w:rsidR="004268D0" w:rsidRPr="00C47858" w:rsidRDefault="004268D0" w:rsidP="004268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Cumulative </w:t>
            </w:r>
            <w:r w:rsidR="00C10F0A" w:rsidRPr="00C47858">
              <w:rPr>
                <w:rFonts w:cstheme="minorHAnsi"/>
                <w:b/>
                <w:bCs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 viral load (copy-years/mL)</w:t>
            </w:r>
          </w:p>
        </w:tc>
        <w:tc>
          <w:tcPr>
            <w:tcW w:w="1311" w:type="dxa"/>
            <w:vAlign w:val="center"/>
          </w:tcPr>
          <w:p w14:paraId="790E3730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0759132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31682958" w14:textId="0AF1FCA2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7D95A53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86ADBC7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67E088F" w14:textId="7777777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C1B1052" w14:textId="77777777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68D0" w:rsidRPr="00D465DF" w14:paraId="2940C80D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7A57A66" w14:textId="77777777" w:rsidR="004268D0" w:rsidRPr="00C47858" w:rsidRDefault="004268D0" w:rsidP="004268D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62556562" w14:textId="16319E2F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48D502F9" w14:textId="50658161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11F41A3" w14:textId="394FE370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F359219" w14:textId="0C5905F2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532C6C5" w14:textId="5A3DBDAA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38007B90" w14:textId="68D756F6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59110DE" w14:textId="282FFD26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268D0" w:rsidRPr="00D465DF" w14:paraId="68A9F9EB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547656D" w14:textId="77777777" w:rsidR="004268D0" w:rsidRPr="00C47858" w:rsidRDefault="004268D0" w:rsidP="004268D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0F0AE41D" w14:textId="540F763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7 (1.31-1.88)</w:t>
            </w:r>
          </w:p>
        </w:tc>
        <w:tc>
          <w:tcPr>
            <w:tcW w:w="1311" w:type="dxa"/>
            <w:vAlign w:val="center"/>
          </w:tcPr>
          <w:p w14:paraId="60A48DFE" w14:textId="61214D43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1.04-1.68)</w:t>
            </w:r>
          </w:p>
        </w:tc>
        <w:tc>
          <w:tcPr>
            <w:tcW w:w="1311" w:type="dxa"/>
            <w:vAlign w:val="center"/>
          </w:tcPr>
          <w:p w14:paraId="2FDDD406" w14:textId="2EDFF41B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87-1.16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EA677B8" w14:textId="32DCFF3B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1.00-2.19)</w:t>
            </w:r>
          </w:p>
        </w:tc>
        <w:tc>
          <w:tcPr>
            <w:tcW w:w="1311" w:type="dxa"/>
            <w:vAlign w:val="center"/>
          </w:tcPr>
          <w:p w14:paraId="534BD34A" w14:textId="1DAE855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0.80-2.05)</w:t>
            </w:r>
          </w:p>
        </w:tc>
        <w:tc>
          <w:tcPr>
            <w:tcW w:w="1311" w:type="dxa"/>
            <w:vAlign w:val="center"/>
          </w:tcPr>
          <w:p w14:paraId="1EF5AB0E" w14:textId="036A6E94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64-1.38)</w:t>
            </w:r>
          </w:p>
        </w:tc>
        <w:tc>
          <w:tcPr>
            <w:tcW w:w="1311" w:type="dxa"/>
            <w:vAlign w:val="center"/>
          </w:tcPr>
          <w:p w14:paraId="51B00483" w14:textId="2520E003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1.25-1.50)</w:t>
            </w:r>
          </w:p>
        </w:tc>
      </w:tr>
      <w:tr w:rsidR="004268D0" w:rsidRPr="00D465DF" w14:paraId="2C503751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BE58E87" w14:textId="77777777" w:rsidR="004268D0" w:rsidRPr="00C47858" w:rsidRDefault="004268D0" w:rsidP="004268D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1099A8F0" w14:textId="793E8810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0 (1.76-2.50)</w:t>
            </w:r>
          </w:p>
        </w:tc>
        <w:tc>
          <w:tcPr>
            <w:tcW w:w="1311" w:type="dxa"/>
            <w:vAlign w:val="center"/>
          </w:tcPr>
          <w:p w14:paraId="1D722BDF" w14:textId="559DFA2D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5 (1.22-1.96)</w:t>
            </w:r>
          </w:p>
        </w:tc>
        <w:tc>
          <w:tcPr>
            <w:tcW w:w="1311" w:type="dxa"/>
            <w:vAlign w:val="center"/>
          </w:tcPr>
          <w:p w14:paraId="71F2B522" w14:textId="23E82F7A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83-1.1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133FCD1" w14:textId="0506284F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6 (1.06-2.30)</w:t>
            </w:r>
          </w:p>
        </w:tc>
        <w:tc>
          <w:tcPr>
            <w:tcW w:w="1311" w:type="dxa"/>
            <w:vAlign w:val="center"/>
          </w:tcPr>
          <w:p w14:paraId="5276BF7B" w14:textId="4C217E00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66-1.77)</w:t>
            </w:r>
          </w:p>
        </w:tc>
        <w:tc>
          <w:tcPr>
            <w:tcW w:w="1311" w:type="dxa"/>
            <w:vAlign w:val="center"/>
          </w:tcPr>
          <w:p w14:paraId="309CBE8E" w14:textId="6B7B49AA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68-1.47)</w:t>
            </w:r>
          </w:p>
        </w:tc>
        <w:tc>
          <w:tcPr>
            <w:tcW w:w="1311" w:type="dxa"/>
            <w:vAlign w:val="center"/>
          </w:tcPr>
          <w:p w14:paraId="08472482" w14:textId="73C5FE6F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2 (1.39-1.67)</w:t>
            </w:r>
          </w:p>
        </w:tc>
      </w:tr>
      <w:tr w:rsidR="004268D0" w:rsidRPr="00D465DF" w14:paraId="27245E4E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C66D8B9" w14:textId="77777777" w:rsidR="004268D0" w:rsidRPr="00C47858" w:rsidRDefault="004268D0" w:rsidP="004268D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3094F0D3" w14:textId="0DBED5F3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32 (2.82-3.89)</w:t>
            </w:r>
          </w:p>
        </w:tc>
        <w:tc>
          <w:tcPr>
            <w:tcW w:w="1311" w:type="dxa"/>
            <w:vAlign w:val="center"/>
          </w:tcPr>
          <w:p w14:paraId="523B449F" w14:textId="28936D56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5 (1.38-2.23)</w:t>
            </w:r>
          </w:p>
        </w:tc>
        <w:tc>
          <w:tcPr>
            <w:tcW w:w="1311" w:type="dxa"/>
            <w:vAlign w:val="center"/>
          </w:tcPr>
          <w:p w14:paraId="5CE78A4B" w14:textId="4009C79A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4 (0.97-1.33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2462BDD" w14:textId="782EF5F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0.86-1.98)</w:t>
            </w:r>
          </w:p>
        </w:tc>
        <w:tc>
          <w:tcPr>
            <w:tcW w:w="1311" w:type="dxa"/>
            <w:vAlign w:val="center"/>
          </w:tcPr>
          <w:p w14:paraId="390DB459" w14:textId="57DBBE3C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5 (0.90-2.36)</w:t>
            </w:r>
          </w:p>
        </w:tc>
        <w:tc>
          <w:tcPr>
            <w:tcW w:w="1311" w:type="dxa"/>
            <w:vAlign w:val="center"/>
          </w:tcPr>
          <w:p w14:paraId="5DCC85DC" w14:textId="5CBB387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68-1.53)</w:t>
            </w:r>
          </w:p>
        </w:tc>
        <w:tc>
          <w:tcPr>
            <w:tcW w:w="1311" w:type="dxa"/>
            <w:vAlign w:val="center"/>
          </w:tcPr>
          <w:p w14:paraId="0A38265C" w14:textId="1572EA2E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9 (1.72-2.07)</w:t>
            </w:r>
          </w:p>
        </w:tc>
      </w:tr>
      <w:tr w:rsidR="004268D0" w:rsidRPr="00D465DF" w14:paraId="39115643" w14:textId="77777777" w:rsidTr="004268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942A9BB" w14:textId="77777777" w:rsidR="004268D0" w:rsidRPr="00C47858" w:rsidRDefault="004268D0" w:rsidP="004268D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4D764B24" w14:textId="748EA739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34 (3.69-5.11)</w:t>
            </w:r>
          </w:p>
        </w:tc>
        <w:tc>
          <w:tcPr>
            <w:tcW w:w="1311" w:type="dxa"/>
            <w:vAlign w:val="center"/>
          </w:tcPr>
          <w:p w14:paraId="79ACE269" w14:textId="3AD63FAE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5 (1.93-3.10)</w:t>
            </w:r>
          </w:p>
        </w:tc>
        <w:tc>
          <w:tcPr>
            <w:tcW w:w="1311" w:type="dxa"/>
            <w:vAlign w:val="center"/>
          </w:tcPr>
          <w:p w14:paraId="4E2D869C" w14:textId="46C47442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0.96-1.3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EBFE4B4" w14:textId="18DA41D2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0 (0.92-2.12)</w:t>
            </w:r>
          </w:p>
        </w:tc>
        <w:tc>
          <w:tcPr>
            <w:tcW w:w="1311" w:type="dxa"/>
            <w:vAlign w:val="center"/>
          </w:tcPr>
          <w:p w14:paraId="32B5A0B6" w14:textId="2B9E076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1 (0.47-1.40)</w:t>
            </w:r>
          </w:p>
        </w:tc>
        <w:tc>
          <w:tcPr>
            <w:tcW w:w="1311" w:type="dxa"/>
            <w:vAlign w:val="center"/>
          </w:tcPr>
          <w:p w14:paraId="7CE33F5A" w14:textId="30BD6D2A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3 (1.07-2.21)</w:t>
            </w:r>
          </w:p>
        </w:tc>
        <w:tc>
          <w:tcPr>
            <w:tcW w:w="1311" w:type="dxa"/>
            <w:vAlign w:val="center"/>
          </w:tcPr>
          <w:p w14:paraId="35026CB6" w14:textId="6E11B1CE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3 (1.94-2.33)</w:t>
            </w:r>
          </w:p>
        </w:tc>
      </w:tr>
      <w:tr w:rsidR="004268D0" w:rsidRPr="00D465DF" w14:paraId="2D37FF2D" w14:textId="77777777" w:rsidTr="004268D0">
        <w:trPr>
          <w:trHeight w:hRule="exact" w:val="471"/>
        </w:trPr>
        <w:tc>
          <w:tcPr>
            <w:tcW w:w="2268" w:type="dxa"/>
            <w:noWrap/>
            <w:vAlign w:val="center"/>
          </w:tcPr>
          <w:p w14:paraId="69272181" w14:textId="77777777" w:rsidR="004268D0" w:rsidRPr="00C47858" w:rsidRDefault="004268D0" w:rsidP="004268D0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1D3D318D" w14:textId="37DF2BF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5.95 (4.96-7.14)</w:t>
            </w:r>
          </w:p>
        </w:tc>
        <w:tc>
          <w:tcPr>
            <w:tcW w:w="1311" w:type="dxa"/>
            <w:vAlign w:val="center"/>
          </w:tcPr>
          <w:p w14:paraId="036B7640" w14:textId="4855BBF8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58 (1.96-3.40)</w:t>
            </w:r>
          </w:p>
        </w:tc>
        <w:tc>
          <w:tcPr>
            <w:tcW w:w="1311" w:type="dxa"/>
            <w:vAlign w:val="center"/>
          </w:tcPr>
          <w:p w14:paraId="4FA29FF9" w14:textId="7876DF8F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0-1.4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92025EF" w14:textId="656F6B5F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7 (1.15-2.74)</w:t>
            </w:r>
          </w:p>
        </w:tc>
        <w:tc>
          <w:tcPr>
            <w:tcW w:w="1311" w:type="dxa"/>
            <w:vAlign w:val="center"/>
          </w:tcPr>
          <w:p w14:paraId="515C076F" w14:textId="6D158AAD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5 (0.40-1.40)</w:t>
            </w:r>
          </w:p>
        </w:tc>
        <w:tc>
          <w:tcPr>
            <w:tcW w:w="1311" w:type="dxa"/>
            <w:vAlign w:val="center"/>
          </w:tcPr>
          <w:p w14:paraId="5295FD59" w14:textId="38F67E18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9 (1.71-3.64)</w:t>
            </w:r>
          </w:p>
        </w:tc>
        <w:tc>
          <w:tcPr>
            <w:tcW w:w="1311" w:type="dxa"/>
            <w:vAlign w:val="center"/>
          </w:tcPr>
          <w:p w14:paraId="5F2518DF" w14:textId="63503AF4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3 (2.19-2.69)</w:t>
            </w:r>
          </w:p>
        </w:tc>
      </w:tr>
      <w:tr w:rsidR="004268D0" w:rsidRPr="00D465DF" w14:paraId="321BF802" w14:textId="77777777" w:rsidTr="004268D0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584524DB" w14:textId="6410EC65" w:rsidR="004268D0" w:rsidRPr="00D465DF" w:rsidRDefault="004268D0" w:rsidP="004268D0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</w:t>
            </w:r>
            <w:r w:rsidR="00C10F0A" w:rsidRPr="00D465DF">
              <w:rPr>
                <w:rFonts w:cstheme="minorHAnsi"/>
                <w:b/>
                <w:sz w:val="16"/>
                <w:szCs w:val="16"/>
              </w:rPr>
              <w:t>HIV-1 RNA</w:t>
            </w:r>
            <w:r w:rsidRPr="00D465DF">
              <w:rPr>
                <w:rFonts w:cstheme="minorHAnsi"/>
                <w:b/>
                <w:sz w:val="16"/>
                <w:szCs w:val="16"/>
              </w:rPr>
              <w:t xml:space="preserve">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FA3D8A5" w14:textId="17F2937C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3 (1.38-1.4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18A2FEE" w14:textId="1C18F70E" w:rsidR="004268D0" w:rsidRPr="00D465DF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1.16-1.2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BBB3224" w14:textId="4CA42E1F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1.01-1.07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52721CDF" w14:textId="110EF041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8-1.13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ECA6815" w14:textId="3FD37293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3 (0.85-1.03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607DC00" w14:textId="457FC327" w:rsidR="004268D0" w:rsidRPr="00C47858" w:rsidRDefault="004268D0" w:rsidP="004268D0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1.14-1.3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68FB4E7" w14:textId="516E8FAD" w:rsidR="004268D0" w:rsidRPr="00C47858" w:rsidRDefault="004268D0" w:rsidP="004268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1.16-1.20)</w:t>
            </w:r>
          </w:p>
        </w:tc>
      </w:tr>
    </w:tbl>
    <w:p w14:paraId="76062264" w14:textId="2831DAD3" w:rsidR="00001CE9" w:rsidRPr="00C47858" w:rsidRDefault="00001CE9" w:rsidP="00001CE9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</w:p>
    <w:p w14:paraId="646242F9" w14:textId="77777777" w:rsidR="00001CE9" w:rsidRPr="00C47858" w:rsidRDefault="00001CE9" w:rsidP="00001CE9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55C5A2D3" w14:textId="52032EF3" w:rsidR="000375F7" w:rsidRPr="00C47858" w:rsidRDefault="000375F7" w:rsidP="000375F7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24BC9" w:rsidRPr="00C47858">
        <w:rPr>
          <w:rFonts w:ascii="Times New Roman" w:hAnsi="Times New Roman" w:cs="Times New Roman"/>
          <w:b/>
          <w:bCs/>
        </w:rPr>
        <w:t>1</w:t>
      </w:r>
      <w:r w:rsidR="009E3400">
        <w:rPr>
          <w:rFonts w:ascii="Times New Roman" w:hAnsi="Times New Roman" w:cs="Times New Roman"/>
          <w:b/>
          <w:bCs/>
        </w:rPr>
        <w:t>0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. Models </w:t>
      </w:r>
      <w:r w:rsidR="00E4613C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adjusted for age, sex, calendar year, and CD4 cell count (lagged by six months)</w:t>
      </w:r>
      <w:r w:rsidR="002B53DC" w:rsidRPr="00C47858">
        <w:rPr>
          <w:rFonts w:ascii="Times New Roman" w:hAnsi="Times New Roman" w:cs="Times New Roman"/>
        </w:rPr>
        <w:t xml:space="preserve">, using different </w:t>
      </w:r>
      <w:r w:rsidR="006F650C" w:rsidRPr="00C47858">
        <w:rPr>
          <w:rFonts w:ascii="Times New Roman" w:hAnsi="Times New Roman" w:cs="Times New Roman"/>
        </w:rPr>
        <w:t>measure</w:t>
      </w:r>
      <w:r w:rsidR="002B53DC"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All variables </w:t>
      </w:r>
      <w:r w:rsidR="00E4613C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 Individuals with no CD4 cell count measurement at or before the baseline visit were included in the study population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2"/>
        <w:gridCol w:w="1311"/>
        <w:gridCol w:w="1311"/>
      </w:tblGrid>
      <w:tr w:rsidR="00D0266D" w:rsidRPr="00D465DF" w14:paraId="5F85C841" w14:textId="77777777" w:rsidTr="00C47858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1A046E71" w14:textId="77777777" w:rsidR="00D0266D" w:rsidRPr="00C47858" w:rsidRDefault="00D0266D" w:rsidP="00D0266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AD35" w14:textId="77777777" w:rsidR="00D0266D" w:rsidRPr="00C47858" w:rsidRDefault="00D0266D" w:rsidP="00D0266D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AA106" w14:textId="77777777" w:rsidR="00D0266D" w:rsidRPr="00C47858" w:rsidRDefault="00D0266D" w:rsidP="00D0266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27C6" w14:textId="5F2BADA7" w:rsidR="00D0266D" w:rsidRPr="00D0266D" w:rsidDel="00A56859" w:rsidRDefault="00D0266D" w:rsidP="00D0266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phage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023B1" w14:textId="5F2D0DBF" w:rsidR="00D0266D" w:rsidRPr="00C47858" w:rsidRDefault="00D0266D" w:rsidP="00D0266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262634" w14:textId="77777777" w:rsidR="00D0266D" w:rsidRPr="00C47858" w:rsidRDefault="00D0266D" w:rsidP="00D0266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77029" w14:textId="77777777" w:rsidR="00D0266D" w:rsidRPr="00C47858" w:rsidRDefault="00D0266D" w:rsidP="00D0266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6C810" w14:textId="77777777" w:rsidR="00D0266D" w:rsidRPr="00C47858" w:rsidRDefault="00D0266D" w:rsidP="00D0266D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unrelated cancer</w:t>
            </w:r>
          </w:p>
        </w:tc>
      </w:tr>
      <w:tr w:rsidR="00D0266D" w:rsidRPr="00D465DF" w14:paraId="6045C1CD" w14:textId="77777777" w:rsidTr="00C47858">
        <w:trPr>
          <w:trHeight w:hRule="exact" w:val="482"/>
        </w:trPr>
        <w:tc>
          <w:tcPr>
            <w:tcW w:w="2268" w:type="dxa"/>
            <w:noWrap/>
            <w:vAlign w:val="center"/>
          </w:tcPr>
          <w:p w14:paraId="2A605987" w14:textId="3F614945" w:rsidR="00D0266D" w:rsidRPr="00C47858" w:rsidRDefault="00D0266D" w:rsidP="00D0266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 Log10 HIV-1 RNA viral load unit increase (copy/mL)</w:t>
            </w:r>
          </w:p>
        </w:tc>
        <w:tc>
          <w:tcPr>
            <w:tcW w:w="1311" w:type="dxa"/>
            <w:vAlign w:val="bottom"/>
          </w:tcPr>
          <w:p w14:paraId="4D5769CE" w14:textId="7873B42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9-1.08)</w:t>
            </w:r>
          </w:p>
        </w:tc>
        <w:tc>
          <w:tcPr>
            <w:tcW w:w="1311" w:type="dxa"/>
            <w:vAlign w:val="bottom"/>
          </w:tcPr>
          <w:p w14:paraId="2D82F4E7" w14:textId="09D27BBC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1.03-1.21)</w:t>
            </w:r>
          </w:p>
        </w:tc>
        <w:tc>
          <w:tcPr>
            <w:tcW w:w="1311" w:type="dxa"/>
            <w:vAlign w:val="bottom"/>
          </w:tcPr>
          <w:p w14:paraId="23603CC8" w14:textId="25A8BADC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5-1.14)</w:t>
            </w:r>
          </w:p>
        </w:tc>
        <w:tc>
          <w:tcPr>
            <w:tcW w:w="1311" w:type="dxa"/>
            <w:vAlign w:val="bottom"/>
          </w:tcPr>
          <w:p w14:paraId="13FA1F6E" w14:textId="1CAC91C0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9 (1.16-1.45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D948CCF" w14:textId="68F8A191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8-1.14)</w:t>
            </w:r>
          </w:p>
        </w:tc>
        <w:tc>
          <w:tcPr>
            <w:tcW w:w="1311" w:type="dxa"/>
            <w:vAlign w:val="bottom"/>
          </w:tcPr>
          <w:p w14:paraId="3A40B07A" w14:textId="35259F50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90-1.06)</w:t>
            </w:r>
          </w:p>
        </w:tc>
        <w:tc>
          <w:tcPr>
            <w:tcW w:w="1311" w:type="dxa"/>
            <w:vAlign w:val="bottom"/>
          </w:tcPr>
          <w:p w14:paraId="5EBEFEE7" w14:textId="7F5D8046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1.05-1.10)</w:t>
            </w:r>
          </w:p>
        </w:tc>
      </w:tr>
      <w:tr w:rsidR="00D0266D" w:rsidRPr="00D465DF" w14:paraId="526B5E6E" w14:textId="77777777" w:rsidTr="00C47858">
        <w:trPr>
          <w:trHeight w:hRule="exact" w:val="497"/>
        </w:trPr>
        <w:tc>
          <w:tcPr>
            <w:tcW w:w="2268" w:type="dxa"/>
            <w:noWrap/>
            <w:vAlign w:val="center"/>
          </w:tcPr>
          <w:p w14:paraId="6F28C62A" w14:textId="77777777" w:rsidR="00D0266D" w:rsidRPr="00C47858" w:rsidRDefault="00D0266D" w:rsidP="00D0266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bottom"/>
          </w:tcPr>
          <w:p w14:paraId="0A471A4B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4C86B69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89BE380" w14:textId="77777777" w:rsidR="00D0266D" w:rsidRPr="00D0266D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77CD95E0" w14:textId="3E0889D1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4FBA072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1429CD69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22B9F150" w14:textId="7777777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0266D" w:rsidRPr="00D465DF" w14:paraId="540BA28F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C129007" w14:textId="7777777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bottom"/>
          </w:tcPr>
          <w:p w14:paraId="6F2C5639" w14:textId="410EF0D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2F4C850" w14:textId="753977A3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092141E" w14:textId="551546D6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3B5656D" w14:textId="3F7397C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100E18F" w14:textId="422B2D3E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4EE7A93F" w14:textId="20D9DEC3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2854B0B4" w14:textId="6143B30F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0266D" w:rsidRPr="00D465DF" w14:paraId="071AB77E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D68387D" w14:textId="7777777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bottom"/>
          </w:tcPr>
          <w:p w14:paraId="024C0CDF" w14:textId="7D39269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79-1.18)</w:t>
            </w:r>
          </w:p>
        </w:tc>
        <w:tc>
          <w:tcPr>
            <w:tcW w:w="1311" w:type="dxa"/>
            <w:vAlign w:val="bottom"/>
          </w:tcPr>
          <w:p w14:paraId="3A968B59" w14:textId="1489FDB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6 (0.54-1.37)</w:t>
            </w:r>
          </w:p>
        </w:tc>
        <w:tc>
          <w:tcPr>
            <w:tcW w:w="1311" w:type="dxa"/>
            <w:vAlign w:val="bottom"/>
          </w:tcPr>
          <w:p w14:paraId="0ACDD268" w14:textId="2C4B736F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1.02-2.22)</w:t>
            </w:r>
          </w:p>
        </w:tc>
        <w:tc>
          <w:tcPr>
            <w:tcW w:w="1311" w:type="dxa"/>
            <w:vAlign w:val="bottom"/>
          </w:tcPr>
          <w:p w14:paraId="3C6CA1FD" w14:textId="0F1A9B8B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5 (0.28-1.54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E8F2A6C" w14:textId="1392BDD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0.84-1.75)</w:t>
            </w:r>
          </w:p>
        </w:tc>
        <w:tc>
          <w:tcPr>
            <w:tcW w:w="1311" w:type="dxa"/>
            <w:vAlign w:val="bottom"/>
          </w:tcPr>
          <w:p w14:paraId="5864E034" w14:textId="4367C60F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79-1.58)</w:t>
            </w:r>
          </w:p>
        </w:tc>
        <w:tc>
          <w:tcPr>
            <w:tcW w:w="1311" w:type="dxa"/>
            <w:vAlign w:val="bottom"/>
          </w:tcPr>
          <w:p w14:paraId="30FA22ED" w14:textId="7F260B2E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2 (1.00-1.25)</w:t>
            </w:r>
          </w:p>
        </w:tc>
      </w:tr>
      <w:tr w:rsidR="00D0266D" w:rsidRPr="00D465DF" w14:paraId="0EEF003C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6FE04A3" w14:textId="7777777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bottom"/>
          </w:tcPr>
          <w:p w14:paraId="7A04ACF7" w14:textId="7187ECD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74-1.27)</w:t>
            </w:r>
          </w:p>
        </w:tc>
        <w:tc>
          <w:tcPr>
            <w:tcW w:w="1311" w:type="dxa"/>
            <w:vAlign w:val="bottom"/>
          </w:tcPr>
          <w:p w14:paraId="206C7213" w14:textId="06956A7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64-1.89)</w:t>
            </w:r>
          </w:p>
        </w:tc>
        <w:tc>
          <w:tcPr>
            <w:tcW w:w="1311" w:type="dxa"/>
            <w:vAlign w:val="bottom"/>
          </w:tcPr>
          <w:p w14:paraId="4327F00C" w14:textId="65982E2E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3 (0.78-2.25)</w:t>
            </w:r>
          </w:p>
        </w:tc>
        <w:tc>
          <w:tcPr>
            <w:tcW w:w="1311" w:type="dxa"/>
            <w:vAlign w:val="bottom"/>
          </w:tcPr>
          <w:p w14:paraId="7B60FD91" w14:textId="150D8805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1 (0.33-2.5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52ECAC7E" w14:textId="6ECA7AF3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60-1.68)</w:t>
            </w:r>
          </w:p>
        </w:tc>
        <w:tc>
          <w:tcPr>
            <w:tcW w:w="1311" w:type="dxa"/>
            <w:vAlign w:val="bottom"/>
          </w:tcPr>
          <w:p w14:paraId="5A24A6B3" w14:textId="4EACE585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5 (0.73-1.79)</w:t>
            </w:r>
          </w:p>
        </w:tc>
        <w:tc>
          <w:tcPr>
            <w:tcW w:w="1311" w:type="dxa"/>
            <w:vAlign w:val="bottom"/>
          </w:tcPr>
          <w:p w14:paraId="4B1C1218" w14:textId="59EDF98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1.01-1.35)</w:t>
            </w:r>
          </w:p>
        </w:tc>
      </w:tr>
      <w:tr w:rsidR="00D0266D" w:rsidRPr="00D465DF" w14:paraId="31768E7B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1E8A54A" w14:textId="7777777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bottom"/>
          </w:tcPr>
          <w:p w14:paraId="5519B0CB" w14:textId="198AA48F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0-1.27)</w:t>
            </w:r>
          </w:p>
        </w:tc>
        <w:tc>
          <w:tcPr>
            <w:tcW w:w="1311" w:type="dxa"/>
            <w:vAlign w:val="bottom"/>
          </w:tcPr>
          <w:p w14:paraId="55A03C54" w14:textId="76D7C6BB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7 (1.17-2.12)</w:t>
            </w:r>
          </w:p>
        </w:tc>
        <w:tc>
          <w:tcPr>
            <w:tcW w:w="1311" w:type="dxa"/>
            <w:vAlign w:val="bottom"/>
          </w:tcPr>
          <w:p w14:paraId="632BAD79" w14:textId="1A309825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0.85-1.69)</w:t>
            </w:r>
          </w:p>
        </w:tc>
        <w:tc>
          <w:tcPr>
            <w:tcW w:w="1311" w:type="dxa"/>
            <w:vAlign w:val="bottom"/>
          </w:tcPr>
          <w:p w14:paraId="7F375886" w14:textId="6E30DA18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9 (1.25-2.85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94C101C" w14:textId="65000546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0.94-1.66)</w:t>
            </w:r>
          </w:p>
        </w:tc>
        <w:tc>
          <w:tcPr>
            <w:tcW w:w="1311" w:type="dxa"/>
            <w:vAlign w:val="bottom"/>
          </w:tcPr>
          <w:p w14:paraId="54850D5C" w14:textId="75F707D0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7 (0.55-1.08)</w:t>
            </w:r>
          </w:p>
        </w:tc>
        <w:tc>
          <w:tcPr>
            <w:tcW w:w="1311" w:type="dxa"/>
            <w:vAlign w:val="bottom"/>
          </w:tcPr>
          <w:p w14:paraId="0F5E5885" w14:textId="20F3A682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0 (1.19-1.42)</w:t>
            </w:r>
          </w:p>
        </w:tc>
      </w:tr>
      <w:tr w:rsidR="00D0266D" w:rsidRPr="00D465DF" w14:paraId="43FD68F4" w14:textId="77777777" w:rsidTr="00C47858">
        <w:trPr>
          <w:trHeight w:hRule="exact" w:val="552"/>
        </w:trPr>
        <w:tc>
          <w:tcPr>
            <w:tcW w:w="2268" w:type="dxa"/>
            <w:noWrap/>
            <w:vAlign w:val="center"/>
          </w:tcPr>
          <w:p w14:paraId="2C44C5F3" w14:textId="6E0C7918" w:rsidR="00D0266D" w:rsidRPr="00C47858" w:rsidRDefault="00D0266D" w:rsidP="00D0266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>Cumulative HIV-1 RNA viral load (copy-years/mL)</w:t>
            </w:r>
          </w:p>
        </w:tc>
        <w:tc>
          <w:tcPr>
            <w:tcW w:w="1311" w:type="dxa"/>
            <w:vAlign w:val="bottom"/>
          </w:tcPr>
          <w:p w14:paraId="656AB6C5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49F285F2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40084CE2" w14:textId="77777777" w:rsidR="00D0266D" w:rsidRPr="00D0266D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780981B5" w14:textId="1DAAE46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FC1F311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2464508B" w14:textId="7777777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3772A3A9" w14:textId="77777777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0266D" w:rsidRPr="00D465DF" w14:paraId="0253882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BB03B52" w14:textId="77777777" w:rsidR="00D0266D" w:rsidRPr="00C47858" w:rsidRDefault="00D0266D" w:rsidP="00D0266D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bottom"/>
          </w:tcPr>
          <w:p w14:paraId="62E09B18" w14:textId="3E478B17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DAACD8B" w14:textId="59AFBE3B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02E7EDC4" w14:textId="55497977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7C9C47ED" w14:textId="197A464E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28047A9" w14:textId="1897720D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286585A" w14:textId="4828C5AF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06F86551" w14:textId="5F34937A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0266D" w:rsidRPr="00D465DF" w14:paraId="10821735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99A1A33" w14:textId="77777777" w:rsidR="00D0266D" w:rsidRPr="00C47858" w:rsidRDefault="00D0266D" w:rsidP="00D0266D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bottom"/>
          </w:tcPr>
          <w:p w14:paraId="07EC09EC" w14:textId="7F0AA56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81-1.32)</w:t>
            </w:r>
          </w:p>
        </w:tc>
        <w:tc>
          <w:tcPr>
            <w:tcW w:w="1311" w:type="dxa"/>
            <w:vAlign w:val="bottom"/>
          </w:tcPr>
          <w:p w14:paraId="054562BA" w14:textId="56786ACF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65-1.65)</w:t>
            </w:r>
          </w:p>
        </w:tc>
        <w:tc>
          <w:tcPr>
            <w:tcW w:w="1311" w:type="dxa"/>
            <w:vAlign w:val="bottom"/>
          </w:tcPr>
          <w:p w14:paraId="0A872269" w14:textId="7EC5A2A4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8 (0.54-1.43)</w:t>
            </w:r>
          </w:p>
        </w:tc>
        <w:tc>
          <w:tcPr>
            <w:tcW w:w="1311" w:type="dxa"/>
            <w:vAlign w:val="bottom"/>
          </w:tcPr>
          <w:p w14:paraId="51E931B1" w14:textId="16991A00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4 (0.86-3.1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A242F03" w14:textId="60B9EDB6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0 (0.60-1.36)</w:t>
            </w:r>
          </w:p>
        </w:tc>
        <w:tc>
          <w:tcPr>
            <w:tcW w:w="1311" w:type="dxa"/>
            <w:vAlign w:val="bottom"/>
          </w:tcPr>
          <w:p w14:paraId="184BE97C" w14:textId="7B99E3E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5 (0.48-1.16)</w:t>
            </w:r>
          </w:p>
        </w:tc>
        <w:tc>
          <w:tcPr>
            <w:tcW w:w="1311" w:type="dxa"/>
            <w:vAlign w:val="bottom"/>
          </w:tcPr>
          <w:p w14:paraId="3348F23F" w14:textId="59C88ED9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91-1.18)</w:t>
            </w:r>
          </w:p>
        </w:tc>
      </w:tr>
      <w:tr w:rsidR="00D0266D" w:rsidRPr="00D465DF" w14:paraId="1CD6A7B5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9C10832" w14:textId="77777777" w:rsidR="00D0266D" w:rsidRPr="00C47858" w:rsidRDefault="00D0266D" w:rsidP="00D0266D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bottom"/>
          </w:tcPr>
          <w:p w14:paraId="2D644BFE" w14:textId="7E1CFFC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84-1.36)</w:t>
            </w:r>
          </w:p>
        </w:tc>
        <w:tc>
          <w:tcPr>
            <w:tcW w:w="1311" w:type="dxa"/>
            <w:vAlign w:val="bottom"/>
          </w:tcPr>
          <w:p w14:paraId="7BC42357" w14:textId="398CA90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6 (0.80-1.99)</w:t>
            </w:r>
          </w:p>
        </w:tc>
        <w:tc>
          <w:tcPr>
            <w:tcW w:w="1311" w:type="dxa"/>
            <w:vAlign w:val="bottom"/>
          </w:tcPr>
          <w:p w14:paraId="12CD8E72" w14:textId="7EFD7AAA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67-1.75)</w:t>
            </w:r>
          </w:p>
        </w:tc>
        <w:tc>
          <w:tcPr>
            <w:tcW w:w="1311" w:type="dxa"/>
            <w:vAlign w:val="bottom"/>
          </w:tcPr>
          <w:p w14:paraId="2E8CB92B" w14:textId="7D3FC74B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1 (1.19-4.12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7A86423" w14:textId="0DCC80B7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2 (0.54-1.25)</w:t>
            </w:r>
          </w:p>
        </w:tc>
        <w:tc>
          <w:tcPr>
            <w:tcW w:w="1311" w:type="dxa"/>
            <w:vAlign w:val="bottom"/>
          </w:tcPr>
          <w:p w14:paraId="720A2CD9" w14:textId="3C7816CC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0 (0.52-1.23)</w:t>
            </w:r>
          </w:p>
        </w:tc>
        <w:tc>
          <w:tcPr>
            <w:tcW w:w="1311" w:type="dxa"/>
            <w:vAlign w:val="bottom"/>
          </w:tcPr>
          <w:p w14:paraId="0B678143" w14:textId="660F72A3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1.04-1.35)</w:t>
            </w:r>
          </w:p>
        </w:tc>
      </w:tr>
      <w:tr w:rsidR="00D0266D" w:rsidRPr="00D465DF" w14:paraId="0E5126A8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1EC7F5A" w14:textId="77777777" w:rsidR="00D0266D" w:rsidRPr="00C47858" w:rsidRDefault="00D0266D" w:rsidP="00D0266D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bottom"/>
          </w:tcPr>
          <w:p w14:paraId="18DE8D2B" w14:textId="79ADD1F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0.87-1.46)</w:t>
            </w:r>
          </w:p>
        </w:tc>
        <w:tc>
          <w:tcPr>
            <w:tcW w:w="1311" w:type="dxa"/>
            <w:vAlign w:val="bottom"/>
          </w:tcPr>
          <w:p w14:paraId="2CDA6CA2" w14:textId="1C5C1EFC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58-1.64)</w:t>
            </w:r>
          </w:p>
        </w:tc>
        <w:tc>
          <w:tcPr>
            <w:tcW w:w="1311" w:type="dxa"/>
            <w:vAlign w:val="bottom"/>
          </w:tcPr>
          <w:p w14:paraId="59C28D4A" w14:textId="5D57CD28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66-1.86)</w:t>
            </w:r>
          </w:p>
        </w:tc>
        <w:tc>
          <w:tcPr>
            <w:tcW w:w="1311" w:type="dxa"/>
            <w:vAlign w:val="bottom"/>
          </w:tcPr>
          <w:p w14:paraId="52865DAA" w14:textId="72DE6B2D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5 (0.99-3.8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7C4224C" w14:textId="274F09C3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60-1.46)</w:t>
            </w:r>
          </w:p>
        </w:tc>
        <w:tc>
          <w:tcPr>
            <w:tcW w:w="1311" w:type="dxa"/>
            <w:vAlign w:val="bottom"/>
          </w:tcPr>
          <w:p w14:paraId="47FA65B1" w14:textId="215C3319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59-1.49)</w:t>
            </w:r>
          </w:p>
        </w:tc>
        <w:tc>
          <w:tcPr>
            <w:tcW w:w="1311" w:type="dxa"/>
            <w:vAlign w:val="bottom"/>
          </w:tcPr>
          <w:p w14:paraId="6C1C21FF" w14:textId="69210DC9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9 (1.12-1.48)</w:t>
            </w:r>
          </w:p>
        </w:tc>
      </w:tr>
      <w:tr w:rsidR="00D0266D" w:rsidRPr="00D465DF" w14:paraId="519BAEB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A44A79D" w14:textId="77777777" w:rsidR="00D0266D" w:rsidRPr="00C47858" w:rsidRDefault="00D0266D" w:rsidP="00D0266D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bottom"/>
          </w:tcPr>
          <w:p w14:paraId="16DF0ECD" w14:textId="341AD1B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78-1.33)</w:t>
            </w:r>
          </w:p>
        </w:tc>
        <w:tc>
          <w:tcPr>
            <w:tcW w:w="1311" w:type="dxa"/>
            <w:vAlign w:val="bottom"/>
          </w:tcPr>
          <w:p w14:paraId="06477D02" w14:textId="03EBBFA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4 (1.02-2.65)</w:t>
            </w:r>
          </w:p>
        </w:tc>
        <w:tc>
          <w:tcPr>
            <w:tcW w:w="1311" w:type="dxa"/>
            <w:vAlign w:val="bottom"/>
          </w:tcPr>
          <w:p w14:paraId="517C570C" w14:textId="0C666C0C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52-1.52)</w:t>
            </w:r>
          </w:p>
        </w:tc>
        <w:tc>
          <w:tcPr>
            <w:tcW w:w="1311" w:type="dxa"/>
            <w:vAlign w:val="bottom"/>
          </w:tcPr>
          <w:p w14:paraId="7F93617B" w14:textId="17B3381C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9 (1.12-4.67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540FAEE2" w14:textId="17ABBB13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69-1.63)</w:t>
            </w:r>
          </w:p>
        </w:tc>
        <w:tc>
          <w:tcPr>
            <w:tcW w:w="1311" w:type="dxa"/>
            <w:vAlign w:val="bottom"/>
          </w:tcPr>
          <w:p w14:paraId="5069849A" w14:textId="25FD40EA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1 (0.44-1.14)</w:t>
            </w:r>
          </w:p>
        </w:tc>
        <w:tc>
          <w:tcPr>
            <w:tcW w:w="1311" w:type="dxa"/>
            <w:vAlign w:val="bottom"/>
          </w:tcPr>
          <w:p w14:paraId="7B10E12E" w14:textId="7FB0285F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07-1.42)</w:t>
            </w:r>
          </w:p>
        </w:tc>
      </w:tr>
      <w:tr w:rsidR="00D0266D" w:rsidRPr="00D465DF" w14:paraId="118D4442" w14:textId="77777777" w:rsidTr="00C47858">
        <w:trPr>
          <w:trHeight w:hRule="exact" w:val="471"/>
        </w:trPr>
        <w:tc>
          <w:tcPr>
            <w:tcW w:w="2268" w:type="dxa"/>
            <w:noWrap/>
            <w:vAlign w:val="center"/>
          </w:tcPr>
          <w:p w14:paraId="5C8AE9B7" w14:textId="77777777" w:rsidR="00D0266D" w:rsidRPr="00C47858" w:rsidRDefault="00D0266D" w:rsidP="00D0266D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bottom"/>
          </w:tcPr>
          <w:p w14:paraId="5834EAA5" w14:textId="2409BCC6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81-1.44)</w:t>
            </w:r>
          </w:p>
        </w:tc>
        <w:tc>
          <w:tcPr>
            <w:tcW w:w="1311" w:type="dxa"/>
            <w:vAlign w:val="bottom"/>
          </w:tcPr>
          <w:p w14:paraId="011A9BA1" w14:textId="249BBFF0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0.75-2.27)</w:t>
            </w:r>
          </w:p>
        </w:tc>
        <w:tc>
          <w:tcPr>
            <w:tcW w:w="1311" w:type="dxa"/>
            <w:vAlign w:val="bottom"/>
          </w:tcPr>
          <w:p w14:paraId="4DFCBB25" w14:textId="504BCD25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4 (0.77-2.33)</w:t>
            </w:r>
          </w:p>
        </w:tc>
        <w:tc>
          <w:tcPr>
            <w:tcW w:w="1311" w:type="dxa"/>
            <w:vAlign w:val="bottom"/>
          </w:tcPr>
          <w:p w14:paraId="74D1213D" w14:textId="2A244F23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73 (1.72-8.09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5F51262" w14:textId="738F3F92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2-1.63)</w:t>
            </w:r>
          </w:p>
        </w:tc>
        <w:tc>
          <w:tcPr>
            <w:tcW w:w="1311" w:type="dxa"/>
            <w:vAlign w:val="bottom"/>
          </w:tcPr>
          <w:p w14:paraId="1D0B39B8" w14:textId="1E8899DC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5 (0.52-1.39)</w:t>
            </w:r>
          </w:p>
        </w:tc>
        <w:tc>
          <w:tcPr>
            <w:tcW w:w="1311" w:type="dxa"/>
            <w:vAlign w:val="bottom"/>
          </w:tcPr>
          <w:p w14:paraId="52B1FEEA" w14:textId="79836064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4 (1.06-1.45)</w:t>
            </w:r>
          </w:p>
        </w:tc>
      </w:tr>
      <w:tr w:rsidR="00D0266D" w:rsidRPr="00D465DF" w14:paraId="6985C5B5" w14:textId="77777777" w:rsidTr="00C47858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3804501" w14:textId="472753AD" w:rsidR="00D0266D" w:rsidRPr="00D465DF" w:rsidRDefault="00D0266D" w:rsidP="00D0266D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HIV-1 RNA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1AE43DF0" w14:textId="4015C381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96-1.06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4128DC5B" w14:textId="1DFA0A5A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99-1.1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24D9F51" w14:textId="0709D48B" w:rsidR="00D0266D" w:rsidRPr="00D465DF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5-1.15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579A636D" w14:textId="73A45494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1.07-1.39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bottom"/>
          </w:tcPr>
          <w:p w14:paraId="58E53AAB" w14:textId="6FB2906C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95-1.11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7AF4194A" w14:textId="3D328BAE" w:rsidR="00D0266D" w:rsidRPr="00C47858" w:rsidRDefault="00D0266D" w:rsidP="00D0266D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1-1.0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17B129D" w14:textId="57256096" w:rsidR="00D0266D" w:rsidRPr="00C47858" w:rsidRDefault="00D0266D" w:rsidP="00D0266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2-1.07)</w:t>
            </w:r>
          </w:p>
        </w:tc>
      </w:tr>
    </w:tbl>
    <w:p w14:paraId="4BFEA531" w14:textId="77777777" w:rsidR="000375F7" w:rsidRPr="00C47858" w:rsidRDefault="000375F7" w:rsidP="000375F7">
      <w:pPr>
        <w:rPr>
          <w:rFonts w:ascii="Times New Roman" w:hAnsi="Times New Roman" w:cs="Times New Roman"/>
          <w:sz w:val="20"/>
          <w:szCs w:val="20"/>
        </w:rPr>
      </w:pPr>
    </w:p>
    <w:p w14:paraId="03143873" w14:textId="77777777" w:rsidR="000375F7" w:rsidRPr="00C47858" w:rsidRDefault="000375F7" w:rsidP="000375F7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44AE490F" w14:textId="4449A350" w:rsidR="00375289" w:rsidRPr="00C47858" w:rsidRDefault="00375289" w:rsidP="00375289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>Supplemental Table 1</w:t>
      </w:r>
      <w:r w:rsidR="003B63C8">
        <w:rPr>
          <w:rFonts w:ascii="Times New Roman" w:hAnsi="Times New Roman" w:cs="Times New Roman"/>
          <w:b/>
          <w:bCs/>
        </w:rPr>
        <w:t>1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related cancers and any infection-related cancer, using different </w:t>
      </w:r>
      <w:r w:rsidR="006F650C" w:rsidRPr="00C47858">
        <w:rPr>
          <w:rFonts w:ascii="Times New Roman" w:hAnsi="Times New Roman" w:cs="Times New Roman"/>
        </w:rPr>
        <w:t>measure</w:t>
      </w:r>
      <w:r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Models </w:t>
      </w:r>
      <w:r w:rsidR="003347A5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adjusted for age, sex, calendar year, and CD4 cell count (lagged by six months). </w:t>
      </w:r>
      <w:r w:rsidR="003347A5" w:rsidRPr="00C47858">
        <w:rPr>
          <w:rFonts w:ascii="Times New Roman" w:hAnsi="Times New Roman" w:cs="Times New Roman"/>
        </w:rPr>
        <w:t xml:space="preserve">All variables were time-updated. </w:t>
      </w:r>
      <w:r w:rsidR="002B3D5B" w:rsidRPr="00C47858">
        <w:rPr>
          <w:rFonts w:ascii="Times New Roman" w:hAnsi="Times New Roman" w:cs="Times New Roman"/>
        </w:rPr>
        <w:t>Time-at-risk with no available 6-month lagged CD4 cell count was removed from the analysis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2"/>
        <w:gridCol w:w="1311"/>
        <w:gridCol w:w="1311"/>
        <w:gridCol w:w="1311"/>
      </w:tblGrid>
      <w:tr w:rsidR="00A76FD3" w:rsidRPr="00D465DF" w14:paraId="25703094" w14:textId="77777777" w:rsidTr="004B6287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D35A21B" w14:textId="77777777" w:rsidR="00A76FD3" w:rsidRPr="00C47858" w:rsidRDefault="00A76FD3" w:rsidP="00A76FD3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8E7F6" w14:textId="77777777" w:rsidR="00A76FD3" w:rsidRPr="00C47858" w:rsidRDefault="00A76FD3" w:rsidP="00A76FD3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Kaposi Sarc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1E5E" w14:textId="2849A8A5" w:rsidR="00A76FD3" w:rsidRPr="00C47858" w:rsidRDefault="00A76FD3" w:rsidP="00A76FD3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78F7A" w14:textId="220A0C0D" w:rsidR="00A76FD3" w:rsidRPr="00C47858" w:rsidRDefault="00A76FD3" w:rsidP="00A76FD3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5BA0D1" w14:textId="77777777" w:rsidR="00A76FD3" w:rsidRPr="00C47858" w:rsidRDefault="00A76FD3" w:rsidP="00A76FD3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Other HPV-related</w:t>
            </w:r>
          </w:p>
          <w:p w14:paraId="28357C05" w14:textId="77777777" w:rsidR="00A76FD3" w:rsidRPr="00C47858" w:rsidRDefault="00A76FD3" w:rsidP="00A76FD3">
            <w:pPr>
              <w:spacing w:after="0" w:line="240" w:lineRule="auto"/>
              <w:rPr>
                <w:rFonts w:cstheme="minorHAnsi"/>
                <w:b/>
                <w:bCs/>
                <w:strike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DFF3A" w14:textId="51394928" w:rsidR="00A76FD3" w:rsidRPr="00C47858" w:rsidRDefault="00C61860" w:rsidP="00A76FD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02E7" w14:textId="77777777" w:rsidR="00A76FD3" w:rsidRPr="00C47858" w:rsidRDefault="00A76FD3" w:rsidP="00A76FD3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onjunctival 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1F8C" w14:textId="77777777" w:rsidR="00A76FD3" w:rsidRPr="00C47858" w:rsidRDefault="00A76FD3" w:rsidP="00A76FD3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related cancer</w:t>
            </w:r>
          </w:p>
        </w:tc>
      </w:tr>
      <w:tr w:rsidR="00A76FD3" w:rsidRPr="00D465DF" w14:paraId="3188BD10" w14:textId="77777777" w:rsidTr="00A76FD3">
        <w:trPr>
          <w:trHeight w:hRule="exact" w:val="482"/>
        </w:trPr>
        <w:tc>
          <w:tcPr>
            <w:tcW w:w="2268" w:type="dxa"/>
            <w:noWrap/>
            <w:vAlign w:val="center"/>
          </w:tcPr>
          <w:p w14:paraId="5C0454C3" w14:textId="0D130740" w:rsidR="00A76FD3" w:rsidRPr="00C47858" w:rsidRDefault="00A76FD3" w:rsidP="00A76FD3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Per Log10 </w:t>
            </w:r>
            <w:r w:rsidR="00C10F0A" w:rsidRPr="00C47858">
              <w:rPr>
                <w:rFonts w:cstheme="minorHAnsi"/>
                <w:b/>
                <w:color w:val="000000"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 viral load unit increase (copy/mL)</w:t>
            </w:r>
          </w:p>
        </w:tc>
        <w:tc>
          <w:tcPr>
            <w:tcW w:w="1311" w:type="dxa"/>
            <w:vAlign w:val="center"/>
          </w:tcPr>
          <w:p w14:paraId="2D34A31E" w14:textId="4D6785BC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9 (1.34-1.43)</w:t>
            </w:r>
          </w:p>
        </w:tc>
        <w:tc>
          <w:tcPr>
            <w:tcW w:w="1311" w:type="dxa"/>
            <w:vAlign w:val="center"/>
          </w:tcPr>
          <w:p w14:paraId="431374F5" w14:textId="2CD78886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1.13-1.25)</w:t>
            </w:r>
          </w:p>
        </w:tc>
        <w:tc>
          <w:tcPr>
            <w:tcW w:w="1311" w:type="dxa"/>
            <w:vAlign w:val="center"/>
          </w:tcPr>
          <w:p w14:paraId="57628D6A" w14:textId="3902FF9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1.01-1.0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AD21EA8" w14:textId="430626BD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1.02-1.17)</w:t>
            </w:r>
          </w:p>
        </w:tc>
        <w:tc>
          <w:tcPr>
            <w:tcW w:w="1311" w:type="dxa"/>
            <w:vAlign w:val="center"/>
          </w:tcPr>
          <w:p w14:paraId="79EEFC27" w14:textId="302A2219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86-1.08)</w:t>
            </w:r>
          </w:p>
        </w:tc>
        <w:tc>
          <w:tcPr>
            <w:tcW w:w="1311" w:type="dxa"/>
            <w:vAlign w:val="center"/>
          </w:tcPr>
          <w:p w14:paraId="604C5E4D" w14:textId="18624A71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13-1.29)</w:t>
            </w:r>
          </w:p>
        </w:tc>
        <w:tc>
          <w:tcPr>
            <w:tcW w:w="1311" w:type="dxa"/>
            <w:vAlign w:val="center"/>
          </w:tcPr>
          <w:p w14:paraId="6CCA8CCE" w14:textId="0DCE946A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6 (1.14-1.18)</w:t>
            </w:r>
          </w:p>
        </w:tc>
      </w:tr>
      <w:tr w:rsidR="00A76FD3" w:rsidRPr="00D465DF" w14:paraId="6D52C8C5" w14:textId="77777777" w:rsidTr="00A76FD3">
        <w:trPr>
          <w:trHeight w:hRule="exact" w:val="497"/>
        </w:trPr>
        <w:tc>
          <w:tcPr>
            <w:tcW w:w="2268" w:type="dxa"/>
            <w:noWrap/>
            <w:vAlign w:val="center"/>
          </w:tcPr>
          <w:p w14:paraId="65C9DCF6" w14:textId="77777777" w:rsidR="00A76FD3" w:rsidRPr="00C47858" w:rsidRDefault="00A76FD3" w:rsidP="00A76FD3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center"/>
          </w:tcPr>
          <w:p w14:paraId="0C2EB485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8EEC5DB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76CFFC0C" w14:textId="5C7AAA94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D233279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4A543634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1BB0589C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7442BD7" w14:textId="7777777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6FD3" w:rsidRPr="00D465DF" w14:paraId="648F59B9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BED1C76" w14:textId="7777777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center"/>
          </w:tcPr>
          <w:p w14:paraId="7269AE1C" w14:textId="4920654C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6C0C980A" w14:textId="639D5A90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B4960CE" w14:textId="2B29577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2645908" w14:textId="76D32C2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0EB874C8" w14:textId="2D9AA01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564CD49" w14:textId="2BFDCA5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17243EF1" w14:textId="4247A8EB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A76FD3" w:rsidRPr="00D465DF" w14:paraId="003DBC36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A71F48F" w14:textId="7777777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center"/>
          </w:tcPr>
          <w:p w14:paraId="30BFF06F" w14:textId="5228263F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4 (1.21-1.97)</w:t>
            </w:r>
          </w:p>
        </w:tc>
        <w:tc>
          <w:tcPr>
            <w:tcW w:w="1311" w:type="dxa"/>
            <w:vAlign w:val="center"/>
          </w:tcPr>
          <w:p w14:paraId="1BDA32F2" w14:textId="26A83702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9 (1.21-2.09)</w:t>
            </w:r>
          </w:p>
        </w:tc>
        <w:tc>
          <w:tcPr>
            <w:tcW w:w="1311" w:type="dxa"/>
            <w:vAlign w:val="center"/>
          </w:tcPr>
          <w:p w14:paraId="4E77AE09" w14:textId="3A31997D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1.12-1.47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61C131E" w14:textId="52086CEF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2 (0.65-1.30)</w:t>
            </w:r>
          </w:p>
        </w:tc>
        <w:tc>
          <w:tcPr>
            <w:tcW w:w="1311" w:type="dxa"/>
            <w:vAlign w:val="center"/>
          </w:tcPr>
          <w:p w14:paraId="0E163D7E" w14:textId="1B6EAD96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1 (0.33-1.12)</w:t>
            </w:r>
          </w:p>
        </w:tc>
        <w:tc>
          <w:tcPr>
            <w:tcW w:w="1311" w:type="dxa"/>
            <w:vAlign w:val="center"/>
          </w:tcPr>
          <w:p w14:paraId="0641CB37" w14:textId="6D346DB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0 (1.02-2.21)</w:t>
            </w:r>
          </w:p>
        </w:tc>
        <w:tc>
          <w:tcPr>
            <w:tcW w:w="1311" w:type="dxa"/>
            <w:vAlign w:val="center"/>
          </w:tcPr>
          <w:p w14:paraId="251DB88D" w14:textId="0F61F966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1 (1.19-1.44)</w:t>
            </w:r>
          </w:p>
        </w:tc>
      </w:tr>
      <w:tr w:rsidR="00A76FD3" w:rsidRPr="00D465DF" w14:paraId="6FCFE6CF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B6A25ED" w14:textId="7777777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center"/>
          </w:tcPr>
          <w:p w14:paraId="123DEBCA" w14:textId="3CA97188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0 (1.64-2.68)</w:t>
            </w:r>
          </w:p>
        </w:tc>
        <w:tc>
          <w:tcPr>
            <w:tcW w:w="1311" w:type="dxa"/>
            <w:vAlign w:val="center"/>
          </w:tcPr>
          <w:p w14:paraId="02F8F472" w14:textId="1E530266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0.87-1.78)</w:t>
            </w:r>
          </w:p>
        </w:tc>
        <w:tc>
          <w:tcPr>
            <w:tcW w:w="1311" w:type="dxa"/>
            <w:vAlign w:val="center"/>
          </w:tcPr>
          <w:p w14:paraId="6C8B5B74" w14:textId="1CE11BEC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1.05-1.4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571CF82" w14:textId="5946B341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1 (0.97-2.04)</w:t>
            </w:r>
          </w:p>
        </w:tc>
        <w:tc>
          <w:tcPr>
            <w:tcW w:w="1311" w:type="dxa"/>
            <w:vAlign w:val="center"/>
          </w:tcPr>
          <w:p w14:paraId="2A329C5F" w14:textId="02BC0478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4 (0.35-1.53)</w:t>
            </w:r>
          </w:p>
        </w:tc>
        <w:tc>
          <w:tcPr>
            <w:tcW w:w="1311" w:type="dxa"/>
            <w:vAlign w:val="center"/>
          </w:tcPr>
          <w:p w14:paraId="72A5C2F3" w14:textId="2809EFEA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7 (1.18-2.67)</w:t>
            </w:r>
          </w:p>
        </w:tc>
        <w:tc>
          <w:tcPr>
            <w:tcW w:w="1311" w:type="dxa"/>
            <w:vAlign w:val="center"/>
          </w:tcPr>
          <w:p w14:paraId="5C34C755" w14:textId="20459E8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9 (1.23-1.55)</w:t>
            </w:r>
          </w:p>
        </w:tc>
      </w:tr>
      <w:tr w:rsidR="00A76FD3" w:rsidRPr="00D465DF" w14:paraId="3E420728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5D698B9" w14:textId="7777777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center"/>
          </w:tcPr>
          <w:p w14:paraId="64ADBF0E" w14:textId="29DF7590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14 (2.77-3.58)</w:t>
            </w:r>
          </w:p>
        </w:tc>
        <w:tc>
          <w:tcPr>
            <w:tcW w:w="1311" w:type="dxa"/>
            <w:vAlign w:val="center"/>
          </w:tcPr>
          <w:p w14:paraId="0D5223C2" w14:textId="718FBF25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8 (1.22-1.79)</w:t>
            </w:r>
          </w:p>
        </w:tc>
        <w:tc>
          <w:tcPr>
            <w:tcW w:w="1311" w:type="dxa"/>
            <w:vAlign w:val="center"/>
          </w:tcPr>
          <w:p w14:paraId="788771B8" w14:textId="23C66660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8 (1.13-1.43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6F657277" w14:textId="35A6F3C5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2 (1.01-1.72)</w:t>
            </w:r>
          </w:p>
        </w:tc>
        <w:tc>
          <w:tcPr>
            <w:tcW w:w="1311" w:type="dxa"/>
            <w:vAlign w:val="center"/>
          </w:tcPr>
          <w:p w14:paraId="21E52C67" w14:textId="715E0469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7-1.53)</w:t>
            </w:r>
          </w:p>
        </w:tc>
        <w:tc>
          <w:tcPr>
            <w:tcW w:w="1311" w:type="dxa"/>
            <w:vAlign w:val="center"/>
          </w:tcPr>
          <w:p w14:paraId="6FE537EB" w14:textId="6F4AF5A7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02 (1.57-2.60)</w:t>
            </w:r>
          </w:p>
        </w:tc>
        <w:tc>
          <w:tcPr>
            <w:tcW w:w="1311" w:type="dxa"/>
            <w:vAlign w:val="center"/>
          </w:tcPr>
          <w:p w14:paraId="479F1DAB" w14:textId="29BEFDC2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1 (1.60-1.83)</w:t>
            </w:r>
          </w:p>
        </w:tc>
      </w:tr>
      <w:tr w:rsidR="00A76FD3" w:rsidRPr="00D465DF" w14:paraId="3D42916B" w14:textId="77777777" w:rsidTr="00A76FD3">
        <w:trPr>
          <w:trHeight w:hRule="exact" w:val="552"/>
        </w:trPr>
        <w:tc>
          <w:tcPr>
            <w:tcW w:w="2268" w:type="dxa"/>
            <w:noWrap/>
            <w:vAlign w:val="center"/>
          </w:tcPr>
          <w:p w14:paraId="061961CD" w14:textId="4B78854F" w:rsidR="00A76FD3" w:rsidRPr="00C47858" w:rsidRDefault="00A76FD3" w:rsidP="00A76FD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Cumulative </w:t>
            </w:r>
            <w:r w:rsidR="00C10F0A" w:rsidRPr="00C47858">
              <w:rPr>
                <w:rFonts w:cstheme="minorHAnsi"/>
                <w:b/>
                <w:bCs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 viral load (copy-years/mL)</w:t>
            </w:r>
          </w:p>
        </w:tc>
        <w:tc>
          <w:tcPr>
            <w:tcW w:w="1311" w:type="dxa"/>
            <w:vAlign w:val="center"/>
          </w:tcPr>
          <w:p w14:paraId="16C9A7E7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28EB2B5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513B05C2" w14:textId="23327A68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4A37FD82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1053AEB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20B22948" w14:textId="7777777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6DE675D0" w14:textId="77777777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6FD3" w:rsidRPr="00D465DF" w14:paraId="62045273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3DD17C3B" w14:textId="77777777" w:rsidR="00A76FD3" w:rsidRPr="00C47858" w:rsidRDefault="00A76FD3" w:rsidP="00A76FD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center"/>
          </w:tcPr>
          <w:p w14:paraId="2897AC6A" w14:textId="1F19B925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74C1A578" w14:textId="32A4E235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DBE3533" w14:textId="176ABC2C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0FA22059" w14:textId="6602E1F1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9BFB4D2" w14:textId="1EA03966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2A88C8DD" w14:textId="58C9A82C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center"/>
          </w:tcPr>
          <w:p w14:paraId="5C8E8154" w14:textId="4B457314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A76FD3" w:rsidRPr="00D465DF" w14:paraId="6A94E402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ADBE4EF" w14:textId="77777777" w:rsidR="00A76FD3" w:rsidRPr="00C47858" w:rsidRDefault="00A76FD3" w:rsidP="00A76FD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center"/>
          </w:tcPr>
          <w:p w14:paraId="40EA98E3" w14:textId="425CB0F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4 (1.21-1.95)</w:t>
            </w:r>
          </w:p>
        </w:tc>
        <w:tc>
          <w:tcPr>
            <w:tcW w:w="1311" w:type="dxa"/>
            <w:vAlign w:val="center"/>
          </w:tcPr>
          <w:p w14:paraId="4B1FF027" w14:textId="7A86D727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0.91-1.63)</w:t>
            </w:r>
          </w:p>
        </w:tc>
        <w:tc>
          <w:tcPr>
            <w:tcW w:w="1311" w:type="dxa"/>
            <w:vAlign w:val="center"/>
          </w:tcPr>
          <w:p w14:paraId="02F8242B" w14:textId="43F5E35B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1 (0.76-1.08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2E2A2BE4" w14:textId="1F64F1E7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0 (0.89-2.21)</w:t>
            </w:r>
          </w:p>
        </w:tc>
        <w:tc>
          <w:tcPr>
            <w:tcW w:w="1311" w:type="dxa"/>
            <w:vAlign w:val="center"/>
          </w:tcPr>
          <w:p w14:paraId="22E2A7A2" w14:textId="793F1872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3 (0.83-2.81)</w:t>
            </w:r>
          </w:p>
        </w:tc>
        <w:tc>
          <w:tcPr>
            <w:tcW w:w="1311" w:type="dxa"/>
            <w:vAlign w:val="center"/>
          </w:tcPr>
          <w:p w14:paraId="6C45A5F6" w14:textId="7E77A3BA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8 (0.57-1.37)</w:t>
            </w:r>
          </w:p>
        </w:tc>
        <w:tc>
          <w:tcPr>
            <w:tcW w:w="1311" w:type="dxa"/>
            <w:vAlign w:val="center"/>
          </w:tcPr>
          <w:p w14:paraId="46FCC817" w14:textId="4ED11E1D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1.09-1.36)</w:t>
            </w:r>
          </w:p>
        </w:tc>
      </w:tr>
      <w:tr w:rsidR="00A76FD3" w:rsidRPr="00D465DF" w14:paraId="05AD2E36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CFC0FC5" w14:textId="77777777" w:rsidR="00A76FD3" w:rsidRPr="00C47858" w:rsidRDefault="00A76FD3" w:rsidP="00A76FD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center"/>
          </w:tcPr>
          <w:p w14:paraId="1CF5D9C0" w14:textId="477D2F01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84 (1.44-2.35)</w:t>
            </w:r>
          </w:p>
        </w:tc>
        <w:tc>
          <w:tcPr>
            <w:tcW w:w="1311" w:type="dxa"/>
            <w:vAlign w:val="center"/>
          </w:tcPr>
          <w:p w14:paraId="55D52BED" w14:textId="21F8F373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3 (0.90-1.67)</w:t>
            </w:r>
          </w:p>
        </w:tc>
        <w:tc>
          <w:tcPr>
            <w:tcW w:w="1311" w:type="dxa"/>
            <w:vAlign w:val="center"/>
          </w:tcPr>
          <w:p w14:paraId="1EAF64DB" w14:textId="234CD6B2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8 (0.74-1.05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7090B564" w14:textId="71D052B5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8 (1.01-2.47)</w:t>
            </w:r>
          </w:p>
        </w:tc>
        <w:tc>
          <w:tcPr>
            <w:tcW w:w="1311" w:type="dxa"/>
            <w:vAlign w:val="center"/>
          </w:tcPr>
          <w:p w14:paraId="7A8BAFF7" w14:textId="196F6F39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0.65-2.29)</w:t>
            </w:r>
          </w:p>
        </w:tc>
        <w:tc>
          <w:tcPr>
            <w:tcW w:w="1311" w:type="dxa"/>
            <w:vAlign w:val="center"/>
          </w:tcPr>
          <w:p w14:paraId="5BEA93A2" w14:textId="43FAB371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7 (0.62-1.51)</w:t>
            </w:r>
          </w:p>
        </w:tc>
        <w:tc>
          <w:tcPr>
            <w:tcW w:w="1311" w:type="dxa"/>
            <w:vAlign w:val="center"/>
          </w:tcPr>
          <w:p w14:paraId="512EA643" w14:textId="03C2CBEC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7 (1.13-1.42)</w:t>
            </w:r>
          </w:p>
        </w:tc>
      </w:tr>
      <w:tr w:rsidR="00A76FD3" w:rsidRPr="00D465DF" w14:paraId="6573CFF0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FD2873C" w14:textId="77777777" w:rsidR="00A76FD3" w:rsidRPr="00C47858" w:rsidRDefault="00A76FD3" w:rsidP="00A76FD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center"/>
          </w:tcPr>
          <w:p w14:paraId="2A9AFCCA" w14:textId="6315D65A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91 (2.31-3.68)</w:t>
            </w:r>
          </w:p>
        </w:tc>
        <w:tc>
          <w:tcPr>
            <w:tcW w:w="1311" w:type="dxa"/>
            <w:vAlign w:val="center"/>
          </w:tcPr>
          <w:p w14:paraId="04E1E707" w14:textId="66A0350D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9 (1.01-1.93)</w:t>
            </w:r>
          </w:p>
        </w:tc>
        <w:tc>
          <w:tcPr>
            <w:tcW w:w="1311" w:type="dxa"/>
            <w:vAlign w:val="center"/>
          </w:tcPr>
          <w:p w14:paraId="16E08BC1" w14:textId="6E0304F4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83-1.21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1BA5578D" w14:textId="03382D49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84-2.22)</w:t>
            </w:r>
          </w:p>
        </w:tc>
        <w:tc>
          <w:tcPr>
            <w:tcW w:w="1311" w:type="dxa"/>
            <w:vAlign w:val="center"/>
          </w:tcPr>
          <w:p w14:paraId="311C868E" w14:textId="28AF9B65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3 (0.75-2.75)</w:t>
            </w:r>
          </w:p>
        </w:tc>
        <w:tc>
          <w:tcPr>
            <w:tcW w:w="1311" w:type="dxa"/>
            <w:vAlign w:val="center"/>
          </w:tcPr>
          <w:p w14:paraId="2E62B042" w14:textId="08F08D1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59-1.57)</w:t>
            </w:r>
          </w:p>
        </w:tc>
        <w:tc>
          <w:tcPr>
            <w:tcW w:w="1311" w:type="dxa"/>
            <w:vAlign w:val="center"/>
          </w:tcPr>
          <w:p w14:paraId="1B109012" w14:textId="0F60B4F9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1 (1.34-1.70)</w:t>
            </w:r>
          </w:p>
        </w:tc>
      </w:tr>
      <w:tr w:rsidR="00A76FD3" w:rsidRPr="00D465DF" w14:paraId="1BEEF133" w14:textId="77777777" w:rsidTr="00A76FD3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6FD1C61" w14:textId="77777777" w:rsidR="00A76FD3" w:rsidRPr="00C47858" w:rsidRDefault="00A76FD3" w:rsidP="00A76FD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center"/>
          </w:tcPr>
          <w:p w14:paraId="5736882F" w14:textId="0C0B683C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4.18 (3.33-5.23)</w:t>
            </w:r>
          </w:p>
        </w:tc>
        <w:tc>
          <w:tcPr>
            <w:tcW w:w="1311" w:type="dxa"/>
            <w:vAlign w:val="center"/>
          </w:tcPr>
          <w:p w14:paraId="6C9011DA" w14:textId="2B202F5B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8 (1.31-2.42)</w:t>
            </w:r>
          </w:p>
        </w:tc>
        <w:tc>
          <w:tcPr>
            <w:tcW w:w="1311" w:type="dxa"/>
            <w:vAlign w:val="center"/>
          </w:tcPr>
          <w:p w14:paraId="62134FD5" w14:textId="696897AF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89-1.29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5814D456" w14:textId="66C73C14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1 (0.87-2.29)</w:t>
            </w:r>
          </w:p>
        </w:tc>
        <w:tc>
          <w:tcPr>
            <w:tcW w:w="1311" w:type="dxa"/>
            <w:vAlign w:val="center"/>
          </w:tcPr>
          <w:p w14:paraId="3222C414" w14:textId="52A29006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3 (0.35-1.50)</w:t>
            </w:r>
          </w:p>
        </w:tc>
        <w:tc>
          <w:tcPr>
            <w:tcW w:w="1311" w:type="dxa"/>
            <w:vAlign w:val="center"/>
          </w:tcPr>
          <w:p w14:paraId="7AC90F20" w14:textId="5949BCE4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5 (1.08-2.54)</w:t>
            </w:r>
          </w:p>
        </w:tc>
        <w:tc>
          <w:tcPr>
            <w:tcW w:w="1311" w:type="dxa"/>
            <w:vAlign w:val="center"/>
          </w:tcPr>
          <w:p w14:paraId="0E5632FE" w14:textId="7CE05F33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8 (1.58-1.99)</w:t>
            </w:r>
          </w:p>
        </w:tc>
      </w:tr>
      <w:tr w:rsidR="00A76FD3" w:rsidRPr="00D465DF" w14:paraId="67B1295E" w14:textId="77777777" w:rsidTr="00A76FD3">
        <w:trPr>
          <w:trHeight w:hRule="exact" w:val="471"/>
        </w:trPr>
        <w:tc>
          <w:tcPr>
            <w:tcW w:w="2268" w:type="dxa"/>
            <w:noWrap/>
            <w:vAlign w:val="center"/>
          </w:tcPr>
          <w:p w14:paraId="38A7EA79" w14:textId="77777777" w:rsidR="00A76FD3" w:rsidRPr="00C47858" w:rsidRDefault="00A76FD3" w:rsidP="00A76FD3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center"/>
          </w:tcPr>
          <w:p w14:paraId="1CDAFF99" w14:textId="46B128B4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6.27 (4.93-7.97)</w:t>
            </w:r>
          </w:p>
        </w:tc>
        <w:tc>
          <w:tcPr>
            <w:tcW w:w="1311" w:type="dxa"/>
            <w:vAlign w:val="center"/>
          </w:tcPr>
          <w:p w14:paraId="090AA676" w14:textId="0CC584A9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7 (1.63-3.18)</w:t>
            </w:r>
          </w:p>
        </w:tc>
        <w:tc>
          <w:tcPr>
            <w:tcW w:w="1311" w:type="dxa"/>
            <w:vAlign w:val="center"/>
          </w:tcPr>
          <w:p w14:paraId="188C49AE" w14:textId="6E09CD02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87-1.32)</w:t>
            </w:r>
          </w:p>
        </w:tc>
        <w:tc>
          <w:tcPr>
            <w:tcW w:w="1312" w:type="dxa"/>
            <w:tcBorders>
              <w:left w:val="nil"/>
            </w:tcBorders>
            <w:vAlign w:val="center"/>
          </w:tcPr>
          <w:p w14:paraId="0B071574" w14:textId="4CAE2CE3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9 (1.08-2.96)</w:t>
            </w:r>
          </w:p>
        </w:tc>
        <w:tc>
          <w:tcPr>
            <w:tcW w:w="1311" w:type="dxa"/>
            <w:vAlign w:val="center"/>
          </w:tcPr>
          <w:p w14:paraId="29CEC71A" w14:textId="520EC400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3 (0.39-1.81)</w:t>
            </w:r>
          </w:p>
        </w:tc>
        <w:tc>
          <w:tcPr>
            <w:tcW w:w="1311" w:type="dxa"/>
            <w:vAlign w:val="center"/>
          </w:tcPr>
          <w:p w14:paraId="7CB9009D" w14:textId="11D676EA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55 (1.63-3.98)</w:t>
            </w:r>
          </w:p>
        </w:tc>
        <w:tc>
          <w:tcPr>
            <w:tcW w:w="1311" w:type="dxa"/>
            <w:vAlign w:val="center"/>
          </w:tcPr>
          <w:p w14:paraId="605994DF" w14:textId="6B9C9B83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2 (1.87-2.40)</w:t>
            </w:r>
          </w:p>
        </w:tc>
      </w:tr>
      <w:tr w:rsidR="00A76FD3" w:rsidRPr="00D465DF" w14:paraId="34962757" w14:textId="77777777" w:rsidTr="00A76FD3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128CECBE" w14:textId="15750C83" w:rsidR="00A76FD3" w:rsidRPr="00D465DF" w:rsidRDefault="00A76FD3" w:rsidP="00A76FD3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</w:t>
            </w:r>
            <w:r w:rsidR="00C10F0A" w:rsidRPr="00D465DF">
              <w:rPr>
                <w:rFonts w:cstheme="minorHAnsi"/>
                <w:b/>
                <w:sz w:val="16"/>
                <w:szCs w:val="16"/>
              </w:rPr>
              <w:t>HIV-1 RNA</w:t>
            </w:r>
            <w:r w:rsidRPr="00D465DF">
              <w:rPr>
                <w:rFonts w:cstheme="minorHAnsi"/>
                <w:b/>
                <w:sz w:val="16"/>
                <w:szCs w:val="16"/>
              </w:rPr>
              <w:t xml:space="preserve">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362F696" w14:textId="7206ECBE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38-1.5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A79D088" w14:textId="107F0FA1" w:rsidR="00A76FD3" w:rsidRPr="00D465DF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7 (1.10-1.23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69AAFDC" w14:textId="78A0C385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1.01-1.07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center"/>
          </w:tcPr>
          <w:p w14:paraId="7A4AAC38" w14:textId="33EFE661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98-1.1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DBDC892" w14:textId="6A33E1ED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80-1.01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4C455FE" w14:textId="7FF2FF8F" w:rsidR="00A76FD3" w:rsidRPr="00C47858" w:rsidRDefault="00A76FD3" w:rsidP="00A76FD3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5 (1.16-1.35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B23B9A7" w14:textId="28430E02" w:rsidR="00A76FD3" w:rsidRPr="00C47858" w:rsidRDefault="00A76FD3" w:rsidP="00A76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6 (1.13-1.18)</w:t>
            </w:r>
          </w:p>
        </w:tc>
      </w:tr>
    </w:tbl>
    <w:p w14:paraId="7F700F1E" w14:textId="626A6055" w:rsidR="00375289" w:rsidRPr="00C47858" w:rsidRDefault="00375289" w:rsidP="00375289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</w:p>
    <w:p w14:paraId="0900DBED" w14:textId="77777777" w:rsidR="00375289" w:rsidRPr="00C47858" w:rsidRDefault="00375289" w:rsidP="00375289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sz w:val="20"/>
          <w:szCs w:val="20"/>
        </w:rPr>
        <w:br w:type="page"/>
      </w:r>
    </w:p>
    <w:p w14:paraId="115FAA74" w14:textId="53427DA4" w:rsidR="0091529E" w:rsidRPr="00C47858" w:rsidRDefault="0091529E" w:rsidP="0091529E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>Supplemental Table 1</w:t>
      </w:r>
      <w:r w:rsidR="003419A3">
        <w:rPr>
          <w:rFonts w:ascii="Times New Roman" w:hAnsi="Times New Roman" w:cs="Times New Roman"/>
          <w:b/>
          <w:bCs/>
        </w:rPr>
        <w:t>2</w:t>
      </w:r>
      <w:r w:rsidRPr="00C47858">
        <w:rPr>
          <w:rFonts w:ascii="Times New Roman" w:hAnsi="Times New Roman" w:cs="Times New Roman"/>
          <w:b/>
          <w:bCs/>
        </w:rPr>
        <w:t xml:space="preserve">: </w:t>
      </w:r>
      <w:r w:rsidRPr="00C47858">
        <w:rPr>
          <w:rFonts w:ascii="Times New Roman" w:hAnsi="Times New Roman" w:cs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 and the incidence of specific infection-unrelated cancers and any infection-unrelated cancer</w:t>
      </w:r>
      <w:r w:rsidR="008C7D22" w:rsidRPr="00C47858">
        <w:rPr>
          <w:rFonts w:ascii="Times New Roman" w:hAnsi="Times New Roman" w:cs="Times New Roman"/>
        </w:rPr>
        <w:t xml:space="preserve">, using different </w:t>
      </w:r>
      <w:r w:rsidR="006F650C" w:rsidRPr="00C47858">
        <w:rPr>
          <w:rFonts w:ascii="Times New Roman" w:hAnsi="Times New Roman" w:cs="Times New Roman"/>
        </w:rPr>
        <w:t>measure</w:t>
      </w:r>
      <w:r w:rsidR="008C7D22" w:rsidRPr="00C47858">
        <w:rPr>
          <w:rFonts w:ascii="Times New Roman" w:hAnsi="Times New Roman" w:cs="Times New Roman"/>
        </w:rPr>
        <w:t xml:space="preserve">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 xml:space="preserve">. Models </w:t>
      </w:r>
      <w:r w:rsidR="004C08E7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adjusted for age, sex, calendar year, and CD4 cell count (lagged by six months). All variables </w:t>
      </w:r>
      <w:r w:rsidR="004C08E7" w:rsidRPr="00C47858">
        <w:rPr>
          <w:rFonts w:ascii="Times New Roman" w:hAnsi="Times New Roman" w:cs="Times New Roman"/>
        </w:rPr>
        <w:t>were</w:t>
      </w:r>
      <w:r w:rsidRPr="00C47858">
        <w:rPr>
          <w:rFonts w:ascii="Times New Roman" w:hAnsi="Times New Roman" w:cs="Times New Roman"/>
        </w:rPr>
        <w:t xml:space="preserve"> time-updated. </w:t>
      </w:r>
      <w:r w:rsidR="00E84968" w:rsidRPr="00C47858">
        <w:rPr>
          <w:rFonts w:ascii="Times New Roman" w:hAnsi="Times New Roman" w:cs="Times New Roman"/>
        </w:rPr>
        <w:t>Time-at-risk with no available 6-month lagged CD4 cell count was removed from the analysis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2"/>
        <w:gridCol w:w="1311"/>
        <w:gridCol w:w="1311"/>
      </w:tblGrid>
      <w:tr w:rsidR="005D5E34" w:rsidRPr="00D465DF" w14:paraId="67990ADB" w14:textId="77777777" w:rsidTr="00C47858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1E1AE8C7" w14:textId="77777777" w:rsidR="005D5E34" w:rsidRPr="00C47858" w:rsidRDefault="005D5E34" w:rsidP="005D5E3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DC75" w14:textId="77777777" w:rsidR="005D5E34" w:rsidRPr="00C47858" w:rsidRDefault="005D5E34" w:rsidP="005D5E3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636E3" w14:textId="77777777" w:rsidR="005D5E34" w:rsidRPr="00C47858" w:rsidRDefault="005D5E34" w:rsidP="005D5E3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1051" w14:textId="7E0569D7" w:rsidR="005D5E34" w:rsidRPr="005D5E34" w:rsidDel="00A56859" w:rsidRDefault="005D5E34" w:rsidP="005D5E3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phage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4A01E" w14:textId="38DAEDB8" w:rsidR="005D5E34" w:rsidRPr="00C47858" w:rsidRDefault="005D5E34" w:rsidP="005D5E3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9F9032" w14:textId="77777777" w:rsidR="005D5E34" w:rsidRPr="00C47858" w:rsidRDefault="005D5E34" w:rsidP="005D5E3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85A0B" w14:textId="77777777" w:rsidR="005D5E34" w:rsidRPr="00C47858" w:rsidRDefault="005D5E34" w:rsidP="005D5E3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5A38" w14:textId="77777777" w:rsidR="005D5E34" w:rsidRPr="00C47858" w:rsidRDefault="005D5E34" w:rsidP="005D5E34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unrelated cancer</w:t>
            </w:r>
          </w:p>
        </w:tc>
      </w:tr>
      <w:tr w:rsidR="005D5E34" w:rsidRPr="00D465DF" w14:paraId="5ABBACF8" w14:textId="77777777" w:rsidTr="00C47858">
        <w:trPr>
          <w:trHeight w:hRule="exact" w:val="482"/>
        </w:trPr>
        <w:tc>
          <w:tcPr>
            <w:tcW w:w="2268" w:type="dxa"/>
            <w:noWrap/>
            <w:vAlign w:val="center"/>
          </w:tcPr>
          <w:p w14:paraId="75425EB4" w14:textId="7BC98CD7" w:rsidR="005D5E34" w:rsidRPr="00C47858" w:rsidRDefault="005D5E34" w:rsidP="005D5E3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 Log10 HIV-1 RNA viral load unit increase (copy/mL)</w:t>
            </w:r>
          </w:p>
        </w:tc>
        <w:tc>
          <w:tcPr>
            <w:tcW w:w="1311" w:type="dxa"/>
            <w:vAlign w:val="bottom"/>
          </w:tcPr>
          <w:p w14:paraId="0E3815DB" w14:textId="07BA0992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1311" w:type="dxa"/>
            <w:vAlign w:val="bottom"/>
          </w:tcPr>
          <w:p w14:paraId="18AB2CC8" w14:textId="070DE415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95-1.16)</w:t>
            </w:r>
          </w:p>
        </w:tc>
        <w:tc>
          <w:tcPr>
            <w:tcW w:w="1311" w:type="dxa"/>
            <w:vAlign w:val="bottom"/>
          </w:tcPr>
          <w:p w14:paraId="110632EB" w14:textId="64B2F555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1311" w:type="dxa"/>
            <w:vAlign w:val="bottom"/>
          </w:tcPr>
          <w:p w14:paraId="79E1AD4D" w14:textId="36CDD236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7 (1.10-1.47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1C24919" w14:textId="338F1C19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9 (0.99-1.19)</w:t>
            </w:r>
          </w:p>
        </w:tc>
        <w:tc>
          <w:tcPr>
            <w:tcW w:w="1311" w:type="dxa"/>
            <w:vAlign w:val="bottom"/>
          </w:tcPr>
          <w:p w14:paraId="128A9221" w14:textId="6E3D9E7D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0-1.08)</w:t>
            </w:r>
          </w:p>
        </w:tc>
        <w:tc>
          <w:tcPr>
            <w:tcW w:w="1311" w:type="dxa"/>
            <w:vAlign w:val="bottom"/>
          </w:tcPr>
          <w:p w14:paraId="6914B6F4" w14:textId="4CF61E04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1.02-1.08)</w:t>
            </w:r>
          </w:p>
        </w:tc>
      </w:tr>
      <w:tr w:rsidR="005D5E34" w:rsidRPr="00D465DF" w14:paraId="2866DC22" w14:textId="77777777" w:rsidTr="00C47858">
        <w:trPr>
          <w:trHeight w:hRule="exact" w:val="497"/>
        </w:trPr>
        <w:tc>
          <w:tcPr>
            <w:tcW w:w="2268" w:type="dxa"/>
            <w:noWrap/>
            <w:vAlign w:val="center"/>
          </w:tcPr>
          <w:p w14:paraId="6CE7895F" w14:textId="77777777" w:rsidR="005D5E34" w:rsidRPr="00C47858" w:rsidRDefault="005D5E34" w:rsidP="005D5E3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bottom"/>
          </w:tcPr>
          <w:p w14:paraId="098DF534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260490C0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578E7533" w14:textId="77777777" w:rsidR="005D5E34" w:rsidRPr="005D5E34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1831ECD2" w14:textId="35DC17EB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4E56EA50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5C24A0C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99F8965" w14:textId="77777777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D5E34" w:rsidRPr="00D465DF" w14:paraId="63D820D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D17C22C" w14:textId="77777777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bottom"/>
          </w:tcPr>
          <w:p w14:paraId="6380BFD7" w14:textId="18EA5BF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D4C7B3D" w14:textId="71D7DF42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35D70427" w14:textId="407ABA56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A20AEB9" w14:textId="0F3315C6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32DBC7B3" w14:textId="7C0FD970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02D3D145" w14:textId="60859180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30FE530" w14:textId="7F2BB26A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5D5E34" w:rsidRPr="00D465DF" w14:paraId="5A69F9C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57147CC" w14:textId="77777777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bottom"/>
          </w:tcPr>
          <w:p w14:paraId="15DC5FF0" w14:textId="4A688152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80-1.23)</w:t>
            </w:r>
          </w:p>
        </w:tc>
        <w:tc>
          <w:tcPr>
            <w:tcW w:w="1311" w:type="dxa"/>
            <w:vAlign w:val="bottom"/>
          </w:tcPr>
          <w:p w14:paraId="4259335C" w14:textId="26360786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7 (0.45-1.30)</w:t>
            </w:r>
          </w:p>
        </w:tc>
        <w:tc>
          <w:tcPr>
            <w:tcW w:w="1311" w:type="dxa"/>
            <w:vAlign w:val="bottom"/>
          </w:tcPr>
          <w:p w14:paraId="36495510" w14:textId="3F4B43C4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89-2.11)</w:t>
            </w:r>
          </w:p>
        </w:tc>
        <w:tc>
          <w:tcPr>
            <w:tcW w:w="1311" w:type="dxa"/>
            <w:vAlign w:val="bottom"/>
          </w:tcPr>
          <w:p w14:paraId="73141A99" w14:textId="14C720FD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49 (0.17-1.37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54D590A" w14:textId="731EF639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0.80-1.81)</w:t>
            </w:r>
          </w:p>
        </w:tc>
        <w:tc>
          <w:tcPr>
            <w:tcW w:w="1311" w:type="dxa"/>
            <w:vAlign w:val="bottom"/>
          </w:tcPr>
          <w:p w14:paraId="1E84CC67" w14:textId="6B19162A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67-1.47)</w:t>
            </w:r>
          </w:p>
        </w:tc>
        <w:tc>
          <w:tcPr>
            <w:tcW w:w="1311" w:type="dxa"/>
            <w:vAlign w:val="bottom"/>
          </w:tcPr>
          <w:p w14:paraId="67A25A2A" w14:textId="3C74299E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98-1.25)</w:t>
            </w:r>
          </w:p>
        </w:tc>
      </w:tr>
      <w:tr w:rsidR="005D5E34" w:rsidRPr="00D465DF" w14:paraId="27DD0400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EA08FE1" w14:textId="77777777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bottom"/>
          </w:tcPr>
          <w:p w14:paraId="60BC67E1" w14:textId="4F6D5CA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70-1.26)</w:t>
            </w:r>
          </w:p>
        </w:tc>
        <w:tc>
          <w:tcPr>
            <w:tcW w:w="1311" w:type="dxa"/>
            <w:vAlign w:val="bottom"/>
          </w:tcPr>
          <w:p w14:paraId="36EA04F8" w14:textId="31884CBC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51-1.76)</w:t>
            </w:r>
          </w:p>
        </w:tc>
        <w:tc>
          <w:tcPr>
            <w:tcW w:w="1311" w:type="dxa"/>
            <w:vAlign w:val="bottom"/>
          </w:tcPr>
          <w:p w14:paraId="626F8C0D" w14:textId="45739DD4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5 (0.63-2.10)</w:t>
            </w:r>
          </w:p>
        </w:tc>
        <w:tc>
          <w:tcPr>
            <w:tcW w:w="1311" w:type="dxa"/>
            <w:vAlign w:val="bottom"/>
          </w:tcPr>
          <w:p w14:paraId="4ACD7CF4" w14:textId="365127C5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0 (0.21-2.28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483F74D5" w14:textId="4425D69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52-1.71)</w:t>
            </w:r>
          </w:p>
        </w:tc>
        <w:tc>
          <w:tcPr>
            <w:tcW w:w="1311" w:type="dxa"/>
            <w:vAlign w:val="bottom"/>
          </w:tcPr>
          <w:p w14:paraId="3CD948DB" w14:textId="7C8598EF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60-1.70)</w:t>
            </w:r>
          </w:p>
        </w:tc>
        <w:tc>
          <w:tcPr>
            <w:tcW w:w="1311" w:type="dxa"/>
            <w:vAlign w:val="bottom"/>
          </w:tcPr>
          <w:p w14:paraId="76CCBF8A" w14:textId="2C490A3A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1-1.26)</w:t>
            </w:r>
          </w:p>
        </w:tc>
      </w:tr>
      <w:tr w:rsidR="005D5E34" w:rsidRPr="00D465DF" w14:paraId="67AB2ECE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4EF3902" w14:textId="77777777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bottom"/>
          </w:tcPr>
          <w:p w14:paraId="486AE6BB" w14:textId="091A2139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78-1.18)</w:t>
            </w:r>
          </w:p>
        </w:tc>
        <w:tc>
          <w:tcPr>
            <w:tcW w:w="1311" w:type="dxa"/>
            <w:vAlign w:val="bottom"/>
          </w:tcPr>
          <w:p w14:paraId="48226814" w14:textId="4A794C7E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5 (0.94-1.94)</w:t>
            </w:r>
          </w:p>
        </w:tc>
        <w:tc>
          <w:tcPr>
            <w:tcW w:w="1311" w:type="dxa"/>
            <w:vAlign w:val="bottom"/>
          </w:tcPr>
          <w:p w14:paraId="3E3C1A20" w14:textId="7F7AAFDE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68-1.55)</w:t>
            </w:r>
          </w:p>
        </w:tc>
        <w:tc>
          <w:tcPr>
            <w:tcW w:w="1311" w:type="dxa"/>
            <w:vAlign w:val="bottom"/>
          </w:tcPr>
          <w:p w14:paraId="6AFFA06E" w14:textId="6C5CC69B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3 (0.94-2.8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BBA7BA4" w14:textId="64504484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03-2.02)</w:t>
            </w:r>
          </w:p>
        </w:tc>
        <w:tc>
          <w:tcPr>
            <w:tcW w:w="1311" w:type="dxa"/>
            <w:vAlign w:val="bottom"/>
          </w:tcPr>
          <w:p w14:paraId="129D8740" w14:textId="149FDF4F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6 (0.59-1.25)</w:t>
            </w:r>
          </w:p>
        </w:tc>
        <w:tc>
          <w:tcPr>
            <w:tcW w:w="1311" w:type="dxa"/>
            <w:vAlign w:val="bottom"/>
          </w:tcPr>
          <w:p w14:paraId="405A6A42" w14:textId="5446A30E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6 (1.04-1.29)</w:t>
            </w:r>
          </w:p>
        </w:tc>
      </w:tr>
      <w:tr w:rsidR="005D5E34" w:rsidRPr="00D465DF" w14:paraId="527825AE" w14:textId="77777777" w:rsidTr="00C47858">
        <w:trPr>
          <w:trHeight w:hRule="exact" w:val="552"/>
        </w:trPr>
        <w:tc>
          <w:tcPr>
            <w:tcW w:w="2268" w:type="dxa"/>
            <w:noWrap/>
            <w:vAlign w:val="center"/>
          </w:tcPr>
          <w:p w14:paraId="2D2F83F5" w14:textId="22D2A80D" w:rsidR="005D5E34" w:rsidRPr="00C47858" w:rsidRDefault="005D5E34" w:rsidP="005D5E3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>Cumulative HIV-1 RNA viral load (copy-years/mL)</w:t>
            </w:r>
          </w:p>
        </w:tc>
        <w:tc>
          <w:tcPr>
            <w:tcW w:w="1311" w:type="dxa"/>
            <w:vAlign w:val="bottom"/>
          </w:tcPr>
          <w:p w14:paraId="12E60FCB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1EF8A4A8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30E98798" w14:textId="77777777" w:rsidR="005D5E34" w:rsidRPr="005D5E34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43D18691" w14:textId="22C3142B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582431BB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06479302" w14:textId="7777777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02DF7AD6" w14:textId="77777777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D5E34" w:rsidRPr="00D465DF" w14:paraId="1CBADC0F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64A580E" w14:textId="77777777" w:rsidR="005D5E34" w:rsidRPr="00C47858" w:rsidRDefault="005D5E34" w:rsidP="005D5E3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bottom"/>
          </w:tcPr>
          <w:p w14:paraId="4D210BBE" w14:textId="34EA2342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07CC5F21" w14:textId="15576648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4848E001" w14:textId="20B9E065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466A2611" w14:textId="0A03A11F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143330A" w14:textId="5450532F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2A67F783" w14:textId="51778EBE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718F2CE9" w14:textId="72ABE2A4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5D5E34" w:rsidRPr="00D465DF" w14:paraId="7A3EC5F8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798F734" w14:textId="77777777" w:rsidR="005D5E34" w:rsidRPr="00C47858" w:rsidRDefault="005D5E34" w:rsidP="005D5E3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bottom"/>
          </w:tcPr>
          <w:p w14:paraId="525051DE" w14:textId="4722A2B1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66-1.16)</w:t>
            </w:r>
          </w:p>
        </w:tc>
        <w:tc>
          <w:tcPr>
            <w:tcW w:w="1311" w:type="dxa"/>
            <w:vAlign w:val="bottom"/>
          </w:tcPr>
          <w:p w14:paraId="6E619287" w14:textId="16C8368C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59-1.79)</w:t>
            </w:r>
          </w:p>
        </w:tc>
        <w:tc>
          <w:tcPr>
            <w:tcW w:w="1311" w:type="dxa"/>
            <w:vAlign w:val="bottom"/>
          </w:tcPr>
          <w:p w14:paraId="0982924B" w14:textId="15E24934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0 (0.45-1.44)</w:t>
            </w:r>
          </w:p>
        </w:tc>
        <w:tc>
          <w:tcPr>
            <w:tcW w:w="1311" w:type="dxa"/>
            <w:vAlign w:val="bottom"/>
          </w:tcPr>
          <w:p w14:paraId="303F3FED" w14:textId="2EC6539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3 (0.61-4.88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5843CBF" w14:textId="739EEC63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4 (0.50-1.40)</w:t>
            </w:r>
          </w:p>
        </w:tc>
        <w:tc>
          <w:tcPr>
            <w:tcW w:w="1311" w:type="dxa"/>
            <w:vAlign w:val="bottom"/>
          </w:tcPr>
          <w:p w14:paraId="52458F6F" w14:textId="4187E060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5 (0.51-1.42)</w:t>
            </w:r>
          </w:p>
        </w:tc>
        <w:tc>
          <w:tcPr>
            <w:tcW w:w="1311" w:type="dxa"/>
            <w:vAlign w:val="bottom"/>
          </w:tcPr>
          <w:p w14:paraId="519C74EF" w14:textId="14B7ACD4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0 (0.77-1.05)</w:t>
            </w:r>
          </w:p>
        </w:tc>
      </w:tr>
      <w:tr w:rsidR="005D5E34" w:rsidRPr="00D465DF" w14:paraId="3E4558AE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53DB06E" w14:textId="77777777" w:rsidR="005D5E34" w:rsidRPr="00C47858" w:rsidRDefault="005D5E34" w:rsidP="005D5E3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bottom"/>
          </w:tcPr>
          <w:p w14:paraId="3AA6572F" w14:textId="656DEE58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0 (0.68-1.20)</w:t>
            </w:r>
          </w:p>
        </w:tc>
        <w:tc>
          <w:tcPr>
            <w:tcW w:w="1311" w:type="dxa"/>
            <w:vAlign w:val="bottom"/>
          </w:tcPr>
          <w:p w14:paraId="1A6B7D25" w14:textId="455DA20D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9 (0.69-2.07)</w:t>
            </w:r>
          </w:p>
        </w:tc>
        <w:tc>
          <w:tcPr>
            <w:tcW w:w="1311" w:type="dxa"/>
            <w:vAlign w:val="bottom"/>
          </w:tcPr>
          <w:p w14:paraId="4BFD1A8D" w14:textId="251F0072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4 (0.53-1.66)</w:t>
            </w:r>
          </w:p>
        </w:tc>
        <w:tc>
          <w:tcPr>
            <w:tcW w:w="1311" w:type="dxa"/>
            <w:vAlign w:val="bottom"/>
          </w:tcPr>
          <w:p w14:paraId="28ACAA77" w14:textId="7132FC11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60 (0.95-7.12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3146FA6" w14:textId="15BDC170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0 (0.41-1.19)</w:t>
            </w:r>
          </w:p>
        </w:tc>
        <w:tc>
          <w:tcPr>
            <w:tcW w:w="1311" w:type="dxa"/>
            <w:vAlign w:val="bottom"/>
          </w:tcPr>
          <w:p w14:paraId="5F8FC216" w14:textId="7E966752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2 (0.49-1.37)</w:t>
            </w:r>
          </w:p>
        </w:tc>
        <w:tc>
          <w:tcPr>
            <w:tcW w:w="1311" w:type="dxa"/>
            <w:vAlign w:val="bottom"/>
          </w:tcPr>
          <w:p w14:paraId="2915A41B" w14:textId="6B06BBE2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84-1.15)</w:t>
            </w:r>
          </w:p>
        </w:tc>
      </w:tr>
      <w:tr w:rsidR="005D5E34" w:rsidRPr="00D465DF" w14:paraId="0F664372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567DFE2" w14:textId="77777777" w:rsidR="005D5E34" w:rsidRPr="00C47858" w:rsidRDefault="005D5E34" w:rsidP="005D5E3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bottom"/>
          </w:tcPr>
          <w:p w14:paraId="7D049E51" w14:textId="7C62BA1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66-1.21)</w:t>
            </w:r>
          </w:p>
        </w:tc>
        <w:tc>
          <w:tcPr>
            <w:tcW w:w="1311" w:type="dxa"/>
            <w:vAlign w:val="bottom"/>
          </w:tcPr>
          <w:p w14:paraId="353A72A0" w14:textId="728B1C30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7 (0.46-1.65)</w:t>
            </w:r>
          </w:p>
        </w:tc>
        <w:tc>
          <w:tcPr>
            <w:tcW w:w="1311" w:type="dxa"/>
            <w:vAlign w:val="bottom"/>
          </w:tcPr>
          <w:p w14:paraId="6DE54CDC" w14:textId="3160E3DD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3 (0.44-1.58)</w:t>
            </w:r>
          </w:p>
        </w:tc>
        <w:tc>
          <w:tcPr>
            <w:tcW w:w="1311" w:type="dxa"/>
            <w:vAlign w:val="bottom"/>
          </w:tcPr>
          <w:p w14:paraId="1E4C3EDE" w14:textId="47F06F29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19 (0.74-6.50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E147CD9" w14:textId="75C3440C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51-1.56)</w:t>
            </w:r>
          </w:p>
        </w:tc>
        <w:tc>
          <w:tcPr>
            <w:tcW w:w="1311" w:type="dxa"/>
            <w:vAlign w:val="bottom"/>
          </w:tcPr>
          <w:p w14:paraId="4C3C2BEF" w14:textId="7E8DF7C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58-1.71)</w:t>
            </w:r>
          </w:p>
        </w:tc>
        <w:tc>
          <w:tcPr>
            <w:tcW w:w="1311" w:type="dxa"/>
            <w:vAlign w:val="bottom"/>
          </w:tcPr>
          <w:p w14:paraId="3B6E3EA6" w14:textId="2767778B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89-1.24)</w:t>
            </w:r>
          </w:p>
        </w:tc>
      </w:tr>
      <w:tr w:rsidR="005D5E34" w:rsidRPr="00D465DF" w14:paraId="2D3FC3A9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136176C" w14:textId="77777777" w:rsidR="005D5E34" w:rsidRPr="00C47858" w:rsidRDefault="005D5E34" w:rsidP="005D5E3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bottom"/>
          </w:tcPr>
          <w:p w14:paraId="732D6E1C" w14:textId="4761D8DA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4 (0.62-1.15)</w:t>
            </w:r>
          </w:p>
        </w:tc>
        <w:tc>
          <w:tcPr>
            <w:tcW w:w="1311" w:type="dxa"/>
            <w:vAlign w:val="bottom"/>
          </w:tcPr>
          <w:p w14:paraId="30E62D3F" w14:textId="0FC8F65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0.66-2.18)</w:t>
            </w:r>
          </w:p>
        </w:tc>
        <w:tc>
          <w:tcPr>
            <w:tcW w:w="1311" w:type="dxa"/>
            <w:vAlign w:val="bottom"/>
          </w:tcPr>
          <w:p w14:paraId="139CA2AB" w14:textId="6D1275F1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71 (0.37-1.36)</w:t>
            </w:r>
          </w:p>
        </w:tc>
        <w:tc>
          <w:tcPr>
            <w:tcW w:w="1311" w:type="dxa"/>
            <w:vAlign w:val="bottom"/>
          </w:tcPr>
          <w:p w14:paraId="09629425" w14:textId="10C29361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6 (0.64-6.04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5DA0325" w14:textId="3DAF0DAC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0.66-1.93)</w:t>
            </w:r>
          </w:p>
        </w:tc>
        <w:tc>
          <w:tcPr>
            <w:tcW w:w="1311" w:type="dxa"/>
            <w:vAlign w:val="bottom"/>
          </w:tcPr>
          <w:p w14:paraId="11509410" w14:textId="10EEA235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7 (0.38-1.19)</w:t>
            </w:r>
          </w:p>
        </w:tc>
        <w:tc>
          <w:tcPr>
            <w:tcW w:w="1311" w:type="dxa"/>
            <w:vAlign w:val="bottom"/>
          </w:tcPr>
          <w:p w14:paraId="5B4CD2CC" w14:textId="2DD18FD1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84-1.18)</w:t>
            </w:r>
          </w:p>
        </w:tc>
      </w:tr>
      <w:tr w:rsidR="005D5E34" w:rsidRPr="00D465DF" w14:paraId="71B4DB9A" w14:textId="77777777" w:rsidTr="00C47858">
        <w:trPr>
          <w:trHeight w:hRule="exact" w:val="471"/>
        </w:trPr>
        <w:tc>
          <w:tcPr>
            <w:tcW w:w="2268" w:type="dxa"/>
            <w:noWrap/>
            <w:vAlign w:val="center"/>
          </w:tcPr>
          <w:p w14:paraId="02420549" w14:textId="77777777" w:rsidR="005D5E34" w:rsidRPr="00C47858" w:rsidRDefault="005D5E34" w:rsidP="005D5E34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bottom"/>
          </w:tcPr>
          <w:p w14:paraId="39D181A9" w14:textId="5B87001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63-1.24)</w:t>
            </w:r>
          </w:p>
        </w:tc>
        <w:tc>
          <w:tcPr>
            <w:tcW w:w="1311" w:type="dxa"/>
            <w:vAlign w:val="bottom"/>
          </w:tcPr>
          <w:p w14:paraId="3567F675" w14:textId="651C6BC4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1 (0.63-2.34)</w:t>
            </w:r>
          </w:p>
        </w:tc>
        <w:tc>
          <w:tcPr>
            <w:tcW w:w="1311" w:type="dxa"/>
            <w:vAlign w:val="bottom"/>
          </w:tcPr>
          <w:p w14:paraId="115E6817" w14:textId="78438486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4 (0.54-2.02)</w:t>
            </w:r>
          </w:p>
        </w:tc>
        <w:tc>
          <w:tcPr>
            <w:tcW w:w="1311" w:type="dxa"/>
            <w:vAlign w:val="bottom"/>
          </w:tcPr>
          <w:p w14:paraId="7066AA9C" w14:textId="7B1936F6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33 (1.07-10.4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DAC2726" w14:textId="7679D27E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56-1.83)</w:t>
            </w:r>
          </w:p>
        </w:tc>
        <w:tc>
          <w:tcPr>
            <w:tcW w:w="1311" w:type="dxa"/>
            <w:vAlign w:val="bottom"/>
          </w:tcPr>
          <w:p w14:paraId="3A88E284" w14:textId="55E27BDF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50-1.60)</w:t>
            </w:r>
          </w:p>
        </w:tc>
        <w:tc>
          <w:tcPr>
            <w:tcW w:w="1311" w:type="dxa"/>
            <w:vAlign w:val="bottom"/>
          </w:tcPr>
          <w:p w14:paraId="3066C589" w14:textId="6CB709F4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5 (0.87-1.26)</w:t>
            </w:r>
          </w:p>
        </w:tc>
      </w:tr>
      <w:tr w:rsidR="005D5E34" w:rsidRPr="00D465DF" w14:paraId="0BB2E1D3" w14:textId="77777777" w:rsidTr="00C47858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4259A40C" w14:textId="547549CC" w:rsidR="005D5E34" w:rsidRPr="00D465DF" w:rsidRDefault="005D5E34" w:rsidP="005D5E34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HIV-1 RNA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3F73901" w14:textId="4505BDB7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9 (0.94-1.0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3E528A45" w14:textId="084BFADD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93-1.1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46ABB0CE" w14:textId="51401120" w:rsidR="005D5E34" w:rsidRPr="00D465DF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7F8F47AA" w14:textId="6DCC0368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5 (0.97-1.36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bottom"/>
          </w:tcPr>
          <w:p w14:paraId="36BD335A" w14:textId="67ACB16B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97-1.1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13401BB8" w14:textId="339E3D78" w:rsidR="005D5E34" w:rsidRPr="00C47858" w:rsidRDefault="005D5E34" w:rsidP="005D5E34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89-1.0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1D7424C2" w14:textId="58A8FB82" w:rsidR="005D5E34" w:rsidRPr="00C47858" w:rsidRDefault="005D5E34" w:rsidP="005D5E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99-1.05)</w:t>
            </w:r>
          </w:p>
        </w:tc>
      </w:tr>
    </w:tbl>
    <w:p w14:paraId="1AB5AF43" w14:textId="6CE23498" w:rsidR="00E96270" w:rsidRPr="00C47858" w:rsidRDefault="00E96270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20"/>
          <w:szCs w:val="20"/>
        </w:rPr>
        <w:br w:type="page"/>
      </w:r>
    </w:p>
    <w:p w14:paraId="215E8DEC" w14:textId="77777777" w:rsidR="00506723" w:rsidRPr="00C47858" w:rsidRDefault="00506723" w:rsidP="005F08DD">
      <w:pPr>
        <w:rPr>
          <w:rFonts w:ascii="Times New Roman" w:hAnsi="Times New Roman" w:cs="Times New Roman"/>
          <w:b/>
          <w:bCs/>
        </w:rPr>
        <w:sectPr w:rsidR="00506723" w:rsidRPr="00C47858" w:rsidSect="00EC00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A4B24C" w14:textId="0D748B03" w:rsidR="00FF09BC" w:rsidRPr="00C47858" w:rsidRDefault="00FF09BC" w:rsidP="00FF09BC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lastRenderedPageBreak/>
        <w:t>Supplemental Table 1</w:t>
      </w:r>
      <w:r w:rsidR="00A2492E">
        <w:rPr>
          <w:rFonts w:ascii="Times New Roman" w:hAnsi="Times New Roman"/>
          <w:b/>
          <w:bCs/>
        </w:rPr>
        <w:t>3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related cancers and any infection-related cancer, using different measures of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. Models were adjusted for age, sex, and calendar year. </w:t>
      </w:r>
      <w:r w:rsidRPr="00C47858">
        <w:rPr>
          <w:rFonts w:ascii="Times New Roman" w:hAnsi="Times New Roman" w:cs="Times New Roman"/>
        </w:rPr>
        <w:t>Individuals with CD4 cell counts &lt;200 cells/</w:t>
      </w:r>
      <w:r w:rsidRPr="00C47858">
        <w:rPr>
          <w:rFonts w:ascii="Times New Roman" w:hAnsi="Times New Roman"/>
        </w:rPr>
        <w:t>µl</w:t>
      </w:r>
      <w:r w:rsidRPr="00C47858">
        <w:rPr>
          <w:rFonts w:ascii="Times New Roman" w:hAnsi="Times New Roman" w:cs="Times New Roman"/>
        </w:rPr>
        <w:t xml:space="preserve"> at any time point were excluded from this analysis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2"/>
        <w:gridCol w:w="1311"/>
        <w:gridCol w:w="1311"/>
        <w:gridCol w:w="1311"/>
      </w:tblGrid>
      <w:tr w:rsidR="00FF09BC" w:rsidRPr="00D465DF" w14:paraId="7B4E6C3E" w14:textId="77777777" w:rsidTr="00851B39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5158DE28" w14:textId="77777777" w:rsidR="00FF09BC" w:rsidRPr="00C47858" w:rsidRDefault="00FF09BC" w:rsidP="00851B39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F887C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Kaposi Sarc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E2B9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DBFB3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0036D5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Other HPV-related</w:t>
            </w:r>
          </w:p>
          <w:p w14:paraId="68444625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b/>
                <w:bCs/>
                <w:strike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DF32" w14:textId="12C34C81" w:rsidR="00FF09BC" w:rsidRPr="00C47858" w:rsidRDefault="00FF09BC" w:rsidP="00851B3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Hodgkin lymphoma</w:t>
            </w:r>
            <w:r w:rsidR="001113D0" w:rsidRPr="00C47858">
              <w:rPr>
                <w:rFonts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64E44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onjunctival 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  <w:t>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5D06" w14:textId="77777777" w:rsidR="00FF09BC" w:rsidRPr="00C47858" w:rsidRDefault="00FF09BC" w:rsidP="00851B39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related cancer</w:t>
            </w:r>
          </w:p>
        </w:tc>
      </w:tr>
      <w:tr w:rsidR="00FF09BC" w:rsidRPr="00D465DF" w14:paraId="1535D77C" w14:textId="77777777" w:rsidTr="00851B39">
        <w:trPr>
          <w:trHeight w:hRule="exact" w:val="482"/>
        </w:trPr>
        <w:tc>
          <w:tcPr>
            <w:tcW w:w="2268" w:type="dxa"/>
            <w:noWrap/>
            <w:vAlign w:val="center"/>
          </w:tcPr>
          <w:p w14:paraId="0A9B8827" w14:textId="701D9291" w:rsidR="00FF09BC" w:rsidRPr="00C47858" w:rsidRDefault="00FF09BC" w:rsidP="00FF09BC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Per Log10 </w:t>
            </w:r>
            <w:r w:rsidR="00C10F0A" w:rsidRPr="00C47858">
              <w:rPr>
                <w:rFonts w:cstheme="minorHAnsi"/>
                <w:b/>
                <w:color w:val="000000"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 xml:space="preserve"> viral load unit increase (copy/mL)</w:t>
            </w:r>
          </w:p>
        </w:tc>
        <w:tc>
          <w:tcPr>
            <w:tcW w:w="1311" w:type="dxa"/>
            <w:vAlign w:val="bottom"/>
          </w:tcPr>
          <w:p w14:paraId="0BC2FCF0" w14:textId="507AE84A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1 (1.51-1.71)</w:t>
            </w:r>
          </w:p>
        </w:tc>
        <w:tc>
          <w:tcPr>
            <w:tcW w:w="1311" w:type="dxa"/>
            <w:vAlign w:val="bottom"/>
          </w:tcPr>
          <w:p w14:paraId="526E4293" w14:textId="0890285F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49 (1.37-1.62)</w:t>
            </w:r>
          </w:p>
        </w:tc>
        <w:tc>
          <w:tcPr>
            <w:tcW w:w="1311" w:type="dxa"/>
            <w:vAlign w:val="bottom"/>
          </w:tcPr>
          <w:p w14:paraId="6AFCF4DD" w14:textId="71FC18C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12 (1.06-1.18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54ABEF8" w14:textId="586FE818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4 (1.09-1.42)</w:t>
            </w:r>
          </w:p>
        </w:tc>
        <w:tc>
          <w:tcPr>
            <w:tcW w:w="1311" w:type="dxa"/>
            <w:vAlign w:val="bottom"/>
          </w:tcPr>
          <w:p w14:paraId="1F8CED2A" w14:textId="084C44B1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06 (0.87-1.29)</w:t>
            </w:r>
          </w:p>
        </w:tc>
        <w:tc>
          <w:tcPr>
            <w:tcW w:w="1311" w:type="dxa"/>
            <w:vAlign w:val="bottom"/>
          </w:tcPr>
          <w:p w14:paraId="7C731927" w14:textId="5A5FECAB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51 (1.28-1.79)</w:t>
            </w:r>
          </w:p>
        </w:tc>
        <w:tc>
          <w:tcPr>
            <w:tcW w:w="1311" w:type="dxa"/>
            <w:vAlign w:val="bottom"/>
          </w:tcPr>
          <w:p w14:paraId="6698F682" w14:textId="0B48D20A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32 (1.27-1.36)</w:t>
            </w:r>
          </w:p>
        </w:tc>
      </w:tr>
      <w:tr w:rsidR="00FF09BC" w:rsidRPr="00D465DF" w14:paraId="466A0B1A" w14:textId="77777777" w:rsidTr="00851B39">
        <w:trPr>
          <w:trHeight w:hRule="exact" w:val="497"/>
        </w:trPr>
        <w:tc>
          <w:tcPr>
            <w:tcW w:w="2268" w:type="dxa"/>
            <w:noWrap/>
            <w:vAlign w:val="center"/>
          </w:tcPr>
          <w:p w14:paraId="4D9865FF" w14:textId="77777777" w:rsidR="00FF09BC" w:rsidRPr="00C47858" w:rsidRDefault="00FF09BC" w:rsidP="00FF09BC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bottom"/>
          </w:tcPr>
          <w:p w14:paraId="6A8DB915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5A02457A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243033E9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8443C45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1CC91FF9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ADC656D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242BFBDD" w14:textId="77777777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F09BC" w:rsidRPr="00D465DF" w14:paraId="558675CD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D38B8AA" w14:textId="77777777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bottom"/>
          </w:tcPr>
          <w:p w14:paraId="341131E4" w14:textId="58642872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2B3D378" w14:textId="188A340B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7C45BB1" w14:textId="2C633ABF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2FE5882" w14:textId="01F10C18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529670CE" w14:textId="4904F341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70727928" w14:textId="181AA1E4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729EEA11" w14:textId="25822961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113D0" w:rsidRPr="00D465DF" w14:paraId="7C055BE6" w14:textId="77777777" w:rsidTr="001113D0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2621B68" w14:textId="77777777" w:rsidR="001113D0" w:rsidRPr="00C47858" w:rsidRDefault="001113D0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bottom"/>
          </w:tcPr>
          <w:p w14:paraId="28C227C5" w14:textId="25297017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9 (0.91-3.16)</w:t>
            </w:r>
          </w:p>
        </w:tc>
        <w:tc>
          <w:tcPr>
            <w:tcW w:w="1311" w:type="dxa"/>
            <w:vAlign w:val="bottom"/>
          </w:tcPr>
          <w:p w14:paraId="3B7C72E1" w14:textId="2C002FB2" w:rsidR="001113D0" w:rsidRPr="00D465DF" w:rsidRDefault="001113D0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0 (0.52-2.77)</w:t>
            </w:r>
          </w:p>
        </w:tc>
        <w:tc>
          <w:tcPr>
            <w:tcW w:w="1311" w:type="dxa"/>
            <w:vAlign w:val="bottom"/>
          </w:tcPr>
          <w:p w14:paraId="304FF210" w14:textId="16969745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04 (0.73-1.47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6061EDE" w14:textId="734059CF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95 (0.38-2.37)</w:t>
            </w:r>
          </w:p>
        </w:tc>
        <w:tc>
          <w:tcPr>
            <w:tcW w:w="1311" w:type="dxa"/>
            <w:vAlign w:val="center"/>
          </w:tcPr>
          <w:p w14:paraId="33DACFF7" w14:textId="49D1DACA" w:rsidR="001113D0" w:rsidRPr="00C47858" w:rsidRDefault="001113D0" w:rsidP="001113D0">
            <w:pPr>
              <w:rPr>
                <w:rFonts w:cstheme="minorHAnsi"/>
                <w:sz w:val="16"/>
                <w:szCs w:val="16"/>
              </w:rPr>
            </w:pPr>
            <w:r w:rsidRPr="00C47858">
              <w:rPr>
                <w:rFonts w:cstheme="minorHAnsi"/>
                <w:sz w:val="16"/>
                <w:szCs w:val="16"/>
              </w:rPr>
              <w:t>0.54 (0.13-2.26)</w:t>
            </w:r>
          </w:p>
        </w:tc>
        <w:tc>
          <w:tcPr>
            <w:tcW w:w="1311" w:type="dxa"/>
            <w:vAlign w:val="bottom"/>
          </w:tcPr>
          <w:p w14:paraId="6C68FBBD" w14:textId="252E9AF1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46 (0.06-3.37)</w:t>
            </w:r>
          </w:p>
        </w:tc>
        <w:tc>
          <w:tcPr>
            <w:tcW w:w="1311" w:type="dxa"/>
            <w:vAlign w:val="bottom"/>
          </w:tcPr>
          <w:p w14:paraId="128E66AB" w14:textId="3E34C5E2" w:rsidR="001113D0" w:rsidRPr="00C47858" w:rsidRDefault="001113D0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11 (0.86-1.43)</w:t>
            </w:r>
          </w:p>
        </w:tc>
      </w:tr>
      <w:tr w:rsidR="001113D0" w:rsidRPr="00D465DF" w14:paraId="4FF83A40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4A38614" w14:textId="77777777" w:rsidR="001113D0" w:rsidRPr="00C47858" w:rsidRDefault="001113D0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bottom"/>
          </w:tcPr>
          <w:p w14:paraId="405BB376" w14:textId="30502CF3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90 (1.60-5.25)</w:t>
            </w:r>
          </w:p>
        </w:tc>
        <w:tc>
          <w:tcPr>
            <w:tcW w:w="1311" w:type="dxa"/>
            <w:vAlign w:val="bottom"/>
          </w:tcPr>
          <w:p w14:paraId="19009BFF" w14:textId="3FB14E3E" w:rsidR="001113D0" w:rsidRPr="00D465DF" w:rsidRDefault="001113D0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96 (0.30-3.04)</w:t>
            </w:r>
          </w:p>
        </w:tc>
        <w:tc>
          <w:tcPr>
            <w:tcW w:w="1311" w:type="dxa"/>
            <w:vAlign w:val="bottom"/>
          </w:tcPr>
          <w:p w14:paraId="476D4F37" w14:textId="569A8FD6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9 (0.87-1.92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4784D90E" w14:textId="71270D17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7 (0.46-3.49)</w:t>
            </w:r>
          </w:p>
        </w:tc>
        <w:tc>
          <w:tcPr>
            <w:tcW w:w="1311" w:type="dxa"/>
            <w:vAlign w:val="bottom"/>
          </w:tcPr>
          <w:p w14:paraId="4E87D363" w14:textId="022E2DF6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4BC56CFB" w14:textId="392E07F4" w:rsidR="001113D0" w:rsidRPr="00C47858" w:rsidRDefault="001113D0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3.23 (1.14-9.20)</w:t>
            </w:r>
          </w:p>
        </w:tc>
        <w:tc>
          <w:tcPr>
            <w:tcW w:w="1311" w:type="dxa"/>
            <w:vAlign w:val="bottom"/>
          </w:tcPr>
          <w:p w14:paraId="6FF2C83A" w14:textId="68FDF9CC" w:rsidR="001113D0" w:rsidRPr="00C47858" w:rsidRDefault="001113D0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40 (1.05-1.87)</w:t>
            </w:r>
          </w:p>
        </w:tc>
      </w:tr>
      <w:tr w:rsidR="00FF09BC" w:rsidRPr="00D465DF" w14:paraId="10CE674B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0DF99B9" w14:textId="77777777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bottom"/>
          </w:tcPr>
          <w:p w14:paraId="1D18F3F9" w14:textId="24C2E8AE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4.15 (3.39-5.08)</w:t>
            </w:r>
          </w:p>
        </w:tc>
        <w:tc>
          <w:tcPr>
            <w:tcW w:w="1311" w:type="dxa"/>
            <w:vAlign w:val="bottom"/>
          </w:tcPr>
          <w:p w14:paraId="61545FEA" w14:textId="199A066F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74 (2.05-3.65)</w:t>
            </w:r>
          </w:p>
        </w:tc>
        <w:tc>
          <w:tcPr>
            <w:tcW w:w="1311" w:type="dxa"/>
            <w:vAlign w:val="bottom"/>
          </w:tcPr>
          <w:p w14:paraId="7CF06BC8" w14:textId="18EDEB3C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1 (1.33-1.94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E63E306" w14:textId="3AA786CA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59 (1.00-2.53)</w:t>
            </w:r>
          </w:p>
        </w:tc>
        <w:tc>
          <w:tcPr>
            <w:tcW w:w="1311" w:type="dxa"/>
            <w:vAlign w:val="bottom"/>
          </w:tcPr>
          <w:p w14:paraId="49093153" w14:textId="1BA41779" w:rsidR="00FF09BC" w:rsidRPr="00D465DF" w:rsidRDefault="008B1C39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3 (0.82-2.86)</w:t>
            </w:r>
          </w:p>
        </w:tc>
        <w:tc>
          <w:tcPr>
            <w:tcW w:w="1311" w:type="dxa"/>
            <w:vAlign w:val="bottom"/>
          </w:tcPr>
          <w:p w14:paraId="00B61652" w14:textId="149EBF00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3.45 (1.99-5.97)</w:t>
            </w:r>
          </w:p>
        </w:tc>
        <w:tc>
          <w:tcPr>
            <w:tcW w:w="1311" w:type="dxa"/>
            <w:vAlign w:val="bottom"/>
          </w:tcPr>
          <w:p w14:paraId="6483011B" w14:textId="39E04ADC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36 (2.12-2.63)</w:t>
            </w:r>
          </w:p>
        </w:tc>
      </w:tr>
      <w:tr w:rsidR="00FF09BC" w:rsidRPr="00D465DF" w14:paraId="4934E116" w14:textId="77777777" w:rsidTr="00851B39">
        <w:trPr>
          <w:trHeight w:hRule="exact" w:val="552"/>
        </w:trPr>
        <w:tc>
          <w:tcPr>
            <w:tcW w:w="2268" w:type="dxa"/>
            <w:noWrap/>
            <w:vAlign w:val="center"/>
          </w:tcPr>
          <w:p w14:paraId="595D5833" w14:textId="693B93F8" w:rsidR="00FF09BC" w:rsidRPr="00C47858" w:rsidRDefault="00FF09BC" w:rsidP="00FF09B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Cumulative </w:t>
            </w:r>
            <w:r w:rsidR="00C10F0A" w:rsidRPr="00C47858">
              <w:rPr>
                <w:rFonts w:cstheme="minorHAnsi"/>
                <w:b/>
                <w:bCs/>
                <w:sz w:val="16"/>
                <w:szCs w:val="16"/>
              </w:rPr>
              <w:t>HIV-1 RNA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 xml:space="preserve"> viral load (copy-years/mL)</w:t>
            </w:r>
          </w:p>
        </w:tc>
        <w:tc>
          <w:tcPr>
            <w:tcW w:w="1311" w:type="dxa"/>
            <w:vAlign w:val="bottom"/>
          </w:tcPr>
          <w:p w14:paraId="6D0D7FF4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39F2B544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2F20D4D6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991D522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0AAA4675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415DA675" w14:textId="7777777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40C7B9EF" w14:textId="77777777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F09BC" w:rsidRPr="00D465DF" w14:paraId="30DAA7B8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CABEBFA" w14:textId="77777777" w:rsidR="00FF09BC" w:rsidRPr="00C47858" w:rsidRDefault="00FF09BC" w:rsidP="00FF09BC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bottom"/>
          </w:tcPr>
          <w:p w14:paraId="3A888746" w14:textId="02AE52C1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22BA5DC6" w14:textId="1FF4722C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62AC4A7F" w14:textId="6F7C11F2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06B2D49D" w14:textId="18EC0158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59342C9" w14:textId="5735D31D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4D75D1E4" w14:textId="20B06AF9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3C01EC7F" w14:textId="688D083E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F09BC" w:rsidRPr="00D465DF" w14:paraId="39F6B9FC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F6100AE" w14:textId="77777777" w:rsidR="00FF09BC" w:rsidRPr="00C47858" w:rsidRDefault="00FF09BC" w:rsidP="00FF09BC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bottom"/>
          </w:tcPr>
          <w:p w14:paraId="5763EDF3" w14:textId="6CD2D2E8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9 (1.22-2.35)</w:t>
            </w:r>
          </w:p>
        </w:tc>
        <w:tc>
          <w:tcPr>
            <w:tcW w:w="1311" w:type="dxa"/>
            <w:vAlign w:val="bottom"/>
          </w:tcPr>
          <w:p w14:paraId="2FAC5BD8" w14:textId="551A3447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02 (1.32-3.10)</w:t>
            </w:r>
          </w:p>
        </w:tc>
        <w:tc>
          <w:tcPr>
            <w:tcW w:w="1311" w:type="dxa"/>
            <w:vAlign w:val="bottom"/>
          </w:tcPr>
          <w:p w14:paraId="024C3BC6" w14:textId="640762F9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10 (0.87-1.37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419DC74A" w14:textId="0A9F1EAE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76 (1.50-5.05)</w:t>
            </w:r>
          </w:p>
        </w:tc>
        <w:tc>
          <w:tcPr>
            <w:tcW w:w="1311" w:type="dxa"/>
            <w:vAlign w:val="bottom"/>
          </w:tcPr>
          <w:p w14:paraId="5CF329BD" w14:textId="6CBE21B5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95 (0.87-4.36)</w:t>
            </w:r>
          </w:p>
        </w:tc>
        <w:tc>
          <w:tcPr>
            <w:tcW w:w="1311" w:type="dxa"/>
            <w:vAlign w:val="bottom"/>
          </w:tcPr>
          <w:p w14:paraId="77952FEB" w14:textId="4C9EEDC4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35 (0.57-3.22)</w:t>
            </w:r>
          </w:p>
        </w:tc>
        <w:tc>
          <w:tcPr>
            <w:tcW w:w="1311" w:type="dxa"/>
            <w:vAlign w:val="bottom"/>
          </w:tcPr>
          <w:p w14:paraId="315C38AB" w14:textId="10BB893B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59 (1.37-1.85)</w:t>
            </w:r>
          </w:p>
        </w:tc>
      </w:tr>
      <w:tr w:rsidR="00FF09BC" w:rsidRPr="00D465DF" w14:paraId="67E5BB8D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949C56C" w14:textId="77777777" w:rsidR="00FF09BC" w:rsidRPr="00C47858" w:rsidRDefault="00FF09BC" w:rsidP="00FF09BC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bottom"/>
          </w:tcPr>
          <w:p w14:paraId="2E27A803" w14:textId="7113A423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28 (1.64-3.17)</w:t>
            </w:r>
          </w:p>
        </w:tc>
        <w:tc>
          <w:tcPr>
            <w:tcW w:w="1311" w:type="dxa"/>
            <w:vAlign w:val="bottom"/>
          </w:tcPr>
          <w:p w14:paraId="42654485" w14:textId="46656281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58 (1.66-4.01)</w:t>
            </w:r>
          </w:p>
        </w:tc>
        <w:tc>
          <w:tcPr>
            <w:tcW w:w="1311" w:type="dxa"/>
            <w:vAlign w:val="bottom"/>
          </w:tcPr>
          <w:p w14:paraId="42027C75" w14:textId="7BFEF7C5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97 (0.76-1.2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46D5BAF" w14:textId="2BBFE1E7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45 (1.29-4.65)</w:t>
            </w:r>
          </w:p>
        </w:tc>
        <w:tc>
          <w:tcPr>
            <w:tcW w:w="1311" w:type="dxa"/>
            <w:vAlign w:val="bottom"/>
          </w:tcPr>
          <w:p w14:paraId="226337D8" w14:textId="649DF8C6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98 (0.38-2.53)</w:t>
            </w:r>
          </w:p>
        </w:tc>
        <w:tc>
          <w:tcPr>
            <w:tcW w:w="1311" w:type="dxa"/>
            <w:vAlign w:val="bottom"/>
          </w:tcPr>
          <w:p w14:paraId="53622944" w14:textId="73ADC6E3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56 (0.64-3.84)</w:t>
            </w:r>
          </w:p>
        </w:tc>
        <w:tc>
          <w:tcPr>
            <w:tcW w:w="1311" w:type="dxa"/>
            <w:vAlign w:val="bottom"/>
          </w:tcPr>
          <w:p w14:paraId="77D600B3" w14:textId="4E0FA044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0 (1.37-1.88)</w:t>
            </w:r>
          </w:p>
        </w:tc>
      </w:tr>
      <w:tr w:rsidR="00FF09BC" w:rsidRPr="00D465DF" w14:paraId="4CC0805C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358F90B" w14:textId="77777777" w:rsidR="00FF09BC" w:rsidRPr="00C47858" w:rsidRDefault="00FF09BC" w:rsidP="00FF09BC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bottom"/>
          </w:tcPr>
          <w:p w14:paraId="37571F9F" w14:textId="105E33CF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4.47 (3.25-6.15)</w:t>
            </w:r>
          </w:p>
        </w:tc>
        <w:tc>
          <w:tcPr>
            <w:tcW w:w="1311" w:type="dxa"/>
            <w:vAlign w:val="bottom"/>
          </w:tcPr>
          <w:p w14:paraId="2464DDB9" w14:textId="6DBB7610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3.11 (1.91-5.06)</w:t>
            </w:r>
          </w:p>
        </w:tc>
        <w:tc>
          <w:tcPr>
            <w:tcW w:w="1311" w:type="dxa"/>
            <w:vAlign w:val="bottom"/>
          </w:tcPr>
          <w:p w14:paraId="4C9AB635" w14:textId="507BE62F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17 (0.89-1.54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64CEB57" w14:textId="292C2E9F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2 (0.73-3.59)</w:t>
            </w:r>
          </w:p>
        </w:tc>
        <w:tc>
          <w:tcPr>
            <w:tcW w:w="1311" w:type="dxa"/>
            <w:vAlign w:val="bottom"/>
          </w:tcPr>
          <w:p w14:paraId="2FED4B83" w14:textId="2A7D9721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13 (0.85-5.32)</w:t>
            </w:r>
          </w:p>
        </w:tc>
        <w:tc>
          <w:tcPr>
            <w:tcW w:w="1311" w:type="dxa"/>
            <w:vAlign w:val="bottom"/>
          </w:tcPr>
          <w:p w14:paraId="3D76B170" w14:textId="52EA440A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95 (0.28-3.19)</w:t>
            </w:r>
          </w:p>
        </w:tc>
        <w:tc>
          <w:tcPr>
            <w:tcW w:w="1311" w:type="dxa"/>
            <w:vAlign w:val="bottom"/>
          </w:tcPr>
          <w:p w14:paraId="0D81EF28" w14:textId="5D46AEC1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12 (1.78-2.52)</w:t>
            </w:r>
          </w:p>
        </w:tc>
      </w:tr>
      <w:tr w:rsidR="00FF09BC" w:rsidRPr="00D465DF" w14:paraId="3278B0EB" w14:textId="77777777" w:rsidTr="00851B39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009376B" w14:textId="77777777" w:rsidR="00FF09BC" w:rsidRPr="00C47858" w:rsidRDefault="00FF09BC" w:rsidP="00FF09BC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bottom"/>
          </w:tcPr>
          <w:p w14:paraId="4C9FD039" w14:textId="6A907430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7.98 (5.70-11.17)</w:t>
            </w:r>
          </w:p>
        </w:tc>
        <w:tc>
          <w:tcPr>
            <w:tcW w:w="1311" w:type="dxa"/>
            <w:vAlign w:val="bottom"/>
          </w:tcPr>
          <w:p w14:paraId="2A03F812" w14:textId="49D0F44A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5.80 (3.55-9.49)</w:t>
            </w:r>
          </w:p>
        </w:tc>
        <w:tc>
          <w:tcPr>
            <w:tcW w:w="1311" w:type="dxa"/>
            <w:vAlign w:val="bottom"/>
          </w:tcPr>
          <w:p w14:paraId="75508A73" w14:textId="47017F9E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7 (0.93-1.72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DDC5BA9" w14:textId="0120A325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27 (0.97-5.28)</w:t>
            </w:r>
          </w:p>
        </w:tc>
        <w:tc>
          <w:tcPr>
            <w:tcW w:w="1311" w:type="dxa"/>
            <w:vAlign w:val="bottom"/>
          </w:tcPr>
          <w:p w14:paraId="79B51BDD" w14:textId="3CD6573C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53 (0.11-2.57)</w:t>
            </w:r>
          </w:p>
        </w:tc>
        <w:tc>
          <w:tcPr>
            <w:tcW w:w="1311" w:type="dxa"/>
            <w:vAlign w:val="bottom"/>
          </w:tcPr>
          <w:p w14:paraId="33FAD357" w14:textId="1CEAF8B9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3.62 (1.38-9.50)</w:t>
            </w:r>
          </w:p>
        </w:tc>
        <w:tc>
          <w:tcPr>
            <w:tcW w:w="1311" w:type="dxa"/>
            <w:vAlign w:val="bottom"/>
          </w:tcPr>
          <w:p w14:paraId="388A735E" w14:textId="31ABFA21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2.84 (2.35-3.41)</w:t>
            </w:r>
          </w:p>
        </w:tc>
      </w:tr>
      <w:tr w:rsidR="00FF09BC" w:rsidRPr="00D465DF" w14:paraId="16C933B5" w14:textId="77777777" w:rsidTr="00851B39">
        <w:trPr>
          <w:trHeight w:hRule="exact" w:val="471"/>
        </w:trPr>
        <w:tc>
          <w:tcPr>
            <w:tcW w:w="2268" w:type="dxa"/>
            <w:noWrap/>
            <w:vAlign w:val="center"/>
          </w:tcPr>
          <w:p w14:paraId="5B28040E" w14:textId="77777777" w:rsidR="00FF09BC" w:rsidRPr="00C47858" w:rsidRDefault="00FF09BC" w:rsidP="00FF09BC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bottom"/>
          </w:tcPr>
          <w:p w14:paraId="29308160" w14:textId="134A5516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3.29 (8.65-20.42)</w:t>
            </w:r>
          </w:p>
        </w:tc>
        <w:tc>
          <w:tcPr>
            <w:tcW w:w="1311" w:type="dxa"/>
            <w:vAlign w:val="bottom"/>
          </w:tcPr>
          <w:p w14:paraId="44E0161E" w14:textId="41EEA15E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8.15 (4.24-15.67)</w:t>
            </w:r>
          </w:p>
        </w:tc>
        <w:tc>
          <w:tcPr>
            <w:tcW w:w="1311" w:type="dxa"/>
            <w:vAlign w:val="bottom"/>
          </w:tcPr>
          <w:p w14:paraId="63BD595C" w14:textId="044A309A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6 (0.81-1.96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219FDCE" w14:textId="3B69EF7E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5.30 (2.15-13.02)</w:t>
            </w:r>
          </w:p>
        </w:tc>
        <w:tc>
          <w:tcPr>
            <w:tcW w:w="1311" w:type="dxa"/>
            <w:vAlign w:val="bottom"/>
          </w:tcPr>
          <w:p w14:paraId="6A2AAA70" w14:textId="562FC42D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36 (0.27-6.82)</w:t>
            </w:r>
          </w:p>
        </w:tc>
        <w:tc>
          <w:tcPr>
            <w:tcW w:w="1311" w:type="dxa"/>
            <w:vAlign w:val="bottom"/>
          </w:tcPr>
          <w:p w14:paraId="01D98C64" w14:textId="03EEAB03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1.16 (4.08-30.56)</w:t>
            </w:r>
          </w:p>
        </w:tc>
        <w:tc>
          <w:tcPr>
            <w:tcW w:w="1311" w:type="dxa"/>
            <w:vAlign w:val="bottom"/>
          </w:tcPr>
          <w:p w14:paraId="11EB9BEB" w14:textId="4172F161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3.90 (3.06-4.96)</w:t>
            </w:r>
          </w:p>
        </w:tc>
      </w:tr>
      <w:tr w:rsidR="00FF09BC" w:rsidRPr="00D465DF" w14:paraId="33CB8095" w14:textId="77777777" w:rsidTr="00851B39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3FD16D1D" w14:textId="31F2BACC" w:rsidR="00FF09BC" w:rsidRPr="00D465DF" w:rsidRDefault="00FF09BC" w:rsidP="00FF09BC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</w:t>
            </w:r>
            <w:r w:rsidR="00C10F0A" w:rsidRPr="00D465DF">
              <w:rPr>
                <w:rFonts w:cstheme="minorHAnsi"/>
                <w:b/>
                <w:sz w:val="16"/>
                <w:szCs w:val="16"/>
              </w:rPr>
              <w:t>HIV-1 RNA</w:t>
            </w:r>
            <w:r w:rsidRPr="00D465DF">
              <w:rPr>
                <w:rFonts w:cstheme="minorHAnsi"/>
                <w:b/>
                <w:sz w:val="16"/>
                <w:szCs w:val="16"/>
              </w:rPr>
              <w:t xml:space="preserve">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6053BA83" w14:textId="14622F9C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68 (1.57-1.8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72730A6" w14:textId="64598729" w:rsidR="00FF09BC" w:rsidRPr="00D465DF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48 (1.34-1.63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58209DA" w14:textId="60A1ECFB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bottom"/>
          </w:tcPr>
          <w:p w14:paraId="68C0B6DA" w14:textId="7C988EBD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15 (1.00-1.33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4433AE0D" w14:textId="0222763A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0.98 (0.78-1.22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DA8EEEF" w14:textId="45003CA6" w:rsidR="00FF09BC" w:rsidRPr="00C47858" w:rsidRDefault="00FF09BC" w:rsidP="00FF09BC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50 (1.25-1.79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24E301DF" w14:textId="2E9ECDF6" w:rsidR="00FF09BC" w:rsidRPr="00C47858" w:rsidRDefault="00FF09BC" w:rsidP="00FF09B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ascii="Calibri" w:hAnsi="Calibri" w:cs="Calibri"/>
                <w:color w:val="000000"/>
                <w:sz w:val="16"/>
                <w:szCs w:val="16"/>
              </w:rPr>
              <w:t>1.27 (1.22-1.31)</w:t>
            </w:r>
          </w:p>
        </w:tc>
      </w:tr>
    </w:tbl>
    <w:p w14:paraId="2110B34A" w14:textId="0941860F" w:rsidR="00FF09BC" w:rsidRPr="00C47858" w:rsidRDefault="00FF09BC" w:rsidP="00FF09BC">
      <w:pPr>
        <w:rPr>
          <w:rFonts w:cstheme="minorHAnsi"/>
          <w:sz w:val="20"/>
          <w:szCs w:val="20"/>
        </w:rPr>
      </w:pPr>
      <w:r w:rsidRPr="00C47858">
        <w:rPr>
          <w:rFonts w:cstheme="minorHAnsi"/>
          <w:sz w:val="16"/>
          <w:szCs w:val="16"/>
        </w:rPr>
        <w:t>HPV: human papillomavirus</w:t>
      </w:r>
      <w:r w:rsidR="00B370A7" w:rsidRPr="00C47858">
        <w:rPr>
          <w:rFonts w:cstheme="minorHAnsi"/>
          <w:sz w:val="16"/>
          <w:szCs w:val="16"/>
        </w:rPr>
        <w:t>; *</w:t>
      </w:r>
      <w:r w:rsidR="00230DC2" w:rsidRPr="00C47858">
        <w:rPr>
          <w:rFonts w:cstheme="minorHAnsi"/>
          <w:sz w:val="16"/>
          <w:szCs w:val="16"/>
        </w:rPr>
        <w:t>D</w:t>
      </w:r>
      <w:r w:rsidR="00B370A7" w:rsidRPr="00C47858">
        <w:rPr>
          <w:rFonts w:cstheme="minorHAnsi"/>
          <w:sz w:val="16"/>
          <w:szCs w:val="16"/>
        </w:rPr>
        <w:t xml:space="preserve">ue </w:t>
      </w:r>
      <w:r w:rsidR="00C0392C" w:rsidRPr="00C47858">
        <w:rPr>
          <w:rFonts w:cstheme="minorHAnsi"/>
          <w:sz w:val="16"/>
          <w:szCs w:val="16"/>
        </w:rPr>
        <w:t xml:space="preserve">to </w:t>
      </w:r>
      <w:r w:rsidR="00B370A7" w:rsidRPr="00C47858">
        <w:rPr>
          <w:rFonts w:cstheme="minorHAnsi"/>
          <w:sz w:val="16"/>
          <w:szCs w:val="16"/>
        </w:rPr>
        <w:t xml:space="preserve">categories with no events, the 20-49% and 50-79% categories </w:t>
      </w:r>
      <w:r w:rsidR="00C0392C" w:rsidRPr="00C47858">
        <w:rPr>
          <w:rFonts w:cstheme="minorHAnsi"/>
          <w:sz w:val="16"/>
          <w:szCs w:val="16"/>
        </w:rPr>
        <w:t>were</w:t>
      </w:r>
      <w:r w:rsidR="00B370A7" w:rsidRPr="00C47858">
        <w:rPr>
          <w:rFonts w:cstheme="minorHAnsi"/>
          <w:sz w:val="16"/>
          <w:szCs w:val="16"/>
        </w:rPr>
        <w:t xml:space="preserve"> combined </w:t>
      </w:r>
      <w:r w:rsidR="0040284F" w:rsidRPr="00C47858">
        <w:rPr>
          <w:rFonts w:cstheme="minorHAnsi"/>
          <w:sz w:val="16"/>
          <w:szCs w:val="16"/>
        </w:rPr>
        <w:t>when estimating the association between</w:t>
      </w:r>
      <w:r w:rsidR="00B370A7" w:rsidRPr="00C47858">
        <w:rPr>
          <w:rFonts w:cstheme="minorHAnsi"/>
          <w:sz w:val="16"/>
          <w:szCs w:val="16"/>
        </w:rPr>
        <w:t xml:space="preserve"> percentage time virally suppressed and Hodgkin lymphoma</w:t>
      </w:r>
    </w:p>
    <w:p w14:paraId="18BAEB96" w14:textId="77777777" w:rsidR="00FF09BC" w:rsidRPr="00C47858" w:rsidRDefault="00FF09BC" w:rsidP="00FF09BC">
      <w:pPr>
        <w:rPr>
          <w:rFonts w:ascii="Times New Roman" w:hAnsi="Times New Roman" w:cs="Times New Roman"/>
          <w:b/>
          <w:bCs/>
        </w:rPr>
      </w:pPr>
      <w:r w:rsidRPr="00C47858">
        <w:rPr>
          <w:rFonts w:ascii="Times New Roman" w:hAnsi="Times New Roman" w:cs="Times New Roman"/>
          <w:b/>
          <w:bCs/>
        </w:rPr>
        <w:br w:type="page"/>
      </w:r>
    </w:p>
    <w:p w14:paraId="55EC9AD4" w14:textId="2CB45367" w:rsidR="00FF09BC" w:rsidRPr="00C47858" w:rsidRDefault="00FF09BC" w:rsidP="00FF09BC">
      <w:pPr>
        <w:rPr>
          <w:rFonts w:ascii="Times New Roman" w:hAnsi="Times New Roman"/>
        </w:rPr>
      </w:pPr>
      <w:r w:rsidRPr="00C47858">
        <w:rPr>
          <w:rFonts w:ascii="Times New Roman" w:hAnsi="Times New Roman"/>
          <w:b/>
          <w:bCs/>
        </w:rPr>
        <w:lastRenderedPageBreak/>
        <w:t>Supplemental Table 1</w:t>
      </w:r>
      <w:r w:rsidR="00546DF1">
        <w:rPr>
          <w:rFonts w:ascii="Times New Roman" w:hAnsi="Times New Roman"/>
          <w:b/>
          <w:bCs/>
        </w:rPr>
        <w:t>4</w:t>
      </w:r>
      <w:r w:rsidRPr="00C47858">
        <w:rPr>
          <w:rFonts w:ascii="Times New Roman" w:hAnsi="Times New Roman"/>
          <w:b/>
          <w:bCs/>
        </w:rPr>
        <w:t xml:space="preserve">: </w:t>
      </w:r>
      <w:r w:rsidRPr="00C47858">
        <w:rPr>
          <w:rFonts w:ascii="Times New Roman" w:hAnsi="Times New Roman"/>
        </w:rPr>
        <w:t xml:space="preserve">Hazard ratios and 95% confidence intervals quantifying the association between </w:t>
      </w:r>
      <w:r w:rsidR="005C1D3E" w:rsidRPr="00C47858">
        <w:rPr>
          <w:rFonts w:ascii="Times New Roman" w:hAnsi="Times New Roman"/>
        </w:rPr>
        <w:t>HIV-1 viremia</w:t>
      </w:r>
      <w:r w:rsidRPr="00C47858">
        <w:rPr>
          <w:rFonts w:ascii="Times New Roman" w:hAnsi="Times New Roman"/>
        </w:rPr>
        <w:t xml:space="preserve"> and the incidence of specific infection-unrelated cancers and any infection-unrelated cancer,</w:t>
      </w:r>
      <w:r w:rsidRPr="00C47858">
        <w:rPr>
          <w:rFonts w:ascii="Times New Roman" w:hAnsi="Times New Roman" w:cs="Times New Roman"/>
        </w:rPr>
        <w:t xml:space="preserve"> using different measures of </w:t>
      </w:r>
      <w:r w:rsidR="005C1D3E" w:rsidRPr="00C47858">
        <w:rPr>
          <w:rFonts w:ascii="Times New Roman" w:hAnsi="Times New Roman" w:cs="Times New Roman"/>
        </w:rPr>
        <w:t>HIV-1 viremia</w:t>
      </w:r>
      <w:r w:rsidRPr="00C47858">
        <w:rPr>
          <w:rFonts w:ascii="Times New Roman" w:hAnsi="Times New Roman" w:cs="Times New Roman"/>
        </w:rPr>
        <w:t>.</w:t>
      </w:r>
      <w:r w:rsidRPr="00C47858">
        <w:rPr>
          <w:rFonts w:ascii="Times New Roman" w:hAnsi="Times New Roman"/>
        </w:rPr>
        <w:t xml:space="preserve"> Models were adjusted for age, sex, and calendar year. </w:t>
      </w:r>
      <w:r w:rsidRPr="00C47858">
        <w:rPr>
          <w:rFonts w:ascii="Times New Roman" w:hAnsi="Times New Roman" w:cs="Times New Roman"/>
        </w:rPr>
        <w:t>Individuals with CD4 cell counts &lt;200 cells/</w:t>
      </w:r>
      <w:r w:rsidRPr="00C47858">
        <w:rPr>
          <w:rFonts w:ascii="Times New Roman" w:hAnsi="Times New Roman"/>
        </w:rPr>
        <w:t>µl</w:t>
      </w:r>
      <w:r w:rsidRPr="00C47858">
        <w:rPr>
          <w:rFonts w:ascii="Times New Roman" w:hAnsi="Times New Roman" w:cs="Times New Roman"/>
        </w:rPr>
        <w:t xml:space="preserve"> at any time point were excluded from this analysis.</w:t>
      </w:r>
    </w:p>
    <w:tbl>
      <w:tblPr>
        <w:tblW w:w="114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311"/>
        <w:gridCol w:w="1311"/>
        <w:gridCol w:w="1311"/>
        <w:gridCol w:w="1311"/>
        <w:gridCol w:w="1312"/>
        <w:gridCol w:w="1311"/>
        <w:gridCol w:w="1311"/>
      </w:tblGrid>
      <w:tr w:rsidR="003106F8" w:rsidRPr="00D465DF" w14:paraId="76FAAE07" w14:textId="77777777" w:rsidTr="00C47858">
        <w:trPr>
          <w:trHeight w:hRule="exact" w:val="6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0FC9FD6" w14:textId="77777777" w:rsidR="003106F8" w:rsidRPr="00C47858" w:rsidRDefault="003106F8" w:rsidP="003106F8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D95E" w14:textId="77777777" w:rsidR="003106F8" w:rsidRPr="00C47858" w:rsidRDefault="003106F8" w:rsidP="003106F8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BB21C" w14:textId="77777777" w:rsidR="003106F8" w:rsidRPr="00C47858" w:rsidRDefault="003106F8" w:rsidP="003106F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6C18" w14:textId="781441F0" w:rsidR="003106F8" w:rsidRPr="003106F8" w:rsidDel="00A56859" w:rsidRDefault="003106F8" w:rsidP="003106F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</w:t>
            </w: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phageal cancer*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C902D" w14:textId="1CF06D1D" w:rsidR="003106F8" w:rsidRPr="00C47858" w:rsidRDefault="003106F8" w:rsidP="003106F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kemia*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E3C413" w14:textId="77777777" w:rsidR="003106F8" w:rsidRPr="00C47858" w:rsidRDefault="003106F8" w:rsidP="003106F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DEB42" w14:textId="77777777" w:rsidR="003106F8" w:rsidRPr="00C47858" w:rsidRDefault="003106F8" w:rsidP="003106F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742CE" w14:textId="77777777" w:rsidR="003106F8" w:rsidRPr="00C47858" w:rsidRDefault="003106F8" w:rsidP="003106F8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Any infection-unrelated cancer</w:t>
            </w:r>
          </w:p>
        </w:tc>
      </w:tr>
      <w:tr w:rsidR="003106F8" w:rsidRPr="00D465DF" w14:paraId="13D82F91" w14:textId="77777777" w:rsidTr="00C47858">
        <w:trPr>
          <w:trHeight w:hRule="exact" w:val="482"/>
        </w:trPr>
        <w:tc>
          <w:tcPr>
            <w:tcW w:w="2268" w:type="dxa"/>
            <w:noWrap/>
            <w:vAlign w:val="center"/>
          </w:tcPr>
          <w:p w14:paraId="09F3308B" w14:textId="1C5A897A" w:rsidR="003106F8" w:rsidRPr="00C47858" w:rsidRDefault="003106F8" w:rsidP="003106F8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 Log10 HIV-1 RNA viral load unit increase (copy/mL)</w:t>
            </w:r>
          </w:p>
        </w:tc>
        <w:tc>
          <w:tcPr>
            <w:tcW w:w="1311" w:type="dxa"/>
            <w:vAlign w:val="bottom"/>
          </w:tcPr>
          <w:p w14:paraId="5199EA7C" w14:textId="4FD6C1EC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1.01-1.20)</w:t>
            </w:r>
          </w:p>
        </w:tc>
        <w:tc>
          <w:tcPr>
            <w:tcW w:w="1311" w:type="dxa"/>
            <w:vAlign w:val="bottom"/>
          </w:tcPr>
          <w:p w14:paraId="18C57469" w14:textId="7CDA5E76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0.97-1.33)</w:t>
            </w:r>
          </w:p>
        </w:tc>
        <w:tc>
          <w:tcPr>
            <w:tcW w:w="1311" w:type="dxa"/>
            <w:vAlign w:val="bottom"/>
          </w:tcPr>
          <w:p w14:paraId="06D95FE6" w14:textId="7FD2D50C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3 (0.76-1.14)</w:t>
            </w:r>
          </w:p>
        </w:tc>
        <w:tc>
          <w:tcPr>
            <w:tcW w:w="1311" w:type="dxa"/>
            <w:vAlign w:val="bottom"/>
          </w:tcPr>
          <w:p w14:paraId="6A0FA00E" w14:textId="70B5BB25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9 (1.05-1.58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47C36F6" w14:textId="62AD1502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2 (1.06-1.40)</w:t>
            </w:r>
          </w:p>
        </w:tc>
        <w:tc>
          <w:tcPr>
            <w:tcW w:w="1311" w:type="dxa"/>
            <w:vAlign w:val="bottom"/>
          </w:tcPr>
          <w:p w14:paraId="57585770" w14:textId="51F66033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7 (0.91-1.25)</w:t>
            </w:r>
          </w:p>
        </w:tc>
        <w:tc>
          <w:tcPr>
            <w:tcW w:w="1311" w:type="dxa"/>
            <w:vAlign w:val="bottom"/>
          </w:tcPr>
          <w:p w14:paraId="731F53A1" w14:textId="73D55526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1.14-1.25)</w:t>
            </w:r>
          </w:p>
        </w:tc>
      </w:tr>
      <w:tr w:rsidR="003106F8" w:rsidRPr="00D465DF" w14:paraId="0CD77319" w14:textId="77777777" w:rsidTr="00C47858">
        <w:trPr>
          <w:trHeight w:hRule="exact" w:val="497"/>
        </w:trPr>
        <w:tc>
          <w:tcPr>
            <w:tcW w:w="2268" w:type="dxa"/>
            <w:noWrap/>
            <w:vAlign w:val="center"/>
          </w:tcPr>
          <w:p w14:paraId="67A58CB0" w14:textId="77777777" w:rsidR="003106F8" w:rsidRPr="00C47858" w:rsidRDefault="003106F8" w:rsidP="003106F8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b/>
                <w:color w:val="000000"/>
                <w:sz w:val="16"/>
                <w:szCs w:val="16"/>
              </w:rPr>
              <w:t>Percentage time virally suppressed</w:t>
            </w:r>
          </w:p>
        </w:tc>
        <w:tc>
          <w:tcPr>
            <w:tcW w:w="1311" w:type="dxa"/>
            <w:vAlign w:val="bottom"/>
          </w:tcPr>
          <w:p w14:paraId="551332EC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5C9572A8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3810BE33" w14:textId="77777777" w:rsidR="003106F8" w:rsidRPr="003106F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C5C7896" w14:textId="5C40ABEE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328AFF5D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7BADCCB5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55933EA7" w14:textId="7777777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06F8" w:rsidRPr="00D465DF" w14:paraId="1B7CC206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067452C" w14:textId="7777777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80-100% (ref)</w:t>
            </w:r>
          </w:p>
        </w:tc>
        <w:tc>
          <w:tcPr>
            <w:tcW w:w="1311" w:type="dxa"/>
            <w:vAlign w:val="bottom"/>
          </w:tcPr>
          <w:p w14:paraId="54D58093" w14:textId="5A307DBA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DB26E35" w14:textId="11542A34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FA61C15" w14:textId="56443474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613AA2D2" w14:textId="755D843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21853BA4" w14:textId="143D1AF2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35872F27" w14:textId="2AD423CC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1E28BA38" w14:textId="276E1A7C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106F8" w:rsidRPr="00D465DF" w14:paraId="48AB04C6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C2C2531" w14:textId="7777777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50-79%</w:t>
            </w:r>
          </w:p>
        </w:tc>
        <w:tc>
          <w:tcPr>
            <w:tcW w:w="1311" w:type="dxa"/>
            <w:vAlign w:val="bottom"/>
          </w:tcPr>
          <w:p w14:paraId="649B8770" w14:textId="45FAC490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2 (0.55-1.52)</w:t>
            </w:r>
          </w:p>
        </w:tc>
        <w:tc>
          <w:tcPr>
            <w:tcW w:w="1311" w:type="dxa"/>
            <w:vAlign w:val="bottom"/>
          </w:tcPr>
          <w:p w14:paraId="3DA7CE32" w14:textId="4053A706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5 (0.71-3.87)</w:t>
            </w:r>
          </w:p>
        </w:tc>
        <w:tc>
          <w:tcPr>
            <w:tcW w:w="1311" w:type="dxa"/>
            <w:vAlign w:val="bottom"/>
          </w:tcPr>
          <w:p w14:paraId="2B4BA108" w14:textId="119D332A" w:rsidR="003106F8" w:rsidRPr="003106F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26 (0.04-1.87)</w:t>
            </w:r>
          </w:p>
        </w:tc>
        <w:tc>
          <w:tcPr>
            <w:tcW w:w="1311" w:type="dxa"/>
            <w:vMerge w:val="restart"/>
            <w:vAlign w:val="center"/>
          </w:tcPr>
          <w:p w14:paraId="699E2D54" w14:textId="42900CE6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C47858">
              <w:rPr>
                <w:rFonts w:cstheme="minorHAnsi"/>
                <w:sz w:val="16"/>
                <w:szCs w:val="16"/>
              </w:rPr>
              <w:t>1.63 (0.86-3.10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43DCF32" w14:textId="643B5B6F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5 (0.54-3.40)</w:t>
            </w:r>
          </w:p>
        </w:tc>
        <w:tc>
          <w:tcPr>
            <w:tcW w:w="1311" w:type="dxa"/>
            <w:vAlign w:val="bottom"/>
          </w:tcPr>
          <w:p w14:paraId="535917CB" w14:textId="3F033B8B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2 (0.37-2.30)</w:t>
            </w:r>
          </w:p>
        </w:tc>
        <w:tc>
          <w:tcPr>
            <w:tcW w:w="1311" w:type="dxa"/>
            <w:vAlign w:val="bottom"/>
          </w:tcPr>
          <w:p w14:paraId="1BF2B233" w14:textId="7A101085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8 (0.89-1.56)</w:t>
            </w:r>
          </w:p>
        </w:tc>
      </w:tr>
      <w:tr w:rsidR="003106F8" w:rsidRPr="00D465DF" w14:paraId="315E74C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63E30D40" w14:textId="7777777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20-49%</w:t>
            </w:r>
          </w:p>
        </w:tc>
        <w:tc>
          <w:tcPr>
            <w:tcW w:w="1311" w:type="dxa"/>
            <w:vAlign w:val="bottom"/>
          </w:tcPr>
          <w:p w14:paraId="18802A9E" w14:textId="5556B40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0 (0.26-1.34)</w:t>
            </w:r>
          </w:p>
        </w:tc>
        <w:tc>
          <w:tcPr>
            <w:tcW w:w="1311" w:type="dxa"/>
            <w:vAlign w:val="bottom"/>
          </w:tcPr>
          <w:p w14:paraId="07EFA520" w14:textId="7A45582A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29 (0.92-5.74)</w:t>
            </w:r>
          </w:p>
        </w:tc>
        <w:tc>
          <w:tcPr>
            <w:tcW w:w="1311" w:type="dxa"/>
            <w:vAlign w:val="bottom"/>
          </w:tcPr>
          <w:p w14:paraId="773C0236" w14:textId="56C090BF" w:rsidR="003106F8" w:rsidRPr="003106F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46 (0.06-3.29)</w:t>
            </w:r>
          </w:p>
        </w:tc>
        <w:tc>
          <w:tcPr>
            <w:tcW w:w="1311" w:type="dxa"/>
            <w:vMerge/>
            <w:vAlign w:val="bottom"/>
          </w:tcPr>
          <w:p w14:paraId="0F9E792C" w14:textId="0F6D82B5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4D9B3778" w14:textId="51544B7A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22-3.66)</w:t>
            </w:r>
          </w:p>
        </w:tc>
        <w:tc>
          <w:tcPr>
            <w:tcW w:w="1311" w:type="dxa"/>
            <w:vAlign w:val="bottom"/>
          </w:tcPr>
          <w:p w14:paraId="1859A4A5" w14:textId="2149A491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9 (0.47-3.54)</w:t>
            </w:r>
          </w:p>
        </w:tc>
        <w:tc>
          <w:tcPr>
            <w:tcW w:w="1311" w:type="dxa"/>
            <w:vAlign w:val="bottom"/>
          </w:tcPr>
          <w:p w14:paraId="420E1593" w14:textId="213B1662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2 (0.70-1.51)</w:t>
            </w:r>
          </w:p>
        </w:tc>
      </w:tr>
      <w:tr w:rsidR="003106F8" w:rsidRPr="00D465DF" w14:paraId="03A7F3D0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0FB1ED7A" w14:textId="7777777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  0-19%</w:t>
            </w:r>
          </w:p>
        </w:tc>
        <w:tc>
          <w:tcPr>
            <w:tcW w:w="1311" w:type="dxa"/>
            <w:vAlign w:val="bottom"/>
          </w:tcPr>
          <w:p w14:paraId="37F0213C" w14:textId="72D680EB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4 (1.16-2.05)</w:t>
            </w:r>
          </w:p>
        </w:tc>
        <w:tc>
          <w:tcPr>
            <w:tcW w:w="1311" w:type="dxa"/>
            <w:vAlign w:val="bottom"/>
          </w:tcPr>
          <w:p w14:paraId="1237D251" w14:textId="2A1CB6FA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9 (0.85-2.59)</w:t>
            </w:r>
          </w:p>
        </w:tc>
        <w:tc>
          <w:tcPr>
            <w:tcW w:w="1311" w:type="dxa"/>
            <w:vAlign w:val="bottom"/>
          </w:tcPr>
          <w:p w14:paraId="7D55B158" w14:textId="347DDBF5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1 (0.39-1.71)</w:t>
            </w:r>
          </w:p>
        </w:tc>
        <w:tc>
          <w:tcPr>
            <w:tcW w:w="1311" w:type="dxa"/>
            <w:vMerge/>
            <w:vAlign w:val="bottom"/>
          </w:tcPr>
          <w:p w14:paraId="028C26E6" w14:textId="542DD51E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55BD053E" w14:textId="2AA4552F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6 (1.02-2.69)</w:t>
            </w:r>
          </w:p>
        </w:tc>
        <w:tc>
          <w:tcPr>
            <w:tcW w:w="1311" w:type="dxa"/>
            <w:vAlign w:val="bottom"/>
          </w:tcPr>
          <w:p w14:paraId="56DC7F56" w14:textId="1E3491BE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9 (0.47-1.68)</w:t>
            </w:r>
          </w:p>
        </w:tc>
        <w:tc>
          <w:tcPr>
            <w:tcW w:w="1311" w:type="dxa"/>
            <w:vAlign w:val="bottom"/>
          </w:tcPr>
          <w:p w14:paraId="640DE21A" w14:textId="61C7E809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8 (1.53-2.07)</w:t>
            </w:r>
          </w:p>
        </w:tc>
      </w:tr>
      <w:tr w:rsidR="003106F8" w:rsidRPr="00D465DF" w14:paraId="43EA859E" w14:textId="77777777" w:rsidTr="00C47858">
        <w:trPr>
          <w:trHeight w:hRule="exact" w:val="552"/>
        </w:trPr>
        <w:tc>
          <w:tcPr>
            <w:tcW w:w="2268" w:type="dxa"/>
            <w:noWrap/>
            <w:vAlign w:val="center"/>
          </w:tcPr>
          <w:p w14:paraId="5D412969" w14:textId="6436123F" w:rsidR="003106F8" w:rsidRPr="00C47858" w:rsidRDefault="003106F8" w:rsidP="003106F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7858">
              <w:rPr>
                <w:rFonts w:cstheme="minorHAnsi"/>
                <w:b/>
                <w:bCs/>
                <w:sz w:val="16"/>
                <w:szCs w:val="16"/>
              </w:rPr>
              <w:t>Cumulative HIV-1 RNA viral load (copy-years/mL)</w:t>
            </w:r>
          </w:p>
        </w:tc>
        <w:tc>
          <w:tcPr>
            <w:tcW w:w="1311" w:type="dxa"/>
            <w:vAlign w:val="bottom"/>
          </w:tcPr>
          <w:p w14:paraId="27DE797D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1CE769CF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0E7897AB" w14:textId="77777777" w:rsidR="003106F8" w:rsidRPr="003106F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74D2E2EB" w14:textId="5B8167D1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59583E77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13EFA62D" w14:textId="7777777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6BC6C7C3" w14:textId="7777777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06F8" w:rsidRPr="00D465DF" w14:paraId="0B54EFD1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1714C8F4" w14:textId="77777777" w:rsidR="003106F8" w:rsidRPr="00C47858" w:rsidRDefault="003106F8" w:rsidP="003106F8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0-9 (ref)</w:t>
            </w:r>
          </w:p>
        </w:tc>
        <w:tc>
          <w:tcPr>
            <w:tcW w:w="1311" w:type="dxa"/>
            <w:vAlign w:val="bottom"/>
          </w:tcPr>
          <w:p w14:paraId="136E0838" w14:textId="4D1D7C15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7F3DFC12" w14:textId="7F2E1129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355A9774" w14:textId="5B6C2769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07FC336E" w14:textId="435F2D53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714DC439" w14:textId="52E295EF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3BB596D8" w14:textId="3AD5B77E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vAlign w:val="bottom"/>
          </w:tcPr>
          <w:p w14:paraId="4068B0D7" w14:textId="33ED3065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106F8" w:rsidRPr="00D465DF" w14:paraId="47B3329A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5480D1E2" w14:textId="77777777" w:rsidR="003106F8" w:rsidRPr="00C47858" w:rsidRDefault="003106F8" w:rsidP="003106F8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-99 </w:t>
            </w:r>
          </w:p>
        </w:tc>
        <w:tc>
          <w:tcPr>
            <w:tcW w:w="1311" w:type="dxa"/>
            <w:vAlign w:val="bottom"/>
          </w:tcPr>
          <w:p w14:paraId="6D00A457" w14:textId="2D666171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3 (0.72-1.47)</w:t>
            </w:r>
          </w:p>
        </w:tc>
        <w:tc>
          <w:tcPr>
            <w:tcW w:w="1311" w:type="dxa"/>
            <w:vAlign w:val="bottom"/>
          </w:tcPr>
          <w:p w14:paraId="4CAD8442" w14:textId="4BB50238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6 (0.59-2.66)</w:t>
            </w:r>
          </w:p>
        </w:tc>
        <w:tc>
          <w:tcPr>
            <w:tcW w:w="1311" w:type="dxa"/>
            <w:vAlign w:val="bottom"/>
          </w:tcPr>
          <w:p w14:paraId="5F7A5924" w14:textId="5F30C614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sz w:val="16"/>
                <w:szCs w:val="16"/>
              </w:rPr>
              <w:t>0.84 (0.41-1.74)</w:t>
            </w:r>
          </w:p>
        </w:tc>
        <w:tc>
          <w:tcPr>
            <w:tcW w:w="1311" w:type="dxa"/>
            <w:vAlign w:val="bottom"/>
          </w:tcPr>
          <w:p w14:paraId="37B7AC1F" w14:textId="6F710FDC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3 (0.44-3.43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C52FA6E" w14:textId="29F13C40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61-2.01)</w:t>
            </w:r>
          </w:p>
        </w:tc>
        <w:tc>
          <w:tcPr>
            <w:tcW w:w="1311" w:type="dxa"/>
            <w:vAlign w:val="bottom"/>
          </w:tcPr>
          <w:p w14:paraId="504A2D45" w14:textId="26A11F1F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63 (0.31-1.29)</w:t>
            </w:r>
          </w:p>
        </w:tc>
        <w:tc>
          <w:tcPr>
            <w:tcW w:w="1311" w:type="dxa"/>
            <w:vAlign w:val="bottom"/>
          </w:tcPr>
          <w:p w14:paraId="48B7A148" w14:textId="0E33A0C3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2 (0.91-1.36)</w:t>
            </w:r>
          </w:p>
        </w:tc>
      </w:tr>
      <w:tr w:rsidR="003106F8" w:rsidRPr="00D465DF" w14:paraId="68268CE8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40A929EB" w14:textId="77777777" w:rsidR="003106F8" w:rsidRPr="00C47858" w:rsidRDefault="003106F8" w:rsidP="003106F8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0-999</w:t>
            </w:r>
          </w:p>
        </w:tc>
        <w:tc>
          <w:tcPr>
            <w:tcW w:w="1311" w:type="dxa"/>
            <w:vAlign w:val="bottom"/>
          </w:tcPr>
          <w:p w14:paraId="34B9EC65" w14:textId="6DAB0AAA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6 (0.67-1.39)</w:t>
            </w:r>
          </w:p>
        </w:tc>
        <w:tc>
          <w:tcPr>
            <w:tcW w:w="1311" w:type="dxa"/>
            <w:vAlign w:val="bottom"/>
          </w:tcPr>
          <w:p w14:paraId="5BAEB83B" w14:textId="55C513F1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49 (1.23-5.05)</w:t>
            </w:r>
          </w:p>
        </w:tc>
        <w:tc>
          <w:tcPr>
            <w:tcW w:w="1311" w:type="dxa"/>
            <w:vAlign w:val="bottom"/>
          </w:tcPr>
          <w:p w14:paraId="58E8E31C" w14:textId="6D2BCC6C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sz w:val="16"/>
                <w:szCs w:val="16"/>
              </w:rPr>
              <w:t>0.90 (0.43-1.88)</w:t>
            </w:r>
          </w:p>
        </w:tc>
        <w:tc>
          <w:tcPr>
            <w:tcW w:w="1311" w:type="dxa"/>
            <w:vAlign w:val="bottom"/>
          </w:tcPr>
          <w:p w14:paraId="58DE8B98" w14:textId="73BA9B68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81 (1.13-7.02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6C9E3017" w14:textId="4657DCB9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5 (0.61-2.17)</w:t>
            </w:r>
          </w:p>
        </w:tc>
        <w:tc>
          <w:tcPr>
            <w:tcW w:w="1311" w:type="dxa"/>
            <w:vAlign w:val="bottom"/>
          </w:tcPr>
          <w:p w14:paraId="40B45041" w14:textId="33BB71B6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6 (0.59-2.24)</w:t>
            </w:r>
          </w:p>
        </w:tc>
        <w:tc>
          <w:tcPr>
            <w:tcW w:w="1311" w:type="dxa"/>
            <w:vAlign w:val="bottom"/>
          </w:tcPr>
          <w:p w14:paraId="60779F49" w14:textId="3906180D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44 (1.18-1.77)</w:t>
            </w:r>
          </w:p>
        </w:tc>
      </w:tr>
      <w:tr w:rsidR="003106F8" w:rsidRPr="00D465DF" w14:paraId="29AD2FD2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29F894DF" w14:textId="77777777" w:rsidR="003106F8" w:rsidRPr="00C47858" w:rsidRDefault="003106F8" w:rsidP="003106F8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,000-9,999</w:t>
            </w:r>
          </w:p>
        </w:tc>
        <w:tc>
          <w:tcPr>
            <w:tcW w:w="1311" w:type="dxa"/>
            <w:vAlign w:val="bottom"/>
          </w:tcPr>
          <w:p w14:paraId="4073FAC4" w14:textId="39D588C2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1 (0.73-1.68)</w:t>
            </w:r>
          </w:p>
        </w:tc>
        <w:tc>
          <w:tcPr>
            <w:tcW w:w="1311" w:type="dxa"/>
            <w:vAlign w:val="bottom"/>
          </w:tcPr>
          <w:p w14:paraId="3C67FD2E" w14:textId="4FEC52BE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9 (0.71-4.06)</w:t>
            </w:r>
          </w:p>
        </w:tc>
        <w:tc>
          <w:tcPr>
            <w:tcW w:w="1311" w:type="dxa"/>
            <w:vAlign w:val="bottom"/>
          </w:tcPr>
          <w:p w14:paraId="14E7CB36" w14:textId="444E3F4C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sz w:val="16"/>
                <w:szCs w:val="16"/>
              </w:rPr>
              <w:t>0.44 (0.16-1.25)</w:t>
            </w:r>
          </w:p>
        </w:tc>
        <w:tc>
          <w:tcPr>
            <w:tcW w:w="1311" w:type="dxa"/>
            <w:vAlign w:val="bottom"/>
          </w:tcPr>
          <w:p w14:paraId="7C68AE97" w14:textId="795D8C99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2 (0.54-5.41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56FED1BD" w14:textId="024ADDC6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1 (0.36-1.86)</w:t>
            </w:r>
          </w:p>
        </w:tc>
        <w:tc>
          <w:tcPr>
            <w:tcW w:w="1311" w:type="dxa"/>
            <w:vAlign w:val="bottom"/>
          </w:tcPr>
          <w:p w14:paraId="725B1C69" w14:textId="0D2A94ED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8 (0.50-2.35)</w:t>
            </w:r>
          </w:p>
        </w:tc>
        <w:tc>
          <w:tcPr>
            <w:tcW w:w="1311" w:type="dxa"/>
            <w:vAlign w:val="bottom"/>
          </w:tcPr>
          <w:p w14:paraId="2C5DE880" w14:textId="35A01115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7 (1.33-2.09)</w:t>
            </w:r>
          </w:p>
        </w:tc>
      </w:tr>
      <w:tr w:rsidR="003106F8" w:rsidRPr="00D465DF" w14:paraId="33E630DB" w14:textId="77777777" w:rsidTr="00C47858">
        <w:trPr>
          <w:trHeight w:hRule="exact" w:val="343"/>
        </w:trPr>
        <w:tc>
          <w:tcPr>
            <w:tcW w:w="2268" w:type="dxa"/>
            <w:noWrap/>
            <w:vAlign w:val="center"/>
          </w:tcPr>
          <w:p w14:paraId="74106367" w14:textId="77777777" w:rsidR="003106F8" w:rsidRPr="00C47858" w:rsidRDefault="003106F8" w:rsidP="003106F8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10,000-99,999</w:t>
            </w:r>
          </w:p>
        </w:tc>
        <w:tc>
          <w:tcPr>
            <w:tcW w:w="1311" w:type="dxa"/>
            <w:vAlign w:val="bottom"/>
          </w:tcPr>
          <w:p w14:paraId="33C257A3" w14:textId="58BC19F3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98 (0.60-1.60)</w:t>
            </w:r>
          </w:p>
        </w:tc>
        <w:tc>
          <w:tcPr>
            <w:tcW w:w="1311" w:type="dxa"/>
            <w:vAlign w:val="bottom"/>
          </w:tcPr>
          <w:p w14:paraId="41A8CD60" w14:textId="433C6D33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2.99 (1.29-6.95)</w:t>
            </w:r>
          </w:p>
        </w:tc>
        <w:tc>
          <w:tcPr>
            <w:tcW w:w="1311" w:type="dxa"/>
            <w:vAlign w:val="center"/>
          </w:tcPr>
          <w:p w14:paraId="0901FC5C" w14:textId="08DF2E64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47858">
              <w:rPr>
                <w:rFonts w:cstheme="minorHAnsi"/>
                <w:sz w:val="16"/>
                <w:szCs w:val="16"/>
              </w:rPr>
              <w:t>0.50 (0.18-1.40)</w:t>
            </w:r>
          </w:p>
        </w:tc>
        <w:tc>
          <w:tcPr>
            <w:tcW w:w="1311" w:type="dxa"/>
            <w:vAlign w:val="bottom"/>
          </w:tcPr>
          <w:p w14:paraId="03DBA875" w14:textId="1B6B9363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71 (0.42-6.96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CDA360C" w14:textId="331A8621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96 (0.95-4.05)</w:t>
            </w:r>
          </w:p>
        </w:tc>
        <w:tc>
          <w:tcPr>
            <w:tcW w:w="1311" w:type="dxa"/>
            <w:vAlign w:val="bottom"/>
          </w:tcPr>
          <w:p w14:paraId="21804C49" w14:textId="1B985F88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4 (0.34-2.07)</w:t>
            </w:r>
          </w:p>
        </w:tc>
        <w:tc>
          <w:tcPr>
            <w:tcW w:w="1311" w:type="dxa"/>
            <w:vAlign w:val="bottom"/>
          </w:tcPr>
          <w:p w14:paraId="51FB61DD" w14:textId="3F95A778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61 (1.24-2.08)</w:t>
            </w:r>
          </w:p>
        </w:tc>
      </w:tr>
      <w:tr w:rsidR="003106F8" w:rsidRPr="00D465DF" w14:paraId="79839E12" w14:textId="77777777" w:rsidTr="00C47858">
        <w:trPr>
          <w:trHeight w:hRule="exact" w:val="471"/>
        </w:trPr>
        <w:tc>
          <w:tcPr>
            <w:tcW w:w="2268" w:type="dxa"/>
            <w:noWrap/>
            <w:vAlign w:val="center"/>
          </w:tcPr>
          <w:p w14:paraId="20ED05AC" w14:textId="77777777" w:rsidR="003106F8" w:rsidRPr="00C47858" w:rsidRDefault="003106F8" w:rsidP="003106F8">
            <w:pPr>
              <w:rPr>
                <w:rFonts w:cstheme="minorHAnsi"/>
                <w:bCs/>
                <w:sz w:val="16"/>
                <w:szCs w:val="16"/>
              </w:rPr>
            </w:pPr>
            <w:r w:rsidRPr="00C47858">
              <w:rPr>
                <w:rFonts w:cstheme="minorHAnsi"/>
                <w:bCs/>
                <w:sz w:val="16"/>
                <w:szCs w:val="16"/>
              </w:rPr>
              <w:t xml:space="preserve">    </w:t>
            </w:r>
            <w:r w:rsidRPr="00C47858">
              <w:rPr>
                <w:rFonts w:cstheme="minorHAnsi"/>
                <w:color w:val="000000"/>
                <w:sz w:val="16"/>
                <w:szCs w:val="16"/>
              </w:rPr>
              <w:t xml:space="preserve">≥ </w:t>
            </w:r>
            <w:r w:rsidRPr="00C47858">
              <w:rPr>
                <w:rFonts w:cstheme="minorHAnsi"/>
                <w:bCs/>
                <w:sz w:val="16"/>
                <w:szCs w:val="16"/>
              </w:rPr>
              <w:t>100,000</w:t>
            </w:r>
          </w:p>
        </w:tc>
        <w:tc>
          <w:tcPr>
            <w:tcW w:w="1311" w:type="dxa"/>
            <w:vAlign w:val="bottom"/>
          </w:tcPr>
          <w:p w14:paraId="3FFF4F3B" w14:textId="6B466FDF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2 (0.58-2.17)</w:t>
            </w:r>
          </w:p>
        </w:tc>
        <w:tc>
          <w:tcPr>
            <w:tcW w:w="1311" w:type="dxa"/>
            <w:vAlign w:val="bottom"/>
          </w:tcPr>
          <w:p w14:paraId="408F69AB" w14:textId="083EB095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32 (1.11-9.95)</w:t>
            </w:r>
          </w:p>
        </w:tc>
        <w:tc>
          <w:tcPr>
            <w:tcW w:w="1311" w:type="dxa"/>
            <w:vAlign w:val="bottom"/>
          </w:tcPr>
          <w:p w14:paraId="6DE88736" w14:textId="77777777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Align w:val="bottom"/>
          </w:tcPr>
          <w:p w14:paraId="58D599CA" w14:textId="2C3AFC29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3.16 (0.60-16.62)</w:t>
            </w:r>
          </w:p>
        </w:tc>
        <w:tc>
          <w:tcPr>
            <w:tcW w:w="1312" w:type="dxa"/>
            <w:tcBorders>
              <w:left w:val="nil"/>
            </w:tcBorders>
            <w:vAlign w:val="bottom"/>
          </w:tcPr>
          <w:p w14:paraId="1579BDF7" w14:textId="398318D4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37 (0.45-4.24)</w:t>
            </w:r>
          </w:p>
        </w:tc>
        <w:tc>
          <w:tcPr>
            <w:tcW w:w="1311" w:type="dxa"/>
            <w:vAlign w:val="bottom"/>
          </w:tcPr>
          <w:p w14:paraId="1FB9E86B" w14:textId="755C4FA9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38-3.23)</w:t>
            </w:r>
          </w:p>
        </w:tc>
        <w:tc>
          <w:tcPr>
            <w:tcW w:w="1311" w:type="dxa"/>
            <w:vAlign w:val="bottom"/>
          </w:tcPr>
          <w:p w14:paraId="3A160326" w14:textId="7168EDA5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54 (1.07-2.21)</w:t>
            </w:r>
          </w:p>
        </w:tc>
      </w:tr>
      <w:tr w:rsidR="003106F8" w:rsidRPr="00D465DF" w14:paraId="217DAB2B" w14:textId="77777777" w:rsidTr="00C47858">
        <w:trPr>
          <w:trHeight w:hRule="exact" w:val="84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49540D80" w14:textId="4DD85D3E" w:rsidR="003106F8" w:rsidRPr="00D465DF" w:rsidRDefault="003106F8" w:rsidP="003106F8">
            <w:pPr>
              <w:rPr>
                <w:rFonts w:cstheme="minorHAnsi"/>
                <w:b/>
                <w:sz w:val="16"/>
                <w:szCs w:val="16"/>
              </w:rPr>
            </w:pPr>
            <w:r w:rsidRPr="00D465DF">
              <w:rPr>
                <w:rFonts w:cstheme="minorHAnsi"/>
                <w:b/>
                <w:sz w:val="16"/>
                <w:szCs w:val="16"/>
              </w:rPr>
              <w:t xml:space="preserve">Per Log10 cumulative HIV-1 RNA viral load unit increase </w:t>
            </w:r>
            <w:r w:rsidRPr="00C47858">
              <w:rPr>
                <w:rFonts w:cstheme="minorHAnsi"/>
                <w:b/>
                <w:bCs/>
                <w:sz w:val="16"/>
                <w:szCs w:val="16"/>
              </w:rPr>
              <w:t>(copy-years/m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3896D62B" w14:textId="6171B878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1 (0.92-1.11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0DA31454" w14:textId="62BEB23A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7 (1.09-1.4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3F2CD5B3" w14:textId="75035564" w:rsidR="003106F8" w:rsidRPr="00D465DF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0.82 (0.66-1.02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444F92C9" w14:textId="0C98060D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20 (0.94-1.52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</w:tcBorders>
            <w:vAlign w:val="bottom"/>
          </w:tcPr>
          <w:p w14:paraId="3BBF12AB" w14:textId="46012507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0 (0.94-1.2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16177E8A" w14:textId="6B5D66EF" w:rsidR="003106F8" w:rsidRPr="00C47858" w:rsidRDefault="003106F8" w:rsidP="003106F8">
            <w:pPr>
              <w:rPr>
                <w:rFonts w:cstheme="minorHAnsi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06 (0.91-1.24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1E5E44AF" w14:textId="7942C2C7" w:rsidR="003106F8" w:rsidRPr="00C47858" w:rsidRDefault="003106F8" w:rsidP="003106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465DF">
              <w:rPr>
                <w:rFonts w:cstheme="minorHAnsi"/>
                <w:color w:val="000000"/>
                <w:sz w:val="16"/>
                <w:szCs w:val="16"/>
              </w:rPr>
              <w:t>1.13 (1.08-1.18)</w:t>
            </w:r>
          </w:p>
        </w:tc>
      </w:tr>
    </w:tbl>
    <w:p w14:paraId="368F0AF9" w14:textId="052E0B4A" w:rsidR="00FF53DC" w:rsidRPr="00C47858" w:rsidRDefault="00EE4371" w:rsidP="005F08DD">
      <w:pPr>
        <w:rPr>
          <w:rFonts w:cstheme="minorHAnsi"/>
          <w:sz w:val="20"/>
          <w:szCs w:val="20"/>
        </w:rPr>
        <w:sectPr w:rsidR="00FF53DC" w:rsidRPr="00C47858" w:rsidSect="00280C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47858">
        <w:rPr>
          <w:rFonts w:cstheme="minorHAnsi"/>
          <w:sz w:val="16"/>
          <w:szCs w:val="16"/>
        </w:rPr>
        <w:t xml:space="preserve"> *</w:t>
      </w:r>
      <w:r w:rsidR="00230DC2" w:rsidRPr="00C47858">
        <w:rPr>
          <w:rFonts w:cstheme="minorHAnsi"/>
          <w:sz w:val="16"/>
          <w:szCs w:val="16"/>
        </w:rPr>
        <w:t>Due</w:t>
      </w:r>
      <w:r w:rsidRPr="00C47858">
        <w:rPr>
          <w:rFonts w:cstheme="minorHAnsi"/>
          <w:sz w:val="16"/>
          <w:szCs w:val="16"/>
        </w:rPr>
        <w:t xml:space="preserve"> to categories with no events, the 50-79%,</w:t>
      </w:r>
      <w:r w:rsidR="00847EAE" w:rsidRPr="00C47858">
        <w:rPr>
          <w:rFonts w:cstheme="minorHAnsi"/>
          <w:sz w:val="16"/>
          <w:szCs w:val="16"/>
        </w:rPr>
        <w:t xml:space="preserve"> 20-49%, </w:t>
      </w:r>
      <w:r w:rsidRPr="00C47858">
        <w:rPr>
          <w:rFonts w:cstheme="minorHAnsi"/>
          <w:sz w:val="16"/>
          <w:szCs w:val="16"/>
        </w:rPr>
        <w:t xml:space="preserve">and </w:t>
      </w:r>
      <w:r w:rsidR="00847EAE" w:rsidRPr="00C47858">
        <w:rPr>
          <w:rFonts w:cstheme="minorHAnsi"/>
          <w:sz w:val="16"/>
          <w:szCs w:val="16"/>
        </w:rPr>
        <w:t>0</w:t>
      </w:r>
      <w:r w:rsidRPr="00C47858">
        <w:rPr>
          <w:rFonts w:cstheme="minorHAnsi"/>
          <w:sz w:val="16"/>
          <w:szCs w:val="16"/>
        </w:rPr>
        <w:t>%</w:t>
      </w:r>
      <w:r w:rsidR="00847EAE" w:rsidRPr="00C47858">
        <w:rPr>
          <w:rFonts w:cstheme="minorHAnsi"/>
          <w:sz w:val="16"/>
          <w:szCs w:val="16"/>
        </w:rPr>
        <w:t>-19%</w:t>
      </w:r>
      <w:r w:rsidRPr="00C47858">
        <w:rPr>
          <w:rFonts w:cstheme="minorHAnsi"/>
          <w:sz w:val="16"/>
          <w:szCs w:val="16"/>
        </w:rPr>
        <w:t xml:space="preserve"> categories were combined when estimating the association between percentage time virally suppressed and </w:t>
      </w:r>
      <w:r w:rsidR="00A56859" w:rsidRPr="00C47858">
        <w:rPr>
          <w:rFonts w:cstheme="minorHAnsi"/>
          <w:sz w:val="16"/>
          <w:szCs w:val="16"/>
        </w:rPr>
        <w:t>Leukemia</w:t>
      </w:r>
      <w:r w:rsidR="00252989" w:rsidRPr="00C47858">
        <w:rPr>
          <w:rFonts w:cstheme="minorHAnsi"/>
          <w:sz w:val="16"/>
          <w:szCs w:val="16"/>
        </w:rPr>
        <w:t xml:space="preserve">, and the 10,000-99,999 and </w:t>
      </w:r>
      <w:r w:rsidR="00252989" w:rsidRPr="00C47858">
        <w:rPr>
          <w:rFonts w:cstheme="minorHAnsi"/>
          <w:color w:val="000000"/>
          <w:sz w:val="16"/>
          <w:szCs w:val="16"/>
        </w:rPr>
        <w:t xml:space="preserve">≥ </w:t>
      </w:r>
      <w:r w:rsidR="00252989" w:rsidRPr="00C47858">
        <w:rPr>
          <w:rFonts w:cstheme="minorHAnsi"/>
          <w:bCs/>
          <w:sz w:val="16"/>
          <w:szCs w:val="16"/>
        </w:rPr>
        <w:t>100,000</w:t>
      </w:r>
      <w:r w:rsidR="00252989" w:rsidRPr="00C47858">
        <w:rPr>
          <w:rFonts w:cstheme="minorHAnsi"/>
          <w:sz w:val="16"/>
          <w:szCs w:val="16"/>
        </w:rPr>
        <w:t xml:space="preserve"> categories were combined when estimating the association between cumulative HIV</w:t>
      </w:r>
      <w:r w:rsidR="00C70E98" w:rsidRPr="00C47858">
        <w:rPr>
          <w:rFonts w:cstheme="minorHAnsi"/>
          <w:sz w:val="16"/>
          <w:szCs w:val="16"/>
        </w:rPr>
        <w:t>-1</w:t>
      </w:r>
      <w:r w:rsidR="00252989" w:rsidRPr="00C47858">
        <w:rPr>
          <w:rFonts w:cstheme="minorHAnsi"/>
          <w:sz w:val="16"/>
          <w:szCs w:val="16"/>
        </w:rPr>
        <w:t xml:space="preserve"> RNA</w:t>
      </w:r>
      <w:r w:rsidR="00C70E98" w:rsidRPr="00C47858">
        <w:rPr>
          <w:rFonts w:cstheme="minorHAnsi"/>
          <w:sz w:val="16"/>
          <w:szCs w:val="16"/>
        </w:rPr>
        <w:t xml:space="preserve"> viral load and </w:t>
      </w:r>
      <w:r w:rsidR="00CF6287">
        <w:rPr>
          <w:rFonts w:cstheme="minorHAnsi"/>
          <w:sz w:val="16"/>
          <w:szCs w:val="16"/>
        </w:rPr>
        <w:t>e</w:t>
      </w:r>
      <w:r w:rsidR="00C70E98" w:rsidRPr="00C47858">
        <w:rPr>
          <w:rFonts w:cstheme="minorHAnsi"/>
          <w:sz w:val="16"/>
          <w:szCs w:val="16"/>
        </w:rPr>
        <w:t>sophageal cancer.</w:t>
      </w:r>
    </w:p>
    <w:p w14:paraId="4BF187A0" w14:textId="7A8652F2" w:rsidR="00506723" w:rsidRPr="00C47858" w:rsidRDefault="00506723" w:rsidP="005F08DD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b/>
          <w:bCs/>
        </w:rPr>
        <w:lastRenderedPageBreak/>
        <w:t>Supplemental Figure 1:</w:t>
      </w:r>
      <w:r w:rsidRPr="00C47858">
        <w:rPr>
          <w:rFonts w:ascii="Times New Roman" w:hAnsi="Times New Roman" w:cs="Times New Roman"/>
        </w:rPr>
        <w:t xml:space="preserve"> </w:t>
      </w:r>
      <w:r w:rsidR="00E17385" w:rsidRPr="00C47858">
        <w:rPr>
          <w:rFonts w:ascii="Times New Roman" w:hAnsi="Times New Roman" w:cs="Times New Roman"/>
        </w:rPr>
        <w:t>Flowchart showing the selection of the study population.</w:t>
      </w:r>
    </w:p>
    <w:p w14:paraId="2DA6407F" w14:textId="38BFC88A" w:rsidR="00EE1FC9" w:rsidRPr="00C47858" w:rsidRDefault="00EE1FC9" w:rsidP="00EE1FC9">
      <w:pPr>
        <w:rPr>
          <w:rFonts w:ascii="Times New Roman" w:hAnsi="Times New Roman" w:cs="Times New Roman"/>
          <w:sz w:val="20"/>
          <w:szCs w:val="20"/>
        </w:rPr>
      </w:pPr>
      <w:r w:rsidRPr="00C4785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DC188B" wp14:editId="34A0D421">
            <wp:extent cx="5943600" cy="5756910"/>
            <wp:effectExtent l="0" t="0" r="0" b="0"/>
            <wp:docPr id="1294506453" name="Picture 4" descr="A flowchar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506453" name="Picture 4" descr="A flowchar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F4BAC" w14:textId="4DF63B24" w:rsidR="00DF570C" w:rsidRPr="00C47858" w:rsidRDefault="00DF570C" w:rsidP="008C2F47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</w:rPr>
        <w:t>*</w:t>
      </w:r>
      <w:r w:rsidR="00C5484A" w:rsidRPr="00C47858">
        <w:rPr>
          <w:rFonts w:ascii="Times New Roman" w:hAnsi="Times New Roman" w:cs="Times New Roman"/>
        </w:rPr>
        <w:t xml:space="preserve"> </w:t>
      </w:r>
      <w:r w:rsidRPr="00C47858">
        <w:rPr>
          <w:rFonts w:ascii="Times New Roman" w:hAnsi="Times New Roman" w:cs="Times New Roman"/>
        </w:rPr>
        <w:t>baseline</w:t>
      </w:r>
      <w:r w:rsidR="00632AC3" w:rsidRPr="00C47858">
        <w:rPr>
          <w:rFonts w:ascii="Times New Roman" w:hAnsi="Times New Roman" w:cs="Times New Roman"/>
        </w:rPr>
        <w:t xml:space="preserve"> is the </w:t>
      </w:r>
      <w:r w:rsidRPr="00C47858">
        <w:rPr>
          <w:rFonts w:ascii="Times New Roman" w:hAnsi="Times New Roman" w:cs="Times New Roman"/>
        </w:rPr>
        <w:t xml:space="preserve">time of first </w:t>
      </w:r>
      <w:r w:rsidR="00846BFC" w:rsidRPr="00C47858">
        <w:rPr>
          <w:rFonts w:ascii="Times New Roman" w:hAnsi="Times New Roman" w:cs="Times New Roman"/>
        </w:rPr>
        <w:t>HIV</w:t>
      </w:r>
      <w:r w:rsidR="00632AC3" w:rsidRPr="00C47858">
        <w:rPr>
          <w:rFonts w:ascii="Times New Roman" w:hAnsi="Times New Roman" w:cs="Times New Roman"/>
        </w:rPr>
        <w:t>-1</w:t>
      </w:r>
      <w:r w:rsidR="00846BFC" w:rsidRPr="00C47858">
        <w:rPr>
          <w:rFonts w:ascii="Times New Roman" w:hAnsi="Times New Roman" w:cs="Times New Roman"/>
        </w:rPr>
        <w:t xml:space="preserve"> </w:t>
      </w:r>
      <w:r w:rsidRPr="00C47858">
        <w:rPr>
          <w:rFonts w:ascii="Times New Roman" w:hAnsi="Times New Roman" w:cs="Times New Roman"/>
        </w:rPr>
        <w:t>RNA viral load measurement</w:t>
      </w:r>
    </w:p>
    <w:p w14:paraId="093108B9" w14:textId="02BA4D87" w:rsidR="005871B5" w:rsidRPr="00C47858" w:rsidRDefault="008C2F47" w:rsidP="008C2F47">
      <w:pPr>
        <w:rPr>
          <w:rFonts w:ascii="Times New Roman" w:hAnsi="Times New Roman" w:cs="Times New Roman"/>
        </w:rPr>
      </w:pPr>
      <w:r w:rsidRPr="00C47858">
        <w:rPr>
          <w:rFonts w:ascii="Times New Roman" w:hAnsi="Times New Roman" w:cs="Times New Roman"/>
        </w:rPr>
        <w:t>*</w:t>
      </w:r>
      <w:r w:rsidR="00632AC3" w:rsidRPr="00C47858">
        <w:rPr>
          <w:rFonts w:ascii="Times New Roman" w:hAnsi="Times New Roman" w:cs="Times New Roman"/>
        </w:rPr>
        <w:t>*</w:t>
      </w:r>
      <w:r w:rsidR="00DF570C" w:rsidRPr="00C47858">
        <w:rPr>
          <w:rFonts w:ascii="Times New Roman" w:hAnsi="Times New Roman" w:cs="Times New Roman"/>
        </w:rPr>
        <w:t xml:space="preserve">of any type; </w:t>
      </w:r>
      <w:r w:rsidR="000F078F" w:rsidRPr="00C47858">
        <w:rPr>
          <w:rFonts w:ascii="Times New Roman" w:hAnsi="Times New Roman" w:cs="Times New Roman"/>
        </w:rPr>
        <w:t xml:space="preserve">the </w:t>
      </w:r>
      <w:r w:rsidRPr="00C47858">
        <w:rPr>
          <w:rFonts w:ascii="Times New Roman" w:hAnsi="Times New Roman" w:cs="Times New Roman"/>
        </w:rPr>
        <w:t xml:space="preserve">number excluded varies </w:t>
      </w:r>
      <w:r w:rsidR="0000736C" w:rsidRPr="00C47858">
        <w:rPr>
          <w:rFonts w:ascii="Times New Roman" w:hAnsi="Times New Roman" w:cs="Times New Roman"/>
        </w:rPr>
        <w:t xml:space="preserve">depending </w:t>
      </w:r>
      <w:r w:rsidRPr="00C47858">
        <w:rPr>
          <w:rFonts w:ascii="Times New Roman" w:hAnsi="Times New Roman" w:cs="Times New Roman"/>
        </w:rPr>
        <w:t xml:space="preserve">on </w:t>
      </w:r>
      <w:r w:rsidR="009E6B55" w:rsidRPr="00C47858">
        <w:rPr>
          <w:rFonts w:ascii="Times New Roman" w:hAnsi="Times New Roman" w:cs="Times New Roman"/>
        </w:rPr>
        <w:t xml:space="preserve">the </w:t>
      </w:r>
      <w:r w:rsidRPr="00C47858">
        <w:rPr>
          <w:rFonts w:ascii="Times New Roman" w:hAnsi="Times New Roman" w:cs="Times New Roman"/>
        </w:rPr>
        <w:t>cancer type of interest</w:t>
      </w:r>
    </w:p>
    <w:p w14:paraId="76A5AB6E" w14:textId="68CAC3CD" w:rsidR="008B45A3" w:rsidRPr="00C47858" w:rsidRDefault="008B45A3" w:rsidP="008C2F47">
      <w:pPr>
        <w:rPr>
          <w:rFonts w:ascii="Times New Roman" w:hAnsi="Times New Roman" w:cs="Times New Roman"/>
          <w:sz w:val="20"/>
          <w:szCs w:val="20"/>
        </w:rPr>
      </w:pPr>
    </w:p>
    <w:sectPr w:rsidR="008B45A3" w:rsidRPr="00C47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EE547F"/>
    <w:multiLevelType w:val="hybridMultilevel"/>
    <w:tmpl w:val="E9B67C1C"/>
    <w:lvl w:ilvl="0" w:tplc="57BA076A">
      <w:start w:val="6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014B8"/>
    <w:multiLevelType w:val="hybridMultilevel"/>
    <w:tmpl w:val="E3502AA6"/>
    <w:lvl w:ilvl="0" w:tplc="221871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33DAE"/>
    <w:multiLevelType w:val="hybridMultilevel"/>
    <w:tmpl w:val="57EC7BEA"/>
    <w:lvl w:ilvl="0" w:tplc="92E87BB6">
      <w:start w:val="6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044AF"/>
    <w:multiLevelType w:val="hybridMultilevel"/>
    <w:tmpl w:val="B83C4FE0"/>
    <w:lvl w:ilvl="0" w:tplc="0ADC098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D1C2AE0"/>
    <w:multiLevelType w:val="hybridMultilevel"/>
    <w:tmpl w:val="CC3CBD70"/>
    <w:lvl w:ilvl="0" w:tplc="DCF8C61C">
      <w:start w:val="6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E6161"/>
    <w:multiLevelType w:val="hybridMultilevel"/>
    <w:tmpl w:val="335A76A2"/>
    <w:lvl w:ilvl="0" w:tplc="0EF053D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43F0352"/>
    <w:multiLevelType w:val="hybridMultilevel"/>
    <w:tmpl w:val="ABCE75D6"/>
    <w:lvl w:ilvl="0" w:tplc="CEAEA2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170D96"/>
    <w:multiLevelType w:val="hybridMultilevel"/>
    <w:tmpl w:val="791E1410"/>
    <w:lvl w:ilvl="0" w:tplc="894CC2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AA0BAD"/>
    <w:multiLevelType w:val="hybridMultilevel"/>
    <w:tmpl w:val="FB2EC506"/>
    <w:lvl w:ilvl="0" w:tplc="63FC25A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74682462">
    <w:abstractNumId w:val="8"/>
  </w:num>
  <w:num w:numId="2" w16cid:durableId="1241989503">
    <w:abstractNumId w:val="6"/>
  </w:num>
  <w:num w:numId="3" w16cid:durableId="1263414216">
    <w:abstractNumId w:val="2"/>
  </w:num>
  <w:num w:numId="4" w16cid:durableId="1006329684">
    <w:abstractNumId w:val="4"/>
  </w:num>
  <w:num w:numId="5" w16cid:durableId="1686710812">
    <w:abstractNumId w:val="0"/>
  </w:num>
  <w:num w:numId="6" w16cid:durableId="1177889045">
    <w:abstractNumId w:val="7"/>
  </w:num>
  <w:num w:numId="7" w16cid:durableId="109708214">
    <w:abstractNumId w:val="3"/>
  </w:num>
  <w:num w:numId="8" w16cid:durableId="1103185273">
    <w:abstractNumId w:val="5"/>
  </w:num>
  <w:num w:numId="9" w16cid:durableId="2052799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71"/>
    <w:rsid w:val="00001CE9"/>
    <w:rsid w:val="000028E7"/>
    <w:rsid w:val="0000736C"/>
    <w:rsid w:val="00024010"/>
    <w:rsid w:val="000273F0"/>
    <w:rsid w:val="00031D0A"/>
    <w:rsid w:val="00031E5D"/>
    <w:rsid w:val="000326D9"/>
    <w:rsid w:val="00033DDA"/>
    <w:rsid w:val="00034333"/>
    <w:rsid w:val="00034BE4"/>
    <w:rsid w:val="000375F7"/>
    <w:rsid w:val="00037F0F"/>
    <w:rsid w:val="000425B7"/>
    <w:rsid w:val="00044580"/>
    <w:rsid w:val="0005126C"/>
    <w:rsid w:val="00051926"/>
    <w:rsid w:val="000524BF"/>
    <w:rsid w:val="000524D2"/>
    <w:rsid w:val="000617E6"/>
    <w:rsid w:val="00061B51"/>
    <w:rsid w:val="00062778"/>
    <w:rsid w:val="000643EC"/>
    <w:rsid w:val="000714D7"/>
    <w:rsid w:val="00071A8C"/>
    <w:rsid w:val="0007249D"/>
    <w:rsid w:val="000806F7"/>
    <w:rsid w:val="0008686C"/>
    <w:rsid w:val="0009449B"/>
    <w:rsid w:val="00097BFA"/>
    <w:rsid w:val="000A10D9"/>
    <w:rsid w:val="000A1703"/>
    <w:rsid w:val="000A2544"/>
    <w:rsid w:val="000A25C8"/>
    <w:rsid w:val="000A4EDF"/>
    <w:rsid w:val="000A6BB0"/>
    <w:rsid w:val="000B1766"/>
    <w:rsid w:val="000B31B3"/>
    <w:rsid w:val="000C1480"/>
    <w:rsid w:val="000D62E1"/>
    <w:rsid w:val="000D7B8C"/>
    <w:rsid w:val="000E08D5"/>
    <w:rsid w:val="000E5F7C"/>
    <w:rsid w:val="000F078F"/>
    <w:rsid w:val="000F270F"/>
    <w:rsid w:val="000F5A5A"/>
    <w:rsid w:val="00103E93"/>
    <w:rsid w:val="00104BAF"/>
    <w:rsid w:val="001113D0"/>
    <w:rsid w:val="001124B3"/>
    <w:rsid w:val="001159E5"/>
    <w:rsid w:val="00132E68"/>
    <w:rsid w:val="00141D87"/>
    <w:rsid w:val="00143C48"/>
    <w:rsid w:val="0014439A"/>
    <w:rsid w:val="00155A35"/>
    <w:rsid w:val="00172E42"/>
    <w:rsid w:val="00175E49"/>
    <w:rsid w:val="00180387"/>
    <w:rsid w:val="001835FD"/>
    <w:rsid w:val="00186BED"/>
    <w:rsid w:val="00191301"/>
    <w:rsid w:val="001967A8"/>
    <w:rsid w:val="001A13A4"/>
    <w:rsid w:val="001A5C14"/>
    <w:rsid w:val="001B0CB1"/>
    <w:rsid w:val="001B2135"/>
    <w:rsid w:val="001B6D8B"/>
    <w:rsid w:val="001C11FF"/>
    <w:rsid w:val="001C7CE4"/>
    <w:rsid w:val="001D3F75"/>
    <w:rsid w:val="001D481E"/>
    <w:rsid w:val="001D7D1D"/>
    <w:rsid w:val="001E32AD"/>
    <w:rsid w:val="001E49C7"/>
    <w:rsid w:val="001E4C1B"/>
    <w:rsid w:val="001E5B4D"/>
    <w:rsid w:val="001F0FC1"/>
    <w:rsid w:val="001F49CE"/>
    <w:rsid w:val="001F5BE6"/>
    <w:rsid w:val="00206911"/>
    <w:rsid w:val="00211AB8"/>
    <w:rsid w:val="002164C2"/>
    <w:rsid w:val="00225F6B"/>
    <w:rsid w:val="00230DC2"/>
    <w:rsid w:val="00232134"/>
    <w:rsid w:val="002328D5"/>
    <w:rsid w:val="00240758"/>
    <w:rsid w:val="002407B0"/>
    <w:rsid w:val="0024359E"/>
    <w:rsid w:val="00252989"/>
    <w:rsid w:val="00262442"/>
    <w:rsid w:val="00270F69"/>
    <w:rsid w:val="00275E36"/>
    <w:rsid w:val="00275FF3"/>
    <w:rsid w:val="00277925"/>
    <w:rsid w:val="00280CAE"/>
    <w:rsid w:val="00285703"/>
    <w:rsid w:val="00285E8E"/>
    <w:rsid w:val="002875B5"/>
    <w:rsid w:val="002A7742"/>
    <w:rsid w:val="002B2327"/>
    <w:rsid w:val="002B3D5B"/>
    <w:rsid w:val="002B44B1"/>
    <w:rsid w:val="002B53DC"/>
    <w:rsid w:val="002B6046"/>
    <w:rsid w:val="002B774C"/>
    <w:rsid w:val="002B789B"/>
    <w:rsid w:val="002C274D"/>
    <w:rsid w:val="002C6469"/>
    <w:rsid w:val="002C7C74"/>
    <w:rsid w:val="002D14BD"/>
    <w:rsid w:val="002D2403"/>
    <w:rsid w:val="002D364B"/>
    <w:rsid w:val="002E0A82"/>
    <w:rsid w:val="002E1AB3"/>
    <w:rsid w:val="002E630C"/>
    <w:rsid w:val="002E6D99"/>
    <w:rsid w:val="00301514"/>
    <w:rsid w:val="00301A7C"/>
    <w:rsid w:val="0030221A"/>
    <w:rsid w:val="00303D1C"/>
    <w:rsid w:val="00307FB4"/>
    <w:rsid w:val="003106F8"/>
    <w:rsid w:val="00310833"/>
    <w:rsid w:val="00325102"/>
    <w:rsid w:val="00327C24"/>
    <w:rsid w:val="00331FB4"/>
    <w:rsid w:val="0033286C"/>
    <w:rsid w:val="003347A5"/>
    <w:rsid w:val="0033595E"/>
    <w:rsid w:val="003374BF"/>
    <w:rsid w:val="00340006"/>
    <w:rsid w:val="003402CC"/>
    <w:rsid w:val="00340437"/>
    <w:rsid w:val="003419A3"/>
    <w:rsid w:val="00344768"/>
    <w:rsid w:val="003447A7"/>
    <w:rsid w:val="00352D60"/>
    <w:rsid w:val="0036253D"/>
    <w:rsid w:val="00375289"/>
    <w:rsid w:val="00376A20"/>
    <w:rsid w:val="00380E15"/>
    <w:rsid w:val="00382B19"/>
    <w:rsid w:val="00385938"/>
    <w:rsid w:val="003921F1"/>
    <w:rsid w:val="003951A7"/>
    <w:rsid w:val="003A6642"/>
    <w:rsid w:val="003B17AA"/>
    <w:rsid w:val="003B63C8"/>
    <w:rsid w:val="003D0086"/>
    <w:rsid w:val="003E0609"/>
    <w:rsid w:val="003E5A25"/>
    <w:rsid w:val="003E7009"/>
    <w:rsid w:val="003F194A"/>
    <w:rsid w:val="003F32A8"/>
    <w:rsid w:val="003F50B8"/>
    <w:rsid w:val="0040284F"/>
    <w:rsid w:val="004034D3"/>
    <w:rsid w:val="00403C85"/>
    <w:rsid w:val="00403D72"/>
    <w:rsid w:val="004109B2"/>
    <w:rsid w:val="00413DB3"/>
    <w:rsid w:val="00417348"/>
    <w:rsid w:val="0042003D"/>
    <w:rsid w:val="00420187"/>
    <w:rsid w:val="004268D0"/>
    <w:rsid w:val="004401AD"/>
    <w:rsid w:val="004409AD"/>
    <w:rsid w:val="004519A6"/>
    <w:rsid w:val="0045502D"/>
    <w:rsid w:val="00461982"/>
    <w:rsid w:val="004718C3"/>
    <w:rsid w:val="00473DDD"/>
    <w:rsid w:val="00476214"/>
    <w:rsid w:val="0049230E"/>
    <w:rsid w:val="004974C0"/>
    <w:rsid w:val="0049771E"/>
    <w:rsid w:val="004A5C6F"/>
    <w:rsid w:val="004B1A9D"/>
    <w:rsid w:val="004B20D3"/>
    <w:rsid w:val="004C0079"/>
    <w:rsid w:val="004C08E7"/>
    <w:rsid w:val="004C093A"/>
    <w:rsid w:val="004C335E"/>
    <w:rsid w:val="004C5C1E"/>
    <w:rsid w:val="004D0F13"/>
    <w:rsid w:val="004D2CFE"/>
    <w:rsid w:val="004D4EF4"/>
    <w:rsid w:val="004E0CE9"/>
    <w:rsid w:val="004E3300"/>
    <w:rsid w:val="004E3E21"/>
    <w:rsid w:val="004F0D3D"/>
    <w:rsid w:val="004F1D91"/>
    <w:rsid w:val="004F4B2B"/>
    <w:rsid w:val="004F5D97"/>
    <w:rsid w:val="004F67E5"/>
    <w:rsid w:val="00505E14"/>
    <w:rsid w:val="00506723"/>
    <w:rsid w:val="005079D3"/>
    <w:rsid w:val="00511B71"/>
    <w:rsid w:val="00526498"/>
    <w:rsid w:val="00534217"/>
    <w:rsid w:val="00535562"/>
    <w:rsid w:val="00542E15"/>
    <w:rsid w:val="00546DF1"/>
    <w:rsid w:val="00551C33"/>
    <w:rsid w:val="0055237A"/>
    <w:rsid w:val="00552DF5"/>
    <w:rsid w:val="0055300D"/>
    <w:rsid w:val="00553CD7"/>
    <w:rsid w:val="00553FC6"/>
    <w:rsid w:val="0057142C"/>
    <w:rsid w:val="0057329D"/>
    <w:rsid w:val="005807B4"/>
    <w:rsid w:val="00584A3C"/>
    <w:rsid w:val="005871B5"/>
    <w:rsid w:val="00591154"/>
    <w:rsid w:val="005916A3"/>
    <w:rsid w:val="00591C2C"/>
    <w:rsid w:val="00593F7E"/>
    <w:rsid w:val="005A1FCB"/>
    <w:rsid w:val="005A22EF"/>
    <w:rsid w:val="005A384F"/>
    <w:rsid w:val="005A781E"/>
    <w:rsid w:val="005B1DB6"/>
    <w:rsid w:val="005C03DE"/>
    <w:rsid w:val="005C1D3E"/>
    <w:rsid w:val="005C605F"/>
    <w:rsid w:val="005D5E34"/>
    <w:rsid w:val="005E4A16"/>
    <w:rsid w:val="005F08DD"/>
    <w:rsid w:val="005F2EF2"/>
    <w:rsid w:val="00601EDE"/>
    <w:rsid w:val="0062097C"/>
    <w:rsid w:val="0062270E"/>
    <w:rsid w:val="00623817"/>
    <w:rsid w:val="00626DAB"/>
    <w:rsid w:val="00632AC3"/>
    <w:rsid w:val="006343AF"/>
    <w:rsid w:val="006353F1"/>
    <w:rsid w:val="006415B7"/>
    <w:rsid w:val="00642DD5"/>
    <w:rsid w:val="00643A51"/>
    <w:rsid w:val="0064722F"/>
    <w:rsid w:val="006475F7"/>
    <w:rsid w:val="0066125E"/>
    <w:rsid w:val="00665C22"/>
    <w:rsid w:val="006708D9"/>
    <w:rsid w:val="00672223"/>
    <w:rsid w:val="0067602C"/>
    <w:rsid w:val="00691CEA"/>
    <w:rsid w:val="006A42FC"/>
    <w:rsid w:val="006B0C04"/>
    <w:rsid w:val="006B1767"/>
    <w:rsid w:val="006B2D69"/>
    <w:rsid w:val="006B386D"/>
    <w:rsid w:val="006B487E"/>
    <w:rsid w:val="006B4A53"/>
    <w:rsid w:val="006B5D3D"/>
    <w:rsid w:val="006B74B4"/>
    <w:rsid w:val="006B7D32"/>
    <w:rsid w:val="006C185B"/>
    <w:rsid w:val="006C5E35"/>
    <w:rsid w:val="006E0025"/>
    <w:rsid w:val="006E1BB3"/>
    <w:rsid w:val="006E49BA"/>
    <w:rsid w:val="006E74EA"/>
    <w:rsid w:val="006F232B"/>
    <w:rsid w:val="006F47A8"/>
    <w:rsid w:val="006F57BF"/>
    <w:rsid w:val="006F650C"/>
    <w:rsid w:val="0070215B"/>
    <w:rsid w:val="00707246"/>
    <w:rsid w:val="00707397"/>
    <w:rsid w:val="0071722E"/>
    <w:rsid w:val="00720065"/>
    <w:rsid w:val="00720BB6"/>
    <w:rsid w:val="00720D6C"/>
    <w:rsid w:val="007248B7"/>
    <w:rsid w:val="0073119A"/>
    <w:rsid w:val="00743A50"/>
    <w:rsid w:val="00744D00"/>
    <w:rsid w:val="0074693E"/>
    <w:rsid w:val="00746B74"/>
    <w:rsid w:val="00751FA1"/>
    <w:rsid w:val="00752D16"/>
    <w:rsid w:val="00753C66"/>
    <w:rsid w:val="007610AD"/>
    <w:rsid w:val="00763DC4"/>
    <w:rsid w:val="007663AA"/>
    <w:rsid w:val="007703ED"/>
    <w:rsid w:val="0077128E"/>
    <w:rsid w:val="00774FDA"/>
    <w:rsid w:val="007845AF"/>
    <w:rsid w:val="00791048"/>
    <w:rsid w:val="007A0D26"/>
    <w:rsid w:val="007A288F"/>
    <w:rsid w:val="007B4E36"/>
    <w:rsid w:val="007B50C4"/>
    <w:rsid w:val="007C3AA9"/>
    <w:rsid w:val="007C3D5A"/>
    <w:rsid w:val="007C5BC9"/>
    <w:rsid w:val="007C652D"/>
    <w:rsid w:val="007D3D45"/>
    <w:rsid w:val="007D5917"/>
    <w:rsid w:val="007E0152"/>
    <w:rsid w:val="007E0849"/>
    <w:rsid w:val="007E7233"/>
    <w:rsid w:val="007E7B31"/>
    <w:rsid w:val="007F69F4"/>
    <w:rsid w:val="007F6DD3"/>
    <w:rsid w:val="00802E0A"/>
    <w:rsid w:val="00810B20"/>
    <w:rsid w:val="008125BA"/>
    <w:rsid w:val="00815842"/>
    <w:rsid w:val="008218AF"/>
    <w:rsid w:val="008231EC"/>
    <w:rsid w:val="008301BB"/>
    <w:rsid w:val="00842B6B"/>
    <w:rsid w:val="00846BFC"/>
    <w:rsid w:val="00847EAE"/>
    <w:rsid w:val="00864F35"/>
    <w:rsid w:val="008724D4"/>
    <w:rsid w:val="00881B87"/>
    <w:rsid w:val="008832DD"/>
    <w:rsid w:val="00893B54"/>
    <w:rsid w:val="00893D38"/>
    <w:rsid w:val="00893E91"/>
    <w:rsid w:val="00897914"/>
    <w:rsid w:val="00897B07"/>
    <w:rsid w:val="008A13E4"/>
    <w:rsid w:val="008A5F15"/>
    <w:rsid w:val="008A6CD7"/>
    <w:rsid w:val="008B1C39"/>
    <w:rsid w:val="008B3814"/>
    <w:rsid w:val="008B45A3"/>
    <w:rsid w:val="008B48DF"/>
    <w:rsid w:val="008B6A56"/>
    <w:rsid w:val="008C1D01"/>
    <w:rsid w:val="008C24E4"/>
    <w:rsid w:val="008C2F47"/>
    <w:rsid w:val="008C3F58"/>
    <w:rsid w:val="008C78D9"/>
    <w:rsid w:val="008C7D22"/>
    <w:rsid w:val="008D12BB"/>
    <w:rsid w:val="008D1479"/>
    <w:rsid w:val="008E3D4B"/>
    <w:rsid w:val="008E44FA"/>
    <w:rsid w:val="008E6850"/>
    <w:rsid w:val="008E6C0D"/>
    <w:rsid w:val="008F3703"/>
    <w:rsid w:val="008F59F9"/>
    <w:rsid w:val="008F5B11"/>
    <w:rsid w:val="00902352"/>
    <w:rsid w:val="00902D49"/>
    <w:rsid w:val="00902FF0"/>
    <w:rsid w:val="00903BA2"/>
    <w:rsid w:val="00904397"/>
    <w:rsid w:val="0090484D"/>
    <w:rsid w:val="00914D2A"/>
    <w:rsid w:val="0091529E"/>
    <w:rsid w:val="00915C8B"/>
    <w:rsid w:val="00922BF8"/>
    <w:rsid w:val="00924673"/>
    <w:rsid w:val="00926B72"/>
    <w:rsid w:val="00940D6F"/>
    <w:rsid w:val="00942D55"/>
    <w:rsid w:val="00943AD1"/>
    <w:rsid w:val="0095014F"/>
    <w:rsid w:val="00951223"/>
    <w:rsid w:val="009549E8"/>
    <w:rsid w:val="00956CE5"/>
    <w:rsid w:val="009653D6"/>
    <w:rsid w:val="00967F75"/>
    <w:rsid w:val="00974A61"/>
    <w:rsid w:val="00974B37"/>
    <w:rsid w:val="00985530"/>
    <w:rsid w:val="00993754"/>
    <w:rsid w:val="009A645B"/>
    <w:rsid w:val="009B1E0F"/>
    <w:rsid w:val="009B6D21"/>
    <w:rsid w:val="009B7EAE"/>
    <w:rsid w:val="009C33B6"/>
    <w:rsid w:val="009C50FB"/>
    <w:rsid w:val="009C616F"/>
    <w:rsid w:val="009D0A97"/>
    <w:rsid w:val="009D4F8D"/>
    <w:rsid w:val="009D60C0"/>
    <w:rsid w:val="009E054C"/>
    <w:rsid w:val="009E3400"/>
    <w:rsid w:val="009E6B55"/>
    <w:rsid w:val="009F63B9"/>
    <w:rsid w:val="00A153A1"/>
    <w:rsid w:val="00A17BC1"/>
    <w:rsid w:val="00A24303"/>
    <w:rsid w:val="00A2492E"/>
    <w:rsid w:val="00A261BF"/>
    <w:rsid w:val="00A26376"/>
    <w:rsid w:val="00A26754"/>
    <w:rsid w:val="00A358E3"/>
    <w:rsid w:val="00A439FD"/>
    <w:rsid w:val="00A466CE"/>
    <w:rsid w:val="00A56859"/>
    <w:rsid w:val="00A6411F"/>
    <w:rsid w:val="00A65711"/>
    <w:rsid w:val="00A72542"/>
    <w:rsid w:val="00A72639"/>
    <w:rsid w:val="00A73FC6"/>
    <w:rsid w:val="00A75333"/>
    <w:rsid w:val="00A76FD3"/>
    <w:rsid w:val="00A81DE0"/>
    <w:rsid w:val="00A8406D"/>
    <w:rsid w:val="00A86668"/>
    <w:rsid w:val="00AA2B34"/>
    <w:rsid w:val="00AA7E5C"/>
    <w:rsid w:val="00AB28D9"/>
    <w:rsid w:val="00AC16A2"/>
    <w:rsid w:val="00AD33C3"/>
    <w:rsid w:val="00AD4B19"/>
    <w:rsid w:val="00AD4BA3"/>
    <w:rsid w:val="00AD7615"/>
    <w:rsid w:val="00AE6EB0"/>
    <w:rsid w:val="00AE70ED"/>
    <w:rsid w:val="00AF153A"/>
    <w:rsid w:val="00AF2718"/>
    <w:rsid w:val="00AF4DF5"/>
    <w:rsid w:val="00AF7091"/>
    <w:rsid w:val="00AF79DA"/>
    <w:rsid w:val="00B05043"/>
    <w:rsid w:val="00B06510"/>
    <w:rsid w:val="00B12ABC"/>
    <w:rsid w:val="00B1691B"/>
    <w:rsid w:val="00B22EF6"/>
    <w:rsid w:val="00B24BC9"/>
    <w:rsid w:val="00B31F8B"/>
    <w:rsid w:val="00B370A7"/>
    <w:rsid w:val="00B37D82"/>
    <w:rsid w:val="00B46509"/>
    <w:rsid w:val="00B576E9"/>
    <w:rsid w:val="00B6228B"/>
    <w:rsid w:val="00B66631"/>
    <w:rsid w:val="00B6771E"/>
    <w:rsid w:val="00B73F65"/>
    <w:rsid w:val="00B906BF"/>
    <w:rsid w:val="00B93746"/>
    <w:rsid w:val="00B97E1F"/>
    <w:rsid w:val="00BA1112"/>
    <w:rsid w:val="00BB407B"/>
    <w:rsid w:val="00BB54B4"/>
    <w:rsid w:val="00BC0887"/>
    <w:rsid w:val="00BC52F9"/>
    <w:rsid w:val="00BD433B"/>
    <w:rsid w:val="00BD68C6"/>
    <w:rsid w:val="00BE01C2"/>
    <w:rsid w:val="00BE7EC9"/>
    <w:rsid w:val="00BF3057"/>
    <w:rsid w:val="00C012AD"/>
    <w:rsid w:val="00C0392C"/>
    <w:rsid w:val="00C0466C"/>
    <w:rsid w:val="00C068BE"/>
    <w:rsid w:val="00C07872"/>
    <w:rsid w:val="00C07A98"/>
    <w:rsid w:val="00C07E20"/>
    <w:rsid w:val="00C07F17"/>
    <w:rsid w:val="00C10F0A"/>
    <w:rsid w:val="00C12CC2"/>
    <w:rsid w:val="00C13A5A"/>
    <w:rsid w:val="00C13EBC"/>
    <w:rsid w:val="00C15A43"/>
    <w:rsid w:val="00C161AF"/>
    <w:rsid w:val="00C23E6D"/>
    <w:rsid w:val="00C242F4"/>
    <w:rsid w:val="00C25393"/>
    <w:rsid w:val="00C31CD0"/>
    <w:rsid w:val="00C32DDA"/>
    <w:rsid w:val="00C400F9"/>
    <w:rsid w:val="00C40A68"/>
    <w:rsid w:val="00C42893"/>
    <w:rsid w:val="00C473B6"/>
    <w:rsid w:val="00C476E6"/>
    <w:rsid w:val="00C47858"/>
    <w:rsid w:val="00C5484A"/>
    <w:rsid w:val="00C56B95"/>
    <w:rsid w:val="00C61860"/>
    <w:rsid w:val="00C67C32"/>
    <w:rsid w:val="00C70E98"/>
    <w:rsid w:val="00C82820"/>
    <w:rsid w:val="00C837FE"/>
    <w:rsid w:val="00C83983"/>
    <w:rsid w:val="00C84906"/>
    <w:rsid w:val="00C84EBD"/>
    <w:rsid w:val="00C955D6"/>
    <w:rsid w:val="00CB1278"/>
    <w:rsid w:val="00CB1775"/>
    <w:rsid w:val="00CB2F5A"/>
    <w:rsid w:val="00CB30AF"/>
    <w:rsid w:val="00CC1F6E"/>
    <w:rsid w:val="00CD01A5"/>
    <w:rsid w:val="00CD18D5"/>
    <w:rsid w:val="00CD50BD"/>
    <w:rsid w:val="00CE0F40"/>
    <w:rsid w:val="00CF4298"/>
    <w:rsid w:val="00CF4366"/>
    <w:rsid w:val="00CF6287"/>
    <w:rsid w:val="00D0266D"/>
    <w:rsid w:val="00D1009E"/>
    <w:rsid w:val="00D11512"/>
    <w:rsid w:val="00D136C5"/>
    <w:rsid w:val="00D151BE"/>
    <w:rsid w:val="00D251BC"/>
    <w:rsid w:val="00D31399"/>
    <w:rsid w:val="00D33B9E"/>
    <w:rsid w:val="00D360EF"/>
    <w:rsid w:val="00D4376F"/>
    <w:rsid w:val="00D465DF"/>
    <w:rsid w:val="00D524A6"/>
    <w:rsid w:val="00D52E70"/>
    <w:rsid w:val="00D53A09"/>
    <w:rsid w:val="00D60899"/>
    <w:rsid w:val="00D60F15"/>
    <w:rsid w:val="00D618EF"/>
    <w:rsid w:val="00D7040F"/>
    <w:rsid w:val="00D707CA"/>
    <w:rsid w:val="00D7235A"/>
    <w:rsid w:val="00D74E1C"/>
    <w:rsid w:val="00D81EFD"/>
    <w:rsid w:val="00D83FC5"/>
    <w:rsid w:val="00D8419F"/>
    <w:rsid w:val="00D85F74"/>
    <w:rsid w:val="00D87107"/>
    <w:rsid w:val="00D87CDD"/>
    <w:rsid w:val="00D90D42"/>
    <w:rsid w:val="00D91DBA"/>
    <w:rsid w:val="00D93110"/>
    <w:rsid w:val="00DA50D9"/>
    <w:rsid w:val="00DA6890"/>
    <w:rsid w:val="00DB249B"/>
    <w:rsid w:val="00DB24CE"/>
    <w:rsid w:val="00DD3B32"/>
    <w:rsid w:val="00DD58D9"/>
    <w:rsid w:val="00DE0301"/>
    <w:rsid w:val="00DE7F23"/>
    <w:rsid w:val="00DF03E6"/>
    <w:rsid w:val="00DF3F62"/>
    <w:rsid w:val="00DF570C"/>
    <w:rsid w:val="00DF6051"/>
    <w:rsid w:val="00DF6B2C"/>
    <w:rsid w:val="00DF7E07"/>
    <w:rsid w:val="00E006FA"/>
    <w:rsid w:val="00E043BC"/>
    <w:rsid w:val="00E142F1"/>
    <w:rsid w:val="00E149DE"/>
    <w:rsid w:val="00E17385"/>
    <w:rsid w:val="00E24FD6"/>
    <w:rsid w:val="00E274DA"/>
    <w:rsid w:val="00E27518"/>
    <w:rsid w:val="00E33FEC"/>
    <w:rsid w:val="00E34426"/>
    <w:rsid w:val="00E42DD3"/>
    <w:rsid w:val="00E43B81"/>
    <w:rsid w:val="00E4613C"/>
    <w:rsid w:val="00E46CC7"/>
    <w:rsid w:val="00E50D5D"/>
    <w:rsid w:val="00E56A25"/>
    <w:rsid w:val="00E60849"/>
    <w:rsid w:val="00E65CE4"/>
    <w:rsid w:val="00E703D6"/>
    <w:rsid w:val="00E7206C"/>
    <w:rsid w:val="00E807E2"/>
    <w:rsid w:val="00E84968"/>
    <w:rsid w:val="00E90BBD"/>
    <w:rsid w:val="00E94055"/>
    <w:rsid w:val="00E94EDB"/>
    <w:rsid w:val="00E96270"/>
    <w:rsid w:val="00EA059D"/>
    <w:rsid w:val="00EA0B43"/>
    <w:rsid w:val="00EA3FD3"/>
    <w:rsid w:val="00EB0CDA"/>
    <w:rsid w:val="00EB281B"/>
    <w:rsid w:val="00EB7379"/>
    <w:rsid w:val="00EC00D5"/>
    <w:rsid w:val="00EC10C6"/>
    <w:rsid w:val="00EC24C8"/>
    <w:rsid w:val="00EC382C"/>
    <w:rsid w:val="00EC3909"/>
    <w:rsid w:val="00EC3BF4"/>
    <w:rsid w:val="00EC7B2D"/>
    <w:rsid w:val="00ED0164"/>
    <w:rsid w:val="00ED1AE9"/>
    <w:rsid w:val="00ED26BB"/>
    <w:rsid w:val="00EE1FC9"/>
    <w:rsid w:val="00EE2A45"/>
    <w:rsid w:val="00EE3A43"/>
    <w:rsid w:val="00EE4371"/>
    <w:rsid w:val="00EF4D06"/>
    <w:rsid w:val="00EF58F0"/>
    <w:rsid w:val="00F15E7D"/>
    <w:rsid w:val="00F165C8"/>
    <w:rsid w:val="00F24D4A"/>
    <w:rsid w:val="00F30697"/>
    <w:rsid w:val="00F3120D"/>
    <w:rsid w:val="00F32FE9"/>
    <w:rsid w:val="00F345B8"/>
    <w:rsid w:val="00F360DF"/>
    <w:rsid w:val="00F364BA"/>
    <w:rsid w:val="00F36D43"/>
    <w:rsid w:val="00F42B82"/>
    <w:rsid w:val="00F43730"/>
    <w:rsid w:val="00F475A1"/>
    <w:rsid w:val="00F5270F"/>
    <w:rsid w:val="00F52B4A"/>
    <w:rsid w:val="00F534BA"/>
    <w:rsid w:val="00F60655"/>
    <w:rsid w:val="00F710AB"/>
    <w:rsid w:val="00F75233"/>
    <w:rsid w:val="00F809D6"/>
    <w:rsid w:val="00F813F3"/>
    <w:rsid w:val="00F830BD"/>
    <w:rsid w:val="00F8465E"/>
    <w:rsid w:val="00F853BB"/>
    <w:rsid w:val="00F859B6"/>
    <w:rsid w:val="00F974D7"/>
    <w:rsid w:val="00FA50B8"/>
    <w:rsid w:val="00FA779A"/>
    <w:rsid w:val="00FC07D9"/>
    <w:rsid w:val="00FC09FA"/>
    <w:rsid w:val="00FC242C"/>
    <w:rsid w:val="00FC4449"/>
    <w:rsid w:val="00FC6D23"/>
    <w:rsid w:val="00FD6C80"/>
    <w:rsid w:val="00FE319B"/>
    <w:rsid w:val="00FE690E"/>
    <w:rsid w:val="00FF09BC"/>
    <w:rsid w:val="00FF401A"/>
    <w:rsid w:val="00FF53DC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C3FDC"/>
  <w15:chartTrackingRefBased/>
  <w15:docId w15:val="{D22ED4CC-4A92-4F5D-B73B-BA533B36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0D42"/>
    <w:pPr>
      <w:ind w:left="720"/>
      <w:contextualSpacing/>
    </w:pPr>
  </w:style>
  <w:style w:type="paragraph" w:styleId="Revision">
    <w:name w:val="Revision"/>
    <w:hidden/>
    <w:uiPriority w:val="99"/>
    <w:semiHidden/>
    <w:rsid w:val="00F312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2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4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3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0B877-9A7D-45AE-B73A-667EF1CAD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7</Pages>
  <Words>5107</Words>
  <Characters>29112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74</cp:revision>
  <dcterms:created xsi:type="dcterms:W3CDTF">2024-09-13T09:53:00Z</dcterms:created>
  <dcterms:modified xsi:type="dcterms:W3CDTF">2024-09-30T11:31:00Z</dcterms:modified>
</cp:coreProperties>
</file>